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1E0BE" w14:textId="702AEE05" w:rsidR="00395903" w:rsidRPr="007A787D" w:rsidRDefault="00395903" w:rsidP="00395903">
      <w:pPr>
        <w:rPr>
          <w:rFonts w:ascii="Arial" w:hAnsi="Arial" w:cs="Arial"/>
        </w:rPr>
      </w:pPr>
      <w:r w:rsidRPr="00CB6794">
        <w:rPr>
          <w:rFonts w:ascii="Arial" w:hAnsi="Arial" w:cs="Arial"/>
          <w:b/>
          <w:bCs/>
        </w:rPr>
        <w:t>Table S6</w:t>
      </w:r>
      <w:r w:rsidRPr="007A787D">
        <w:rPr>
          <w:rFonts w:ascii="Arial" w:hAnsi="Arial" w:cs="Arial"/>
        </w:rPr>
        <w:t xml:space="preserve"> Characteristics of documents on observational studies reporting GMI</w:t>
      </w:r>
    </w:p>
    <w:tbl>
      <w:tblPr>
        <w:tblStyle w:val="Grilledutableau"/>
        <w:tblW w:w="0" w:type="auto"/>
        <w:tblLook w:val="04A0" w:firstRow="1" w:lastRow="0" w:firstColumn="1" w:lastColumn="0" w:noHBand="0" w:noVBand="1"/>
      </w:tblPr>
      <w:tblGrid>
        <w:gridCol w:w="1994"/>
        <w:gridCol w:w="1522"/>
        <w:gridCol w:w="6027"/>
        <w:gridCol w:w="1885"/>
        <w:gridCol w:w="2566"/>
      </w:tblGrid>
      <w:tr w:rsidR="00395903" w:rsidRPr="000A409E" w14:paraId="4D8C1D97" w14:textId="77777777" w:rsidTr="00C754FF">
        <w:trPr>
          <w:tblHeader/>
        </w:trPr>
        <w:tc>
          <w:tcPr>
            <w:tcW w:w="0" w:type="auto"/>
            <w:vAlign w:val="center"/>
            <w:hideMark/>
          </w:tcPr>
          <w:p w14:paraId="6A57AE11" w14:textId="77777777" w:rsidR="00395903" w:rsidRPr="00824F81" w:rsidRDefault="00395903" w:rsidP="00C754FF">
            <w:pPr>
              <w:rPr>
                <w:rFonts w:ascii="Arial" w:eastAsia="Times New Roman" w:hAnsi="Arial" w:cs="Arial"/>
                <w:b/>
                <w:bCs/>
                <w:kern w:val="0"/>
                <w:lang w:val="en-IE" w:eastAsia="fr-FR"/>
                <w14:ligatures w14:val="none"/>
              </w:rPr>
            </w:pPr>
            <w:r w:rsidRPr="00824F81">
              <w:rPr>
                <w:rFonts w:ascii="Arial" w:eastAsia="Times New Roman" w:hAnsi="Arial" w:cs="Arial"/>
                <w:b/>
                <w:bCs/>
                <w:kern w:val="0"/>
                <w:lang w:val="en-IE" w:eastAsia="fr-FR"/>
                <w14:ligatures w14:val="none"/>
              </w:rPr>
              <w:t>Author(s)</w:t>
            </w:r>
          </w:p>
        </w:tc>
        <w:tc>
          <w:tcPr>
            <w:tcW w:w="0" w:type="auto"/>
            <w:vAlign w:val="center"/>
            <w:hideMark/>
          </w:tcPr>
          <w:p w14:paraId="40BDA23C" w14:textId="77777777" w:rsidR="00395903" w:rsidRPr="00824F81" w:rsidRDefault="00395903" w:rsidP="00C754FF">
            <w:pPr>
              <w:rPr>
                <w:rFonts w:ascii="Arial" w:eastAsia="Times New Roman" w:hAnsi="Arial" w:cs="Arial"/>
                <w:b/>
                <w:bCs/>
                <w:kern w:val="0"/>
                <w:lang w:val="en-IE" w:eastAsia="fr-FR"/>
                <w14:ligatures w14:val="none"/>
              </w:rPr>
            </w:pPr>
            <w:r w:rsidRPr="00824F81">
              <w:rPr>
                <w:rFonts w:ascii="Arial" w:eastAsia="Times New Roman" w:hAnsi="Arial" w:cs="Arial"/>
                <w:b/>
                <w:bCs/>
                <w:kern w:val="0"/>
                <w:lang w:val="en-IE" w:eastAsia="fr-FR"/>
                <w14:ligatures w14:val="none"/>
              </w:rPr>
              <w:t>Year of publication</w:t>
            </w:r>
          </w:p>
        </w:tc>
        <w:tc>
          <w:tcPr>
            <w:tcW w:w="0" w:type="auto"/>
            <w:vAlign w:val="center"/>
            <w:hideMark/>
          </w:tcPr>
          <w:p w14:paraId="4605AC64" w14:textId="77777777" w:rsidR="00395903" w:rsidRPr="00824F81" w:rsidRDefault="00395903" w:rsidP="00C754FF">
            <w:pPr>
              <w:rPr>
                <w:rFonts w:ascii="Arial" w:eastAsia="Times New Roman" w:hAnsi="Arial" w:cs="Arial"/>
                <w:b/>
                <w:bCs/>
                <w:kern w:val="0"/>
                <w:lang w:val="en-IE" w:eastAsia="fr-FR"/>
                <w14:ligatures w14:val="none"/>
              </w:rPr>
            </w:pPr>
            <w:r w:rsidRPr="00824F81">
              <w:rPr>
                <w:rFonts w:ascii="Arial" w:eastAsia="Times New Roman" w:hAnsi="Arial" w:cs="Arial"/>
                <w:b/>
                <w:bCs/>
                <w:kern w:val="0"/>
                <w:lang w:val="en-IE" w:eastAsia="fr-FR"/>
                <w14:ligatures w14:val="none"/>
              </w:rPr>
              <w:t>Title</w:t>
            </w:r>
          </w:p>
        </w:tc>
        <w:tc>
          <w:tcPr>
            <w:tcW w:w="0" w:type="auto"/>
            <w:vAlign w:val="center"/>
            <w:hideMark/>
          </w:tcPr>
          <w:p w14:paraId="62B354F0" w14:textId="77777777" w:rsidR="00395903" w:rsidRPr="00824F81" w:rsidRDefault="00395903" w:rsidP="00C754FF">
            <w:pPr>
              <w:rPr>
                <w:rFonts w:ascii="Arial" w:eastAsia="Times New Roman" w:hAnsi="Arial" w:cs="Arial"/>
                <w:b/>
                <w:bCs/>
                <w:kern w:val="0"/>
                <w:lang w:val="en-IE" w:eastAsia="fr-FR"/>
                <w14:ligatures w14:val="none"/>
              </w:rPr>
            </w:pPr>
            <w:r w:rsidRPr="00824F81">
              <w:rPr>
                <w:rFonts w:ascii="Arial" w:eastAsia="Times New Roman" w:hAnsi="Arial" w:cs="Arial"/>
                <w:b/>
                <w:bCs/>
                <w:kern w:val="0"/>
                <w:lang w:val="en-IE" w:eastAsia="fr-FR"/>
                <w14:ligatures w14:val="none"/>
              </w:rPr>
              <w:t>Design</w:t>
            </w:r>
          </w:p>
        </w:tc>
        <w:tc>
          <w:tcPr>
            <w:tcW w:w="0" w:type="auto"/>
            <w:vAlign w:val="center"/>
            <w:hideMark/>
          </w:tcPr>
          <w:p w14:paraId="14CE6883" w14:textId="77777777" w:rsidR="00395903" w:rsidRPr="00824F81" w:rsidRDefault="00395903" w:rsidP="00C754FF">
            <w:pPr>
              <w:rPr>
                <w:rFonts w:ascii="Arial" w:eastAsia="Times New Roman" w:hAnsi="Arial" w:cs="Arial"/>
                <w:b/>
                <w:bCs/>
                <w:kern w:val="0"/>
                <w:lang w:val="en-IE" w:eastAsia="fr-FR"/>
                <w14:ligatures w14:val="none"/>
              </w:rPr>
            </w:pPr>
            <w:r w:rsidRPr="00824F81">
              <w:rPr>
                <w:rFonts w:ascii="Arial" w:eastAsia="Times New Roman" w:hAnsi="Arial" w:cs="Arial"/>
                <w:b/>
                <w:bCs/>
                <w:kern w:val="0"/>
                <w:lang w:val="en-IE" w:eastAsia="fr-FR"/>
                <w14:ligatures w14:val="none"/>
              </w:rPr>
              <w:t>GMI use</w:t>
            </w:r>
          </w:p>
        </w:tc>
      </w:tr>
      <w:tr w:rsidR="00395903" w:rsidRPr="000A409E" w14:paraId="1985EFFD" w14:textId="77777777" w:rsidTr="00C754FF">
        <w:tc>
          <w:tcPr>
            <w:tcW w:w="0" w:type="auto"/>
            <w:vAlign w:val="center"/>
          </w:tcPr>
          <w:p w14:paraId="135805F2" w14:textId="77777777" w:rsidR="00395903" w:rsidRPr="00FA0DBC" w:rsidRDefault="00395903" w:rsidP="00C754FF">
            <w:pPr>
              <w:rPr>
                <w:rFonts w:ascii="Arial" w:eastAsia="Times New Roman" w:hAnsi="Arial" w:cs="Arial"/>
                <w:kern w:val="0"/>
                <w:lang w:val="en-US" w:eastAsia="fr-FR"/>
                <w14:ligatures w14:val="none"/>
              </w:rPr>
            </w:pPr>
            <w:r w:rsidRPr="009C24F8">
              <w:rPr>
                <w:rFonts w:ascii="Arial" w:eastAsia="Times New Roman" w:hAnsi="Arial" w:cs="Arial"/>
                <w:kern w:val="0"/>
                <w:lang w:val="fr-FR" w:eastAsia="fr-FR"/>
                <w14:ligatures w14:val="none"/>
              </w:rPr>
              <w:t xml:space="preserve">Ayala de la </w:t>
            </w:r>
            <w:proofErr w:type="spellStart"/>
            <w:r w:rsidRPr="009C24F8">
              <w:rPr>
                <w:rFonts w:ascii="Arial" w:eastAsia="Times New Roman" w:hAnsi="Arial" w:cs="Arial"/>
                <w:kern w:val="0"/>
                <w:lang w:val="fr-FR" w:eastAsia="fr-FR"/>
                <w14:ligatures w14:val="none"/>
              </w:rPr>
              <w:t>Pe</w:t>
            </w:r>
            <w:r w:rsidRPr="00B54316">
              <w:rPr>
                <w:rFonts w:ascii="Arial" w:eastAsia="Times New Roman" w:hAnsi="Arial" w:cs="Arial"/>
                <w:kern w:val="0"/>
                <w:lang w:val="fr-FR" w:eastAsia="fr-FR"/>
                <w14:ligatures w14:val="none"/>
              </w:rPr>
              <w:t>ñ</w:t>
            </w:r>
            <w:r w:rsidRPr="009C24F8">
              <w:rPr>
                <w:rFonts w:ascii="Arial" w:eastAsia="Times New Roman" w:hAnsi="Arial" w:cs="Arial"/>
                <w:kern w:val="0"/>
                <w:lang w:val="fr-FR" w:eastAsia="fr-FR"/>
                <w14:ligatures w14:val="none"/>
              </w:rPr>
              <w:t>a</w:t>
            </w:r>
            <w:proofErr w:type="spellEnd"/>
            <w:r w:rsidRPr="009C24F8">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L9ZAFvF3","properties":{"formattedCitation":"[78]","plainCitation":"[78]","noteIndex":0},"citationItems":[{"id":995,"uris":["http://zotero.org/users/8763143/items/ZE5KXSLU"],"itemData":{"id":995,"type":"article-journal","abstract":"Abstract\n            Background: Sequencing of single-agent chemotherapy (CT) is the current standard of treatment for endocrine-resistant metastatic breast cancer (MBC). However, shrinking benefit for consecutive lines of CT and lack of data from randomized trials may question the real value of advanced lines of treatment. Growth modulation index (GMI), the ratio of progression free survival (PFS) with PFS of previous line, has been reported as a marker of treatment benefit when equal to or above 1.3. This value is similar to the clinical benefit threshold proposed by ESMO and ASCO for non-curative CT. The aim of this work was to determine GMI change across the successive lines of CT for MBC.\n            Methods: We retrospectively analyzed all MBC patients currently on treatment at our center. GMI was determined for each CT line and for each patient and a cut-off value of 1.3 was chosen as a marker of treatment benefit. Chi-squared test and Spearman's Rho were used for proportion comparison and correlations. Kaplan-Meier curves and log-rank test were performed for survival analysis.\n            Results: 128 ABC patients were included; median age: 57; ECOG 0-1: 92.2%; visceral disease: 46%; bone-only disease: 46.9%; TNBC: 5.5%, HER2+: 23.5%, ER+HER2-: 71.1%; 50% more than 2 lines of CT. GMI and PFS values are shown in Table 1. GMI values were significantly associated with PFS values in all lines (p&amp;lt;0.001 for 2nd, 4th and 5th lines; p&amp;lt;0.01 for 3rd and 6th). GMI was neither significantly different between CT lines nor significantly correlated with GMI of previous line. No consistent association of GMI values with age, performance status, tumor subtype or visceral disease were found.\n            Table 1. GMI and PFS values for each line of CTCT linenGMI Median (range)GMI ≥ 1.3PFS Median (95%CI)2nd630.88 (0.03-27)36.5%10.4 months (7.2-13.2)3rd390.62 (0.05-7.5)23.1%4.9 months (4.1-5.7)4th280.83 (0.05-12.6)21.4%5.3 months (1.1-9.4)5th200.68 (0.05-9.1)30.0%4.7 months (1.5-7.9)6th140.80 (0.25-22.8)42.9%4.5 months (2.0-7.1)\n            Conclusions: GMI does not significantly change along successive CT lines for MBC. Our results, showing a constant rate of 20-40% of patients with GMI≥1.3 up to the sixth line of CT, suggest a benefit within the range of magnitude established by ASCO and ESMO framework for cancer care value. Although potential biases of this work warrant further evaluation with a cohort design, GMI, together with toxicity data and absolute gain</w:instrText>
            </w:r>
            <w:r w:rsidRPr="00CB6794">
              <w:rPr>
                <w:rFonts w:ascii="Arial" w:eastAsia="Times New Roman" w:hAnsi="Arial" w:cs="Arial"/>
                <w:kern w:val="0"/>
                <w:lang w:val="en-US" w:eastAsia="fr-FR"/>
                <w14:ligatures w14:val="none"/>
              </w:rPr>
              <w:instrText>s of PFS, may be used as an additional tool to establish the real value of late lines of CT for MBC.\n            Citation Format: Ayala de la Peña F, Ivars Rubio A, de la Morena Barrio P, Fe</w:instrText>
            </w:r>
            <w:r w:rsidRPr="000E1BB7">
              <w:rPr>
                <w:rFonts w:ascii="Arial" w:eastAsia="Times New Roman" w:hAnsi="Arial" w:cs="Arial"/>
                <w:kern w:val="0"/>
                <w:lang w:val="en-US" w:eastAsia="fr-FR"/>
                <w14:ligatures w14:val="none"/>
              </w:rPr>
              <w:instrText xml:space="preserve">rnández Sánchez A, Luengo Gil G, García Martínez E, García Garre E, Marín Zafra G, Vicente V. Evaluation of growth modulation index as a marker of benefit for consecutive lines of treatment for metastatic breast cancer [abstract]. In: Proceedings of the 2016 San Antonio Breast Cancer Symposium; 2016 Dec 6-10; San Antonio, TX. Philadelphia (PA): AACR; Cancer Res 2017;77(4 Suppl):Abstract nr P5-15-09.","container-title":"Cancer Research","DOI":"10.1158/1538-7445.SABCS16-P5-15-09","ISSN":"0008-5472, 1538-7445","issue":"4_Supplement","language":"en","page":"P5-15-09-P5-15-09","source":"DOI.org (Crossref)","title":"Abstract P5-15-09: Evaluation of growth modulation index as a marker of benefit for consecutive lines of treatment for metastatic breast cancer","title-short":"Abstract P5-15-09","volume":"77","author":[{"family":"Ayala De La Peña","given":"F"},{"family":"Ivars Rubio","given":"A"},{"family":"De La Morena Barrio","given":"P"},{"family":"Fernández Sánchez","given":"A"},{"family":"Luengo Gil","given":"G"},{"family":"García Martínez","given":"E"},{"family":"García Garre","given":"E"},{"family":"Marín Zafra","given":"G"},{"family":"Vicente","given":"V"}],"issued":{"date-parts":[["2017",2,15]]}}}],"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78]</w:t>
            </w:r>
            <w:r>
              <w:rPr>
                <w:rFonts w:ascii="Arial" w:eastAsia="Times New Roman" w:hAnsi="Arial" w:cs="Arial"/>
                <w:kern w:val="0"/>
                <w:lang w:val="fr-FR" w:eastAsia="fr-FR"/>
                <w14:ligatures w14:val="none"/>
              </w:rPr>
              <w:fldChar w:fldCharType="end"/>
            </w:r>
          </w:p>
        </w:tc>
        <w:tc>
          <w:tcPr>
            <w:tcW w:w="0" w:type="auto"/>
            <w:vAlign w:val="center"/>
          </w:tcPr>
          <w:p w14:paraId="32E8D175" w14:textId="77777777" w:rsidR="00395903" w:rsidRPr="00824F81"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17</w:t>
            </w:r>
          </w:p>
        </w:tc>
        <w:tc>
          <w:tcPr>
            <w:tcW w:w="0" w:type="auto"/>
            <w:vAlign w:val="center"/>
          </w:tcPr>
          <w:p w14:paraId="28B8465A"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valuation of growth modulation index as a marker of benefit for consecutive lines of treatment for metastatic breast cancer</w:t>
            </w:r>
          </w:p>
        </w:tc>
        <w:tc>
          <w:tcPr>
            <w:tcW w:w="0" w:type="auto"/>
            <w:vAlign w:val="center"/>
          </w:tcPr>
          <w:p w14:paraId="406FC429" w14:textId="77777777" w:rsidR="00395903" w:rsidRPr="00824F81"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tional retrospective study</w:t>
            </w:r>
          </w:p>
        </w:tc>
        <w:tc>
          <w:tcPr>
            <w:tcW w:w="0" w:type="auto"/>
            <w:vAlign w:val="center"/>
          </w:tcPr>
          <w:p w14:paraId="1AC52E17" w14:textId="77777777" w:rsidR="00395903" w:rsidRPr="00824F81"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Primary endpoint</w:t>
            </w:r>
          </w:p>
        </w:tc>
      </w:tr>
      <w:tr w:rsidR="00395903" w:rsidRPr="000A409E" w14:paraId="32F97999" w14:textId="77777777" w:rsidTr="00C754FF">
        <w:tc>
          <w:tcPr>
            <w:tcW w:w="0" w:type="auto"/>
            <w:vAlign w:val="center"/>
            <w:hideMark/>
          </w:tcPr>
          <w:p w14:paraId="42548943" w14:textId="77777777" w:rsidR="00395903" w:rsidRPr="00824F81" w:rsidRDefault="00395903" w:rsidP="00C754FF">
            <w:pPr>
              <w:rPr>
                <w:rFonts w:ascii="Arial" w:eastAsia="Times New Roman" w:hAnsi="Arial" w:cs="Arial"/>
                <w:kern w:val="0"/>
                <w:lang w:val="en-IE" w:eastAsia="fr-FR"/>
                <w14:ligatures w14:val="none"/>
              </w:rPr>
            </w:pPr>
            <w:proofErr w:type="spellStart"/>
            <w:r w:rsidRPr="00824F81">
              <w:rPr>
                <w:rFonts w:ascii="Arial" w:eastAsia="Times New Roman" w:hAnsi="Arial" w:cs="Arial"/>
                <w:kern w:val="0"/>
                <w:lang w:val="en-IE" w:eastAsia="fr-FR"/>
                <w14:ligatures w14:val="none"/>
              </w:rPr>
              <w:t>Bachet</w:t>
            </w:r>
            <w:proofErr w:type="spellEnd"/>
            <w:r w:rsidRPr="00824F81">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AJNFEji4","properties":{"formattedCitation":"[77]","plainCitation":"[77]","noteIndex":0},"citationItems":[{"id":208,"uris":["http://zotero.org/users/8763143/items/C4JGCUTI"],"itemData":{"id":208,"type":"article-journal","abstract":"Background\nChemotherapy is effective in metastatic pancreatic adenocarcinoma (PAC), but the benefits of second- and third-line chemotherapy remain unclear.\nMethods\nWe studied all patients followed consecutively for metastatic PAC, and registered at our institution between 1997 and 2006. We retrospectively analyzed the following data in terms of chemotherapy: tumor response; time to tumor progression (TTP) for each line; and overall survival (OS). Efficacy of second-line regimens was assessed using the growth modulation index (GMI).\nResults\nOut of 117 patients, 99 (85%) received at least one line of chemotherapy, 53 (45%) received two lines and 24 (21%) had three or more lines. Median OS was 6.7 months for all 117 patients, 1.8 months for 18 patients who never received chemotherapy, 4.6 months for 46 patients who received one-line chemotherapy and 11.5 months for 53 patients who received at least two lines. Median OS from the beginning of the second-line was 4.7 months. The GMI demonstrated beneficial effects of second-line treatment on disease progression, with a GMI greater than 1.33 in 57% (30/53) of patients.\nConclusion\nMore than half the patients with metastatic PAC progression while receiving one-line chemotherapy achieved better disease control on receiving two lines of treatment.\nRésumé\nIntroduction\nL’efficacité de la chimiothérapie est démontrée dans les adénocarcinomes du pancréas métastatique (APM) mais le bénéfice d’une deuxième ou troisième ligne de traitement demeure incertain.\nMéthodes\nNous avons évalué tous les patients suivis consécutivement et enregistrés dans notre centre pour un APM entre 1997 et 2006. Les données suivantes ont été analysées rétrospectivement : la réponse tumorale, la survie sans progression (SSP) pour chaque ligne et la survie globale (SG). L’efficacité des deuxièmes lignes a été évaluée en utilisant le growth modulation index (GMI).\nRésultats\nParmi les 117 patients suivis, 99 (85 %) avaient reçu au moins une ligne de chimiothérapie, 53 (45 %) deux lignes et 24 (21 %) trois lignes ou plus. La survie globale médiane était de 6,7 mois pour les 117 patients, 1,8 mois pour les 18 patients qui n’avaient pas reçu de chimiothérapie, 4,6 mois pour les 46 patients qui avaient reçu une ligne et 11,5 mois pour les 53 patients qui avaient reçu au moins deux lignes. La survie globale médiane à partir du début de la deuxième ligne était de 4,7 mois. Le GMI était supérieur à 1,33 chez 57 % des patients (30/53) ayant reçu une deuxième ligne.\nConclusion\nPlus de la moitié des patients qui progressent après une première ligne et qui peuvent en recevoir une deuxième en tirent un bénéfice en terme de contrôle tumoral.","container-title":"Gastroentérologie Clinique et Biologique","DOI":"10.1016/j.gcb.2009.03.017","ISSN":"0399-8320","issue":"10","journalAbbreviation":"Gastroentérologie Clinique et Biologique","page":"1036-1044","source":"ScienceDirect","title":"Second- and third-line chemotherapy in patients with metastatic pancreatic adenocarcinoma: Feasibility and potential benefits in a retrospective series of 117 patients","title-short":"Second- and third-line chemotherapy in patients with metastatic pancreatic adenocarcinoma","volume":"33","author":[{"family":"Bachet","given":"J. -B."},{"family":"Mitry","given":"E."},{"family":"Lièvre","given":"A."},{"family":"Lepère","given":"C."},{"family":"Vaillant","given":"J. -N."},{"family":"Declety","given":"G."},{"family":"Parlier","given":"H."},{"family":"Emile","given":"J. -F."},{"family":"Julié","given":"C."},{"family":"Rougier","given":"P."}],"issued":{"date-parts":[["2009",10,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77]</w:t>
            </w:r>
            <w:r>
              <w:rPr>
                <w:rFonts w:ascii="Arial" w:eastAsia="Times New Roman" w:hAnsi="Arial" w:cs="Arial"/>
                <w:kern w:val="0"/>
                <w:lang w:val="en-IE" w:eastAsia="fr-FR"/>
                <w14:ligatures w14:val="none"/>
              </w:rPr>
              <w:fldChar w:fldCharType="end"/>
            </w:r>
          </w:p>
        </w:tc>
        <w:tc>
          <w:tcPr>
            <w:tcW w:w="0" w:type="auto"/>
            <w:vAlign w:val="center"/>
            <w:hideMark/>
          </w:tcPr>
          <w:p w14:paraId="4022ACB3"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09</w:t>
            </w:r>
          </w:p>
        </w:tc>
        <w:tc>
          <w:tcPr>
            <w:tcW w:w="0" w:type="auto"/>
            <w:vAlign w:val="center"/>
            <w:hideMark/>
          </w:tcPr>
          <w:p w14:paraId="0D48354F"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Second- and third-line chemotherapy in patients with metastatic pancreatic adenocarcinoma: Feasibility and potential benefits in a retrospective series of 117 patients</w:t>
            </w:r>
          </w:p>
        </w:tc>
        <w:tc>
          <w:tcPr>
            <w:tcW w:w="0" w:type="auto"/>
            <w:vAlign w:val="center"/>
            <w:hideMark/>
          </w:tcPr>
          <w:p w14:paraId="2631C8DB"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Observational retrospective study</w:t>
            </w:r>
          </w:p>
        </w:tc>
        <w:tc>
          <w:tcPr>
            <w:tcW w:w="0" w:type="auto"/>
            <w:vAlign w:val="center"/>
            <w:hideMark/>
          </w:tcPr>
          <w:p w14:paraId="5EF33307"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395903" w:rsidRPr="000A409E" w14:paraId="192EAFFF" w14:textId="77777777" w:rsidTr="00C754FF">
        <w:tc>
          <w:tcPr>
            <w:tcW w:w="0" w:type="auto"/>
            <w:vAlign w:val="center"/>
            <w:hideMark/>
          </w:tcPr>
          <w:p w14:paraId="27BAA532"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Bang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xcPQmTfy","properties":{"formattedCitation":"[79]","plainCitation":"[79]","noteIndex":0},"citationItems":[{"id":1008,"uris":["http://zotero.org/users/8763143/items/QGRN6KSG"],"itemData":{"id":1008,"type":"article-journal","abstract":"INTRODUCTION: Liposomal irinotecan (nal-IRI) plus fluorouracil/leucovorin (5-FU/LV) has shown clinical benefit in patients with metastatic pancreatic adenocarcinoma (mPAC) who progressed on gemcitabine-based chemotherapy. However, its role in patients with mPAC previously treated with conventional irinotecan-containing chemotherapy has not been appropriately investigated.\nMETHODS: In this retrospective analysis, patients with mPAC who received nal-IRI plus 5-FU/LV after conventional irinotecan-containing regimen between January 2017 and March 2020, were identified from two referral cancer centers in South Korea. The ratio of time to progression (TTP) with nal-IRI plus 5-FU/LV to TTP with conventional irinotecan (TTPr) was analyzed with respect to the duration and cumulative dose of conventional irinotecan treatment.\nRESULTS: In total, 35 patients treated with nal-IRI plus 5-FU/LV after the irinotecan-containing regimen were analyzed. The median age was 58 years and 16 (46%) patients were male. The median duration of conventional irinotecan therapy was 4.6 months at a median cumulative dose of 1230 mg. The objective response rate of nal-IRI plus 5-FU/LV was 2.9%, and stable disease was achieved in 11 (31.4%) patients. During the median follow-up of 9.2 [95% confidence interval (CI): 7.8-10.5] months, the median progression-free survival (PFS) and overall survival (OS) were 2.0 (95% CI: 1.4-2.6) months and 4.4 (95% CI: 3.6-5.7) months, respectively. The 6-month PFS and OS rates were 16.3% and 37.5%, respectively. The median TTPr was 0.41 (range, 0.07-2.07), showing a negative correlation with the cumulative dose of prior irinotecan therapy (R = -0.37, p = 0.041). A tentative negative correlation between TTPr and duration of prior irinotecan therapy was observed (R = -0.35, p = 0.062). The most common grade 3-4 toxicities were neutropenia (20%) and fatigue (8.6%).\nCONCLUSION: Nal-IRI plus 5-FU/LV showed modest effectiveness and manageable toxicities for patients with mPAC previously treated with conventional irinotecan-containing chemotherapy. The cumulative dose of prior conventional irinotecan therapy may be inversely correlated with the effectiveness of nal-IRI plus 5-FU/LV.","container-title":"Therapeutic Advances in Medical Oncology","DOI":"10.1177/17588359211003053","ISSN":"1758-8340","journalAbbreviation":"Ther Adv Med Oncol","language":"eng","note":"PMID: 33796153\nPMCID: PMC7983461","page":"17588359211003053","source":"PubMed","title":"Clinical outcomes of liposomal irinotecan plus fluorouracil/leucovorin for metastatic pancreatic adenocarcinoma in patients previously treated with conventional irinotecan-containing chemotherapy","volume":"13","author":[{"family":"Bang","given":"Kyunghye"},{"family":"Cheon","given":"Jaekyung"},{"family":"Jeong","given":"Jae Ho"},{"family":"Im","given":"Hyeon-Su"},{"family":"Kim","given":"Kyu-Pyo"},{"family":"Ryoo","given":"Baek-Yeol"},{"family":"Yoo","given":"Changhoon"}],"issued":{"date-parts":[["202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79]</w:t>
            </w:r>
            <w:r>
              <w:rPr>
                <w:rFonts w:ascii="Arial" w:eastAsia="Times New Roman" w:hAnsi="Arial" w:cs="Arial"/>
                <w:kern w:val="0"/>
                <w:lang w:val="en-IE" w:eastAsia="fr-FR"/>
                <w14:ligatures w14:val="none"/>
              </w:rPr>
              <w:fldChar w:fldCharType="end"/>
            </w:r>
          </w:p>
        </w:tc>
        <w:tc>
          <w:tcPr>
            <w:tcW w:w="0" w:type="auto"/>
            <w:vAlign w:val="center"/>
            <w:hideMark/>
          </w:tcPr>
          <w:p w14:paraId="3E6034FF"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21</w:t>
            </w:r>
          </w:p>
        </w:tc>
        <w:tc>
          <w:tcPr>
            <w:tcW w:w="0" w:type="auto"/>
            <w:vAlign w:val="center"/>
            <w:hideMark/>
          </w:tcPr>
          <w:p w14:paraId="0BDDFF9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linical outcomes of liposomal irinotecan plus fluorouracil/leucovorin for metastatic pancreatic adenocarcinoma in patients previously treated with conventional irinotecan-containing chemotherapy</w:t>
            </w:r>
          </w:p>
        </w:tc>
        <w:tc>
          <w:tcPr>
            <w:tcW w:w="0" w:type="auto"/>
            <w:vAlign w:val="center"/>
            <w:hideMark/>
          </w:tcPr>
          <w:p w14:paraId="5EA22ADA"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Observational retrospective study</w:t>
            </w:r>
          </w:p>
        </w:tc>
        <w:tc>
          <w:tcPr>
            <w:tcW w:w="0" w:type="auto"/>
            <w:vAlign w:val="center"/>
            <w:hideMark/>
          </w:tcPr>
          <w:p w14:paraId="0E52CA7C"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395903" w:rsidRPr="000A409E" w14:paraId="04775AB0" w14:textId="77777777" w:rsidTr="00C754FF">
        <w:tc>
          <w:tcPr>
            <w:tcW w:w="0" w:type="auto"/>
            <w:vAlign w:val="center"/>
            <w:hideMark/>
          </w:tcPr>
          <w:p w14:paraId="2F227EE9"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Barat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OzTxBa3R","properties":{"formattedCitation":"[80]","plainCitation":"[80]","noteIndex":0},"citationItems":[{"id":1274,"uris":["http://zotero.org/users/8763143/items/UNUMSZPW"],"itemData":{"id":1274,"type":"article-journal","container-title":"Targeted Oncology","DOI":"10.1007/s11523-018-0576-z","ISSN":"1776-2596, 1776-260X","issue":"4","journalAbbreviation":"Targ Oncol","language":"en","page":"495-500","source":"DOI.org (Crossref)","title":"Targeted Next-Generation Sequencing in Men with Metastatic Prostate Cancer: a Pilot Study","title-short":"Targeted Next-Generation Sequencing in Men with Metastatic Prostate Cancer","volume":"13","author":[{"family":"Barata","given":"Pedro C."},{"family":"Mendiratta","given":"Prateek"},{"family":"Heald","given":"Brandie"},{"family":"Klek","given":"Stefan"},{"family":"Grivas","given":"Petros"},{"family":"Sohal","given":"Davendra P. S."},{"family":"Garcia","given":"Jorge A."}],"issued":{"date-parts":[["2018",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0]</w:t>
            </w:r>
            <w:r>
              <w:rPr>
                <w:rFonts w:ascii="Arial" w:eastAsia="Times New Roman" w:hAnsi="Arial" w:cs="Arial"/>
                <w:kern w:val="0"/>
                <w:lang w:val="en-IE" w:eastAsia="fr-FR"/>
                <w14:ligatures w14:val="none"/>
              </w:rPr>
              <w:fldChar w:fldCharType="end"/>
            </w:r>
          </w:p>
        </w:tc>
        <w:tc>
          <w:tcPr>
            <w:tcW w:w="0" w:type="auto"/>
            <w:vAlign w:val="center"/>
            <w:hideMark/>
          </w:tcPr>
          <w:p w14:paraId="596B901A" w14:textId="77777777" w:rsidR="00395903" w:rsidRPr="00824F81" w:rsidRDefault="0039590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18</w:t>
            </w:r>
          </w:p>
        </w:tc>
        <w:tc>
          <w:tcPr>
            <w:tcW w:w="0" w:type="auto"/>
            <w:vAlign w:val="center"/>
            <w:hideMark/>
          </w:tcPr>
          <w:p w14:paraId="0E841F0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argeted Next-Generation Sequencing in Men with Metastatic Prostate Cancer: </w:t>
            </w:r>
            <w:proofErr w:type="gramStart"/>
            <w:r w:rsidRPr="000A409E">
              <w:rPr>
                <w:rFonts w:ascii="Arial" w:eastAsia="Times New Roman" w:hAnsi="Arial" w:cs="Arial"/>
                <w:kern w:val="0"/>
                <w:lang w:val="en-IE" w:eastAsia="fr-FR"/>
                <w14:ligatures w14:val="none"/>
              </w:rPr>
              <w:t>a</w:t>
            </w:r>
            <w:proofErr w:type="gramEnd"/>
            <w:r w:rsidRPr="000A409E">
              <w:rPr>
                <w:rFonts w:ascii="Arial" w:eastAsia="Times New Roman" w:hAnsi="Arial" w:cs="Arial"/>
                <w:kern w:val="0"/>
                <w:lang w:val="en-IE" w:eastAsia="fr-FR"/>
                <w14:ligatures w14:val="none"/>
              </w:rPr>
              <w:t xml:space="preserve"> Pilot Study</w:t>
            </w:r>
          </w:p>
        </w:tc>
        <w:tc>
          <w:tcPr>
            <w:tcW w:w="0" w:type="auto"/>
            <w:vAlign w:val="center"/>
            <w:hideMark/>
          </w:tcPr>
          <w:p w14:paraId="7DA6DA08"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Observational retrospective study</w:t>
            </w:r>
          </w:p>
        </w:tc>
        <w:tc>
          <w:tcPr>
            <w:tcW w:w="0" w:type="auto"/>
            <w:vAlign w:val="center"/>
            <w:hideMark/>
          </w:tcPr>
          <w:p w14:paraId="05074F3C"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Secondary/exploratory endpoint</w:t>
            </w:r>
          </w:p>
        </w:tc>
      </w:tr>
      <w:tr w:rsidR="00395903" w:rsidRPr="000A409E" w14:paraId="763EEF83" w14:textId="77777777" w:rsidTr="00C754FF">
        <w:tc>
          <w:tcPr>
            <w:tcW w:w="0" w:type="auto"/>
            <w:vAlign w:val="center"/>
            <w:hideMark/>
          </w:tcPr>
          <w:p w14:paraId="71DEB3A7" w14:textId="77777777" w:rsidR="00395903" w:rsidRPr="0037255C" w:rsidRDefault="00395903" w:rsidP="00C754FF">
            <w:pPr>
              <w:rPr>
                <w:rFonts w:ascii="Arial" w:eastAsia="Times New Roman" w:hAnsi="Arial" w:cs="Arial"/>
                <w:kern w:val="0"/>
                <w:lang w:val="en-IE" w:eastAsia="fr-FR"/>
                <w14:ligatures w14:val="none"/>
              </w:rPr>
            </w:pPr>
            <w:proofErr w:type="spellStart"/>
            <w:r w:rsidRPr="0037255C">
              <w:rPr>
                <w:rFonts w:ascii="Arial" w:eastAsia="Times New Roman" w:hAnsi="Arial" w:cs="Arial"/>
                <w:kern w:val="0"/>
                <w:lang w:val="en-IE" w:eastAsia="fr-FR"/>
                <w14:ligatures w14:val="none"/>
              </w:rPr>
              <w:t>Berclaz</w:t>
            </w:r>
            <w:proofErr w:type="spellEnd"/>
            <w:r w:rsidRPr="0037255C">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Py8l7fB","properties":{"formattedCitation":"[81]","plainCitation":"[81]","noteIndex":0},"citationItems":[{"id":186,"uris":["http://zotero.org/users/8763143/items/LCPLFP9Y"],"itemData":{"id":186,"type":"article-journal","archive":"Scopus","container-title":"Journal of Cancer Research and Clinical Oncology","DOI":"10.1007/s00432-023-05179-y","issue":"15","page":"13973-13983","title":"Implementing precision oncology for sarcoma patients: the CCCLMUmolecular tumor board experience","volume":"149","author":[{"family":"Berclaz","given":"L.M."},{"family":"Burkhard-Meier","given":"A."},{"family":"Lange","given":"P."},{"family":"Di Gioia","given":"D."},{"family":"Schmidt","given":"M."},{"family":"Knösel","given":"T."},{"family":"Klauschen","given":"F."},{"family":"Bergwelt-Baildon","given":"M.","non-dropping-particle":"von"},{"family":"Heinemann","given":"V."},{"family":"Greif","given":"P.A."},{"family":"Westphalen","given":"C.B."},{"family":"Heinrich","given":"K."},{"family":"Lindner","given":"L.H."}],"issued":{"date-parts":[["202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1]</w:t>
            </w:r>
            <w:r>
              <w:rPr>
                <w:rFonts w:ascii="Arial" w:eastAsia="Times New Roman" w:hAnsi="Arial" w:cs="Arial"/>
                <w:kern w:val="0"/>
                <w:lang w:val="en-IE" w:eastAsia="fr-FR"/>
                <w14:ligatures w14:val="none"/>
              </w:rPr>
              <w:fldChar w:fldCharType="end"/>
            </w:r>
          </w:p>
        </w:tc>
        <w:tc>
          <w:tcPr>
            <w:tcW w:w="0" w:type="auto"/>
            <w:vAlign w:val="center"/>
            <w:hideMark/>
          </w:tcPr>
          <w:p w14:paraId="079F03D5"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2023</w:t>
            </w:r>
          </w:p>
        </w:tc>
        <w:tc>
          <w:tcPr>
            <w:tcW w:w="0" w:type="auto"/>
            <w:vAlign w:val="center"/>
            <w:hideMark/>
          </w:tcPr>
          <w:p w14:paraId="7A62C71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Implementing precision oncolog</w:t>
            </w:r>
            <w:r>
              <w:rPr>
                <w:rFonts w:ascii="Arial" w:eastAsia="Times New Roman" w:hAnsi="Arial" w:cs="Arial"/>
                <w:kern w:val="0"/>
                <w:lang w:val="en-IE" w:eastAsia="fr-FR"/>
                <w14:ligatures w14:val="none"/>
              </w:rPr>
              <w:t>y for sarcoma patients: the CCC</w:t>
            </w:r>
            <w:r w:rsidRPr="007230FB">
              <w:rPr>
                <w:rFonts w:ascii="Arial" w:eastAsia="Times New Roman" w:hAnsi="Arial" w:cs="Arial"/>
                <w:kern w:val="0"/>
                <w:vertAlign w:val="superscript"/>
                <w:lang w:val="en-IE" w:eastAsia="fr-FR"/>
                <w14:ligatures w14:val="none"/>
              </w:rPr>
              <w:t>LMU</w:t>
            </w:r>
            <w:r w:rsidRPr="000A409E">
              <w:rPr>
                <w:rFonts w:ascii="Arial" w:eastAsia="Times New Roman" w:hAnsi="Arial" w:cs="Arial"/>
                <w:kern w:val="0"/>
                <w:lang w:val="en-IE" w:eastAsia="fr-FR"/>
                <w14:ligatures w14:val="none"/>
              </w:rPr>
              <w:t xml:space="preserve"> molecular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board experience</w:t>
            </w:r>
          </w:p>
        </w:tc>
        <w:tc>
          <w:tcPr>
            <w:tcW w:w="0" w:type="auto"/>
            <w:vAlign w:val="center"/>
            <w:hideMark/>
          </w:tcPr>
          <w:p w14:paraId="3A7C867C"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Observational retrospective study</w:t>
            </w:r>
          </w:p>
        </w:tc>
        <w:tc>
          <w:tcPr>
            <w:tcW w:w="0" w:type="auto"/>
            <w:vAlign w:val="center"/>
            <w:hideMark/>
          </w:tcPr>
          <w:p w14:paraId="564027AD"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Secondary/exploratory endpoint</w:t>
            </w:r>
          </w:p>
        </w:tc>
      </w:tr>
      <w:tr w:rsidR="00395903" w:rsidRPr="000A409E" w14:paraId="420EB553" w14:textId="77777777" w:rsidTr="00C754FF">
        <w:tc>
          <w:tcPr>
            <w:tcW w:w="0" w:type="auto"/>
            <w:vAlign w:val="center"/>
            <w:hideMark/>
          </w:tcPr>
          <w:p w14:paraId="6777625C"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Birendr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HkfmFh2U","properties":{"formattedCitation":"[82]","plainCitation":"[82]","noteIndex":0},"citationItems":[{"id":1273,"uris":["http://zotero.org/users/8763143/items/4NGQR53C"],"itemData":{"id":1273,"type":"article-journal","abstract":"INTRODUCTION: Molecular profiling (MP) has been used as a technique to identify treatment regimens for individual patient's cancer. The results of MP has been used to guide targeted therapy specific to each patient's tumor that resulted in a longer progression free survival (PFS) compared to the last conventional treatment. This study aims to provide further data to delineate the PFS of patients who get treated with targeted therapy based on MP.\nMETHODS: A retrospective chart review was performed. The patients were greater than 18 years of age refractory to at least one standard treatment and enrolled in the study: \"A Clinical Data Registry Study of Patients with Advanced Refractory Cancers Electing OncInsights as a Method to Support Physician Choice of Drug Therapy\". The location is a West Michigan Hematology-Oncology private practice during the period of 07/2010-02/2013. We considered the molecular profiled treatment regimen a success if the PFS ratio was ≥ 1.3.\nRESULTS: 18 patients were included in the study. 55% were male and 45% were female with median age of 57.67 +/- 12.02 at the time of diagnosis. 4/18 (22%) patients achieved a PFS ratio &gt;1.3. The patients with a PFS ratio ≥ 1.3 included GIST (imatinib- &gt; sunitinib); angiosarcoma (docetaxel- &gt; sorafenib, pravastatin); thymoma (paclitaxel- &gt; desatinib); and angiosarcoma (gemcitabine- &gt; sunitinib).\nCONCLUSION: This study demonstrates the potential value of molecular profiling in patients refractory to prior chemotherapeutic agents in a community setting. Continued work on rapid implementation of molecular profiling earlier in the care of oncology patients continues to be a future goal.","container-title":"Journal of Experimental Therapeutics &amp; Oncology","ISSN":"1359-4117","issue":"1","journalAbbreviation":"J Exp Ther Oncol","language":"eng","note":"PMID: 26259387","page":"27-32","source":"PubMed","title":"Tumor molecular profiling in the treatment of refractory cancers","volume":"11","author":[{"family":"Birendra","given":"K. C."},{"family":"Afzal","given":"Muhammad Zubair"},{"family":"Sochaki","given":"Andrew"},{"family":"Wentland","given":"Katherine A."},{"family":"Chang","given":"Rubens"},{"family":"Singh","given":"Sudhir"},{"family":"O'Rourke","given":"Timothy"}],"issued":{"date-parts":[["20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2]</w:t>
            </w:r>
            <w:r>
              <w:rPr>
                <w:rFonts w:ascii="Arial" w:eastAsia="Times New Roman" w:hAnsi="Arial" w:cs="Arial"/>
                <w:kern w:val="0"/>
                <w:lang w:val="en-IE" w:eastAsia="fr-FR"/>
                <w14:ligatures w14:val="none"/>
              </w:rPr>
              <w:fldChar w:fldCharType="end"/>
            </w:r>
          </w:p>
        </w:tc>
        <w:tc>
          <w:tcPr>
            <w:tcW w:w="0" w:type="auto"/>
            <w:vAlign w:val="center"/>
            <w:hideMark/>
          </w:tcPr>
          <w:p w14:paraId="6A05414E"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2015</w:t>
            </w:r>
          </w:p>
        </w:tc>
        <w:tc>
          <w:tcPr>
            <w:tcW w:w="0" w:type="auto"/>
            <w:vAlign w:val="center"/>
            <w:hideMark/>
          </w:tcPr>
          <w:p w14:paraId="66A73E07" w14:textId="77777777" w:rsidR="00395903" w:rsidRPr="000A409E" w:rsidRDefault="00395903" w:rsidP="00C754FF">
            <w:pPr>
              <w:rPr>
                <w:rFonts w:ascii="Arial" w:eastAsia="Times New Roman" w:hAnsi="Arial" w:cs="Arial"/>
                <w:kern w:val="0"/>
                <w:lang w:val="en-IE" w:eastAsia="fr-FR"/>
                <w14:ligatures w14:val="none"/>
              </w:rPr>
            </w:pP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molecular profiling in the treatment of refractory cancers</w:t>
            </w:r>
          </w:p>
        </w:tc>
        <w:tc>
          <w:tcPr>
            <w:tcW w:w="0" w:type="auto"/>
            <w:vAlign w:val="center"/>
            <w:hideMark/>
          </w:tcPr>
          <w:p w14:paraId="39037393"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Observational retrospective study</w:t>
            </w:r>
          </w:p>
        </w:tc>
        <w:tc>
          <w:tcPr>
            <w:tcW w:w="0" w:type="auto"/>
            <w:vAlign w:val="center"/>
            <w:hideMark/>
          </w:tcPr>
          <w:p w14:paraId="5475B0DB"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Primary endpoint</w:t>
            </w:r>
          </w:p>
        </w:tc>
      </w:tr>
      <w:tr w:rsidR="00395903" w:rsidRPr="000A409E" w14:paraId="38199E6E" w14:textId="77777777" w:rsidTr="00C754FF">
        <w:tc>
          <w:tcPr>
            <w:tcW w:w="0" w:type="auto"/>
            <w:vAlign w:val="center"/>
            <w:hideMark/>
          </w:tcPr>
          <w:p w14:paraId="494EFCFB" w14:textId="77777777" w:rsidR="00395903" w:rsidRPr="0037255C" w:rsidRDefault="00395903" w:rsidP="00C754FF">
            <w:pPr>
              <w:rPr>
                <w:rFonts w:ascii="Arial" w:eastAsia="Times New Roman" w:hAnsi="Arial" w:cs="Arial"/>
                <w:kern w:val="0"/>
                <w:lang w:val="en-IE" w:eastAsia="fr-FR"/>
                <w14:ligatures w14:val="none"/>
              </w:rPr>
            </w:pPr>
            <w:proofErr w:type="spellStart"/>
            <w:r w:rsidRPr="0037255C">
              <w:rPr>
                <w:rFonts w:ascii="Arial" w:eastAsia="Times New Roman" w:hAnsi="Arial" w:cs="Arial"/>
                <w:kern w:val="0"/>
                <w:lang w:val="en-IE" w:eastAsia="fr-FR"/>
                <w14:ligatures w14:val="none"/>
              </w:rPr>
              <w:t>Boilève</w:t>
            </w:r>
            <w:proofErr w:type="spellEnd"/>
            <w:r w:rsidRPr="0037255C">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9cI1gmKI","properties":{"formattedCitation":"[83]","plainCitation":"[83]","noteIndex":0},"citationItems":[{"id":1062,"uris":["http://zotero.org/users/8763143/items/CULKI2LE"],"itemData":{"id":1062,"type":"article-journal","container-title":"European Journal of Cancer","DOI":"10.1016/j.ejca.2023.03.024","ISSN":"09598049","journalAbbreviation":"European Journal of Cancer","language":"en","page":"122-132","source":"DOI.org (Crossref)","title":"Molecular profiling and target actionability for precision medicine in neuroendocrine neoplasms: real-world data","title-short":"Molecular profiling and target actionability for precision medicine in neuroendocrine neoplasms","volume":"186","author":[{"family":"Boilève","given":"Alice"},{"family":"Faron","given":"Matthieu"},{"family":"Fodil-Cherif","given":"Sarah"},{"family":"Bayle","given":"Arnaud"},{"family":"Lamartina","given":"Livia"},{"family":"Planchard","given":"David"},{"family":"Tselikas","given":"Lambros"},{"family":"Kanaan","given":"Christina"},{"family":"Scoazec","given":"Jean Yves"},{"family":"Ducreux","given":"Michel"},{"family":"Italiano","given":"Antoine"},{"family":"Baudin","given":"Eric"},{"family":"Hadoux","given":"Julien"}],"issued":{"date-parts":[["2023",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3]</w:t>
            </w:r>
            <w:r>
              <w:rPr>
                <w:rFonts w:ascii="Arial" w:eastAsia="Times New Roman" w:hAnsi="Arial" w:cs="Arial"/>
                <w:kern w:val="0"/>
                <w:lang w:val="en-IE" w:eastAsia="fr-FR"/>
                <w14:ligatures w14:val="none"/>
              </w:rPr>
              <w:fldChar w:fldCharType="end"/>
            </w:r>
          </w:p>
        </w:tc>
        <w:tc>
          <w:tcPr>
            <w:tcW w:w="0" w:type="auto"/>
            <w:vAlign w:val="center"/>
            <w:hideMark/>
          </w:tcPr>
          <w:p w14:paraId="764BFC20"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2023</w:t>
            </w:r>
          </w:p>
        </w:tc>
        <w:tc>
          <w:tcPr>
            <w:tcW w:w="0" w:type="auto"/>
            <w:vAlign w:val="center"/>
            <w:hideMark/>
          </w:tcPr>
          <w:p w14:paraId="5C145AC0"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olecular profiling and target actionability for precision medicine in neuroendocrine neoplasms: real</w:t>
            </w:r>
            <w:r>
              <w:rPr>
                <w:rFonts w:ascii="Arial" w:eastAsia="Times New Roman" w:hAnsi="Arial" w:cs="Arial"/>
                <w:kern w:val="0"/>
                <w:lang w:val="en-IE" w:eastAsia="fr-FR"/>
                <w14:ligatures w14:val="none"/>
              </w:rPr>
              <w:t>-</w:t>
            </w:r>
            <w:r w:rsidRPr="000A409E">
              <w:rPr>
                <w:rFonts w:ascii="Arial" w:eastAsia="Times New Roman" w:hAnsi="Arial" w:cs="Arial"/>
                <w:kern w:val="0"/>
                <w:lang w:val="en-IE" w:eastAsia="fr-FR"/>
                <w14:ligatures w14:val="none"/>
              </w:rPr>
              <w:t>world data</w:t>
            </w:r>
          </w:p>
        </w:tc>
        <w:tc>
          <w:tcPr>
            <w:tcW w:w="0" w:type="auto"/>
            <w:vAlign w:val="center"/>
            <w:hideMark/>
          </w:tcPr>
          <w:p w14:paraId="13EA4CCC"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Observational retrospective study</w:t>
            </w:r>
          </w:p>
        </w:tc>
        <w:tc>
          <w:tcPr>
            <w:tcW w:w="0" w:type="auto"/>
            <w:vAlign w:val="center"/>
            <w:hideMark/>
          </w:tcPr>
          <w:p w14:paraId="1E90E7CE"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Primary endpoint</w:t>
            </w:r>
          </w:p>
        </w:tc>
      </w:tr>
      <w:tr w:rsidR="00395903" w:rsidRPr="000A409E" w14:paraId="38850954" w14:textId="77777777" w:rsidTr="00C754FF">
        <w:tc>
          <w:tcPr>
            <w:tcW w:w="0" w:type="auto"/>
            <w:vAlign w:val="center"/>
            <w:hideMark/>
          </w:tcPr>
          <w:p w14:paraId="49DFBE92"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Bruzas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3042sohw","properties":{"formattedCitation":"[84]","plainCitation":"[84]","noteIndex":0},"citationItems":[{"id":1006,"uris":["http://zotero.org/users/8763143/items/WQM59ZLW"],"itemData":{"id":1006,"type":"article-journal","abstract":"Next-generation sequencing (NGS) followed by matched therapy has opened up new therapeutic options to patients with metastatic breast cancer (mBC). Here we report our experience with this approach in everyday clinical practice. This retrospective study included 95 patients with mBC who were genotyped with the FoundationOne® (CDx) assay in a commercial molecular pathology laboratory. Genetic alterations were identified in all tumor specimens, and 83 patients (87.4%) had a median of 2 (range, 1–6) potentially actionable alterations. A multidisciplinary tumor board recommended genomically guided therapy to 63 patients, 30 of whom received such treatment. Everolimus (n = 15) and anti-human epidermal growth factor receptor 2 (HER2) therapy (n = 6) were most frequently administered. The ratio of progression-free survival (PFS) under NGS-based therapy to PFS under the last line of standard therapy prior to NGS was &gt;1.3 in 13 (43.3%) patients, indicative of a clinical benefit to NGS-directed therapy. One-year overall survival rates were 22.7% (95% CI, 6.5–44.4) in 65 patients allocated to the standard therapy versus 62.9% (95% CI, 41.6–78.2) in 30 patients receiving the matched therapy. In conclusion, NGS-matched treatment improved the clinical outcomes in a subgroup of mBC patients.","container-title":"Cancers","DOI":"10.3390/cancers13184564","ISSN":"2072-6694","issue":"18","journalAbbreviation":"Cancers","language":"en","license":"https://creativecommons.org/licenses/by/4.0/","page":"4564","source":"DOI.org (Crossref)","title":"Next-Generation Sequencing-Directed Therapy in Patients with Metastatic Breast Cancer in Routine Clinical Practice","volume":"13","author":[{"family":"Bruzas","given":"Simona"},{"family":"Kuemmel","given":"Sherko"},{"family":"Harrach","given":"Hakima"},{"family":"Breit","given":"Elisabeth"},{"family":"Ataseven","given":"Beyhan"},{"family":"Traut","given":"Alexander"},{"family":"Rüland","given":"Anna"},{"family":"Kostara","given":"Athina"},{"family":"Chiari","given":"Ouafaa"},{"family":"Dittmer-Grabowski","given":"Christine"},{"family":"Reinisch","given":"Mattea"}],"issued":{"date-parts":[["2021",9,1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4]</w:t>
            </w:r>
            <w:r>
              <w:rPr>
                <w:rFonts w:ascii="Arial" w:eastAsia="Times New Roman" w:hAnsi="Arial" w:cs="Arial"/>
                <w:kern w:val="0"/>
                <w:lang w:val="en-IE" w:eastAsia="fr-FR"/>
                <w14:ligatures w14:val="none"/>
              </w:rPr>
              <w:fldChar w:fldCharType="end"/>
            </w:r>
          </w:p>
        </w:tc>
        <w:tc>
          <w:tcPr>
            <w:tcW w:w="0" w:type="auto"/>
            <w:vAlign w:val="center"/>
            <w:hideMark/>
          </w:tcPr>
          <w:p w14:paraId="279ED45C"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2021</w:t>
            </w:r>
          </w:p>
        </w:tc>
        <w:tc>
          <w:tcPr>
            <w:tcW w:w="0" w:type="auto"/>
            <w:vAlign w:val="center"/>
            <w:hideMark/>
          </w:tcPr>
          <w:p w14:paraId="1345A7CA"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Next-Generation Sequencing-Directed Therapy in Patients with Metastatic Breast Cancer in Routine Clinical Practice</w:t>
            </w:r>
          </w:p>
        </w:tc>
        <w:tc>
          <w:tcPr>
            <w:tcW w:w="0" w:type="auto"/>
            <w:vAlign w:val="center"/>
            <w:hideMark/>
          </w:tcPr>
          <w:p w14:paraId="7242A61B"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Observational retrospective study</w:t>
            </w:r>
          </w:p>
        </w:tc>
        <w:tc>
          <w:tcPr>
            <w:tcW w:w="0" w:type="auto"/>
            <w:vAlign w:val="center"/>
            <w:hideMark/>
          </w:tcPr>
          <w:p w14:paraId="01EB3CB8"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Secondary/exploratory endpoint</w:t>
            </w:r>
          </w:p>
        </w:tc>
      </w:tr>
      <w:tr w:rsidR="00395903" w:rsidRPr="000A409E" w14:paraId="6D76A5FF" w14:textId="77777777" w:rsidTr="00C754FF">
        <w:tc>
          <w:tcPr>
            <w:tcW w:w="0" w:type="auto"/>
            <w:vAlign w:val="center"/>
            <w:hideMark/>
          </w:tcPr>
          <w:p w14:paraId="62C3B4FB"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Buechel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O62XrnJ","properties":{"formattedCitation":"[85]","plainCitation":"[85]","noteIndex":0},"citationItems":[{"id":1287,"uris":["http://zotero.org/users/8763143/items/SH4R4CP6"],"itemData":{"id":1287,"type":"article-journal","container-title":"Gynecologic Oncology","DOI":"10.1016/j.ygyno.2019.04.421","ISSN":"00908258","journalAbbreviation":"Gynecologic Oncology","language":"en","license":"https://www.elsevier.com/tdm/userlicense/1.0/","page":"181","source":"DOI.org (Crossref)","title":"Investigation of post-immunotherapy response rates utilizing progression free survival ratios in women with gynecologic malignancies","volume":"154","author":[{"family":"Buechel","given":"M.E."},{"family":"Essel","given":"K.G."},{"family":"Ding","given":"K."},{"family":"Moore","given":"K.N."}],"issued":{"date-parts":[["2019",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5]</w:t>
            </w:r>
            <w:r>
              <w:rPr>
                <w:rFonts w:ascii="Arial" w:eastAsia="Times New Roman" w:hAnsi="Arial" w:cs="Arial"/>
                <w:kern w:val="0"/>
                <w:lang w:val="en-IE" w:eastAsia="fr-FR"/>
                <w14:ligatures w14:val="none"/>
              </w:rPr>
              <w:fldChar w:fldCharType="end"/>
            </w:r>
          </w:p>
        </w:tc>
        <w:tc>
          <w:tcPr>
            <w:tcW w:w="0" w:type="auto"/>
            <w:vAlign w:val="center"/>
            <w:hideMark/>
          </w:tcPr>
          <w:p w14:paraId="0902ED62" w14:textId="77777777" w:rsidR="00395903" w:rsidRPr="0037255C" w:rsidRDefault="00395903" w:rsidP="00C754FF">
            <w:pPr>
              <w:rPr>
                <w:rFonts w:ascii="Arial" w:eastAsia="Times New Roman" w:hAnsi="Arial" w:cs="Arial"/>
                <w:kern w:val="0"/>
                <w:lang w:val="en-IE" w:eastAsia="fr-FR"/>
                <w14:ligatures w14:val="none"/>
              </w:rPr>
            </w:pPr>
            <w:r w:rsidRPr="0037255C">
              <w:rPr>
                <w:rFonts w:ascii="Arial" w:eastAsia="Times New Roman" w:hAnsi="Arial" w:cs="Arial"/>
                <w:kern w:val="0"/>
                <w:lang w:val="en-IE" w:eastAsia="fr-FR"/>
                <w14:ligatures w14:val="none"/>
              </w:rPr>
              <w:t>2019</w:t>
            </w:r>
          </w:p>
        </w:tc>
        <w:tc>
          <w:tcPr>
            <w:tcW w:w="0" w:type="auto"/>
            <w:vAlign w:val="center"/>
            <w:hideMark/>
          </w:tcPr>
          <w:p w14:paraId="5059872B"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Investigation of post-immunotherapy response rates utilizing progression free survival ratios in women with </w:t>
            </w:r>
            <w:proofErr w:type="spellStart"/>
            <w:r w:rsidRPr="000A409E">
              <w:rPr>
                <w:rFonts w:ascii="Arial" w:eastAsia="Times New Roman" w:hAnsi="Arial" w:cs="Arial"/>
                <w:kern w:val="0"/>
                <w:lang w:val="en-IE" w:eastAsia="fr-FR"/>
                <w14:ligatures w14:val="none"/>
              </w:rPr>
              <w:t>gynecologic</w:t>
            </w:r>
            <w:proofErr w:type="spellEnd"/>
            <w:r w:rsidRPr="000A409E">
              <w:rPr>
                <w:rFonts w:ascii="Arial" w:eastAsia="Times New Roman" w:hAnsi="Arial" w:cs="Arial"/>
                <w:kern w:val="0"/>
                <w:lang w:val="en-IE" w:eastAsia="fr-FR"/>
                <w14:ligatures w14:val="none"/>
              </w:rPr>
              <w:t xml:space="preserve"> malignancies</w:t>
            </w:r>
          </w:p>
        </w:tc>
        <w:tc>
          <w:tcPr>
            <w:tcW w:w="0" w:type="auto"/>
            <w:vAlign w:val="center"/>
            <w:hideMark/>
          </w:tcPr>
          <w:p w14:paraId="15A349CD" w14:textId="77777777" w:rsidR="00395903" w:rsidRPr="001458D7" w:rsidRDefault="00395903" w:rsidP="00C754FF">
            <w:pPr>
              <w:rPr>
                <w:rFonts w:ascii="Arial" w:eastAsia="Times New Roman" w:hAnsi="Arial" w:cs="Arial"/>
                <w:kern w:val="0"/>
                <w:lang w:val="en-IE" w:eastAsia="fr-FR"/>
                <w14:ligatures w14:val="none"/>
              </w:rPr>
            </w:pPr>
            <w:r w:rsidRPr="001458D7">
              <w:rPr>
                <w:rFonts w:ascii="Arial" w:eastAsia="Times New Roman" w:hAnsi="Arial" w:cs="Arial"/>
                <w:kern w:val="0"/>
                <w:lang w:val="en-IE" w:eastAsia="fr-FR"/>
                <w14:ligatures w14:val="none"/>
              </w:rPr>
              <w:t>Observational retrospective study</w:t>
            </w:r>
          </w:p>
        </w:tc>
        <w:tc>
          <w:tcPr>
            <w:tcW w:w="0" w:type="auto"/>
            <w:vAlign w:val="center"/>
            <w:hideMark/>
          </w:tcPr>
          <w:p w14:paraId="3452F465" w14:textId="77777777" w:rsidR="00395903" w:rsidRPr="001458D7" w:rsidRDefault="00395903" w:rsidP="00C754FF">
            <w:pPr>
              <w:rPr>
                <w:rFonts w:ascii="Arial" w:eastAsia="Times New Roman" w:hAnsi="Arial" w:cs="Arial"/>
                <w:kern w:val="0"/>
                <w:lang w:val="en-IE" w:eastAsia="fr-FR"/>
                <w14:ligatures w14:val="none"/>
              </w:rPr>
            </w:pPr>
            <w:r w:rsidRPr="001458D7">
              <w:rPr>
                <w:rFonts w:ascii="Arial" w:eastAsia="Times New Roman" w:hAnsi="Arial" w:cs="Arial"/>
                <w:kern w:val="0"/>
                <w:lang w:val="en-IE" w:eastAsia="fr-FR"/>
                <w14:ligatures w14:val="none"/>
              </w:rPr>
              <w:t>Primary endpoint</w:t>
            </w:r>
          </w:p>
        </w:tc>
      </w:tr>
      <w:tr w:rsidR="00395903" w:rsidRPr="000A409E" w14:paraId="28572860" w14:textId="77777777" w:rsidTr="00C754FF">
        <w:tc>
          <w:tcPr>
            <w:tcW w:w="0" w:type="auto"/>
            <w:vAlign w:val="center"/>
            <w:hideMark/>
          </w:tcPr>
          <w:p w14:paraId="7BCB29A2" w14:textId="77777777" w:rsidR="00395903" w:rsidRPr="001458D7" w:rsidRDefault="00395903" w:rsidP="00C754FF">
            <w:pPr>
              <w:rPr>
                <w:rFonts w:ascii="Arial" w:eastAsia="Times New Roman" w:hAnsi="Arial" w:cs="Arial"/>
                <w:kern w:val="0"/>
                <w:lang w:val="en-IE" w:eastAsia="fr-FR"/>
                <w14:ligatures w14:val="none"/>
              </w:rPr>
            </w:pPr>
            <w:r w:rsidRPr="001458D7">
              <w:rPr>
                <w:rFonts w:ascii="Arial" w:eastAsia="Times New Roman" w:hAnsi="Arial" w:cs="Arial"/>
                <w:kern w:val="0"/>
                <w:lang w:val="en-IE" w:eastAsia="fr-FR"/>
                <w14:ligatures w14:val="none"/>
              </w:rPr>
              <w:t>Bule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lynpD0l5","properties":{"formattedCitation":"[86]","plainCitation":"[86]","noteIndex":0},"citationItems":[{"id":1277,"uris":["http://zotero.org/users/8763143/items/HE9Z423Q"],"itemData":{"id":1277,"type":"article-journal","abstract":"Immunotherapy response score (IRS) integrates tumor mutation burden (TMB) and quantitative expression biomarkers to predict anti-PD-1/PD-L1 [PD-(L)1] monotherapy benefit. Here, we evaluated IRS in additional cohorts. Patients from an observational trial (NCT03061305) treated with anti-PD-(L)1 monotherapy were included and assigned to IRS-High (-H) versus -Low (-L) groups. Associations with real-world progression-free survival (rwPFS) and overall survival (OS) were determined by Cox proportional hazards (CPH) modeling. Those with available PD-L1 IHC treated with anti-PD-(L)1 with or without chemotherapy were separately assessed. Patients treated with PD-(L)1 and/or chemotherapy (five relevant tumor types) were assigned to three IRS groups [IRS-L divided into IRS-Ultra-Low (-UL) and Intermediate-Low (-IL), and similarly assessed]. In the 352 patient anti-PD-(L)1 monotherapy validation cohort (31 tumor types), IRS-H versus IRS-L patients had significantly longer rwPFS and OS. IRS significantly improved CPH associations with rwPFS and OS beyond microsatellite instability (MSI)/TMB alone. In a 189 patient (10 tumor types) PD-L1 IHC comparison cohort, IRS, but not PD-L1 IHC nor TMB, was significantly associated with anti-PD-L1 rwPFS. In a 1,103-patient cohort (from five relevant tumor types), rwPFS did not significantly differ in IRS-UL patients treated with chemotherapy versus chemotherapy plus anti-PD-(L)1, nor in IRS-H patients treated with anti-PD-(L)1 versus anti-PD-(L)1 + chemotherapy. IRS associations were consistent across subgroups, including both Europeans and non-Europeans. These results confirm the utility of IRS utility for predicting pan-solid tumor PD-(L)1 monotherapy benefit beyond available biomarkers and demonstrate utility for informing on anti-PD-(L)1 and/or chemotherapy treatment.\n            \n              Significance:\n              This study confirms the utility of the integrative IRS biomarker for predicting anti-PD-L1/PD-1 benefit. IRS significantly improved upon currently available biomarkers, including PD-L1 IHC, TMB, and MSI status. Additional utility for informing on chemotherapy, anti-PD-L1/PD-1, and anti-PD-L1/PD-1 plus chemotherapy treatments decisions is shown.","container-title":"Cancer Research Communications","DOI":"10.1158/2767-9764.CRC-23-0036","ISSN":"2767-9764","issue":"7","language":"en","page":"1335-1349","source":"DOI.org (Crossref)","title":"Validation of Immunotherapy Response Score as Predictive of Pan-solid Tumor Anti-PD-1/PD-L1 Benefit","volume":"3","author":[{"family":"Bulen","given":"Benjamin J."},{"family":"Khazanov","given":"Nickolay A."},{"family":"Hovelson","given":"Daniel H."},{"family":"Lamb","given":"Laura E."},{"family":"Matrana","given":"Marc"},{"family":"Burkard","given":"Mark E."},{"family":"Yang","given":"Eddy Shih-Hsin"},{"family":"Edenfield","given":"William J."},{"family":"Claire Dees","given":"Elizabeth"},{"family":"Onitilo","given":"Adedayo A."},{"family":"Buchschacher","given":"Gary L."},{"family":"Miller","given":"Alan M."},{"family":"Parsons","given":"Benjamin M."},{"family":"Wassenaar","given":"Timothy R."},{"family":"Suga","given":"Jennifer M."},{"family":"Siegel","given":"Robert D."},{"family":"Irvin","given":"William"},{"family":"Nair","given":"Suresh"},{"family":"Slim","given":"Jennifer N."},{"family":"Misleh","given":"Jamal"},{"family":"Khatri","given":"Jamil"},{"family":"Masters","given":"Gregory A."},{"family":"Thomas","given":"Sachdev"},{"family":"Safa","given":"Malek M."},{"family":"Anderson","given":"Daniel M."},{"family":"Mowers","given":"Jonathan"},{"family":"Dusenbery","given":"Anna C."},{"family":"Drewery","given":"Stephanie"},{"family":"Plouffe","given":"Komal"},{"family":"Reeder","given":"Travis"},{"family":"Vakil","given":"Hana"},{"family":"Patrias","given":"Lynnae"},{"family":"Falzetta","given":"Amanda"},{"family":"Hamilton","given":"Ryan"},{"family":"Kwiatkowski","given":"Kat"},{"family":"Johnson","given":"D. Bryan"},{"family":"Rhodes","given":"Daniel R."},{"family":"Tomlins","given":"Scott A."}],"issued":{"date-parts":[["2023",7,2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6]</w:t>
            </w:r>
            <w:r>
              <w:rPr>
                <w:rFonts w:ascii="Arial" w:eastAsia="Times New Roman" w:hAnsi="Arial" w:cs="Arial"/>
                <w:kern w:val="0"/>
                <w:lang w:val="en-IE" w:eastAsia="fr-FR"/>
                <w14:ligatures w14:val="none"/>
              </w:rPr>
              <w:fldChar w:fldCharType="end"/>
            </w:r>
          </w:p>
        </w:tc>
        <w:tc>
          <w:tcPr>
            <w:tcW w:w="0" w:type="auto"/>
            <w:vAlign w:val="center"/>
            <w:hideMark/>
          </w:tcPr>
          <w:p w14:paraId="3C0931C0" w14:textId="77777777" w:rsidR="00395903" w:rsidRPr="001458D7" w:rsidRDefault="00395903" w:rsidP="00C754FF">
            <w:pPr>
              <w:rPr>
                <w:rFonts w:ascii="Arial" w:eastAsia="Times New Roman" w:hAnsi="Arial" w:cs="Arial"/>
                <w:kern w:val="0"/>
                <w:lang w:val="en-IE" w:eastAsia="fr-FR"/>
                <w14:ligatures w14:val="none"/>
              </w:rPr>
            </w:pPr>
            <w:r w:rsidRPr="001458D7">
              <w:rPr>
                <w:rFonts w:ascii="Arial" w:eastAsia="Times New Roman" w:hAnsi="Arial" w:cs="Arial"/>
                <w:kern w:val="0"/>
                <w:lang w:val="en-IE" w:eastAsia="fr-FR"/>
                <w14:ligatures w14:val="none"/>
              </w:rPr>
              <w:t>2023</w:t>
            </w:r>
          </w:p>
        </w:tc>
        <w:tc>
          <w:tcPr>
            <w:tcW w:w="0" w:type="auto"/>
            <w:vAlign w:val="center"/>
            <w:hideMark/>
          </w:tcPr>
          <w:p w14:paraId="47C65D01"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Validation of Immunotherapy Response updates Score as Predictive of Pan-solid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Anti-PD-1/PD-L1 Benefit</w:t>
            </w:r>
          </w:p>
        </w:tc>
        <w:tc>
          <w:tcPr>
            <w:tcW w:w="0" w:type="auto"/>
            <w:vAlign w:val="center"/>
            <w:hideMark/>
          </w:tcPr>
          <w:p w14:paraId="1FEAC96E" w14:textId="77777777" w:rsidR="00395903" w:rsidRPr="00FA0DBC" w:rsidRDefault="00395903" w:rsidP="00C754FF">
            <w:pPr>
              <w:rPr>
                <w:rFonts w:ascii="Arial" w:eastAsia="Times New Roman" w:hAnsi="Arial" w:cs="Arial"/>
                <w:kern w:val="0"/>
                <w:lang w:val="en-US" w:eastAsia="fr-FR"/>
                <w14:ligatures w14:val="none"/>
              </w:rPr>
            </w:pPr>
            <w:r w:rsidRPr="001458D7">
              <w:rPr>
                <w:rFonts w:ascii="Arial" w:eastAsia="Times New Roman" w:hAnsi="Arial" w:cs="Arial"/>
                <w:kern w:val="0"/>
                <w:lang w:val="en-IE" w:eastAsia="fr-FR"/>
                <w14:ligatures w14:val="none"/>
              </w:rPr>
              <w:t xml:space="preserve">Observational </w:t>
            </w:r>
            <w:r w:rsidRPr="00FA0DBC">
              <w:rPr>
                <w:rFonts w:ascii="Arial" w:eastAsia="Times New Roman" w:hAnsi="Arial" w:cs="Arial"/>
                <w:kern w:val="0"/>
                <w:lang w:val="en-US" w:eastAsia="fr-FR"/>
                <w14:ligatures w14:val="none"/>
              </w:rPr>
              <w:t>prospective study</w:t>
            </w:r>
          </w:p>
        </w:tc>
        <w:tc>
          <w:tcPr>
            <w:tcW w:w="0" w:type="auto"/>
            <w:vAlign w:val="center"/>
            <w:hideMark/>
          </w:tcPr>
          <w:p w14:paraId="0D3E412E" w14:textId="77777777" w:rsidR="00395903" w:rsidRPr="00FA0DBC" w:rsidRDefault="00395903" w:rsidP="00C754FF">
            <w:pPr>
              <w:rPr>
                <w:rFonts w:ascii="Arial" w:eastAsia="Times New Roman" w:hAnsi="Arial" w:cs="Arial"/>
                <w:kern w:val="0"/>
                <w:lang w:val="en-US" w:eastAsia="fr-FR"/>
                <w14:ligatures w14:val="none"/>
              </w:rPr>
            </w:pPr>
            <w:r w:rsidRPr="00FA0DBC">
              <w:rPr>
                <w:rFonts w:ascii="Arial" w:eastAsia="Times New Roman" w:hAnsi="Arial" w:cs="Arial"/>
                <w:kern w:val="0"/>
                <w:lang w:val="en-US" w:eastAsia="fr-FR"/>
                <w14:ligatures w14:val="none"/>
              </w:rPr>
              <w:t>Secondary/exploratory endpoint</w:t>
            </w:r>
          </w:p>
        </w:tc>
      </w:tr>
      <w:tr w:rsidR="00395903" w:rsidRPr="000A409E" w14:paraId="22A1DF99" w14:textId="77777777" w:rsidTr="00C754FF">
        <w:tc>
          <w:tcPr>
            <w:tcW w:w="0" w:type="auto"/>
            <w:vAlign w:val="center"/>
            <w:hideMark/>
          </w:tcPr>
          <w:p w14:paraId="32B4BA3A" w14:textId="77777777" w:rsidR="00395903" w:rsidRPr="009C24F8" w:rsidRDefault="00395903" w:rsidP="00C754FF">
            <w:pPr>
              <w:rPr>
                <w:rFonts w:ascii="Arial" w:eastAsia="Times New Roman" w:hAnsi="Arial" w:cs="Arial"/>
                <w:kern w:val="0"/>
                <w:lang w:val="en-IE" w:eastAsia="fr-FR"/>
                <w14:ligatures w14:val="none"/>
              </w:rPr>
            </w:pPr>
            <w:r w:rsidRPr="00FA0DBC">
              <w:rPr>
                <w:rFonts w:ascii="Arial" w:eastAsia="Times New Roman" w:hAnsi="Arial" w:cs="Arial"/>
                <w:kern w:val="0"/>
                <w:lang w:val="en-US" w:eastAsia="fr-FR"/>
                <w14:ligatures w14:val="none"/>
              </w:rPr>
              <w:lastRenderedPageBreak/>
              <w:t xml:space="preserve">Chen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2gxz8DW3","properties":{"formattedCitation":"[87]","plainCitation":"[87]","noteIndex":0},"citationItems":[{"id":1000,"uris":["http://zotero.org/users/8763143/items/CYQPFIEG"],"itemData":{"id":1000,"type":"article-journal","abstract":"Background: In microsatellite instability (MSI)/mismatch repair-deficient (dMMR) gastrointestinal cancers, the optimum therapy after the progression of immune checkpoint inhibitors (ICIs) is yet unknown. Here, we compared the efficacy of programmed death 1 (PD1)/programmed death ligand-1 (PD-L1) inhibitors plus other therapy and chemotherapy with or without targeted therapy in MSI/dMMR gastrointestinal cancer patients after progression on anti-PD1/PD-L1 monotherapy. Methods: We retrospectively recruited MSI/dMMR gastrointestinal cancer patients who had progressed on anti-PD1/PD-L1 monotherapy. Objective response rate (ORR), disease control rate (DCR), progression-free survival (PFS), overall survival (OS), and PFS ratio (PFSr) were compared between patients who received anti-PD1/PD-L1 plus other therapy (ICI-plus group) and patients who received chemotherapy with or without targeted therapy (chemo-targeted group). Results: In total, 26 and 25 patients were recruited in the ICI-plus group and chemo-targeted group, respectively. Significantly better DCR (80.8% vs. 44.0%, p = 0.007), PFS (median PFS 6.9 months vs. 3.0 months, p = 0.001), OS (median OS NR vs. 14.1 months, p = 0.043), and PFSr (2.4 vs. 0.9, p = 0.021), along with a numerically higher ORR (23.1% vs. 12.0%, p = 0.503) were observed in the ICI-plus group compared with the chemo-targeted group. Multivariate analyses identified the therapy regimen as an important prognostic factor in gastrointestinal cancers. Conclusions: Compared to conventional chemotherapy with or without targeted therapy, continuing anti-PD1/PD-L1 in combination with other treatments showed better clinical outcomes in MSI/dMMR gastrointestinal cancer patients who progressed on PD1/PD-L1 blockade, which should be validated prospectively in clinical trials.","container-title":"Cancers","DOI":"10.3390/cancers14205158","ISSN":"2072-6694","issue":"20","journalAbbreviation":"Cancers","language":"en","license":"https://creativecommons.org/licenses/by/4.0/","page":"5158","source":"DOI.org (Crossref)","title":"The Optimal Therapy after Progression on Immune Checkpoint Inhibitors in MSI Metastatic Gastrointestinal Cancer Patients: A Multicenter Retrospective Cohort Study","title-short":"The Optimal Therapy after Progression on Immune Checkpoint Inhibitors in MSI Metastatic Gastrointestinal Cancer Patients","volume":"14","author":[{"family":"Chen","given":"Mifen"},{"family":"Wang","given":"Zhenghang"},{"family":"Liu","given":"Zimin"},{"family":"Liu","given":"Ning"},{"family":"Fang","given":"Weijia"},{"family":"Zhang","given":"Hangyu"},{"family":"Jin","given":"Xuan"},{"family":"Li","given":"Jiayi"},{"family":"Zhao","given":"Weifeng"},{"family":"Qu","given":"Huajun"},{"family":"Song","given":"Fanghua"},{"family":"Chang","given":"Zhiwei"},{"family":"Li","given":"Yi"},{"family":"Tang","given":"Yong"},{"family":"Xu","given":"Chunlei"},{"family":"Zhang","given":"Xiaotian"},{"family":"Wang","given":"Xicheng"},{"family":"Peng","given":"Zhi"},{"family":"Cai","given":"Jinping"},{"family":"Li","given":"Jian"},{"family":"Shen","given":"Lin"}],"issued":{"date-parts":[["2022",10,2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87]</w:t>
            </w:r>
            <w:r>
              <w:rPr>
                <w:rFonts w:ascii="Arial" w:eastAsia="Times New Roman" w:hAnsi="Arial" w:cs="Arial"/>
                <w:kern w:val="0"/>
                <w:lang w:val="fr-FR" w:eastAsia="fr-FR"/>
                <w14:ligatures w14:val="none"/>
              </w:rPr>
              <w:fldChar w:fldCharType="end"/>
            </w:r>
          </w:p>
        </w:tc>
        <w:tc>
          <w:tcPr>
            <w:tcW w:w="0" w:type="auto"/>
            <w:vAlign w:val="center"/>
            <w:hideMark/>
          </w:tcPr>
          <w:p w14:paraId="5A590442"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22</w:t>
            </w:r>
          </w:p>
        </w:tc>
        <w:tc>
          <w:tcPr>
            <w:tcW w:w="0" w:type="auto"/>
            <w:vAlign w:val="center"/>
            <w:hideMark/>
          </w:tcPr>
          <w:p w14:paraId="240532DE"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he Optimal Therapy after Progression on Immune Checkpoint Inhibitors in MSI Metastatic Gastrointestinal Cancer Patients: A </w:t>
            </w:r>
            <w:proofErr w:type="spellStart"/>
            <w:r w:rsidRPr="000A409E">
              <w:rPr>
                <w:rFonts w:ascii="Arial" w:eastAsia="Times New Roman" w:hAnsi="Arial" w:cs="Arial"/>
                <w:kern w:val="0"/>
                <w:lang w:val="en-IE" w:eastAsia="fr-FR"/>
                <w14:ligatures w14:val="none"/>
              </w:rPr>
              <w:t>Multicenter</w:t>
            </w:r>
            <w:proofErr w:type="spellEnd"/>
            <w:r w:rsidRPr="000A409E">
              <w:rPr>
                <w:rFonts w:ascii="Arial" w:eastAsia="Times New Roman" w:hAnsi="Arial" w:cs="Arial"/>
                <w:kern w:val="0"/>
                <w:lang w:val="en-IE" w:eastAsia="fr-FR"/>
                <w14:ligatures w14:val="none"/>
              </w:rPr>
              <w:t xml:space="preserve"> Retrospective Cohort Study</w:t>
            </w:r>
          </w:p>
        </w:tc>
        <w:tc>
          <w:tcPr>
            <w:tcW w:w="0" w:type="auto"/>
            <w:vAlign w:val="center"/>
            <w:hideMark/>
          </w:tcPr>
          <w:p w14:paraId="767D2EC9"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tional retrospective study</w:t>
            </w:r>
          </w:p>
        </w:tc>
        <w:tc>
          <w:tcPr>
            <w:tcW w:w="0" w:type="auto"/>
            <w:vAlign w:val="center"/>
            <w:hideMark/>
          </w:tcPr>
          <w:p w14:paraId="3B78C171"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Secondary/exploratory endpoint</w:t>
            </w:r>
          </w:p>
        </w:tc>
      </w:tr>
      <w:tr w:rsidR="00395903" w:rsidRPr="000A409E" w14:paraId="5510AEB0" w14:textId="77777777" w:rsidTr="00C754FF">
        <w:tc>
          <w:tcPr>
            <w:tcW w:w="0" w:type="auto"/>
            <w:vAlign w:val="center"/>
            <w:hideMark/>
          </w:tcPr>
          <w:p w14:paraId="370BB85D"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Cousi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WPDkxAKI","properties":{"formattedCitation":"[88]","plainCitation":"[88]","noteIndex":0},"citationItems":[{"id":134,"uris":["http://zotero.org/users/8763143/items/ZVXVUJUR"],"itemData":{"id":134,"type":"article-journal","archive":"Scopus","container-title":"Annals of Oncology","DOI":"10.1093/annonc/mdt278","issue":"10","page":"2681-2685","title":"Correlation between overall survival and growth modulation index in pre-treated sarcoma patients: A study from the French Sarcoma Group","volume":"24","author":[{"family":"Cousin","given":"S."},{"family":"Blay","given":"J.Y."},{"family":"Bertucci","given":"F."},{"family":"Isambert","given":"N."},{"family":"Italiano","given":"A."},{"family":"Bompas","given":"E."},{"family":"Ray-Coquard","given":"I."},{"family":"Perrot","given":"D."},{"family":"Chaix","given":"M."},{"family":"Bui-Nguyen","given":"B."},{"family":"Chaigneau","given":"L."},{"family":"Corradini","given":"N."},{"family":"Penel","given":"N."}],"issued":{"date-parts":[["201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8]</w:t>
            </w:r>
            <w:r>
              <w:rPr>
                <w:rFonts w:ascii="Arial" w:eastAsia="Times New Roman" w:hAnsi="Arial" w:cs="Arial"/>
                <w:kern w:val="0"/>
                <w:lang w:val="en-IE" w:eastAsia="fr-FR"/>
                <w14:ligatures w14:val="none"/>
              </w:rPr>
              <w:fldChar w:fldCharType="end"/>
            </w:r>
          </w:p>
        </w:tc>
        <w:tc>
          <w:tcPr>
            <w:tcW w:w="0" w:type="auto"/>
            <w:vAlign w:val="center"/>
            <w:hideMark/>
          </w:tcPr>
          <w:p w14:paraId="57ACA213"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13</w:t>
            </w:r>
          </w:p>
        </w:tc>
        <w:tc>
          <w:tcPr>
            <w:tcW w:w="0" w:type="auto"/>
            <w:vAlign w:val="center"/>
            <w:hideMark/>
          </w:tcPr>
          <w:p w14:paraId="14D2880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orrelation between overall survival and growth modulation index in pre-treated sarcoma patients: a study from the French Sarcoma Group</w:t>
            </w:r>
          </w:p>
        </w:tc>
        <w:tc>
          <w:tcPr>
            <w:tcW w:w="0" w:type="auto"/>
            <w:vAlign w:val="center"/>
            <w:hideMark/>
          </w:tcPr>
          <w:p w14:paraId="6BB90ED7"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tional retrospective study</w:t>
            </w:r>
          </w:p>
        </w:tc>
        <w:tc>
          <w:tcPr>
            <w:tcW w:w="0" w:type="auto"/>
            <w:vAlign w:val="center"/>
            <w:hideMark/>
          </w:tcPr>
          <w:p w14:paraId="357B44F1"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Primary endpoint</w:t>
            </w:r>
          </w:p>
        </w:tc>
      </w:tr>
      <w:tr w:rsidR="00395903" w:rsidRPr="000A409E" w14:paraId="6B865C02" w14:textId="77777777" w:rsidTr="00C754FF">
        <w:tc>
          <w:tcPr>
            <w:tcW w:w="0" w:type="auto"/>
            <w:vAlign w:val="center"/>
            <w:hideMark/>
          </w:tcPr>
          <w:p w14:paraId="7C0A674E"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Cousi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MuZTtrwe","properties":{"formattedCitation":"[89]","plainCitation":"[89]","noteIndex":0},"citationItems":[{"id":1294,"uris":["http://zotero.org/users/8763143/items/879KNB3C"],"itemData":{"id":1294,"type":"article-journal","container-title":"Journal of Hematology &amp; Oncology","DOI":"10.1186/s13045-017-0411-5","ISSN":"1756-8722","issue":"1","journalAbbreviation":"J Hematol Oncol","language":"en","page":"45","source":"DOI.org (Crossref)","title":"Clinical impact of extensive molecular profiling in advanced cancer patients","volume":"10","author":[{"family":"Cousin","given":"Sophie"},{"family":"Grellety","given":"Thomas"},{"family":"Toulmonde","given":"Maud"},{"family":"Auzanneau","given":"Céline"},{"family":"Khalifa","given":"Emmanuel"},{"family":"Laizet","given":"Yec’han"},{"family":"Tran","given":"Kevin"},{"family":"Le Moulec","given":"Sylvestre"},{"family":"Floquet","given":"Anne"},{"family":"Garbay","given":"Delphine"},{"family":"Robert","given":"Jacques"},{"family":"Hostein","given":"Isabelle"},{"family":"Soubeyran","given":"Isabelle"},{"family":"Italiano","given":"Antoine"}],"issued":{"date-parts":[["2017",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9]</w:t>
            </w:r>
            <w:r>
              <w:rPr>
                <w:rFonts w:ascii="Arial" w:eastAsia="Times New Roman" w:hAnsi="Arial" w:cs="Arial"/>
                <w:kern w:val="0"/>
                <w:lang w:val="en-IE" w:eastAsia="fr-FR"/>
                <w14:ligatures w14:val="none"/>
              </w:rPr>
              <w:fldChar w:fldCharType="end"/>
            </w:r>
          </w:p>
        </w:tc>
        <w:tc>
          <w:tcPr>
            <w:tcW w:w="0" w:type="auto"/>
            <w:vAlign w:val="center"/>
            <w:hideMark/>
          </w:tcPr>
          <w:p w14:paraId="362A2594"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17</w:t>
            </w:r>
          </w:p>
        </w:tc>
        <w:tc>
          <w:tcPr>
            <w:tcW w:w="0" w:type="auto"/>
            <w:vAlign w:val="center"/>
            <w:hideMark/>
          </w:tcPr>
          <w:p w14:paraId="09F07D8E"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linical impact of extensive molecular profiling in advanced cancer patients</w:t>
            </w:r>
          </w:p>
        </w:tc>
        <w:tc>
          <w:tcPr>
            <w:tcW w:w="0" w:type="auto"/>
            <w:vAlign w:val="center"/>
            <w:hideMark/>
          </w:tcPr>
          <w:p w14:paraId="6A0D5B71"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tional retrospective study</w:t>
            </w:r>
          </w:p>
        </w:tc>
        <w:tc>
          <w:tcPr>
            <w:tcW w:w="0" w:type="auto"/>
            <w:vAlign w:val="center"/>
            <w:hideMark/>
          </w:tcPr>
          <w:p w14:paraId="1D79FA5C"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Secondary/exploratory endpoint</w:t>
            </w:r>
          </w:p>
        </w:tc>
      </w:tr>
      <w:tr w:rsidR="00395903" w:rsidRPr="000A409E" w14:paraId="3B5CAEFA" w14:textId="77777777" w:rsidTr="00C754FF">
        <w:tc>
          <w:tcPr>
            <w:tcW w:w="0" w:type="auto"/>
            <w:vAlign w:val="center"/>
            <w:hideMark/>
          </w:tcPr>
          <w:p w14:paraId="1C84A899"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De Sanctis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dyfII6J","properties":{"formattedCitation":"[90]","plainCitation":"[90]","noteIndex":0},"citationItems":[{"id":994,"uris":["http://zotero.org/users/8763143/items/6MTILJFY"],"itemData":{"id":994,"type":"article-journal","abstract":"OBJECTIVE: Trabectedin is effective in leiomyosarcoma and liposarcoma, especially the myxoid variant, related to the presence of the FUS-CHOP transcript. We evaluated the efficacy of trabectedin in specific subgroups of patients with soft tissue sarcomas (STS).\nMETHODS: Seventy-two patients with advanced anthracycline-pretreated STS, who received trabectedin at a dose of 1.5 mg/m(2) every 3 weeks by continuous 24-hour infusion, were retrospectively analyzed. Best response rate according to Response Evaluation Criteria In Solid Tumors (RECIST) criteria and severe adverse events (AEs) according to National Cancer Institute Common Terminology Criteria for Adverse Events (NCI-CTCAE v4.02) were evaluated. Secondary endpoints included progression-free survival and overall survival (OS).\nRESULTS: Median age was 48 (range, 20-75) years, with a median Eastern Cooperative Oncology Group performance status of 0. The median number of previous chemotherapy regimens was 1 (range, 0-5). Median number of trabectedin cycles was 3 (range, 1-17). About 69/72 patients (95.8%) were evaluable for response: 9 patients (13%) achieved partial response and 26 (37.7%) stable disease. According to histotype, clinical benefit (partial response + stable disease) was reported in synovial sarcoma (n=5), retroperitoneal liposarcoma (n=10), myxoid liposarcoma (n=5), leiomyosarcoma (n=8), high-grade undifferentiated pleomorphic sarcoma (n=5), Ewing/peripheral primitive neuroectodermal tumor (n=1), and malignant peripheral nerve sheath tumor (n=1). Any grade AEs were noncumulative, reversible, and manageable. G3/G4 AEs included anemia (n=1, 1.4%), neutropenia (n=7, 9.6%), liver toxicity (n=6, 8.3%), and fatigue (n=2, 2.8%). With a median follow-up time of 11 (range, 2-23) months, median progression-free survival and OS of the entire cohort were 2.97 months and 16.5 months, respectively.\nCONCLUSION: Our experience confirms trabectedin as an effective therapeutic option for metastatic lipo- and leiomyosarcoma and suggests promise in synovial sarcomas and high-grade undifferentiated pleomorphic sarcoma.","container-title":"Drug Design, Development and Therapy","DOI":"10.2147/DDDT.S92395","ISSN":"1177-8881","journalAbbreviation":"Drug Des Devel Ther","language":"eng","note":"PMID: 26604682\nPMCID: PMC4629957","page":"5785-5791","source":"PubMed","title":"Efficacy of trabectedin in advanced soft tissue sarcoma: beyond lipo- and leiomyosarcoma","title-short":"Efficacy of trabectedin in advanced soft tissue sarcoma","volume":"9","author":[{"family":"De Sanctis","given":"Rita"},{"family":"Marrari","given":"Andrea"},{"family":"Marchetti","given":"Silvia"},{"family":"Mussi","given":"Chiara"},{"family":"Balzarini","given":"Luca"},{"family":"Lutman","given":"Fabio Romano"},{"family":"Daolio","given":"Primo"},{"family":"Bastoni","given":"Stefano"},{"family":"Bertuzzi","given":"Alexia Francesca"},{"family":"Quagliuolo","given":"Vittorio"},{"family":"Santoro","given":"Armando"}],"issued":{"date-parts":[["20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0]</w:t>
            </w:r>
            <w:r>
              <w:rPr>
                <w:rFonts w:ascii="Arial" w:eastAsia="Times New Roman" w:hAnsi="Arial" w:cs="Arial"/>
                <w:kern w:val="0"/>
                <w:lang w:val="en-IE" w:eastAsia="fr-FR"/>
                <w14:ligatures w14:val="none"/>
              </w:rPr>
              <w:fldChar w:fldCharType="end"/>
            </w:r>
          </w:p>
        </w:tc>
        <w:tc>
          <w:tcPr>
            <w:tcW w:w="0" w:type="auto"/>
            <w:vAlign w:val="center"/>
            <w:hideMark/>
          </w:tcPr>
          <w:p w14:paraId="2844B067"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15</w:t>
            </w:r>
          </w:p>
        </w:tc>
        <w:tc>
          <w:tcPr>
            <w:tcW w:w="0" w:type="auto"/>
            <w:vAlign w:val="center"/>
            <w:hideMark/>
          </w:tcPr>
          <w:p w14:paraId="6E30297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fficacy of trabectedin in advanced soft tissue sarcoma: beyond lipo- and leiomyosarcoma</w:t>
            </w:r>
          </w:p>
        </w:tc>
        <w:tc>
          <w:tcPr>
            <w:tcW w:w="0" w:type="auto"/>
            <w:vAlign w:val="center"/>
            <w:hideMark/>
          </w:tcPr>
          <w:p w14:paraId="48B2E5F0"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tional retrospective study</w:t>
            </w:r>
          </w:p>
        </w:tc>
        <w:tc>
          <w:tcPr>
            <w:tcW w:w="0" w:type="auto"/>
            <w:vAlign w:val="center"/>
            <w:hideMark/>
          </w:tcPr>
          <w:p w14:paraId="122BF4D8"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Secondary/exploratory endpoint</w:t>
            </w:r>
          </w:p>
        </w:tc>
      </w:tr>
      <w:tr w:rsidR="00395903" w:rsidRPr="000A409E" w14:paraId="73E59E83" w14:textId="77777777" w:rsidTr="00C754FF">
        <w:tc>
          <w:tcPr>
            <w:tcW w:w="0" w:type="auto"/>
            <w:vAlign w:val="center"/>
            <w:hideMark/>
          </w:tcPr>
          <w:p w14:paraId="6DB1829C"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De Sanctis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mNdWEXkB","properties":{"formattedCitation":"[92]","plainCitation":"[92]","noteIndex":0},"citationItems":[{"id":1276,"uris":["http://zotero.org/users/8763143/items/P8RGSMWJ"],"itemData":{"id":1276,"type":"article-journal","abstract":"Objectives: Predictive factors of response to eribulin are lacking. We aimed to investigate the activity and safety of eribulin in a real-world population of metastatic breast cancer (MBC) patients and to identify possible predictive factors of progression-free survival (PFS) and objective response. Methods: We retrospectively analyzed 71 eribulin-treated MBC patients. Best response rate, PFS, and adverse events (AEs) were evaluated. The impact of different clinical-pathological factors on PFS was evaluated using the Cox proportional hazards model. Predictive factors of response were identified by discriminant function analysis (DFA). Results: Median PFS was 3.75 months (95% CI, 2.39–4.48); 12 patients (16.90%) achieved partial response (PR), 27 (38.03%) stable disease. The most common AEs were fatigue (25.83%), neutropenia (16.56%), and peripheral neuropathy (13.91%). A worse performance status (p = 0.025) and a higher number of metastatic organ sites (p = 0.011) were associated with a worse PFS under eribulin. Overall, in the DFA-predictive model, neutrophil-to-lymphocyte ratio at baseline, estrogen receptor, Ki67, histology, and age were predictive of PR with 100% accuracy. Conclusions: Activity and safety profiles of eribulin were consistent with literature data. Performance status and number of metastatic sites were predictive factors of PFS. DFA could be a promising tool to discriminate responses to eribulin among MBC patients.","container-title":"Oncology","DOI":"10.1159/000489065","ISSN":"0030-2414, 1423-0232","issue":"Suppl. 1","journalAbbreviation":"Oncology","language":"en","license":"https://creativecommons.org/licenses/by-nc-nd/4.0/","page":"19-28","source":"DOI.org (Crossref)","title":"Predictive Factors of Eribulin Activity in Metastatic Breast Cancer Patients","volume":"94","author":[{"family":"De Sanctis","given":"Rita"},{"family":"Agostinetto","given":"Elisa"},{"family":"Masci","given":"Giovanna"},{"family":"Ferraro","given":"Emanuela"},{"family":"Losurdo","given":"Agnese"},{"family":"Viganò","given":"Alessandro"},{"family":"Antunovic","given":"Lidija"},{"family":"Zuradelli","given":"Monica"},{"family":"Torrisi","given":"Rosalba Maria Concetta"},{"family":"Santoro","given":"Armando"}],"issued":{"date-parts":[["201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2]</w:t>
            </w:r>
            <w:r>
              <w:rPr>
                <w:rFonts w:ascii="Arial" w:eastAsia="Times New Roman" w:hAnsi="Arial" w:cs="Arial"/>
                <w:kern w:val="0"/>
                <w:lang w:val="en-IE" w:eastAsia="fr-FR"/>
                <w14:ligatures w14:val="none"/>
              </w:rPr>
              <w:fldChar w:fldCharType="end"/>
            </w:r>
          </w:p>
        </w:tc>
        <w:tc>
          <w:tcPr>
            <w:tcW w:w="0" w:type="auto"/>
            <w:vAlign w:val="center"/>
            <w:hideMark/>
          </w:tcPr>
          <w:p w14:paraId="4DEC9A0D"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18</w:t>
            </w:r>
          </w:p>
        </w:tc>
        <w:tc>
          <w:tcPr>
            <w:tcW w:w="0" w:type="auto"/>
            <w:vAlign w:val="center"/>
            <w:hideMark/>
          </w:tcPr>
          <w:p w14:paraId="08DEB679"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redictive Factors of </w:t>
            </w:r>
            <w:proofErr w:type="spellStart"/>
            <w:r w:rsidRPr="000A409E">
              <w:rPr>
                <w:rFonts w:ascii="Arial" w:eastAsia="Times New Roman" w:hAnsi="Arial" w:cs="Arial"/>
                <w:kern w:val="0"/>
                <w:lang w:val="en-IE" w:eastAsia="fr-FR"/>
                <w14:ligatures w14:val="none"/>
              </w:rPr>
              <w:t>Eribulin</w:t>
            </w:r>
            <w:proofErr w:type="spellEnd"/>
            <w:r w:rsidRPr="000A409E">
              <w:rPr>
                <w:rFonts w:ascii="Arial" w:eastAsia="Times New Roman" w:hAnsi="Arial" w:cs="Arial"/>
                <w:kern w:val="0"/>
                <w:lang w:val="en-IE" w:eastAsia="fr-FR"/>
                <w14:ligatures w14:val="none"/>
              </w:rPr>
              <w:t xml:space="preserve"> Activity in Metastatic Breast Cancer Patients</w:t>
            </w:r>
          </w:p>
        </w:tc>
        <w:tc>
          <w:tcPr>
            <w:tcW w:w="0" w:type="auto"/>
            <w:vAlign w:val="center"/>
            <w:hideMark/>
          </w:tcPr>
          <w:p w14:paraId="630AF9F3"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tional retrospective study</w:t>
            </w:r>
          </w:p>
        </w:tc>
        <w:tc>
          <w:tcPr>
            <w:tcW w:w="0" w:type="auto"/>
            <w:vAlign w:val="center"/>
            <w:hideMark/>
          </w:tcPr>
          <w:p w14:paraId="3723CFBF"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Secondary/exploratory endpoint</w:t>
            </w:r>
          </w:p>
        </w:tc>
      </w:tr>
      <w:tr w:rsidR="00395903" w:rsidRPr="000A409E" w14:paraId="561D7503" w14:textId="77777777" w:rsidTr="00C754FF">
        <w:tc>
          <w:tcPr>
            <w:tcW w:w="0" w:type="auto"/>
            <w:vAlign w:val="center"/>
            <w:hideMark/>
          </w:tcPr>
          <w:p w14:paraId="4AFEF669"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Dea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lnvqoTH","properties":{"formattedCitation":"[91]","plainCitation":"[91]","noteIndex":0},"citationItems":[{"id":992,"uris":["http://zotero.org/users/8763143/items/A8E9J7F3"],"itemData":{"id":992,"type":"article-journal","abstract":"Patients with heavily pretreated advanced cancer or with rare tumors are difficult to treat. Molecular profiling (MP) of tumors to identify biomarkers that predict potential outcomes with individual therapies is an emerging strategy to guide treatment decisions. Patients with rare tumors for which standard-of-care therapy was unavailable or more common tumors for which standard-of-care options had been exhausted underwent MP at a single Australian center. Data regarding treating physicians' choice of therapy, MP results and recommendations, and patient outcomes were collected. Seven patients had received prior standard first-line therapy (PST), 16 had rare tumors, and 31 had been heavily pretreated (HPT; ≥2 prior lines). Most treatments suggested by MP (541/594; 91.1%) were common chemotherapy drugs available in generic formulations. MP-guided therapy recommendations differed from physician's recommendations in 48 patients (88.9%). MP-guided therapy produced clinical benefit (improved QOL and/or performance status, symptoms, bodyweight, or RECIST) in 19/31 (61.3%), 11/16 (68.8%), and 3/7 (42.9%) patients with HPTs, rare tumors, and PSTs, respectively, and had a PFS ratio ≥1.3 in 22/37 evaluable patients (59.5%; 95% confidence interval 44-76%). The null hypothesis that ≤15% of these patients would have a PFS ratio ≥1.3 was rejected (one-sided p &lt; 0.0001). In conclusion, using MP to guide therapy selection is feasible in clinical practice and may improve patient outcomes.","container-title":"BioMed Research International","DOI":"10.1155/2016/4627214","ISSN":"2314-6141","journalAbbreviation":"Biomed Res Int","language":"eng","note":"PMID: 27525268\nPMCID: PMC4972920","page":"4627214","source":"PubMed","title":"Clinical Outcomes of Patients with Rare and Heavily Pretreated Solid Tumors Treated according to the Results of Tumor Molecular Profiling","volume":"2016","author":[{"family":"Dean","given":"Andrew"},{"family":"Byrne","given":"Aisling"},{"family":"Marinova","given":"Mira"},{"family":"Hayden","given":"Ingrid"}],"issued":{"date-parts":[["201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1]</w:t>
            </w:r>
            <w:r>
              <w:rPr>
                <w:rFonts w:ascii="Arial" w:eastAsia="Times New Roman" w:hAnsi="Arial" w:cs="Arial"/>
                <w:kern w:val="0"/>
                <w:lang w:val="en-IE" w:eastAsia="fr-FR"/>
                <w14:ligatures w14:val="none"/>
              </w:rPr>
              <w:fldChar w:fldCharType="end"/>
            </w:r>
          </w:p>
        </w:tc>
        <w:tc>
          <w:tcPr>
            <w:tcW w:w="0" w:type="auto"/>
            <w:vAlign w:val="center"/>
            <w:hideMark/>
          </w:tcPr>
          <w:p w14:paraId="323FE67F"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16</w:t>
            </w:r>
          </w:p>
        </w:tc>
        <w:tc>
          <w:tcPr>
            <w:tcW w:w="0" w:type="auto"/>
            <w:vAlign w:val="center"/>
            <w:hideMark/>
          </w:tcPr>
          <w:p w14:paraId="587A737F"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linical Outcomes of Patients with Rare and Heavily Pretreated Solid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xml:space="preserve"> Treated according to the Results of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Molecular Profiling</w:t>
            </w:r>
          </w:p>
        </w:tc>
        <w:tc>
          <w:tcPr>
            <w:tcW w:w="0" w:type="auto"/>
            <w:vAlign w:val="center"/>
            <w:hideMark/>
          </w:tcPr>
          <w:p w14:paraId="6CADB569"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tional prospective study</w:t>
            </w:r>
          </w:p>
        </w:tc>
        <w:tc>
          <w:tcPr>
            <w:tcW w:w="0" w:type="auto"/>
            <w:vAlign w:val="center"/>
            <w:hideMark/>
          </w:tcPr>
          <w:p w14:paraId="5F157B06"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Primary endpoint</w:t>
            </w:r>
          </w:p>
        </w:tc>
      </w:tr>
      <w:tr w:rsidR="00395903" w:rsidRPr="000A409E" w14:paraId="1EFBFC18" w14:textId="77777777" w:rsidTr="00C754FF">
        <w:tc>
          <w:tcPr>
            <w:tcW w:w="0" w:type="auto"/>
            <w:vAlign w:val="center"/>
            <w:hideMark/>
          </w:tcPr>
          <w:p w14:paraId="431EDA24" w14:textId="77777777" w:rsidR="00395903" w:rsidRPr="009C24F8" w:rsidRDefault="00395903" w:rsidP="00C754FF">
            <w:pPr>
              <w:rPr>
                <w:rFonts w:ascii="Arial" w:eastAsia="Times New Roman" w:hAnsi="Arial" w:cs="Arial"/>
                <w:kern w:val="0"/>
                <w:lang w:val="en-IE" w:eastAsia="fr-FR"/>
                <w14:ligatures w14:val="none"/>
              </w:rPr>
            </w:pPr>
            <w:proofErr w:type="spellStart"/>
            <w:r w:rsidRPr="009C24F8">
              <w:rPr>
                <w:rFonts w:ascii="Arial" w:eastAsia="Times New Roman" w:hAnsi="Arial" w:cs="Arial"/>
                <w:kern w:val="0"/>
                <w:lang w:val="en-IE" w:eastAsia="fr-FR"/>
                <w14:ligatures w14:val="none"/>
              </w:rPr>
              <w:t>Dienstmann</w:t>
            </w:r>
            <w:proofErr w:type="spellEnd"/>
            <w:r w:rsidRPr="009C24F8">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Vf2mLTOP","properties":{"formattedCitation":"[93]","plainCitation":"[93]","noteIndex":0},"citationItems":[{"id":1272,"uris":["http://zotero.org/users/8763143/items/U9R5TQJG"],"itemData":{"id":1272,"type":"article-journal","abstract":"Abstract\n            Clinical experience increasingly suggests that molecular prescreening and biomarker enrichment strategies in phase I trials with targeted therapies will improve the outcomes of patients with cancer. In keeping with the exigencies of a personalized oncology program, tumors from patients with advanced chemorefractory colorectal cancer were analyzed for specific aberrations (KRAS/BRAF/PIK3CA mutations, PTEN and pMET expression). Patients were subsequently offered phase I trials with matched targeted agents (MTA) directed at the identified anomalies. During 2010 and 2011, tumor molecular analysis was conducted in 254 patients: KRAS mutations (80 of 254, 31.5%), BRAF mutations (24 of 196, 12.2%), PIK3CA mutations (15 of 114, 13.2%), KRAS and PIK3CA mutations (9 of 114, 7.9%), low PTEN expression (97 of 183, 53.0%), and high pMET expression (38 of 64, 59.4%). In total, 68 patients received 82 different MTAs: phosphoinositide 3-kinase (PI3K) pathway inhibitor (if PIK3CA mutation, n = 10; or low PTEN, n = 32), PI3K pathway inhibitor plus MEK inhibitor (if KRAS mutation, n = 10; or BRAF mutation, n = 1), second-generation anti-EGF receptor monoclonal antibodies (if wild-type KRAS, n = 11), anti-hepatocyte growth factor monoclonal antibody (if high pMET, n = 10), mTOR inhibitor plus anti-insulin-like growth factor-1 receptor monoclonal antibody (if low PTEN, n = 5), and BRAF inhibitor (if BRAF mutation, n = 3). Median time-to-treatment failure on MTA was 7.9 versus 16.3 weeks for their prior systemic antitumor therapy (P &amp;lt; 0.001). Partial response was seen in 1 patient [1.2%, PI3K inhibitor with PIK3CA mutation] and stable disease &amp;gt;16 weeks in 10 cases (12.2%). These results suggest that matching chemorefractory patients with colorectal cancer with targeted agents in phase I trials based on the current molecular profile does not confer a significant clinical benefit. Mol Cancer Ther; 11(9); 2062–71. ©2012 AACR.","container-title":"Molecular Cancer Therapeutics","DOI":"10.1158/1535-7163.MCT-12-0290","ISSN":"1535-7163, 1538-8514","issue":"9","language":"en","page":"2062-2071","source":"DOI.org (Crossref)","title":"Molecular Profiling of Patients with Colorectal Cancer and Matched Targeted Therapy in Phase I Clinical Trials","volume":"11","author":[{"family":"Dienstmann","given":"Rodrigo"},{"family":"Serpico","given":"Danila"},{"family":"Rodon","given":"Jordi"},{"family":"Saura","given":"Cristina"},{"family":"Macarulla","given":"Teresa"},{"family":"Elez","given":"Elena"},{"family":"Alsina","given":"Maria"},{"family":"Capdevila","given":"Jaume"},{"family":"Perez-Garcia","given":"Jose"},{"family":"Sánchez-Ollé","given":"Gessamí"},{"family":"Aura","given":"Claudia"},{"family":"Prudkin","given":"Ludmila"},{"family":"Landolfi","given":"Stefania"},{"family":"Hernández-Losa","given":"Javier"},{"family":"Vivancos","given":"Ana"},{"family":"Tabernero","given":"Josep"}],"issued":{"date-parts":[["2012",9,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3]</w:t>
            </w:r>
            <w:r>
              <w:rPr>
                <w:rFonts w:ascii="Arial" w:eastAsia="Times New Roman" w:hAnsi="Arial" w:cs="Arial"/>
                <w:kern w:val="0"/>
                <w:lang w:val="en-IE" w:eastAsia="fr-FR"/>
                <w14:ligatures w14:val="none"/>
              </w:rPr>
              <w:fldChar w:fldCharType="end"/>
            </w:r>
          </w:p>
        </w:tc>
        <w:tc>
          <w:tcPr>
            <w:tcW w:w="0" w:type="auto"/>
            <w:vAlign w:val="center"/>
            <w:hideMark/>
          </w:tcPr>
          <w:p w14:paraId="11A3800E" w14:textId="77777777" w:rsidR="00395903" w:rsidRPr="009C24F8"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2012</w:t>
            </w:r>
          </w:p>
        </w:tc>
        <w:tc>
          <w:tcPr>
            <w:tcW w:w="0" w:type="auto"/>
            <w:vAlign w:val="center"/>
            <w:hideMark/>
          </w:tcPr>
          <w:p w14:paraId="48745EEB"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olecular profiling of patients with colorectal cancer and matched targeted therapy in phase I clinical trials</w:t>
            </w:r>
          </w:p>
        </w:tc>
        <w:tc>
          <w:tcPr>
            <w:tcW w:w="0" w:type="auto"/>
            <w:vAlign w:val="center"/>
            <w:hideMark/>
          </w:tcPr>
          <w:p w14:paraId="336A424D" w14:textId="77777777" w:rsidR="00395903" w:rsidRPr="00B54316" w:rsidRDefault="00395903" w:rsidP="00C754FF">
            <w:pPr>
              <w:rPr>
                <w:rFonts w:ascii="Arial" w:eastAsia="Times New Roman" w:hAnsi="Arial" w:cs="Arial"/>
                <w:kern w:val="0"/>
                <w:lang w:val="en-IE" w:eastAsia="fr-FR"/>
                <w14:ligatures w14:val="none"/>
              </w:rPr>
            </w:pPr>
            <w:r w:rsidRPr="009C24F8">
              <w:rPr>
                <w:rFonts w:ascii="Arial" w:eastAsia="Times New Roman" w:hAnsi="Arial" w:cs="Arial"/>
                <w:kern w:val="0"/>
                <w:lang w:val="en-IE" w:eastAsia="fr-FR"/>
                <w14:ligatures w14:val="none"/>
              </w:rPr>
              <w:t>Observa</w:t>
            </w:r>
            <w:r w:rsidRPr="00B54316">
              <w:rPr>
                <w:rFonts w:ascii="Arial" w:eastAsia="Times New Roman" w:hAnsi="Arial" w:cs="Arial"/>
                <w:kern w:val="0"/>
                <w:lang w:val="en-IE" w:eastAsia="fr-FR"/>
                <w14:ligatures w14:val="none"/>
              </w:rPr>
              <w:t>tional retrospective study</w:t>
            </w:r>
          </w:p>
        </w:tc>
        <w:tc>
          <w:tcPr>
            <w:tcW w:w="0" w:type="auto"/>
            <w:vAlign w:val="center"/>
            <w:hideMark/>
          </w:tcPr>
          <w:p w14:paraId="0E7E5127"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Secondary/exploratory endpoint</w:t>
            </w:r>
          </w:p>
        </w:tc>
      </w:tr>
      <w:tr w:rsidR="00395903" w:rsidRPr="000A409E" w14:paraId="33E7E777" w14:textId="77777777" w:rsidTr="00C754FF">
        <w:tc>
          <w:tcPr>
            <w:tcW w:w="0" w:type="auto"/>
            <w:vAlign w:val="center"/>
            <w:hideMark/>
          </w:tcPr>
          <w:p w14:paraId="4402DDAA"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Doleschal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qYqQiQkV","properties":{"formattedCitation":"[94]","plainCitation":"[94]","noteIndex":0},"citationItems":[{"id":1297,"uris":["http://zotero.org/users/8763143/items/9W2HSF23"],"itemData":{"id":1297,"type":"article-journal","abstract":"Abstract\n            \n              Biliary tract cancers are rare cancers with poor prognosis due to a lack of therapeutic options, especially after the failure of first-line systemic treatment. Targeted treatments for this clinical situation are promising and have entered clinical practice. We aimed to describe the overall survival of matched targeted treatment after first-line treatment in patients with biliary tract cancers in an Austrian real-world multicenter cohort. We performed a multicenter retrospective chart review of patients with biliary tract cancer between September 2015 and January 2022. Data, including comprehensive molecular characteristics—next generation sequencing (NGS) and immunohistochemistry (IHC), clinical history, surgical procedures, ablative treatments, patient history, and systemic chemotherapy, were extracted from the records of the participating institutions. Targeted treatment was matched according to the ESMO scale for the clinical actionability of molecular targets (ESCAT). We identified 159 patients with the available molecular characteristics. A total of 79 patients underwent second-line treatment. Of these, 36 patients received matched targeted treatment beyond the first-line and were compared with 43 patients treated with cytotoxic chemotherapy in terms of efficacy outcomes. For Tier I/II alterations, we observed a progression free survival ratio (PFS\n              targeted\n              /PFS\n              pre-chemotherapy\n              ) of 1.86, p = 0.059. The overall survival for patients receiving at least two lines of systemic treatment significantly favored the targeted approach, with an overall survival of 22.3 months (95% CI 14.7–29.3) vs. 17.5 months (95% CI 1.7–19.8; p = 0.048). Our results underscore the value of targeted treatment approaches based on extended molecular characterization of biliary tract cancer to improve clinical outcomes.","container-title":"Scientific Reports","DOI":"10.1038/s41598-023-42083-4","ISSN":"2045-2322","issue":"1","journalAbbreviation":"Sci Rep","language":"en","page":"15421","source":"DOI.org (Crossref)","title":"Real world evidence reveals improved survival outcomes in biliary tract cancer through molecular matched targeted treatment","volume":"13","author":[{"family":"Doleschal","given":"Bernhard"},{"family":"Taghizadeh","given":"Hossein"},{"family":"Webersinke","given":"Gerald"},{"family":"Piringer","given":"Gudrun"},{"family":"Schreil","given":"Georg"},{"family":"Decker","given":"Jörn"},{"family":"Aichberger","given":"Karl J."},{"family":"Kirchweger","given":"Patrick"},{"family":"Thaler","given":"Josef"},{"family":"Petzer","given":"Andreas"},{"family":"Schmitt","given":"Clemens A."},{"family":"Prager","given":"Gerald W."},{"family":"Rumpold","given":"Holger"}],"issued":{"date-parts":[["2023",9,1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4]</w:t>
            </w:r>
            <w:r>
              <w:rPr>
                <w:rFonts w:ascii="Arial" w:eastAsia="Times New Roman" w:hAnsi="Arial" w:cs="Arial"/>
                <w:kern w:val="0"/>
                <w:lang w:val="en-IE" w:eastAsia="fr-FR"/>
                <w14:ligatures w14:val="none"/>
              </w:rPr>
              <w:fldChar w:fldCharType="end"/>
            </w:r>
          </w:p>
        </w:tc>
        <w:tc>
          <w:tcPr>
            <w:tcW w:w="0" w:type="auto"/>
            <w:vAlign w:val="center"/>
            <w:hideMark/>
          </w:tcPr>
          <w:p w14:paraId="3CFE9E65"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2023</w:t>
            </w:r>
          </w:p>
        </w:tc>
        <w:tc>
          <w:tcPr>
            <w:tcW w:w="0" w:type="auto"/>
            <w:vAlign w:val="center"/>
            <w:hideMark/>
          </w:tcPr>
          <w:p w14:paraId="0F0F6827"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Real world evidence reveals improved survival outcomes in biliary tract cancer through molecular matched targeted treatment</w:t>
            </w:r>
          </w:p>
        </w:tc>
        <w:tc>
          <w:tcPr>
            <w:tcW w:w="0" w:type="auto"/>
            <w:vAlign w:val="center"/>
            <w:hideMark/>
          </w:tcPr>
          <w:p w14:paraId="5D1B6361"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Observational retrospective study</w:t>
            </w:r>
          </w:p>
        </w:tc>
        <w:tc>
          <w:tcPr>
            <w:tcW w:w="0" w:type="auto"/>
            <w:vAlign w:val="center"/>
            <w:hideMark/>
          </w:tcPr>
          <w:p w14:paraId="7EC05774"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Secondary/exploratory endpoint</w:t>
            </w:r>
          </w:p>
        </w:tc>
      </w:tr>
      <w:tr w:rsidR="00395903" w:rsidRPr="000A409E" w14:paraId="5EC55BA5" w14:textId="77777777" w:rsidTr="00C754FF">
        <w:tc>
          <w:tcPr>
            <w:tcW w:w="0" w:type="auto"/>
            <w:vAlign w:val="center"/>
            <w:hideMark/>
          </w:tcPr>
          <w:p w14:paraId="62A7907A" w14:textId="77777777" w:rsidR="00395903" w:rsidRPr="00B54316" w:rsidRDefault="00395903" w:rsidP="00C754FF">
            <w:pPr>
              <w:rPr>
                <w:rFonts w:ascii="Arial" w:eastAsia="Times New Roman" w:hAnsi="Arial" w:cs="Arial"/>
                <w:kern w:val="0"/>
                <w:lang w:val="en-IE" w:eastAsia="fr-FR"/>
                <w14:ligatures w14:val="none"/>
              </w:rPr>
            </w:pPr>
            <w:proofErr w:type="spellStart"/>
            <w:r w:rsidRPr="00B54316">
              <w:rPr>
                <w:rFonts w:ascii="Arial" w:eastAsia="Times New Roman" w:hAnsi="Arial" w:cs="Arial"/>
                <w:kern w:val="0"/>
                <w:lang w:val="en-IE" w:eastAsia="fr-FR"/>
                <w14:ligatures w14:val="none"/>
              </w:rPr>
              <w:t>Ducoulombier</w:t>
            </w:r>
            <w:proofErr w:type="spellEnd"/>
            <w:r w:rsidRPr="00B54316">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2qFZL16p","properties":{"formattedCitation":"[95]","plainCitation":"[95]","noteIndex":0},"citationItems":[{"id":203,"uris":["http://zotero.org/users/8763143/items/IE3426I9"],"itemData":{"id":203,"type":"article-journal","container-title":"European Journal of Cancer","DOI":"10.1016/S0959-8049(16)31210-2","ISSN":"09598049","journalAbbreviation":"European Journal of Cancer","language":"en","page":"S430","source":"DOI.org (Crossref)","title":"2294 Growth modulation index (GMI) to assess salvage chemotherapy benefit after FOLFIRINOX progression in metastatic pancreatic adenocarcinoma","volume":"51","author":[{"family":"Ducoulombier","given":"A."},{"family":"Quintin","given":"J."},{"family":"Desjardin","given":"M."},{"family":"Hautefeuille","given":"V."},{"family":"Desauw","given":"C."},{"family":"Parzy","given":"A."},{"family":"Bouche","given":"O."},{"family":"Chauffert","given":"B."},{"family":"Clisant","given":"S."},{"family":"El Hajbi","given":"F."},{"family":"Becouarn","given":"Y."},{"family":"Bennouna","given":"J."},{"family":"Hebbar","given":"M."},{"family":"Penel","given":"N."},{"family":"Adenis","given":"A."}],"issued":{"date-parts":[["2015",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5]</w:t>
            </w:r>
            <w:r>
              <w:rPr>
                <w:rFonts w:ascii="Arial" w:eastAsia="Times New Roman" w:hAnsi="Arial" w:cs="Arial"/>
                <w:kern w:val="0"/>
                <w:lang w:val="en-IE" w:eastAsia="fr-FR"/>
                <w14:ligatures w14:val="none"/>
              </w:rPr>
              <w:fldChar w:fldCharType="end"/>
            </w:r>
          </w:p>
        </w:tc>
        <w:tc>
          <w:tcPr>
            <w:tcW w:w="0" w:type="auto"/>
            <w:vAlign w:val="center"/>
            <w:hideMark/>
          </w:tcPr>
          <w:p w14:paraId="515E86C4"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2015</w:t>
            </w:r>
          </w:p>
        </w:tc>
        <w:tc>
          <w:tcPr>
            <w:tcW w:w="0" w:type="auto"/>
            <w:vAlign w:val="center"/>
            <w:hideMark/>
          </w:tcPr>
          <w:p w14:paraId="3264DD01"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Growth modulation index (GMI) to assess salvage chemotherapy benefit after FOLFIRINOX progression in metastatic pancreatic adenocarcinoma</w:t>
            </w:r>
          </w:p>
        </w:tc>
        <w:tc>
          <w:tcPr>
            <w:tcW w:w="0" w:type="auto"/>
            <w:vAlign w:val="center"/>
            <w:hideMark/>
          </w:tcPr>
          <w:p w14:paraId="627F33FF"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Observational retrospective study</w:t>
            </w:r>
          </w:p>
        </w:tc>
        <w:tc>
          <w:tcPr>
            <w:tcW w:w="0" w:type="auto"/>
            <w:vAlign w:val="center"/>
            <w:hideMark/>
          </w:tcPr>
          <w:p w14:paraId="44FAA629"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Primary endpoint</w:t>
            </w:r>
          </w:p>
        </w:tc>
      </w:tr>
      <w:tr w:rsidR="00395903" w:rsidRPr="000A409E" w14:paraId="16436516" w14:textId="77777777" w:rsidTr="00C754FF">
        <w:tc>
          <w:tcPr>
            <w:tcW w:w="0" w:type="auto"/>
            <w:vAlign w:val="center"/>
            <w:hideMark/>
          </w:tcPr>
          <w:p w14:paraId="5459A03B"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Epelbaum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lEuhCqo3","properties":{"formattedCitation":"[96]","plainCitation":"[96]","noteIndex":0},"citationItems":[{"id":989,"uris":["http://zotero.org/users/8763143/items/K8H232AY"],"itemData":{"id":989,"type":"article-journal","abstract":"This multicenter cohort study assessed the impact of molecular profiling (MP) on advanced pancreaticobiliary cancer (PBC). The study included 30 patients treated with MP-guided therapy after failing ≥1 therapy for advanced PBC. Treatment was considered as having benefit for the patient if the ratio between the longest progression-free survival (PFS) on MP-guided therapy and the PFS on the last therapy before MP was ≥1.3. The null hypothesis was that ≤15% of patients gain such benefit. Overall, ≥1 actionable (i.e., predictive of response to specific therapies) biomarker was identified/patient. Immunohistochemistry (the most commonly used method for guiding treatment decisions) identified 1–6 (median: 4) actionable biomarkers per patient. After MP, patients received 1–4 (median: 1) regimens/patient (most commonly, FOLFIRI/XELIRI). In a decision-impact analysis, of the 27 patients for whom treatment decisions before MP were available, 74.1% experienced a treatment decision change in the first line after MP. Twenty-four patients were evaluable for clinical outcome analysis; in 37.5%, the PFS ratio was ≥1.3. In one-sided exact binomial test versus the null hypothesis,\n              P\n              = 0.0015; therefore, the null hypothesis was rejected. In conclusion, our analysis demonstrated the feasibility, clinical decision impact, and potential clinical benefits of MP-guided therapy in advanced PBC.","container-title":"BioMed Research International","DOI":"10.1155/2015/681653","ISSN":"2314-6133, 2314-6141","journalAbbreviation":"BioMed Research International","language":"en","license":"http://creativecommons.org/licenses/by/3.0/","page":"1-9","source":"DOI.org (Crossref)","title":"Molecular Profiling-Selected Therapy for Treatment of Advanced Pancreaticobiliary Cancer: A Retrospective Multicenter Study","title-short":"Molecular Profiling-Selected Therapy for Treatment of Advanced Pancreaticobiliary Cancer","volume":"2015","author":[{"family":"Epelbaum","given":"Ron"},{"family":"Shacham-Shmueli","given":"Einat"},{"family":"Klein","given":"Baruch"},{"family":"Agbarya","given":"Abed"},{"family":"Brenner","given":"Baruch"},{"family":"Brenner","given":"Ronen"},{"family":"Gez","given":"Eliahu"},{"family":"Golan","given":"Talia"},{"family":"Hubert","given":"Ayala"},{"family":"Purim","given":"Ofer"},{"family":"Temper","given":"Mark"},{"family":"Tepper","given":"Ella"},{"family":"Voss","given":"Andreas"},{"family":"Russell","given":"Kenneth"},{"family":"Dvir","given":"Addie"},{"family":"Soussan-Gutman","given":"Lior"},{"family":"Stemmer","given":"Salomon M."},{"family":"Geva","given":"Ravit"}],"issued":{"date-parts":[["20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6]</w:t>
            </w:r>
            <w:r>
              <w:rPr>
                <w:rFonts w:ascii="Arial" w:eastAsia="Times New Roman" w:hAnsi="Arial" w:cs="Arial"/>
                <w:kern w:val="0"/>
                <w:lang w:val="en-IE" w:eastAsia="fr-FR"/>
                <w14:ligatures w14:val="none"/>
              </w:rPr>
              <w:fldChar w:fldCharType="end"/>
            </w:r>
          </w:p>
        </w:tc>
        <w:tc>
          <w:tcPr>
            <w:tcW w:w="0" w:type="auto"/>
            <w:vAlign w:val="center"/>
            <w:hideMark/>
          </w:tcPr>
          <w:p w14:paraId="0D64E8BB"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2015</w:t>
            </w:r>
          </w:p>
        </w:tc>
        <w:tc>
          <w:tcPr>
            <w:tcW w:w="0" w:type="auto"/>
            <w:vAlign w:val="center"/>
            <w:hideMark/>
          </w:tcPr>
          <w:p w14:paraId="7340F39F"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Molecular Profiling-Selected Therapy for Treatment of Advanced Pancreaticobiliary Cancer: A Retrospective </w:t>
            </w:r>
            <w:proofErr w:type="spellStart"/>
            <w:r w:rsidRPr="000A409E">
              <w:rPr>
                <w:rFonts w:ascii="Arial" w:eastAsia="Times New Roman" w:hAnsi="Arial" w:cs="Arial"/>
                <w:kern w:val="0"/>
                <w:lang w:val="en-IE" w:eastAsia="fr-FR"/>
                <w14:ligatures w14:val="none"/>
              </w:rPr>
              <w:t>Multicenter</w:t>
            </w:r>
            <w:proofErr w:type="spellEnd"/>
            <w:r w:rsidRPr="000A409E">
              <w:rPr>
                <w:rFonts w:ascii="Arial" w:eastAsia="Times New Roman" w:hAnsi="Arial" w:cs="Arial"/>
                <w:kern w:val="0"/>
                <w:lang w:val="en-IE" w:eastAsia="fr-FR"/>
                <w14:ligatures w14:val="none"/>
              </w:rPr>
              <w:t xml:space="preserve"> Study</w:t>
            </w:r>
          </w:p>
        </w:tc>
        <w:tc>
          <w:tcPr>
            <w:tcW w:w="0" w:type="auto"/>
            <w:vAlign w:val="center"/>
            <w:hideMark/>
          </w:tcPr>
          <w:p w14:paraId="1DCF029D"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Observational retrospective study</w:t>
            </w:r>
          </w:p>
        </w:tc>
        <w:tc>
          <w:tcPr>
            <w:tcW w:w="0" w:type="auto"/>
            <w:vAlign w:val="center"/>
            <w:hideMark/>
          </w:tcPr>
          <w:p w14:paraId="29A41196"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Primary endpoint</w:t>
            </w:r>
          </w:p>
        </w:tc>
      </w:tr>
      <w:tr w:rsidR="00395903" w:rsidRPr="000A409E" w14:paraId="5D19BF51" w14:textId="77777777" w:rsidTr="00C754FF">
        <w:tc>
          <w:tcPr>
            <w:tcW w:w="0" w:type="auto"/>
            <w:vAlign w:val="center"/>
            <w:hideMark/>
          </w:tcPr>
          <w:p w14:paraId="3289BC4F"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Fusc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MqVHs7rZ","properties":{"formattedCitation":"[97]","plainCitation":"[97]","noteIndex":0},"citationItems":[{"id":1108,"uris":["http://zotero.org/users/8763143/items/52VBJMXX"],"itemData":{"id":1108,"type":"article-journal","abstract":"Abstract\n            \n              Background\n              Cancer of unknown primary (CUP) comprises a heterogeneous collection of malignancies that are typically associated with a poor prognosis and a lack of effective treatment options. We retrospectively evaluated the clinical utility of targeted next-generation sequencing (NGS) among CUP patients to assist with diagnosis and identify opportunities for molecularly guided therapy.\n            \n            \n              Patients and Methods\n              Patients with a CUP at Moffitt Cancer Center who underwent NGS between January 1, 2014 and December 31, 2019, were eligible for study inclusion. Next-generation sequencing results were assessed to determine the frequency of clinically actionable molecular alterations, and chart reviews were performed to ascertain the number of patients receiving molecularly guided therapy.\n            \n            \n              Results\n              Ninety-five CUP patients were identified for analysis. Next-generation sequencing testing identified options for molecularly guided therapy for 55% (n = 52) of patients. Among patients with molecularly guided therapy options, 33% (n = 17) were prescribed a molecularly guided therapy. The median overall survival for those receiving molecularly guided therapy was 23.6 months. Among the evaluable patients, the median duration of treatment for CUP patients (n = 7) receiving molecular-guided therapy as a first-line therapy was 39 weeks. The median duration of treatment for CUP patients (n = 8) treated with molecularly guided therapy in the second- or later-line setting was 13 weeks. Next-generation sequencing results were found to be suggestive of a likely primary tumor type for 15% (n = 14) of patients.\n            \n            \n              Conclusion\n              Next-generation sequencing results enabled the identification of treatment options in a majority of patients and assisted with the identification of a likely primary tumor type in a clinically meaningful subset of patients.","container-title":"The Oncologist","DOI":"10.1093/oncolo/oyab014","ISSN":"1083-7159, 1549-490X","issue":"1","language":"en","license":"https://creativecommons.org/licenses/by/4.0/","page":"e9-e17","source":"DOI.org (Crossref)","title":"Evaluation of Targeted Next-Generation Sequencing for the Management of Patients Diagnosed with a Cancer of Unknown Primary","volume":"27","author":[{"family":"Fusco","given":"Michael J"},{"family":"Knepper","given":"Todd C"},{"family":"Balliu","given":"Juliana"},{"family":"Del Cueto","given":"Alex"},{"family":"Laborde","given":"Jose M"},{"family":"Hooda","given":"Sharjeel M"},{"family":"Brohl","given":"Andrew S"},{"family":"Bui","given":"Marilyn M"},{"family":"Hicks","given":"J Kevin"}],"issued":{"date-parts":[["2022",2,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7]</w:t>
            </w:r>
            <w:r>
              <w:rPr>
                <w:rFonts w:ascii="Arial" w:eastAsia="Times New Roman" w:hAnsi="Arial" w:cs="Arial"/>
                <w:kern w:val="0"/>
                <w:lang w:val="en-IE" w:eastAsia="fr-FR"/>
                <w14:ligatures w14:val="none"/>
              </w:rPr>
              <w:fldChar w:fldCharType="end"/>
            </w:r>
          </w:p>
        </w:tc>
        <w:tc>
          <w:tcPr>
            <w:tcW w:w="0" w:type="auto"/>
            <w:vAlign w:val="center"/>
            <w:hideMark/>
          </w:tcPr>
          <w:p w14:paraId="6909E8D4" w14:textId="77777777" w:rsidR="00395903" w:rsidRPr="00B54316" w:rsidRDefault="00395903" w:rsidP="00C754FF">
            <w:pPr>
              <w:rPr>
                <w:rFonts w:ascii="Arial" w:eastAsia="Times New Roman" w:hAnsi="Arial" w:cs="Arial"/>
                <w:kern w:val="0"/>
                <w:lang w:val="en-IE" w:eastAsia="fr-FR"/>
                <w14:ligatures w14:val="none"/>
              </w:rPr>
            </w:pPr>
            <w:r w:rsidRPr="00B54316">
              <w:rPr>
                <w:rFonts w:ascii="Arial" w:eastAsia="Times New Roman" w:hAnsi="Arial" w:cs="Arial"/>
                <w:kern w:val="0"/>
                <w:lang w:val="en-IE" w:eastAsia="fr-FR"/>
                <w14:ligatures w14:val="none"/>
              </w:rPr>
              <w:t>2022</w:t>
            </w:r>
          </w:p>
        </w:tc>
        <w:tc>
          <w:tcPr>
            <w:tcW w:w="0" w:type="auto"/>
            <w:vAlign w:val="center"/>
            <w:hideMark/>
          </w:tcPr>
          <w:p w14:paraId="3C360DD1"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valuation of Targeted Next-Generation Sequencing for the Management of Patients Diagnosed with a Cancer of Unknown Primary</w:t>
            </w:r>
          </w:p>
        </w:tc>
        <w:tc>
          <w:tcPr>
            <w:tcW w:w="0" w:type="auto"/>
            <w:vAlign w:val="center"/>
            <w:hideMark/>
          </w:tcPr>
          <w:p w14:paraId="00BCEDFC"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Observational retrospective study</w:t>
            </w:r>
          </w:p>
        </w:tc>
        <w:tc>
          <w:tcPr>
            <w:tcW w:w="0" w:type="auto"/>
            <w:vAlign w:val="center"/>
            <w:hideMark/>
          </w:tcPr>
          <w:p w14:paraId="6B0294F7"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Secondary/exploratory endpoint</w:t>
            </w:r>
          </w:p>
        </w:tc>
      </w:tr>
      <w:tr w:rsidR="00395903" w:rsidRPr="000A409E" w14:paraId="4C26AC6A" w14:textId="77777777" w:rsidTr="00C754FF">
        <w:tc>
          <w:tcPr>
            <w:tcW w:w="0" w:type="auto"/>
            <w:vAlign w:val="center"/>
            <w:hideMark/>
          </w:tcPr>
          <w:p w14:paraId="3FCD67E8"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lastRenderedPageBreak/>
              <w:t>Galland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LUy0eD94","properties":{"formattedCitation":"[98]","plainCitation":"[98]","noteIndex":0},"citationItems":[{"id":1296,"uris":["http://zotero.org/users/8763143/items/FYFLBDQX"],"itemData":{"id":1296,"type":"article-journal","abstract":"Abstract\n            \n              Metastatic breast cancer (MBC) is frequently managed by platinum-based chemotherapy during the disease course. The real benefit of these treatments is uncertain at advanced stages of the disease and in non-triple-negative subtypes. Since homologous recombination deficiency (HRD) could inform about tumor sensitivity to DNA-damaging agents, we aimed to determine biomarkers of genomic instability, and their link with platinum efficacy. In this single-center study, we report\n              BRCA1/2\n              mutational status, HRD score and signature 3 levels, all obtained by tumor exome sequencing, in 86 patients with various subtypes of MBC and who received platinum-based chemotherapy. Overall response rate, disease control rate, PFS and PFS2/PFS1 ratio were evaluated to assess platinum-based chemotherapy efficacy. Among the 86 tumor samples analyzed, 7 harbored\n              BRCA1/2\n              mutations. We found a subset of\n              BRCA\n              -proficient MBC with high HRD score or high S3 levels, comparable to\n              BRCA\n              -mutated tumors. However, these patients with high HRD score or high S3 tumor level do not seem to benefit more from platinum-based chemotherapy than the others, in terms of response rates and/or PFS, regardless of BC molecular subtype. By multivariate analysis, only the absence of liver metastases was independently associated with significantly better PFS on platinum-based chemotherapy. However, some of our exploratory analyses reveal that certain methods, when optimized, seem to associate with platinum benefit. Tumor exome sequencing methodology for quantifying HRD has to be approached systematically, and further validated and standardized prior to its clinical use. Further studies are warranted to confirm these results to guide platinum use in MBC.","container-title":"npj Breast Cancer","DOI":"10.1038/s41523-022-00395-0","ISSN":"2374-4677","issue":"1","journalAbbreviation":"npj Breast Cancer","language":"en","page":"28","source":"DOI.org (Crossref)","title":"Efficacy of platinum-based chemotherapy in metastatic breast cancer and HRD biomarkers: utility of exome sequencing","title-short":"Efficacy of platinum-based chemotherapy in metastatic breast cancer and HRD biomarkers","volume":"8","author":[{"family":"Galland","given":"Loïck"},{"family":"Ballot","given":"Elise"},{"family":"Mananet","given":"Hugo"},{"family":"Boidot","given":"Romain"},{"family":"Lecuelle","given":"Julie"},{"family":"Albuisson","given":"Juliette"},{"family":"Arnould","given":"Laurent"},{"family":"Desmoulins","given":"Isabelle"},{"family":"Mayeur","given":"Didier"},{"family":"Kaderbhai","given":"Courèche"},{"family":"Ilie","given":"Silvia"},{"family":"Hennequin","given":"Audrey"},{"family":"Bergeron","given":"Anthony"},{"family":"Derangère","given":"Valentin"},{"family":"Ghiringhelli","given":"François"},{"family":"Truntzer","given":"Caroline"},{"family":"Ladoire","given":"Sylvain"}],"issued":{"date-parts":[["2022",3,4]]}}}],"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8]</w:t>
            </w:r>
            <w:r>
              <w:rPr>
                <w:rFonts w:ascii="Arial" w:eastAsia="Times New Roman" w:hAnsi="Arial" w:cs="Arial"/>
                <w:kern w:val="0"/>
                <w:lang w:val="en-IE" w:eastAsia="fr-FR"/>
                <w14:ligatures w14:val="none"/>
              </w:rPr>
              <w:fldChar w:fldCharType="end"/>
            </w:r>
          </w:p>
        </w:tc>
        <w:tc>
          <w:tcPr>
            <w:tcW w:w="0" w:type="auto"/>
            <w:vAlign w:val="center"/>
            <w:hideMark/>
          </w:tcPr>
          <w:p w14:paraId="4618152F"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2022</w:t>
            </w:r>
          </w:p>
        </w:tc>
        <w:tc>
          <w:tcPr>
            <w:tcW w:w="0" w:type="auto"/>
            <w:vAlign w:val="center"/>
            <w:hideMark/>
          </w:tcPr>
          <w:p w14:paraId="24F1871D"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fficacy of platinum-based chemotherapy in metastatic breast cancer and HRD biomarkers: utility of exome sequencing</w:t>
            </w:r>
          </w:p>
        </w:tc>
        <w:tc>
          <w:tcPr>
            <w:tcW w:w="0" w:type="auto"/>
            <w:vAlign w:val="center"/>
            <w:hideMark/>
          </w:tcPr>
          <w:p w14:paraId="60D9319C"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Observational retrospective study</w:t>
            </w:r>
          </w:p>
        </w:tc>
        <w:tc>
          <w:tcPr>
            <w:tcW w:w="0" w:type="auto"/>
            <w:vAlign w:val="center"/>
            <w:hideMark/>
          </w:tcPr>
          <w:p w14:paraId="075111DB"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Secondary/exploratory endpoint</w:t>
            </w:r>
          </w:p>
        </w:tc>
      </w:tr>
      <w:tr w:rsidR="00395903" w:rsidRPr="000A409E" w14:paraId="664B6BF9" w14:textId="77777777" w:rsidTr="00C754FF">
        <w:tc>
          <w:tcPr>
            <w:tcW w:w="0" w:type="auto"/>
            <w:vAlign w:val="center"/>
            <w:hideMark/>
          </w:tcPr>
          <w:p w14:paraId="02B13EA5"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Galleg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zW8argHQ","properties":{"formattedCitation":"[99]","plainCitation":"[99]","noteIndex":0},"citationItems":[{"id":145,"uris":["http://zotero.org/users/8763143/items/IYSJ86MS"],"itemData":{"id":145,"type":"article-journal","archive":"Scopus","container-title":"Clinical and Translational Oncology","DOI":"10.1007/s12094-020-02446-z","issue":"3","page":"536-542","title":"Bevacizumab in recurrent ovarian cancer: could it be particularly effective in patients with clear cell carcinoma?","volume":"23","author":[{"family":"Gallego","given":"A."},{"family":"Ramon-Patino","given":"J."},{"family":"Brenes","given":"J."},{"family":"Mendiola","given":"M."},{"family":"Berjon","given":"A."},{"family":"Casado","given":"G."},{"family":"Castelo","given":"B."},{"family":"Espinosa","given":"E."},{"family":"Hernandez","given":"A."},{"family":"Hardisson","given":"D."},{"family":"Feliu","given":"J."},{"family":"Redondo","given":"A."}],"issued":{"date-parts":[["202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99]</w:t>
            </w:r>
            <w:r>
              <w:rPr>
                <w:rFonts w:ascii="Arial" w:eastAsia="Times New Roman" w:hAnsi="Arial" w:cs="Arial"/>
                <w:kern w:val="0"/>
                <w:lang w:val="en-IE" w:eastAsia="fr-FR"/>
                <w14:ligatures w14:val="none"/>
              </w:rPr>
              <w:fldChar w:fldCharType="end"/>
            </w:r>
          </w:p>
        </w:tc>
        <w:tc>
          <w:tcPr>
            <w:tcW w:w="0" w:type="auto"/>
            <w:vAlign w:val="center"/>
            <w:hideMark/>
          </w:tcPr>
          <w:p w14:paraId="64BCF523" w14:textId="77777777" w:rsidR="00395903" w:rsidRPr="0092089A" w:rsidRDefault="00395903" w:rsidP="00C754FF">
            <w:pPr>
              <w:rPr>
                <w:rFonts w:ascii="Arial" w:eastAsia="Times New Roman" w:hAnsi="Arial" w:cs="Arial"/>
                <w:kern w:val="0"/>
                <w:lang w:val="en-IE" w:eastAsia="fr-FR"/>
                <w14:ligatures w14:val="none"/>
              </w:rPr>
            </w:pPr>
            <w:r>
              <w:rPr>
                <w:rFonts w:ascii="Arial" w:eastAsia="Times New Roman" w:hAnsi="Arial" w:cs="Arial"/>
                <w:kern w:val="0"/>
                <w:lang w:val="en-IE" w:eastAsia="fr-FR"/>
                <w14:ligatures w14:val="none"/>
              </w:rPr>
              <w:t>2021</w:t>
            </w:r>
          </w:p>
        </w:tc>
        <w:tc>
          <w:tcPr>
            <w:tcW w:w="0" w:type="auto"/>
            <w:vAlign w:val="center"/>
            <w:hideMark/>
          </w:tcPr>
          <w:p w14:paraId="40153E9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Bevacizumab in recurrent ovarian cancer: could it be particularly </w:t>
            </w:r>
            <w:proofErr w:type="spellStart"/>
            <w:r w:rsidRPr="000A409E">
              <w:rPr>
                <w:rFonts w:ascii="Arial" w:eastAsia="Times New Roman" w:hAnsi="Arial" w:cs="Arial"/>
                <w:kern w:val="0"/>
                <w:lang w:val="en-IE" w:eastAsia="fr-FR"/>
                <w14:ligatures w14:val="none"/>
              </w:rPr>
              <w:t>efective</w:t>
            </w:r>
            <w:proofErr w:type="spellEnd"/>
            <w:r w:rsidRPr="000A409E">
              <w:rPr>
                <w:rFonts w:ascii="Arial" w:eastAsia="Times New Roman" w:hAnsi="Arial" w:cs="Arial"/>
                <w:kern w:val="0"/>
                <w:lang w:val="en-IE" w:eastAsia="fr-FR"/>
                <w14:ligatures w14:val="none"/>
              </w:rPr>
              <w:t xml:space="preserve"> in patients with clear cell carcinoma?</w:t>
            </w:r>
          </w:p>
        </w:tc>
        <w:tc>
          <w:tcPr>
            <w:tcW w:w="0" w:type="auto"/>
            <w:vAlign w:val="center"/>
            <w:hideMark/>
          </w:tcPr>
          <w:p w14:paraId="0A0E4561"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Observational retrospective study</w:t>
            </w:r>
          </w:p>
        </w:tc>
        <w:tc>
          <w:tcPr>
            <w:tcW w:w="0" w:type="auto"/>
            <w:vAlign w:val="center"/>
            <w:hideMark/>
          </w:tcPr>
          <w:p w14:paraId="608841A6"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Primary endpoint</w:t>
            </w:r>
          </w:p>
        </w:tc>
      </w:tr>
      <w:tr w:rsidR="00395903" w:rsidRPr="000A409E" w14:paraId="4E0A9600" w14:textId="77777777" w:rsidTr="00C754FF">
        <w:tc>
          <w:tcPr>
            <w:tcW w:w="0" w:type="auto"/>
            <w:vAlign w:val="center"/>
            <w:hideMark/>
          </w:tcPr>
          <w:p w14:paraId="767A1428"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Gambardell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M1zyvuHg","properties":{"formattedCitation":"[100]","plainCitation":"[100]","noteIndex":0},"citationItems":[{"id":164,"uris":["http://zotero.org/users/8763143/items/NLXX72XV"],"itemData":{"id":164,"type":"article-journal","archive":"Scopus","container-title":"British Journal of Cancer","DOI":"10.1038/s41416-021-01502-x","issue":"9","page":"1261-1269","title":"Molecular profiling of advanced solid tumours. The impact of experimental molecular-matched therapies on cancer patient outcomes in early-phase trials: the MAST study","volume":"125","author":[{"family":"Gambardella","given":"V."},{"family":"Lombardi","given":"P."},{"family":"Carbonell-Asins","given":"J.A."},{"family":"Tarazona","given":"N."},{"family":"Cejalvo","given":"J.M."},{"family":"González-Barrallo","given":"I."},{"family":"Martín-Arana","given":"J."},{"family":"Tébar-Martínez","given":"R."},{"family":"Viala","given":"A."},{"family":"Bruixola","given":"G."},{"family":"Hernando","given":"C."},{"family":"Blasco","given":"I."},{"family":"Papaccio","given":"F."},{"family":"Martínez-Ciarpaglini","given":"C."},{"family":"Alfaro-Cervelló","given":"C."},{"family":"Seda-García","given":"E."},{"family":"Blesa","given":"S."},{"family":"Chirivella","given":"I."},{"family":"Castillo","given":"J."},{"family":"Montón-Bueno","given":"J.V."},{"family":"Roselló","given":"S."},{"family":"Huerta","given":"M."},{"family":"Pérez-Fidalgo","given":"A."},{"family":"Martín-Martorell","given":"P."},{"family":"Insa-Mollá","given":"A."},{"family":"Fleitas","given":"T."},{"family":"Rentero-Garrido","given":"P."},{"family":"Zúñiga-Trejos","given":"S."},{"family":"Cervantes","given":"A."},{"family":"Roda","given":"D."}],"issued":{"date-parts":[["202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00]</w:t>
            </w:r>
            <w:r>
              <w:rPr>
                <w:rFonts w:ascii="Arial" w:eastAsia="Times New Roman" w:hAnsi="Arial" w:cs="Arial"/>
                <w:kern w:val="0"/>
                <w:lang w:val="en-IE" w:eastAsia="fr-FR"/>
                <w14:ligatures w14:val="none"/>
              </w:rPr>
              <w:fldChar w:fldCharType="end"/>
            </w:r>
          </w:p>
        </w:tc>
        <w:tc>
          <w:tcPr>
            <w:tcW w:w="0" w:type="auto"/>
            <w:vAlign w:val="center"/>
            <w:hideMark/>
          </w:tcPr>
          <w:p w14:paraId="44644787" w14:textId="77777777" w:rsidR="00395903" w:rsidRPr="0092089A" w:rsidRDefault="00395903" w:rsidP="00C754FF">
            <w:pPr>
              <w:rPr>
                <w:rFonts w:ascii="Arial" w:eastAsia="Times New Roman" w:hAnsi="Arial" w:cs="Arial"/>
                <w:kern w:val="0"/>
                <w:lang w:val="en-IE" w:eastAsia="fr-FR"/>
                <w14:ligatures w14:val="none"/>
              </w:rPr>
            </w:pPr>
            <w:r w:rsidRPr="0092089A">
              <w:rPr>
                <w:rFonts w:ascii="Arial" w:eastAsia="Times New Roman" w:hAnsi="Arial" w:cs="Arial"/>
                <w:kern w:val="0"/>
                <w:lang w:val="en-IE" w:eastAsia="fr-FR"/>
                <w14:ligatures w14:val="none"/>
              </w:rPr>
              <w:t>2021</w:t>
            </w:r>
          </w:p>
        </w:tc>
        <w:tc>
          <w:tcPr>
            <w:tcW w:w="0" w:type="auto"/>
            <w:vAlign w:val="center"/>
            <w:hideMark/>
          </w:tcPr>
          <w:p w14:paraId="5618EFC4"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olecular profiling of advanced solid tumours. The impact of experimental molecular-matched therapies on cancer patient outcomes in early-phase trials: the MAST study</w:t>
            </w:r>
          </w:p>
        </w:tc>
        <w:tc>
          <w:tcPr>
            <w:tcW w:w="0" w:type="auto"/>
            <w:vAlign w:val="center"/>
            <w:hideMark/>
          </w:tcPr>
          <w:p w14:paraId="15B3175C" w14:textId="77777777" w:rsidR="00395903" w:rsidRPr="00C93680" w:rsidRDefault="00395903" w:rsidP="00C754FF">
            <w:pPr>
              <w:rPr>
                <w:rFonts w:ascii="Arial" w:eastAsia="Times New Roman" w:hAnsi="Arial" w:cs="Arial"/>
                <w:kern w:val="0"/>
                <w:lang w:val="en-US" w:eastAsia="fr-FR"/>
                <w14:ligatures w14:val="none"/>
              </w:rPr>
            </w:pPr>
            <w:r w:rsidRPr="00C93680">
              <w:rPr>
                <w:rFonts w:ascii="Arial" w:eastAsia="Times New Roman" w:hAnsi="Arial" w:cs="Arial"/>
                <w:kern w:val="0"/>
                <w:lang w:val="en-US" w:eastAsia="fr-FR"/>
                <w14:ligatures w14:val="none"/>
              </w:rPr>
              <w:t>Observational retrospective study</w:t>
            </w:r>
          </w:p>
        </w:tc>
        <w:tc>
          <w:tcPr>
            <w:tcW w:w="0" w:type="auto"/>
            <w:vAlign w:val="center"/>
            <w:hideMark/>
          </w:tcPr>
          <w:p w14:paraId="1293E025" w14:textId="77777777" w:rsidR="00395903" w:rsidRPr="00C93680" w:rsidRDefault="00395903" w:rsidP="00C754FF">
            <w:pPr>
              <w:rPr>
                <w:rFonts w:ascii="Arial" w:eastAsia="Times New Roman" w:hAnsi="Arial" w:cs="Arial"/>
                <w:kern w:val="0"/>
                <w:lang w:val="en-US" w:eastAsia="fr-FR"/>
                <w14:ligatures w14:val="none"/>
              </w:rPr>
            </w:pPr>
            <w:r w:rsidRPr="00C93680">
              <w:rPr>
                <w:rFonts w:ascii="Arial" w:eastAsia="Times New Roman" w:hAnsi="Arial" w:cs="Arial"/>
                <w:kern w:val="0"/>
                <w:lang w:val="en-US" w:eastAsia="fr-FR"/>
                <w14:ligatures w14:val="none"/>
              </w:rPr>
              <w:t>Secondary/exploratory endpoint</w:t>
            </w:r>
          </w:p>
        </w:tc>
      </w:tr>
      <w:tr w:rsidR="00395903" w:rsidRPr="000A409E" w14:paraId="096D2AD1" w14:textId="77777777" w:rsidTr="00C754FF">
        <w:tc>
          <w:tcPr>
            <w:tcW w:w="0" w:type="auto"/>
            <w:vAlign w:val="center"/>
            <w:hideMark/>
          </w:tcPr>
          <w:p w14:paraId="07295E70" w14:textId="77777777" w:rsidR="00395903" w:rsidRPr="000A409E" w:rsidRDefault="00395903" w:rsidP="00C754FF">
            <w:pPr>
              <w:rPr>
                <w:rFonts w:ascii="Arial" w:eastAsia="Times New Roman" w:hAnsi="Arial" w:cs="Arial"/>
                <w:kern w:val="0"/>
                <w:lang w:val="fr-FR" w:eastAsia="fr-FR"/>
                <w14:ligatures w14:val="none"/>
              </w:rPr>
            </w:pPr>
            <w:r w:rsidRPr="00C93680">
              <w:rPr>
                <w:rFonts w:ascii="Arial" w:eastAsia="Times New Roman" w:hAnsi="Arial" w:cs="Arial"/>
                <w:kern w:val="0"/>
                <w:lang w:val="en-US" w:eastAsia="fr-FR"/>
                <w14:ligatures w14:val="none"/>
              </w:rPr>
              <w:t xml:space="preserve">Gebbia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tcsIsyGM","properties":{"formattedCitation":"[101]","plainCitation":"[101]","noteIndex":0},"citationItems":[{"id":1288,"uris":["http://zotero.org/users/8763143/items/CCW8M2ZY"],"itemData":{"id":1288,"type":"article-journal","container-title":"Annals of Oncology","DOI":"10.1093/annonc/mdm240","ISSN":"09237534","journalAbbreviation":"Annals of Oncology","language":"en","license":"https://www.elsevier.com/tdm/userlicense/1.0/","page":"vi124-vi127","source":"DOI.org (Crossref)","title":"Second-line chemotherapy in advanced pancreatic carcinoma: a multicenter survey of the Gruppo Oncologico Italia Meridionale on the activity and safety of the FOLFOX4 regimen in clinical practice","title-short":"Second-line chemotherapy in advanced pancreatic carcinoma","volume":"18","author":[{"family":"Gebbia","given":"V."},{"family":"Maiello","given":"E."},{"family":"Giuliani","given":"F."},{"family":"Borsellino","given":"N."},{"family":"Caruso","given":"M."},{"family":"Di Maggio","given":"G."},{"family":"Ferraù","given":"F."},{"family":"Bordonaro","given":"R."},{"family":"Verderame","given":"F."},{"family":"Tralongo","given":"P."},{"family":"Di Cristina","given":"L."},{"family":"Agueli","given":"R."},{"family":"Russo","given":"P."},{"family":"Colucci","given":"G."}],"issued":{"date-parts":[["2007",6]]}}}],"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01]</w:t>
            </w:r>
            <w:r>
              <w:rPr>
                <w:rFonts w:ascii="Arial" w:eastAsia="Times New Roman" w:hAnsi="Arial" w:cs="Arial"/>
                <w:kern w:val="0"/>
                <w:lang w:val="fr-FR" w:eastAsia="fr-FR"/>
                <w14:ligatures w14:val="none"/>
              </w:rPr>
              <w:fldChar w:fldCharType="end"/>
            </w:r>
          </w:p>
        </w:tc>
        <w:tc>
          <w:tcPr>
            <w:tcW w:w="0" w:type="auto"/>
            <w:vAlign w:val="center"/>
            <w:hideMark/>
          </w:tcPr>
          <w:p w14:paraId="59189965"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2007</w:t>
            </w:r>
          </w:p>
        </w:tc>
        <w:tc>
          <w:tcPr>
            <w:tcW w:w="0" w:type="auto"/>
            <w:vAlign w:val="center"/>
            <w:hideMark/>
          </w:tcPr>
          <w:p w14:paraId="1FC1A610"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Second-line chemotherapy in advanced pancreatic carcinoma: a </w:t>
            </w:r>
            <w:proofErr w:type="spellStart"/>
            <w:r w:rsidRPr="000A409E">
              <w:rPr>
                <w:rFonts w:ascii="Arial" w:eastAsia="Times New Roman" w:hAnsi="Arial" w:cs="Arial"/>
                <w:kern w:val="0"/>
                <w:lang w:val="en-IE" w:eastAsia="fr-FR"/>
                <w14:ligatures w14:val="none"/>
              </w:rPr>
              <w:t>multicenter</w:t>
            </w:r>
            <w:proofErr w:type="spellEnd"/>
            <w:r w:rsidRPr="000A409E">
              <w:rPr>
                <w:rFonts w:ascii="Arial" w:eastAsia="Times New Roman" w:hAnsi="Arial" w:cs="Arial"/>
                <w:kern w:val="0"/>
                <w:lang w:val="en-IE" w:eastAsia="fr-FR"/>
                <w14:ligatures w14:val="none"/>
              </w:rPr>
              <w:t xml:space="preserve"> survey of the Gruppo </w:t>
            </w:r>
            <w:proofErr w:type="spellStart"/>
            <w:r w:rsidRPr="000A409E">
              <w:rPr>
                <w:rFonts w:ascii="Arial" w:eastAsia="Times New Roman" w:hAnsi="Arial" w:cs="Arial"/>
                <w:kern w:val="0"/>
                <w:lang w:val="en-IE" w:eastAsia="fr-FR"/>
                <w14:ligatures w14:val="none"/>
              </w:rPr>
              <w:t>Oncologico</w:t>
            </w:r>
            <w:proofErr w:type="spellEnd"/>
            <w:r w:rsidRPr="000A409E">
              <w:rPr>
                <w:rFonts w:ascii="Arial" w:eastAsia="Times New Roman" w:hAnsi="Arial" w:cs="Arial"/>
                <w:kern w:val="0"/>
                <w:lang w:val="en-IE" w:eastAsia="fr-FR"/>
                <w14:ligatures w14:val="none"/>
              </w:rPr>
              <w:t xml:space="preserve"> Italia </w:t>
            </w:r>
            <w:proofErr w:type="spellStart"/>
            <w:r w:rsidRPr="000A409E">
              <w:rPr>
                <w:rFonts w:ascii="Arial" w:eastAsia="Times New Roman" w:hAnsi="Arial" w:cs="Arial"/>
                <w:kern w:val="0"/>
                <w:lang w:val="en-IE" w:eastAsia="fr-FR"/>
                <w14:ligatures w14:val="none"/>
              </w:rPr>
              <w:t>Meridionale</w:t>
            </w:r>
            <w:proofErr w:type="spellEnd"/>
            <w:r w:rsidRPr="000A409E">
              <w:rPr>
                <w:rFonts w:ascii="Arial" w:eastAsia="Times New Roman" w:hAnsi="Arial" w:cs="Arial"/>
                <w:kern w:val="0"/>
                <w:lang w:val="en-IE" w:eastAsia="fr-FR"/>
                <w14:ligatures w14:val="none"/>
              </w:rPr>
              <w:t xml:space="preserve"> on the activity and safety of the FOLFOX4 regimen in clinical practice</w:t>
            </w:r>
          </w:p>
        </w:tc>
        <w:tc>
          <w:tcPr>
            <w:tcW w:w="0" w:type="auto"/>
            <w:vAlign w:val="center"/>
            <w:hideMark/>
          </w:tcPr>
          <w:p w14:paraId="630C7CA4"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retrospective</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71168EB2"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Secondary</w:t>
            </w:r>
            <w:proofErr w:type="spellEnd"/>
            <w:r w:rsidRPr="000A409E">
              <w:rPr>
                <w:rFonts w:ascii="Arial" w:eastAsia="Times New Roman" w:hAnsi="Arial" w:cs="Arial"/>
                <w:kern w:val="0"/>
                <w:lang w:val="fr-FR" w:eastAsia="fr-FR"/>
                <w14:ligatures w14:val="none"/>
              </w:rPr>
              <w:t>/</w:t>
            </w:r>
            <w:proofErr w:type="spellStart"/>
            <w:r w:rsidRPr="000A409E">
              <w:rPr>
                <w:rFonts w:ascii="Arial" w:eastAsia="Times New Roman" w:hAnsi="Arial" w:cs="Arial"/>
                <w:kern w:val="0"/>
                <w:lang w:val="fr-FR" w:eastAsia="fr-FR"/>
                <w14:ligatures w14:val="none"/>
              </w:rPr>
              <w:t>explorato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3EF08428" w14:textId="77777777" w:rsidTr="00C754FF">
        <w:tc>
          <w:tcPr>
            <w:tcW w:w="0" w:type="auto"/>
            <w:vAlign w:val="center"/>
            <w:hideMark/>
          </w:tcPr>
          <w:p w14:paraId="3C1059FC" w14:textId="77777777" w:rsidR="00395903" w:rsidRPr="009B304A" w:rsidRDefault="00395903" w:rsidP="00C754FF">
            <w:pPr>
              <w:rPr>
                <w:rFonts w:ascii="Arial" w:eastAsia="Times New Roman" w:hAnsi="Arial" w:cs="Arial"/>
                <w:kern w:val="0"/>
                <w:lang w:val="en-US" w:eastAsia="fr-FR"/>
                <w14:ligatures w14:val="none"/>
              </w:rPr>
            </w:pPr>
            <w:proofErr w:type="spellStart"/>
            <w:r w:rsidRPr="000A409E">
              <w:rPr>
                <w:rFonts w:ascii="Arial" w:eastAsia="Times New Roman" w:hAnsi="Arial" w:cs="Arial"/>
                <w:kern w:val="0"/>
                <w:lang w:val="fr-FR" w:eastAsia="fr-FR"/>
                <w14:ligatures w14:val="none"/>
              </w:rPr>
              <w:t>Giacomini</w:t>
            </w:r>
            <w:proofErr w:type="spellEnd"/>
            <w:r w:rsidRPr="000A409E">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hWtSQ5oz","properties":{"formattedCitation":"[102]","plainCitation":"[102]","noteIndex":0},"citationItems":[{"id":978,"uris":["http://zotero.org/users/8763143/items/W6P48KB4"],"itemData":{"id":978,"type":"article-journal","abstract":"Abstract\n            \n              Background\n              Molecular Tumor Boards (MTB) operating in real-world have generated limited consensus on good practices for accrual, actionable alteration mapping, and outcome metrics. These topics are addressed herein in 124 MTB patients, all real-world accrued at progression, and lacking approved therapy options.\n            \n            \n              Methods\n              Actionable genomic alterations identified by tumor DNA (tDNA) and circulating tumor DNA (ctDNA) profiling were mapped by customized OncoKB criteria to reflect diagnostic/therapeutic indications as approved in Europe. Alterations were considered non-SoC when mapped at either OncoKB level 3, regardless of tDNA/ctDNA origin, or at OncoKB levels 1/2, provided they were undetectable in matched tDNA, and had not been exploited in previous therapy lines.\n            \n            \n              Results\n              Altogether, actionable alterations were detected in 54/124 (43.5%) MTB patients, but only in 39 cases (31%) were these alterations (25 from tDNA, 14 from ctDNA) actionable/unexploited, e.g. they had not resulted in the assignment of pre-MTB treatments. Interestingly, actionable and actionable/unexploited alterations both decreased (37.5% and 22.7% respectively) in a subset of 88 MTB patients profiled by tDNA-only, but increased considerably (77.7% and 66.7%) in 18 distinct patients undergoing combined tDNA/ctDNA testing, approaching the potential treatment opportunities (76.9%) in 147 treatment-naïve patients undergoing routine tDNA profiling for the first time. Non-SoC therapy was MTB-recommended to all 39 patients with actionable/unexploited alterations, but only 22 (56%) accessed the applicable drug, mainly due to clinical deterioration, lengthy drug-gathering procedures, and geographical distance from recruiting clinical trials. Partial response and stable disease were recorded in 8 and 7 of 19 evaluable patients, respectively. The time to progression (TTP) ratio (MTB-recommended treatment vs last pre-MTB treatment) exceeded the conventional Von Hoff 1.3 cut-off in 9/19 cases, high absolute TTP and Von Hoff values coinciding in 3 cases. Retrospectively, 8 patients receiving post-MTB treatment(s) as per physician’s choice were noted to have a much longer overall survival from MTB accrual than 11 patients who had received no further treatment (35.09 vs 6.67 months, p = 0.006).\n            \n            \n              Conclusions\n              MTB-recommended/non-SoC treatments are effective, including those assigned by ctDNA-only alterations. However, real-world MTBs may inadvertently recruit patients electively susceptible to diverse and/or multiple treatments.","container-title":"Journal of Translational Medicine","DOI":"10.1186/s12967-023-04595-5","ISSN":"1479-5876","issue":"1","journalAbbreviation":"J Transl Med","language":"en","page":"725","source":"DOI.org (Crossref)","title":"The Molecular Tumor Board of the Regina Elena National Cancer Institute: from accrual to treatment in real-world","title-short":"The Molecular Tumor Board of the Regina Elena National Cancer Institute"</w:instrText>
            </w:r>
            <w:r w:rsidRPr="000E1BB7">
              <w:rPr>
                <w:rFonts w:ascii="Arial" w:eastAsia="Times New Roman" w:hAnsi="Arial" w:cs="Arial"/>
                <w:kern w:val="0"/>
                <w:lang w:val="en-US" w:eastAsia="fr-FR"/>
                <w14:ligatures w14:val="none"/>
              </w:rPr>
              <w:instrText xml:space="preserve">,"volume":"21","author":[{"family":"Giacomini","given":"Patrizio"},{"family":"Valenti","given":"Fabio"},{"family":"Allegretti","given":"Matteo"},{"family":"Pallocca","given":"Matteo"},{"family":"De Nicola","given":"Francesca"},{"family":"Ciuffreda","given":"Ludovica"},{"family":"Fanciulli","given":"Maurizio"},{"family":"Scalera","given":"Stefano"},{"family":"Buglioni","given":"Simonetta"},{"family":"Melucci","given":"Elisa"},{"family":"Casini","given":"Beatrice"},{"family":"Carosi","given":"Mariantonia"},{"family":"Pescarmona","given":"Edoardo"},{"family":"Giordani","given":"Elena"},{"family":"Sperati","given":"Francesca"},{"family":"Jannitti","given":"Nicoletta"},{"family":"Betti","given":"Martina"},{"family":"Maugeri-Saccà","given":"Marcello"},{"family":"Cecere","given":"Fabiana Letizia"},{"family":"Villani","given":"Veronica"},{"family":"Pace","given":"Andrea"},{"family":"Appetecchia","given":"Marialuisa"},{"family":"Vici","given":"Patrizia"},{"family":"Savarese","given":"Antonella"},{"family":"Krasniqi","given":"Eriseld"},{"family":"Ferraresi","given":"Virginia"},{"family":"Russillo","given":"Michelangelo"},{"family":"Fabi","given":"Alessandra"},{"family":"Landi","given":"Lorenza"},{"family":"Minuti","given":"Gabriele"},{"family":"Cappuzzo","given":"Federico"},{"family":"Zeuli","given":"Massimo"},{"family":"Ciliberto","given":"Gennaro"}],"issued":{"date-parts":[["2023",10,16]]}}}],"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02]</w:t>
            </w:r>
            <w:r>
              <w:rPr>
                <w:rFonts w:ascii="Arial" w:eastAsia="Times New Roman" w:hAnsi="Arial" w:cs="Arial"/>
                <w:kern w:val="0"/>
                <w:lang w:val="fr-FR" w:eastAsia="fr-FR"/>
                <w14:ligatures w14:val="none"/>
              </w:rPr>
              <w:fldChar w:fldCharType="end"/>
            </w:r>
          </w:p>
        </w:tc>
        <w:tc>
          <w:tcPr>
            <w:tcW w:w="0" w:type="auto"/>
            <w:vAlign w:val="center"/>
            <w:hideMark/>
          </w:tcPr>
          <w:p w14:paraId="5A58EC04"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3</w:t>
            </w:r>
          </w:p>
        </w:tc>
        <w:tc>
          <w:tcPr>
            <w:tcW w:w="0" w:type="auto"/>
            <w:vAlign w:val="center"/>
            <w:hideMark/>
          </w:tcPr>
          <w:p w14:paraId="20633CA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he Molecular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Board of the Regina Elena National Cancer Institute: from accrual to treatment in real-world</w:t>
            </w:r>
          </w:p>
        </w:tc>
        <w:tc>
          <w:tcPr>
            <w:tcW w:w="0" w:type="auto"/>
            <w:vAlign w:val="center"/>
            <w:hideMark/>
          </w:tcPr>
          <w:p w14:paraId="1A19CAE7"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prospective study</w:t>
            </w:r>
          </w:p>
        </w:tc>
        <w:tc>
          <w:tcPr>
            <w:tcW w:w="0" w:type="auto"/>
            <w:vAlign w:val="center"/>
            <w:hideMark/>
          </w:tcPr>
          <w:p w14:paraId="6A89AE4C"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04EE2100" w14:textId="77777777" w:rsidTr="00C754FF">
        <w:tc>
          <w:tcPr>
            <w:tcW w:w="0" w:type="auto"/>
            <w:vAlign w:val="center"/>
            <w:hideMark/>
          </w:tcPr>
          <w:p w14:paraId="2C0AD79C" w14:textId="77777777" w:rsidR="00395903" w:rsidRPr="009B304A" w:rsidRDefault="00395903" w:rsidP="00C754FF">
            <w:pPr>
              <w:rPr>
                <w:rFonts w:ascii="Arial" w:eastAsia="Times New Roman" w:hAnsi="Arial" w:cs="Arial"/>
                <w:kern w:val="0"/>
                <w:lang w:val="en-US" w:eastAsia="fr-FR"/>
                <w14:ligatures w14:val="none"/>
              </w:rPr>
            </w:pPr>
            <w:proofErr w:type="spellStart"/>
            <w:r w:rsidRPr="009B304A">
              <w:rPr>
                <w:rFonts w:ascii="Arial" w:eastAsia="Times New Roman" w:hAnsi="Arial" w:cs="Arial"/>
                <w:kern w:val="0"/>
                <w:lang w:val="en-US" w:eastAsia="fr-FR"/>
                <w14:ligatures w14:val="none"/>
              </w:rPr>
              <w:t>Gouton</w:t>
            </w:r>
            <w:proofErr w:type="spellEnd"/>
            <w:r w:rsidRPr="009B304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ZEU96u5Q","properties":{"formattedCitation":"[103]","plainCitation":"[103]","noteIndex":0},"citationItems":[{"id":167,"uris":["http://zotero.org/users/8763143/items/E83YHGUA"],"itemData":{"id":167,"type":"article-journal","archive":"Scopus","container-title":"Current Oncology","DOI":"10.3390/curroncol29030155","issue":"3","page":"1902-1918","title":"Clinical Impact of High Throughput Sequencing on Liquid Biopsy in Advanced Solid Cancer","volume":"29","author":[{"family":"Gouton","given":"E."},{"family":"Malissen","given":"N."},{"family":"André","given":"N."},{"family":"Jeanson","given":"A."},{"family":"Pelletier","given":"A."},{"family":"Testot-Ferry","given":"A."},{"family":"Gaudy-Marqueste","given":"C."},{"family":"Dahan","given":"L."},{"family":"Tabouret","given":"E."},{"family":"Chevalier","given":"T."},{"family":"Greillier","given":"L."},{"family":"Tomasini","given":"P."}],"issued":{"date-parts":[["2022"]]}}}],"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03]</w:t>
            </w:r>
            <w:r>
              <w:rPr>
                <w:rFonts w:ascii="Arial" w:eastAsia="Times New Roman" w:hAnsi="Arial" w:cs="Arial"/>
                <w:kern w:val="0"/>
                <w:lang w:val="en-US" w:eastAsia="fr-FR"/>
                <w14:ligatures w14:val="none"/>
              </w:rPr>
              <w:fldChar w:fldCharType="end"/>
            </w:r>
          </w:p>
        </w:tc>
        <w:tc>
          <w:tcPr>
            <w:tcW w:w="0" w:type="auto"/>
            <w:vAlign w:val="center"/>
            <w:hideMark/>
          </w:tcPr>
          <w:p w14:paraId="36FE56C9"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2</w:t>
            </w:r>
          </w:p>
        </w:tc>
        <w:tc>
          <w:tcPr>
            <w:tcW w:w="0" w:type="auto"/>
            <w:vAlign w:val="center"/>
            <w:hideMark/>
          </w:tcPr>
          <w:p w14:paraId="56543210"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linical Impact of High Throughput Sequencing on Liquid Biopsy in Advanced Solid Cancer</w:t>
            </w:r>
          </w:p>
        </w:tc>
        <w:tc>
          <w:tcPr>
            <w:tcW w:w="0" w:type="auto"/>
            <w:vAlign w:val="center"/>
            <w:hideMark/>
          </w:tcPr>
          <w:p w14:paraId="77116FDE"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72FD929A"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1ECBB9BD" w14:textId="77777777" w:rsidTr="00C754FF">
        <w:tc>
          <w:tcPr>
            <w:tcW w:w="0" w:type="auto"/>
            <w:vAlign w:val="center"/>
            <w:hideMark/>
          </w:tcPr>
          <w:p w14:paraId="3E74A4A3" w14:textId="77777777" w:rsidR="00395903" w:rsidRPr="009B304A" w:rsidRDefault="00395903" w:rsidP="00C754FF">
            <w:pPr>
              <w:rPr>
                <w:rFonts w:ascii="Arial" w:eastAsia="Times New Roman" w:hAnsi="Arial" w:cs="Arial"/>
                <w:kern w:val="0"/>
                <w:lang w:val="en-US" w:eastAsia="fr-FR"/>
                <w14:ligatures w14:val="none"/>
              </w:rPr>
            </w:pPr>
            <w:proofErr w:type="spellStart"/>
            <w:r w:rsidRPr="009B304A">
              <w:rPr>
                <w:rFonts w:ascii="Arial" w:eastAsia="Times New Roman" w:hAnsi="Arial" w:cs="Arial"/>
                <w:kern w:val="0"/>
                <w:lang w:val="en-US" w:eastAsia="fr-FR"/>
                <w14:ligatures w14:val="none"/>
              </w:rPr>
              <w:t>Guiard</w:t>
            </w:r>
            <w:proofErr w:type="spellEnd"/>
            <w:r w:rsidRPr="009B304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nVRouJfu","properties":{"formattedCitation":"[104]","plainCitation":"[104]","noteIndex":0},"citationItems":[{"id":975,"uris":["http://zotero.org/users/8763143/items/VMZWHRC5"],"itemData":{"id":975,"type":"article-journal","container-title":"European Journal of Cancer","DOI":"10.1016/j.ejca.2021.09.025","ISSN":"09598049","journalAbbreviation":"European Journal of Cancer","language":"en","page":"125-132","source":"DOI.org (Crossref)","title":"Impact of previous nivolumab treatment on the response to taxanes in patients with recurrent/metastatic head and neck squamous cell carcinoma","volume":"159","author":[{"family":"Guiard","given":"Emeline"},{"family":"Clatot","given":"Florian"},{"family":"Even","given":"Caroline"},{"family":"Perréard","given":"Marion"},{"family":"Abdeddaim","given":"Cyril"},{"family":"Johnson","given":"Alison"},{"family":"Vauléon","given":"Elodie"},{"family":"Rambeau","given":"Audrey"}],"issued":{"date-parts":[["2021",12]]}}}],"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04]</w:t>
            </w:r>
            <w:r>
              <w:rPr>
                <w:rFonts w:ascii="Arial" w:eastAsia="Times New Roman" w:hAnsi="Arial" w:cs="Arial"/>
                <w:kern w:val="0"/>
                <w:lang w:val="en-US" w:eastAsia="fr-FR"/>
                <w14:ligatures w14:val="none"/>
              </w:rPr>
              <w:fldChar w:fldCharType="end"/>
            </w:r>
          </w:p>
        </w:tc>
        <w:tc>
          <w:tcPr>
            <w:tcW w:w="0" w:type="auto"/>
            <w:vAlign w:val="center"/>
            <w:hideMark/>
          </w:tcPr>
          <w:p w14:paraId="1BDCDE6E"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1</w:t>
            </w:r>
          </w:p>
        </w:tc>
        <w:tc>
          <w:tcPr>
            <w:tcW w:w="0" w:type="auto"/>
            <w:vAlign w:val="center"/>
            <w:hideMark/>
          </w:tcPr>
          <w:p w14:paraId="034DD3F1"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Impact of previous nivolumab treatment on the response to </w:t>
            </w:r>
            <w:proofErr w:type="spellStart"/>
            <w:r w:rsidRPr="000A409E">
              <w:rPr>
                <w:rFonts w:ascii="Arial" w:eastAsia="Times New Roman" w:hAnsi="Arial" w:cs="Arial"/>
                <w:kern w:val="0"/>
                <w:lang w:val="en-IE" w:eastAsia="fr-FR"/>
                <w14:ligatures w14:val="none"/>
              </w:rPr>
              <w:t>taxanes</w:t>
            </w:r>
            <w:proofErr w:type="spellEnd"/>
            <w:r w:rsidRPr="000A409E">
              <w:rPr>
                <w:rFonts w:ascii="Arial" w:eastAsia="Times New Roman" w:hAnsi="Arial" w:cs="Arial"/>
                <w:kern w:val="0"/>
                <w:lang w:val="en-IE" w:eastAsia="fr-FR"/>
                <w14:ligatures w14:val="none"/>
              </w:rPr>
              <w:t xml:space="preserve"> in patients with recurrent/metastatic head and neck squamous cell carcinoma</w:t>
            </w:r>
          </w:p>
        </w:tc>
        <w:tc>
          <w:tcPr>
            <w:tcW w:w="0" w:type="auto"/>
            <w:vAlign w:val="center"/>
            <w:hideMark/>
          </w:tcPr>
          <w:p w14:paraId="5BC87DF2"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35948C0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7E608245" w14:textId="77777777" w:rsidTr="00C754FF">
        <w:tc>
          <w:tcPr>
            <w:tcW w:w="0" w:type="auto"/>
            <w:vAlign w:val="center"/>
            <w:hideMark/>
          </w:tcPr>
          <w:p w14:paraId="08A1440E" w14:textId="77777777" w:rsidR="00395903" w:rsidRPr="009B304A" w:rsidRDefault="00395903" w:rsidP="00C754FF">
            <w:pPr>
              <w:rPr>
                <w:rFonts w:ascii="Arial" w:eastAsia="Times New Roman" w:hAnsi="Arial" w:cs="Arial"/>
                <w:kern w:val="0"/>
                <w:lang w:val="en-US" w:eastAsia="fr-FR"/>
                <w14:ligatures w14:val="none"/>
              </w:rPr>
            </w:pPr>
            <w:proofErr w:type="spellStart"/>
            <w:r w:rsidRPr="009B304A">
              <w:rPr>
                <w:rFonts w:ascii="Arial" w:eastAsia="Times New Roman" w:hAnsi="Arial" w:cs="Arial"/>
                <w:kern w:val="0"/>
                <w:lang w:val="en-US" w:eastAsia="fr-FR"/>
                <w14:ligatures w14:val="none"/>
              </w:rPr>
              <w:t>Guillemois</w:t>
            </w:r>
            <w:proofErr w:type="spellEnd"/>
            <w:r w:rsidRPr="009B304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H35x0HoB","properties":{"formattedCitation":"[105]","plainCitation":"[105]","noteIndex":0},"citationItems":[{"id":1270,"uris":["http://zotero.org/users/8763143/items/FSELDE5G"],"itemData":{"id":1270,"type":"document","title":"Guillemois S. Outcomes in patients treated with taxane regimen after failure of immune checkpoint inhibitors in advanced or metastatic non-small cell lung cancer [dissertation on the Internet]. Angers (France): Université d’Angers; 2021 [cited 2024 Aug 22]. 45 p. Available from: https://dune.univ-angers.fr/fichiers/20080106/2021MCEM14332/fichier/14332F.pdf"}}],"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05]</w:t>
            </w:r>
            <w:r>
              <w:rPr>
                <w:rFonts w:ascii="Arial" w:eastAsia="Times New Roman" w:hAnsi="Arial" w:cs="Arial"/>
                <w:kern w:val="0"/>
                <w:lang w:val="en-US" w:eastAsia="fr-FR"/>
                <w14:ligatures w14:val="none"/>
              </w:rPr>
              <w:fldChar w:fldCharType="end"/>
            </w:r>
          </w:p>
        </w:tc>
        <w:tc>
          <w:tcPr>
            <w:tcW w:w="0" w:type="auto"/>
            <w:vAlign w:val="center"/>
            <w:hideMark/>
          </w:tcPr>
          <w:p w14:paraId="2DBC900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1</w:t>
            </w:r>
          </w:p>
        </w:tc>
        <w:tc>
          <w:tcPr>
            <w:tcW w:w="0" w:type="auto"/>
            <w:vAlign w:val="center"/>
            <w:hideMark/>
          </w:tcPr>
          <w:p w14:paraId="35ED0B58"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Outcomes in patients treated with </w:t>
            </w:r>
            <w:proofErr w:type="spellStart"/>
            <w:r w:rsidRPr="000A409E">
              <w:rPr>
                <w:rFonts w:ascii="Arial" w:eastAsia="Times New Roman" w:hAnsi="Arial" w:cs="Arial"/>
                <w:kern w:val="0"/>
                <w:lang w:val="en-IE" w:eastAsia="fr-FR"/>
                <w14:ligatures w14:val="none"/>
              </w:rPr>
              <w:t>taxane</w:t>
            </w:r>
            <w:proofErr w:type="spellEnd"/>
            <w:r w:rsidRPr="000A409E">
              <w:rPr>
                <w:rFonts w:ascii="Arial" w:eastAsia="Times New Roman" w:hAnsi="Arial" w:cs="Arial"/>
                <w:kern w:val="0"/>
                <w:lang w:val="en-IE" w:eastAsia="fr-FR"/>
                <w14:ligatures w14:val="none"/>
              </w:rPr>
              <w:t xml:space="preserve"> regimen after failure of immune checkpoint inhibitors in advanced or metastatic non-small cell lung cancer</w:t>
            </w:r>
          </w:p>
        </w:tc>
        <w:tc>
          <w:tcPr>
            <w:tcW w:w="0" w:type="auto"/>
            <w:vAlign w:val="center"/>
            <w:hideMark/>
          </w:tcPr>
          <w:p w14:paraId="61D90369"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5D64C82E"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5DCE552A" w14:textId="77777777" w:rsidTr="00C754FF">
        <w:tc>
          <w:tcPr>
            <w:tcW w:w="0" w:type="auto"/>
            <w:vAlign w:val="center"/>
            <w:hideMark/>
          </w:tcPr>
          <w:p w14:paraId="5772910B"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Gutierrez</w:t>
            </w:r>
            <w:r w:rsidRPr="009B304A">
              <w:rPr>
                <w:rFonts w:ascii="Arial" w:eastAsia="Times New Roman" w:hAnsi="Arial" w:cs="Arial"/>
                <w:kern w:val="0"/>
                <w:lang w:val="en-US" w:eastAsia="fr-FR"/>
                <w14:ligatures w14:val="none"/>
              </w:rPr>
              <w:noBreakHyphen/>
              <w:t>Sainz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jRi74uOq","properties":{"formattedCitation":"[106]","plainCitation":"[106]","noteIndex":0},"citationItems":[{"id":168,"uris":["http://zotero.org/users/8763143/items/IJ5W6TSC"],"itemData":{"id":168,"type":"article-journal","archive":"Scopus","container-title":"Clinical and Translational Oncology","DOI":"10.1007/s12094-023-03221-6","issue":"12","page":"3519-3526","title":"Efficacy of second and third lines of treatment in advanced soft tissue sarcomas: a real-world study","volume":"25","author":[{"family":"Gutierrez-Sainz","given":"L."},{"family":"Martinez-Fdez","given":"S."},{"family":"Pedregosa-Barbas","given":"J."},{"family":"Peña","given":"J."},{"family":"Alameda","given":"M."},{"family":"Viñal","given":"D."},{"family":"Villamayor","given":"J."},{"family":"Martinez-Recio","given":"S."},{"family":"Perez-Wert","given":"P."},{"family":"Pertejo-Fernandez","given":"A."},{"family":"Gallego","given":"A."},{"family":"Martinez-Marin","given":"V."},{"family":"Zamora","given":"P."},{"family":"Espinosa","given":"E."},{"family":"Mendiola","given":"M."},{"family":"Feliu","given":"J."},{"family":"Redondo","given":"A."}],"issued":{"date-parts":[["2023"]]}}}],"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06]</w:t>
            </w:r>
            <w:r>
              <w:rPr>
                <w:rFonts w:ascii="Arial" w:eastAsia="Times New Roman" w:hAnsi="Arial" w:cs="Arial"/>
                <w:kern w:val="0"/>
                <w:lang w:val="en-US" w:eastAsia="fr-FR"/>
                <w14:ligatures w14:val="none"/>
              </w:rPr>
              <w:fldChar w:fldCharType="end"/>
            </w:r>
          </w:p>
        </w:tc>
        <w:tc>
          <w:tcPr>
            <w:tcW w:w="0" w:type="auto"/>
            <w:vAlign w:val="center"/>
            <w:hideMark/>
          </w:tcPr>
          <w:p w14:paraId="6133362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3</w:t>
            </w:r>
          </w:p>
        </w:tc>
        <w:tc>
          <w:tcPr>
            <w:tcW w:w="0" w:type="auto"/>
            <w:vAlign w:val="center"/>
            <w:hideMark/>
          </w:tcPr>
          <w:p w14:paraId="04B04F6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fficacy of second and third lines of treatment in advanced soft tissue sarcomas: a real</w:t>
            </w:r>
            <w:r w:rsidRPr="000A409E">
              <w:rPr>
                <w:rFonts w:ascii="Arial" w:eastAsia="Times New Roman" w:hAnsi="Arial" w:cs="Arial"/>
                <w:kern w:val="0"/>
                <w:lang w:val="en-IE" w:eastAsia="fr-FR"/>
                <w14:ligatures w14:val="none"/>
              </w:rPr>
              <w:noBreakHyphen/>
              <w:t>world study</w:t>
            </w:r>
          </w:p>
        </w:tc>
        <w:tc>
          <w:tcPr>
            <w:tcW w:w="0" w:type="auto"/>
            <w:vAlign w:val="center"/>
            <w:hideMark/>
          </w:tcPr>
          <w:p w14:paraId="7AE20956"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4C8D24EC"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Primary endpoint</w:t>
            </w:r>
          </w:p>
        </w:tc>
      </w:tr>
      <w:tr w:rsidR="00395903" w:rsidRPr="000A409E" w14:paraId="641EED5F" w14:textId="77777777" w:rsidTr="00C754FF">
        <w:tc>
          <w:tcPr>
            <w:tcW w:w="0" w:type="auto"/>
            <w:vAlign w:val="center"/>
            <w:hideMark/>
          </w:tcPr>
          <w:p w14:paraId="4FA60785" w14:textId="77777777" w:rsidR="00395903" w:rsidRPr="009B304A" w:rsidRDefault="00395903" w:rsidP="00C754FF">
            <w:pPr>
              <w:rPr>
                <w:rFonts w:ascii="Arial" w:eastAsia="Times New Roman" w:hAnsi="Arial" w:cs="Arial"/>
                <w:kern w:val="0"/>
                <w:lang w:val="en-US" w:eastAsia="fr-FR"/>
                <w14:ligatures w14:val="none"/>
              </w:rPr>
            </w:pPr>
            <w:proofErr w:type="spellStart"/>
            <w:r w:rsidRPr="009B304A">
              <w:rPr>
                <w:rFonts w:ascii="Arial" w:eastAsia="Times New Roman" w:hAnsi="Arial" w:cs="Arial"/>
                <w:kern w:val="0"/>
                <w:lang w:val="en-US" w:eastAsia="fr-FR"/>
                <w14:ligatures w14:val="none"/>
              </w:rPr>
              <w:t>Hescot</w:t>
            </w:r>
            <w:proofErr w:type="spellEnd"/>
            <w:r w:rsidRPr="009B304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QSD8LNpf","properties":{"formattedCitation":"[107]","plainCitation":"[107]","noteIndex":0},"citationItems":[{"id":1219,"uris":["http://zotero.org/users/8763143/items/9GTWTU6M"],"itemData":{"id":1219,"type":"article-journal","container-title":"European Journal of Cancer","DOI":"10.1016/j.ejca.2023.05.006","ISSN":"09598049","journalAbbreviation":"European Journal of Cancer","language":"en","page":"112917","source":"DOI.org (Crossref)","title":"Outcome of adrenocortical carcinoma patients included in early phase clinical trials: Results from the French network ENDOCAN-COMETE","title-short":"Outcome of adrenocortical carcinoma patients included in early phase clinical trials","volume":"189","author":[{"family":"Hescot","given":"Ségolène"},{"family":"Debien","given":"Véronique"},{"family":"Hadoux","given":"Julien"},{"family":"Drui","given":"Delphine"},{"family":"Haissaguerre","given":"Magalie"},{"family":"De La Fouchardiere","given":"Christelle"},{"family":"Vezzosi","given":"Delphine"},{"family":"Do Cao","given":"Christine"},{"family":"Libé","given":"Rossella"},{"family":"Le Tourneau","given":"Christophe"},{"family":"Baudin","given":"Eric"},{"family":"Massard","given":"Christophe"},{"family":"Du Rusquec","given":"Pauline"}],"issued":{"date-parts":[["2023",8]]}}}],"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07]</w:t>
            </w:r>
            <w:r>
              <w:rPr>
                <w:rFonts w:ascii="Arial" w:eastAsia="Times New Roman" w:hAnsi="Arial" w:cs="Arial"/>
                <w:kern w:val="0"/>
                <w:lang w:val="en-US" w:eastAsia="fr-FR"/>
                <w14:ligatures w14:val="none"/>
              </w:rPr>
              <w:fldChar w:fldCharType="end"/>
            </w:r>
          </w:p>
        </w:tc>
        <w:tc>
          <w:tcPr>
            <w:tcW w:w="0" w:type="auto"/>
            <w:vAlign w:val="center"/>
            <w:hideMark/>
          </w:tcPr>
          <w:p w14:paraId="2F7B5C4C"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3</w:t>
            </w:r>
          </w:p>
        </w:tc>
        <w:tc>
          <w:tcPr>
            <w:tcW w:w="0" w:type="auto"/>
            <w:vAlign w:val="center"/>
            <w:hideMark/>
          </w:tcPr>
          <w:p w14:paraId="2A90A76D"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Outcome of adrenocortical carcinoma patients included in early phase clinical trials: Results from the French network ENDOCAN-COMETE</w:t>
            </w:r>
          </w:p>
        </w:tc>
        <w:tc>
          <w:tcPr>
            <w:tcW w:w="0" w:type="auto"/>
            <w:vAlign w:val="center"/>
            <w:hideMark/>
          </w:tcPr>
          <w:p w14:paraId="0A73D5F2"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18E3541F"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0C5FC8FF" w14:textId="77777777" w:rsidTr="00C754FF">
        <w:tc>
          <w:tcPr>
            <w:tcW w:w="0" w:type="auto"/>
            <w:vAlign w:val="center"/>
            <w:hideMark/>
          </w:tcPr>
          <w:p w14:paraId="118533A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lastRenderedPageBreak/>
              <w:t>Hindi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Oyu0XxRd","properties":{"formattedCitation":"[108]","plainCitation":"[108]","noteIndex":0},"citationItems":[{"id":188,"uris":["http://zotero.org/users/8763143/items/Z99XQD6T"],"itemData":{"id":188,"type":"article-journal","archive":"Scopus","container-title":"Cancers","DOI":"10.3390/cancers12123740","issue":"12","page":"1-14","title":"Trabectedin plus radiotherapy for advanced soft-tissue sarcoma: Experience in forty patients treated at a sarcoma reference center","volume":"12","author":[{"family":"Hindi","given":"N."},{"family":"García","given":"I.C."},{"family":"Sánchez-Camacho","given":"A."},{"family":"Gutierrez","given":"A."},{"family":"Peinado","given":"J."},{"family":"Rincón","given":"I."},{"family":"Benedetti","given":"J."},{"family":"Sancho","given":"P."},{"family":"Santos","given":"P."},{"family":"Sánchez-Bustos","given":"P."},{"family":"Marcilla","given":"D."},{"family":"Encinas","given":"V."},{"family":"Chacon","given":"S."},{"family":"Muñoz-Casares","given":"C."},{"family":"Moura","given":"D."},{"family":"Martin-Broto","given":"J."}],"issued":{"date-parts":[["20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08]</w:t>
            </w:r>
            <w:r>
              <w:rPr>
                <w:rFonts w:ascii="Arial" w:eastAsia="Times New Roman" w:hAnsi="Arial" w:cs="Arial"/>
                <w:kern w:val="0"/>
                <w:lang w:val="en-US" w:eastAsia="fr-FR"/>
                <w14:ligatures w14:val="none"/>
              </w:rPr>
              <w:fldChar w:fldCharType="end"/>
            </w:r>
          </w:p>
        </w:tc>
        <w:tc>
          <w:tcPr>
            <w:tcW w:w="0" w:type="auto"/>
            <w:vAlign w:val="center"/>
            <w:hideMark/>
          </w:tcPr>
          <w:p w14:paraId="3E1A39FF"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0</w:t>
            </w:r>
          </w:p>
        </w:tc>
        <w:tc>
          <w:tcPr>
            <w:tcW w:w="0" w:type="auto"/>
            <w:vAlign w:val="center"/>
            <w:hideMark/>
          </w:tcPr>
          <w:p w14:paraId="0F2FC04F"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rabectedin Plus Radiotherapy for Advanced Soft-Tissue Sarcoma: Experience in Forty Patients Treated at a Sarcoma Reference </w:t>
            </w:r>
            <w:proofErr w:type="spellStart"/>
            <w:r w:rsidRPr="000A409E">
              <w:rPr>
                <w:rFonts w:ascii="Arial" w:eastAsia="Times New Roman" w:hAnsi="Arial" w:cs="Arial"/>
                <w:kern w:val="0"/>
                <w:lang w:val="en-IE" w:eastAsia="fr-FR"/>
                <w14:ligatures w14:val="none"/>
              </w:rPr>
              <w:t>Center</w:t>
            </w:r>
            <w:proofErr w:type="spellEnd"/>
          </w:p>
        </w:tc>
        <w:tc>
          <w:tcPr>
            <w:tcW w:w="0" w:type="auto"/>
            <w:vAlign w:val="center"/>
            <w:hideMark/>
          </w:tcPr>
          <w:p w14:paraId="35F153EB"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062D2136"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0D321472" w14:textId="77777777" w:rsidTr="00C754FF">
        <w:tc>
          <w:tcPr>
            <w:tcW w:w="0" w:type="auto"/>
            <w:vAlign w:val="center"/>
            <w:hideMark/>
          </w:tcPr>
          <w:p w14:paraId="51AE90D7"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Hoeffli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cpNON2em","properties":{"formattedCitation":"[109]","plainCitation":"[109]","noteIndex":0},"citationItems":[{"id":1271,"uris":["http://zotero.org/users/8763143/items/NSLFX97C"],"itemData":{"id":1271,"type":"article-journal","abstract":"PURPOSE: Dramatic advances in our understanding of the molecular pathophysiology of cancer, along with a rapidly expanding portfolio of molecular targeted drugs, have led to a paradigm shift toward personalized, biomarker-driven cancer treatment. Here, we report the 2-year experience of the Comprehensive Cancer Center Freiburg Molecular Tumor Board (MTB), one of the first interdisciplinary molecular tumor conferences established in Europe. The role of the MTB is to recommend personalized therapy for patients with cancer beyond standard-of-care treatment.\nMETHODS: This retrospective case series includes 198 patients discussed from March 2015 through February 2017. The MTB guided individual molecular diagnostics, assessed evidence of actionability of molecular alterations, and provided therapy recommendations, including approved and off-label treatments as well as available matched clinical trials.\nRESULTS: The majority of patients had metastatic solid tumors (73.7%), mostly progressive (77.3%) after a mean of 2.0 lines of standard treatment. Diagnostic recommendations resulted in 867 molecular diagnostic tests for 172 patients (five per case), including exome analysis in 36 cases (18.2%). With a median turnaround time of 28 days, treatment recommendations were given to 104 patients (52.5%). These included single-agent targeted therapies (42.3%), checkpoint inhibitors (37.5%), and combination therapies (18.3%). Treatment recommendations were implemented in 33 of 104 patients (31.7%), of whom 19 (57.6%) showed stable disease or partial response, including 14 patients (7.1% of the entire population) receiving off-label treatments.\nCONCLUSION: Personalized extended molecular-guided patient care is effective for a small but clinically meaningful proportion of patients in challenging clinical situations. Limited access to targeted drugs, lack of trials, and submission at late disease stage prevents broader applicability, whereas genome-wide analyses are not a strict requirement for predictive molecular testing.","container-title":"JCO precision oncology","DOI":"10.1200/PO.18.00105","ISSN":"2473-4284","journalAbbreviation":"JCO Precis Oncol","language":"eng","note":"PMID: 32913998\nPMCID: PMC7446498","page":"PO.18.00105","source":"PubMed","title":"Personalized Clinical Decision Making Through Implementation of a Molecular Tumor Board: A German Single-Center Experience","title-short":"Personalized Clinical Decision Making Through Implementation of a Molecular Tumor Board","volume":"2","author":[{"family":"Hoefflin","given":"Rouven"},{"family":"Geißler","given":"Anna-Lena"},{"family":"Fritsch","given":"Ralph"},{"family":"Claus","given":"Rainer"},{"family":"Wehrle","given":"Julius"},{"family":"Metzger","given":"Patrick"},{"family":"Reiser","given":"Meike"},{"family":"Mehmed","given":"Leman"},{"family":"Fauth","given":"Lisa"},{"family":"Heiland","given":"Dieter Henrik"},{"family":"Erbes","given":"Thalia"},{"family":"Stock","given":"Friedrich"},{"family":"Csanadi","given":"Agnes"},{"family":"Miething","given":"Cornelius"},{"family":"Weddeling","given":"Britta"},{"family":"Meiss","given":"Frank"},{"family":"Bubnoff","given":"Dagmar","non-dropping-particle":"von"},{"family":"Dierks","given":"Christine"},{"family":"Ge","given":"Isabell"},{"family":"Brass","given":"Volker"},{"family":"Heeg","given":"Steffen"},{"family":"Schäfer","given":"Henning"},{"family":"Boeker","given":"Martin"},{"family":"Rawluk","given":"Justyna"},{"family":"Botzenhart","given":"Elke Maria"},{"family":"Kayser","given":"Gian"},{"family":"Hettmer","given":"Simone"},{"family":"Busch","given":"Hauke"},{"family":"Peters","given":"Christoph"},{"family":"Werner","given":"Martin"},{"family":"Duyster","given":"Justus"},{"family":"Brummer","given":"Tilman"},{"family":"Boerries","given":"Melanie"},{"family":"Lassmann","given":"Silke"},{"family":"Bubnoff","given":"Nikolas","non-dropping-particle":"von"}],"issued":{"date-parts":[["2018"]]}}}],"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09]</w:t>
            </w:r>
            <w:r>
              <w:rPr>
                <w:rFonts w:ascii="Arial" w:eastAsia="Times New Roman" w:hAnsi="Arial" w:cs="Arial"/>
                <w:kern w:val="0"/>
                <w:lang w:val="en-US" w:eastAsia="fr-FR"/>
                <w14:ligatures w14:val="none"/>
              </w:rPr>
              <w:fldChar w:fldCharType="end"/>
            </w:r>
          </w:p>
        </w:tc>
        <w:tc>
          <w:tcPr>
            <w:tcW w:w="0" w:type="auto"/>
            <w:vAlign w:val="center"/>
            <w:hideMark/>
          </w:tcPr>
          <w:p w14:paraId="30F75668"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18</w:t>
            </w:r>
          </w:p>
        </w:tc>
        <w:tc>
          <w:tcPr>
            <w:tcW w:w="0" w:type="auto"/>
            <w:vAlign w:val="center"/>
            <w:hideMark/>
          </w:tcPr>
          <w:p w14:paraId="1BBAA681"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ersonalized Clinical Decision Making Through Implementation of a Molecular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Board: A German Single-</w:t>
            </w:r>
            <w:proofErr w:type="spellStart"/>
            <w:r w:rsidRPr="000A409E">
              <w:rPr>
                <w:rFonts w:ascii="Arial" w:eastAsia="Times New Roman" w:hAnsi="Arial" w:cs="Arial"/>
                <w:kern w:val="0"/>
                <w:lang w:val="en-IE" w:eastAsia="fr-FR"/>
                <w14:ligatures w14:val="none"/>
              </w:rPr>
              <w:t>Center</w:t>
            </w:r>
            <w:proofErr w:type="spellEnd"/>
            <w:r w:rsidRPr="000A409E">
              <w:rPr>
                <w:rFonts w:ascii="Arial" w:eastAsia="Times New Roman" w:hAnsi="Arial" w:cs="Arial"/>
                <w:kern w:val="0"/>
                <w:lang w:val="en-IE" w:eastAsia="fr-FR"/>
                <w14:ligatures w14:val="none"/>
              </w:rPr>
              <w:t xml:space="preserve"> Experience</w:t>
            </w:r>
          </w:p>
        </w:tc>
        <w:tc>
          <w:tcPr>
            <w:tcW w:w="0" w:type="auto"/>
            <w:vAlign w:val="center"/>
            <w:hideMark/>
          </w:tcPr>
          <w:p w14:paraId="62926AB8"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2614F61A"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54DFA226" w14:textId="77777777" w:rsidTr="00C754FF">
        <w:tc>
          <w:tcPr>
            <w:tcW w:w="0" w:type="auto"/>
            <w:vAlign w:val="center"/>
            <w:hideMark/>
          </w:tcPr>
          <w:p w14:paraId="55471A73"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Horak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cQHf3GB1","properties":{"formattedCitation":"[110]","plainCitation":"[110]","noteIndex":0},"citationItems":[{"id":190,"uris":["http://zotero.org/users/8763143/items/DGU9J3VI"],"itemData":{"id":190,"type":"article-journal","archive":"Scopus","container-title":"Cancer Discovery","DOI":"10.1158/2159-8290.CD-21-0126","issue":"11","page":"2780-2795","title":"Comprehensive genomic and transcriptomic analysis for guiding therapeutic decisions in patients with rare cancers","volume":"11","author":[{"family":"Horak","given":"P."},{"family":"Heining","given":"C."},{"family":"Kreutzfeldt","given":"S."},{"family":"Hutter","given":"B."},{"family":"Mock","given":"A."},{"family":"Hüllein","given":"J."},{"family":"Fröhlich","given":"M."},{"family":"Uhrig","given":"S."},{"family":"Jahn","given":"A."},{"family":"Rump","given":"A."},{"family":"Gieldon","given":"L."},{"family":"Möhrmann","given":"L."},{"family":"Hanf","given":"D."},{"family":"Teleanu","given":"V."},{"family":"Heilig","given":"C.E."},{"family":"Lipka","given":"D.B."},{"family":"Allgäuer","given":"M."},{"family":"Ruhnke","given":"L."},{"family":"Laßmann","given":"A."},{"family":"Endris","given":"V."},{"family":"Neumann","given":"O."},{"family":"Penzel","given":"R."},{"family":"Beck","given":"K."},{"family":"Richter","given":"D."},{"family":"Winter","given":"U."},{"family":"Wolf","given":"S."},{"family":"Pfütze","given":"K."},{"family":"Geörg","given":"C."},{"family":"Meißburger","given":"B."},{"family":"Buchhalter","given":"I."},{"family":"Augustin","given":"M."},{"family":"Aulitzky","given":"W.E."},{"family":"Hohenberger","given":"P."},{"family":"Kroiss","given":"M."},{"family":"Schirmacher","given":"P."},{"family":"Schlenk","given":"R.F."},{"family":"Keilholz","given":"U."},{"family":"Klauschen","given":"F."},{"family":"Folprecht","given":"G."},{"family":"Bauer","given":"S."},{"family":"Siveke","given":"J.T."},{"family":"Brandts","given":"C.H."},{"family":"Kindler","given":"T."},{"family":"Boerries","given":"M."},{"family":"Illert","given":"A.L."},{"family":"Von Bubnoff","given":"N."},{"family":"Jost","given":"P.J."},{"family":"Spiekermann","given":"K."},{"family":"Bitzer","given":"M."},{"family":"Schulze-Osthoff","given":"K."},{"family":"Von Kalle","given":"C."},{"family":"Klink","given":"B."},{"family":"Brors","given":"B."},{"family":"Stenzinger","given":"A."},{"family":"Schröck","given":"E."},{"family":"Hübschmann","given":"D."},{"family":"Weichert","given":"W."},{"family":"Glimm","given":"H."},{"family":"Fröhling","given":"S."}],"issued":{"date-parts":[["2021"]]}}}],"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0]</w:t>
            </w:r>
            <w:r>
              <w:rPr>
                <w:rFonts w:ascii="Arial" w:eastAsia="Times New Roman" w:hAnsi="Arial" w:cs="Arial"/>
                <w:kern w:val="0"/>
                <w:lang w:val="en-US" w:eastAsia="fr-FR"/>
                <w14:ligatures w14:val="none"/>
              </w:rPr>
              <w:fldChar w:fldCharType="end"/>
            </w:r>
          </w:p>
        </w:tc>
        <w:tc>
          <w:tcPr>
            <w:tcW w:w="0" w:type="auto"/>
            <w:vAlign w:val="center"/>
            <w:hideMark/>
          </w:tcPr>
          <w:p w14:paraId="23CEA118"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1</w:t>
            </w:r>
          </w:p>
        </w:tc>
        <w:tc>
          <w:tcPr>
            <w:tcW w:w="0" w:type="auto"/>
            <w:vAlign w:val="center"/>
            <w:hideMark/>
          </w:tcPr>
          <w:p w14:paraId="4906DE19"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omprehensive Genomic and Transcriptomic Analysis for Guiding Therapeutic Decisions in Patients with Rare Cancers</w:t>
            </w:r>
          </w:p>
        </w:tc>
        <w:tc>
          <w:tcPr>
            <w:tcW w:w="0" w:type="auto"/>
            <w:vAlign w:val="center"/>
            <w:hideMark/>
          </w:tcPr>
          <w:p w14:paraId="278350C1"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prospective study</w:t>
            </w:r>
          </w:p>
        </w:tc>
        <w:tc>
          <w:tcPr>
            <w:tcW w:w="0" w:type="auto"/>
            <w:vAlign w:val="center"/>
            <w:hideMark/>
          </w:tcPr>
          <w:p w14:paraId="73BDD6A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677C5DA2" w14:textId="77777777" w:rsidTr="00C754FF">
        <w:tc>
          <w:tcPr>
            <w:tcW w:w="0" w:type="auto"/>
            <w:vAlign w:val="center"/>
            <w:hideMark/>
          </w:tcPr>
          <w:p w14:paraId="225C668C"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Ibrahim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X4pXPSMu","properties":{"formattedCitation":"[111]","plainCitation":"[111]","noteIndex":0},"citationItems":[{"id":245,"uris":["http://zotero.org/users/8763143/items/FHSWFQG7"],"itemData":{"id":245,"type":"article-journal","container-title":"Bulletin du Cancer","DOI":"10.1016/j.bulcan.2019.12.010","issue":"4","page":"410-416","title":"Comprehensive tumor profiling-guided therapy in rare or refractory solid cancer: A feasibility study in daily clinical practice","volume":"107","author":[{"family":"Ibrahim","given":"T."},{"family":"Ahmadie","given":"A."},{"family":"Rassy","given":"E."},{"family":"Karak","given":"F.E."},{"family":"Hanna","given":"C."},{"family":"Farhat","given":"F."},{"family":"Kattan","given":"J."},{"family":"Ghosn","given":"M."}],"issued":{"date-parts":[["20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1]</w:t>
            </w:r>
            <w:r>
              <w:rPr>
                <w:rFonts w:ascii="Arial" w:eastAsia="Times New Roman" w:hAnsi="Arial" w:cs="Arial"/>
                <w:kern w:val="0"/>
                <w:lang w:val="en-US" w:eastAsia="fr-FR"/>
                <w14:ligatures w14:val="none"/>
              </w:rPr>
              <w:fldChar w:fldCharType="end"/>
            </w:r>
          </w:p>
        </w:tc>
        <w:tc>
          <w:tcPr>
            <w:tcW w:w="0" w:type="auto"/>
            <w:vAlign w:val="center"/>
            <w:hideMark/>
          </w:tcPr>
          <w:p w14:paraId="4DD6BB1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0</w:t>
            </w:r>
          </w:p>
        </w:tc>
        <w:tc>
          <w:tcPr>
            <w:tcW w:w="0" w:type="auto"/>
            <w:vAlign w:val="center"/>
            <w:hideMark/>
          </w:tcPr>
          <w:p w14:paraId="41D3231D"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omprehensive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profiling-guided therapy in rare or refractory solid cancer: A feasibility study in daily clinical practice</w:t>
            </w:r>
          </w:p>
        </w:tc>
        <w:tc>
          <w:tcPr>
            <w:tcW w:w="0" w:type="auto"/>
            <w:vAlign w:val="center"/>
            <w:hideMark/>
          </w:tcPr>
          <w:p w14:paraId="5BF6E241"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prospective study</w:t>
            </w:r>
          </w:p>
        </w:tc>
        <w:tc>
          <w:tcPr>
            <w:tcW w:w="0" w:type="auto"/>
            <w:vAlign w:val="center"/>
            <w:hideMark/>
          </w:tcPr>
          <w:p w14:paraId="2952C5D6"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3F6C8CC4" w14:textId="77777777" w:rsidTr="00C754FF">
        <w:tc>
          <w:tcPr>
            <w:tcW w:w="0" w:type="auto"/>
            <w:vAlign w:val="center"/>
            <w:hideMark/>
          </w:tcPr>
          <w:p w14:paraId="29210737"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Italiano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Rd2Pygw1","properties":{"formattedCitation":"[9]","plainCitation":"[9]","noteIndex":0},"citationItems":[{"id":176,"uris":["http://zotero.org/users/8763143/items/TYYMMDBG"],"itemData":{"id":176,"type":"article-journal","archive":"Scopus","container-title":"Cancers","DOI":"10.3390/cancers12113246","issue":"11","page":"1-10","title":"Larotrectinib versus prior therapies in tropomyosin receptor kinase fusion cancer: An intra-patient comparative analysis","volume":"12","author":[{"family":"Italiano","given":"A."},{"family":"Nanda","given":"S."},{"family":"Briggs","given":"A."},{"family":"Garcia-Foncillas","given":"J."},{"family":"Lassen","given":"U."},{"family":"Vassal","given":"G."},{"family":"Kummar","given":"S."},{"family":"Tilburg","given":"C.M.","non-dropping-particle":"van"},{"family":"Hong","given":"D.S."},{"family":"Laetsch","given":"T.W."},{"family":"Keating","given":"K."},{"family":"Reeves","given":"J.A."},{"family":"Fellous","given":"M."},{"family":"Childs","given":"B.H."},{"family":"Drilon","given":"A."},{"family":"Hyman","given":"D.M."}],"issued":{"date-parts":[["20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9]</w:t>
            </w:r>
            <w:r>
              <w:rPr>
                <w:rFonts w:ascii="Arial" w:eastAsia="Times New Roman" w:hAnsi="Arial" w:cs="Arial"/>
                <w:kern w:val="0"/>
                <w:lang w:val="en-US" w:eastAsia="fr-FR"/>
                <w14:ligatures w14:val="none"/>
              </w:rPr>
              <w:fldChar w:fldCharType="end"/>
            </w:r>
          </w:p>
        </w:tc>
        <w:tc>
          <w:tcPr>
            <w:tcW w:w="0" w:type="auto"/>
            <w:vAlign w:val="center"/>
            <w:hideMark/>
          </w:tcPr>
          <w:p w14:paraId="731E8A04"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0</w:t>
            </w:r>
          </w:p>
        </w:tc>
        <w:tc>
          <w:tcPr>
            <w:tcW w:w="0" w:type="auto"/>
            <w:vAlign w:val="center"/>
            <w:hideMark/>
          </w:tcPr>
          <w:p w14:paraId="75A1AEC4"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Larotrectinib versus Prior Therapies in Tropomyosin Receptor Kinase Fusion Cancer: An Intra-Patient Comparative Analysis</w:t>
            </w:r>
          </w:p>
        </w:tc>
        <w:tc>
          <w:tcPr>
            <w:tcW w:w="0" w:type="auto"/>
            <w:vAlign w:val="center"/>
            <w:hideMark/>
          </w:tcPr>
          <w:p w14:paraId="56BA8405"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4C67A688"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Primary endpoint</w:t>
            </w:r>
          </w:p>
        </w:tc>
      </w:tr>
      <w:tr w:rsidR="00395903" w:rsidRPr="000A409E" w14:paraId="2779E6BC" w14:textId="77777777" w:rsidTr="00C754FF">
        <w:tc>
          <w:tcPr>
            <w:tcW w:w="0" w:type="auto"/>
            <w:vAlign w:val="center"/>
            <w:hideMark/>
          </w:tcPr>
          <w:p w14:paraId="4261217B"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Jeong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1wSNmU7e","properties":{"formattedCitation":"[112]","plainCitation":"[112]","noteIndex":0},"citationItems":[{"id":174,"uris":["http://zotero.org/users/8763143/items/95B6PS2R"],"itemData":{"id":174,"type":"article-journal","archive":"Scopus","container-title":"Cancer Research and Treatment","DOI":"10.4143/crt.2021.205","issue":"2","page":"469-477","title":"Comparison of the Effectiveness and Clinical Outcome of Everolimus Followed by CDK4/6 Inhibitors with the Opposite Treatment Sequence in Hormone Receptor-Positive, HER2-Negative Metastatic Breast Cancer","volume":"54","author":[{"family":"Jeong","given":"H."},{"family":"Jeong","given":"J.H."},{"family":"Kim","given":"J.E."},{"family":"Ahn","given":"J.-H."},{"family":"Jung","given":"K.H."},{"family":"Kim","given":"S.-B."}],"issued":{"date-parts":[["2022"]]}}}],"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2]</w:t>
            </w:r>
            <w:r>
              <w:rPr>
                <w:rFonts w:ascii="Arial" w:eastAsia="Times New Roman" w:hAnsi="Arial" w:cs="Arial"/>
                <w:kern w:val="0"/>
                <w:lang w:val="en-US" w:eastAsia="fr-FR"/>
                <w14:ligatures w14:val="none"/>
              </w:rPr>
              <w:fldChar w:fldCharType="end"/>
            </w:r>
          </w:p>
        </w:tc>
        <w:tc>
          <w:tcPr>
            <w:tcW w:w="0" w:type="auto"/>
            <w:vAlign w:val="center"/>
            <w:hideMark/>
          </w:tcPr>
          <w:p w14:paraId="234E4334"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2</w:t>
            </w:r>
          </w:p>
        </w:tc>
        <w:tc>
          <w:tcPr>
            <w:tcW w:w="0" w:type="auto"/>
            <w:vAlign w:val="center"/>
            <w:hideMark/>
          </w:tcPr>
          <w:p w14:paraId="0C74DB5D"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omparison of the Effectiveness and Clinical Outcome of Everolimus Followed by CDK4/6 Inhibitors with the Opposite Treatment Sequence in Hormone Receptor-Positive, HER2-Negative Metastatic Breast Cancer</w:t>
            </w:r>
          </w:p>
        </w:tc>
        <w:tc>
          <w:tcPr>
            <w:tcW w:w="0" w:type="auto"/>
            <w:vAlign w:val="center"/>
            <w:hideMark/>
          </w:tcPr>
          <w:p w14:paraId="7A103E79"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5C3990EE"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7128F9C2" w14:textId="77777777" w:rsidTr="00C754FF">
        <w:tc>
          <w:tcPr>
            <w:tcW w:w="0" w:type="auto"/>
            <w:vAlign w:val="center"/>
            <w:hideMark/>
          </w:tcPr>
          <w:p w14:paraId="0A957FD5" w14:textId="77777777" w:rsidR="00395903" w:rsidRPr="009B304A" w:rsidRDefault="00395903" w:rsidP="00C754FF">
            <w:pPr>
              <w:rPr>
                <w:rFonts w:ascii="Arial" w:eastAsia="Times New Roman" w:hAnsi="Arial" w:cs="Arial"/>
                <w:kern w:val="0"/>
                <w:lang w:val="en-US" w:eastAsia="fr-FR"/>
                <w14:ligatures w14:val="none"/>
              </w:rPr>
            </w:pPr>
            <w:proofErr w:type="spellStart"/>
            <w:r w:rsidRPr="009B304A">
              <w:rPr>
                <w:rFonts w:ascii="Arial" w:eastAsia="Times New Roman" w:hAnsi="Arial" w:cs="Arial"/>
                <w:kern w:val="0"/>
                <w:lang w:val="en-US" w:eastAsia="fr-FR"/>
                <w14:ligatures w14:val="none"/>
              </w:rPr>
              <w:t>Kankeu</w:t>
            </w:r>
            <w:proofErr w:type="spellEnd"/>
            <w:r w:rsidRPr="009B304A">
              <w:rPr>
                <w:rFonts w:ascii="Arial" w:eastAsia="Times New Roman" w:hAnsi="Arial" w:cs="Arial"/>
                <w:kern w:val="0"/>
                <w:lang w:val="en-US" w:eastAsia="fr-FR"/>
                <w14:ligatures w14:val="none"/>
              </w:rPr>
              <w:t xml:space="preserve"> </w:t>
            </w:r>
            <w:proofErr w:type="spellStart"/>
            <w:r w:rsidRPr="009B304A">
              <w:rPr>
                <w:rFonts w:ascii="Arial" w:eastAsia="Times New Roman" w:hAnsi="Arial" w:cs="Arial"/>
                <w:kern w:val="0"/>
                <w:lang w:val="en-US" w:eastAsia="fr-FR"/>
                <w14:ligatures w14:val="none"/>
              </w:rPr>
              <w:t>Fonkoua</w:t>
            </w:r>
            <w:proofErr w:type="spellEnd"/>
            <w:r w:rsidRPr="009B304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BA9DAOva","properties":{"formattedCitation":"[113]","plainCitation":"[113]","noteIndex":0},"citationItems":[{"id":1233,"uris":["http://zotero.org/users/8763143/items/PPA57VCL"],"itemData":{"id":1233,"type":"article-journal","abstract":"e15582\n            \n              Background: Gastroesophageal carcinoma (GEC) including carcinoma of stomach (GC), gastroesophageal junction (GEJ), and esophagus (EC) is the 2\n              nd\n              leading cause of cancer death worldwide. Chemotherapy and HER2-targeted therapy (trastuzumab) have shown limited efficacy. We aim to assess the impact of molecular profile (MP)-guided therapy (MPgt) by correlating expression of select biomarkers in GEC patients (pts) with survival. Methods: 27 GEC (11 GC, 9 GEJ, 7 EC) submitted to Caris Life Sciences for molecular profiling between 2011 and 2016 were analyzed and correlated with pt survival. The impact of MPgt was assessed by calculating the ratio of progression-free survival (PFS) on MPgt to PFS on the preceding empiric therapy. MPgt was deemed beneficial if PFS ratio ≥1.3. Results: In-situ hybridization indicated amplification of HER2 (15.4%) and c-MET (7.4%). Immunohistochemistry revealed increased expression of TOPO1 (57.7%), TOP2A (38.5%), HER2 (15.4%) and c-MET (6.9%), as well as decreased expression of TS (69.2%), ERCC1 (42.3%), and PGP (15.4%). These data suggest sensitivity to topoisomerase inhibitors, anthracyclines, trastuzumab, MET-targeted therapy, fluoropyrimidine, platinums, and taxanes, respectively. Expression of these markers was heterogeneous among pts, and a trend toward improved PFS was noted in pts with low/absent ERCC1 expression on platinum-based therapy ( P= 0.06). Of the 13 pts who had sufficient data to assess the benefit of MPgt, 5 (38%) achieved a PFS ratio ≥1.3. One pt with metastatic HER2-amplified EC who had initially demonstrated clinical benefit from trastuzumab-containing chemotherapy, developed a new HER2 and c-MET co-amplified lung metastasis. Conclusions: While MPgt was beneficial in 38% of pts, tumor-associated plasticity, clonal evolution, and adaptive resistance may have limited efficacy. The emergence of HER2 and c-MET co-amplified clones is a potential resistance mechanism in HER2-amplified GEC, and highlights combined inhibition of receptor tyrosine kinases as a therapeutic strategy. Further studies with expanded data sets will be needed to test the hypothesis that actionable targets can be used independently to predict treatment response in GEC pts.","container-title":"Journal of Clinical Oncology","DOI":"10.1200/JCO.2017.35.15_suppl.e15582","ISSN":"0732-183X, 1527-7755","issue":"15_suppl","journalAbbreviation":"JCO","language":"en","page":"e15582-e15582","source":"DOI.org (Crossref)","title":"Molecular profiling-guided therapy in gastroesophageal carcinoma: A single-institution experience.","title-short":"Molecular profiling-guided therapy in gastroesophageal carcinoma","volume":"35","author":[{"family":"Kankeu Fonkoua","given":"Lionel Aurelien"},{"family":"Liao","given":"Jason"},{"family":"Yee","given":"Nelson S."}],"issued":{"date-parts":[["2017",5,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3]</w:t>
            </w:r>
            <w:r>
              <w:rPr>
                <w:rFonts w:ascii="Arial" w:eastAsia="Times New Roman" w:hAnsi="Arial" w:cs="Arial"/>
                <w:kern w:val="0"/>
                <w:lang w:val="en-US" w:eastAsia="fr-FR"/>
                <w14:ligatures w14:val="none"/>
              </w:rPr>
              <w:fldChar w:fldCharType="end"/>
            </w:r>
          </w:p>
        </w:tc>
        <w:tc>
          <w:tcPr>
            <w:tcW w:w="0" w:type="auto"/>
            <w:vAlign w:val="center"/>
            <w:hideMark/>
          </w:tcPr>
          <w:p w14:paraId="2455D77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17</w:t>
            </w:r>
          </w:p>
        </w:tc>
        <w:tc>
          <w:tcPr>
            <w:tcW w:w="0" w:type="auto"/>
            <w:vAlign w:val="center"/>
            <w:hideMark/>
          </w:tcPr>
          <w:p w14:paraId="0C369AFD"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olecular profiling-guided therapy in gastroesophageal carcinoma: A single-institution experience</w:t>
            </w:r>
          </w:p>
        </w:tc>
        <w:tc>
          <w:tcPr>
            <w:tcW w:w="0" w:type="auto"/>
            <w:vAlign w:val="center"/>
            <w:hideMark/>
          </w:tcPr>
          <w:p w14:paraId="25E49156"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4CA85746"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Primary endpoint</w:t>
            </w:r>
          </w:p>
        </w:tc>
      </w:tr>
      <w:tr w:rsidR="00395903" w:rsidRPr="000A409E" w14:paraId="78E07F2A" w14:textId="77777777" w:rsidTr="00C754FF">
        <w:tc>
          <w:tcPr>
            <w:tcW w:w="0" w:type="auto"/>
            <w:vAlign w:val="center"/>
            <w:hideMark/>
          </w:tcPr>
          <w:p w14:paraId="4C0285CE"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Khalifa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iHzWcUuo","properties":{"formattedCitation":"[114]","plainCitation":"[114]","noteIndex":0},"citationItems":[{"id":1299,"uris":["http://zotero.org/users/8763143/items/NJMFFI4E"],"itemData":{"id":1299,"type":"article-journal","container-title":"BMC Cancer","DOI":"10.1186/s12885-015-1697-8","ISSN":"1471-2407","issue":"1","journalAbbreviation":"BMC Cancer","language":"en","page":"700","source":"DOI.org (Crossref)","title":"Efficacy of trabectedin in malignant solitary fibrous tumors: a retrospective analysis from the French Sarcoma Group","title-short":"Efficacy of trabectedin in malignant solitary fibrous tumors","volume":"15","author":[{"family":"Khalifa","given":"J."},{"family":"Ouali","given":"M."},{"family":"Chaltiel","given":"L."},{"family":"Le Guellec","given":"S."},{"family":"Le Cesne","given":"A."},{"family":"Blay","given":"J-Y"},{"family":"Cousin","given":"P."},{"family":"Chaigneau","given":"L."},{"family":"Bompas","given":"E."},{"family":"Piperno-Neumann","given":"S."},{"family":"Bui-Nguyen","given":"B."},{"family":"Rios","given":"M."},{"family":"Delord","given":"J-P"},{"family":"Penel","given":"N."},{"family":"Chevreau","given":"C."}],"issued":{"date-parts":[["2015",12]]}}}],"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4]</w:t>
            </w:r>
            <w:r>
              <w:rPr>
                <w:rFonts w:ascii="Arial" w:eastAsia="Times New Roman" w:hAnsi="Arial" w:cs="Arial"/>
                <w:kern w:val="0"/>
                <w:lang w:val="en-US" w:eastAsia="fr-FR"/>
                <w14:ligatures w14:val="none"/>
              </w:rPr>
              <w:fldChar w:fldCharType="end"/>
            </w:r>
          </w:p>
        </w:tc>
        <w:tc>
          <w:tcPr>
            <w:tcW w:w="0" w:type="auto"/>
            <w:vAlign w:val="center"/>
            <w:hideMark/>
          </w:tcPr>
          <w:p w14:paraId="17D41345"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15</w:t>
            </w:r>
          </w:p>
        </w:tc>
        <w:tc>
          <w:tcPr>
            <w:tcW w:w="0" w:type="auto"/>
            <w:vAlign w:val="center"/>
            <w:hideMark/>
          </w:tcPr>
          <w:p w14:paraId="3DF3F2F7"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Efficacy of trabectedin in malignant solitary fibrous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a retrospective analysis from the French Sarcoma Group</w:t>
            </w:r>
          </w:p>
        </w:tc>
        <w:tc>
          <w:tcPr>
            <w:tcW w:w="0" w:type="auto"/>
            <w:vAlign w:val="center"/>
            <w:hideMark/>
          </w:tcPr>
          <w:p w14:paraId="52BCD0B6"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309FADEF"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7870A951" w14:textId="77777777" w:rsidTr="00C754FF">
        <w:tc>
          <w:tcPr>
            <w:tcW w:w="0" w:type="auto"/>
            <w:vAlign w:val="center"/>
            <w:hideMark/>
          </w:tcPr>
          <w:p w14:paraId="577B6A3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Kobayashi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Eeg35vNF","properties":{"formattedCitation":"[115]","plainCitation":"[115]","noteIndex":0},"citationItems":[{"id":143,"uris":["http://zotero.org/users/8763143/items/NB5SVEJ2"],"itemData":{"id":143,"type":"article-journal","archive":"Scopus","container-title":"Cancer","DOI":"10.1002/cncr.32661","issue":"6","page":"1253-1263","title":"Efficacy and safety of trabectedin for patients with unresectable and relapsed soft-tissue sarcoma in Japan: A Japanese Musculoskeletal Oncology Group study","volume":"126","author":[{"family":"Kobayashi","given":"H."},{"family":"Iwata","given":"S."},{"family":"Wakamatsu","given":"T."},{"family":"Hayakawa","given":"K."},{"family":"Yonemoto","given":"T."},{"family":"Wasa","given":"J."},{"family":"Oka","given":"H."},{"family":"Ueda","given":"T."},{"family":"Tanaka","given":"S."}],"issued":{"date-parts":[["20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5]</w:t>
            </w:r>
            <w:r>
              <w:rPr>
                <w:rFonts w:ascii="Arial" w:eastAsia="Times New Roman" w:hAnsi="Arial" w:cs="Arial"/>
                <w:kern w:val="0"/>
                <w:lang w:val="en-US" w:eastAsia="fr-FR"/>
                <w14:ligatures w14:val="none"/>
              </w:rPr>
              <w:fldChar w:fldCharType="end"/>
            </w:r>
          </w:p>
        </w:tc>
        <w:tc>
          <w:tcPr>
            <w:tcW w:w="0" w:type="auto"/>
            <w:vAlign w:val="center"/>
            <w:hideMark/>
          </w:tcPr>
          <w:p w14:paraId="34A59E1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0</w:t>
            </w:r>
          </w:p>
        </w:tc>
        <w:tc>
          <w:tcPr>
            <w:tcW w:w="0" w:type="auto"/>
            <w:vAlign w:val="center"/>
            <w:hideMark/>
          </w:tcPr>
          <w:p w14:paraId="50AD917F"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Efficacy and Safety of Trabectedin for Patients </w:t>
            </w:r>
            <w:proofErr w:type="gramStart"/>
            <w:r w:rsidRPr="000A409E">
              <w:rPr>
                <w:rFonts w:ascii="Arial" w:eastAsia="Times New Roman" w:hAnsi="Arial" w:cs="Arial"/>
                <w:kern w:val="0"/>
                <w:lang w:val="en-IE" w:eastAsia="fr-FR"/>
                <w14:ligatures w14:val="none"/>
              </w:rPr>
              <w:t>With</w:t>
            </w:r>
            <w:proofErr w:type="gramEnd"/>
            <w:r w:rsidRPr="000A409E">
              <w:rPr>
                <w:rFonts w:ascii="Arial" w:eastAsia="Times New Roman" w:hAnsi="Arial" w:cs="Arial"/>
                <w:kern w:val="0"/>
                <w:lang w:val="en-IE" w:eastAsia="fr-FR"/>
                <w14:ligatures w14:val="none"/>
              </w:rPr>
              <w:t xml:space="preserve"> Unresectable and Relapsed Soft-Tissue Sarcoma in Japan: A Japanese Musculoskeletal Oncology Group Study</w:t>
            </w:r>
          </w:p>
        </w:tc>
        <w:tc>
          <w:tcPr>
            <w:tcW w:w="0" w:type="auto"/>
            <w:vAlign w:val="center"/>
            <w:hideMark/>
          </w:tcPr>
          <w:p w14:paraId="2DB38C21"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5C13A368"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738BE5B8" w14:textId="77777777" w:rsidTr="00C754FF">
        <w:tc>
          <w:tcPr>
            <w:tcW w:w="0" w:type="auto"/>
            <w:vAlign w:val="center"/>
            <w:hideMark/>
          </w:tcPr>
          <w:p w14:paraId="151C6EC8"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Kurz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ofEdVEed","properties":{"formattedCitation":"[116]","plainCitation":"[116]","noteIndex":0},"citationItems":[{"id":998,"uris":["http://zotero.org/users/8763143/items/53RR92P7"],"itemData":{"id":998,"type":"article-journal","abstract":"Abstract\n            \n              BACKGROUND\n              Once first-line therapy options fail, there are no effective therapy options for most neuro-oncological conditions, including glioblastoma, gliomas, and brain metastases, thereby representing a high unmet clinical need. Novel targeted therapy options are often explored in small phase-I studies or are given as off-label therapies. Assessment of treatment efficacy in this setting is challenging and should incorporate outcome measures such as progression-free survival (PFS) or objective response rate (ORR) as well as clinical parameters. To address this, we developed the Neuro-Oncology Magnitude of Clinical Benefit Scale (Neuro-MCBS) as a comprehensive clinical tool to assess treatment efficacy in patients with CNS tumors who receive off-label targeted therapies outside of clinical trials. We prospectively evaluated the feasibility and clinical utility of the Neuro MCBS in a neuro-oncology patient cohort enrolled in MTB@ZPM.\n            \n            \n              METHODS\n              MTB@ZPM (NCT03503149) is a longitudinal observational study that provides comprehensive molecular profiling, consensus-guided and ranked targeted therapy recommendations and collection of prospective clinical outcome data. The Neuro-MCBS (grade 1 + 2=clinical benefit, grade 3=minimal benefit, grade 0=no benefit) was applied and correlated with PFS, the PFS2/PFS1 ratio, performance status (KPS, ECOG), and imaging parameters.\n            \n            \n              RESULTS\n              From February 1st, 2022 until January 31st, 2023, 70 patients were enrolled. While only a minority of n=17/36 (47%) glioblastoma and n=2/8 (25%) IDH-mutant astrocytoma patients benefited from targeted therapies, n=7/8 (88%) meningioma, n=9/10 (90%) brain metastases, and n=5/8 (63%) other tumor patients achieved a Neuro-MCBS of 1 or 2, i.e. derived clinical benefit from the molecularly based therapy.\n            \n            \n              CONCLUSIONS\n              The Neuro-MCBS is a comprehensive and clinically relevant assessment tool that incorporates clinical, imaging, and survival outcome data to determine the degree of clinical benefit from targeted therapies in patients with primary and secondary CNS tumors. Its incorporation into clinical practice provides an objective outcome measure of clinical utility vs. futility of targeted therapies.","container-title":"Neuro-Oncology","DOI":"10.1093/neuonc/noad179.0842","ISSN":"1522-8517, 1523-5866","issue":"Supplement_5","language":"en","license":"https://academic.oup.com/pages/standard-publication-reuse-rights","page":"v220-v220","source":"DOI.org (Crossref)","title":"NCOG-29. THE NEURO-ONCOLOGY MAGNITUDE OF CLINICAL BENEFIT SCALE (NEURO-MCBS) AS A COMPREHENSIVE AND CLINICALLY RELEVANT ASSESSMENT TOOL TO DETERMINE CLINICAL BENEFIT FROM TARGETED THERAPIES IN CNS TUMORS","volume":"25","author":[{"family":"Kurz","given":"Sylvia C"},{"family":"Renovanz","given":"Mirjam"},{"family":"Rieger","given":"Johannes"},{"family":"Bombach","given":"Paula"},{"family":"Grosse","given":"Lucia"},{"family":"Rieger","given":"David"},{"family":"Hucker","given":"Svenja"},{"family":"Hille","given":"Hanni"},{"family":"Hippler","given":"Melina"},{"family":"Oener","given":"Oeznur"},{"family":"Ruhm","given":"Kristina"},{"family":"Beha","given":"Janina"},{"family":"Malek","given":"Holly S"},{"family":"Moeller","given":"Yvonne"},{"family":"Bitzer","given":"Michael"},{"family":"Malek","given":"Nisar"},{"family":"Tabatabai","given":"Ghazaleh"}],"issued":{"date-parts":[["2023",11,1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6]</w:t>
            </w:r>
            <w:r>
              <w:rPr>
                <w:rFonts w:ascii="Arial" w:eastAsia="Times New Roman" w:hAnsi="Arial" w:cs="Arial"/>
                <w:kern w:val="0"/>
                <w:lang w:val="en-US" w:eastAsia="fr-FR"/>
                <w14:ligatures w14:val="none"/>
              </w:rPr>
              <w:fldChar w:fldCharType="end"/>
            </w:r>
          </w:p>
        </w:tc>
        <w:tc>
          <w:tcPr>
            <w:tcW w:w="0" w:type="auto"/>
            <w:vAlign w:val="center"/>
            <w:hideMark/>
          </w:tcPr>
          <w:p w14:paraId="7ED2A6ED"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3</w:t>
            </w:r>
          </w:p>
        </w:tc>
        <w:tc>
          <w:tcPr>
            <w:tcW w:w="0" w:type="auto"/>
            <w:vAlign w:val="center"/>
            <w:hideMark/>
          </w:tcPr>
          <w:p w14:paraId="725ABBBE"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he neuro-oncology magnitude of clinical benefit scale (Neuro-MCBS) as a comprehensive and clinically relevant assessment tool to determine clinical benefit from targeted therapies in CNS </w:t>
            </w:r>
            <w:proofErr w:type="spellStart"/>
            <w:r w:rsidRPr="000A409E">
              <w:rPr>
                <w:rFonts w:ascii="Arial" w:eastAsia="Times New Roman" w:hAnsi="Arial" w:cs="Arial"/>
                <w:kern w:val="0"/>
                <w:lang w:val="en-IE" w:eastAsia="fr-FR"/>
                <w14:ligatures w14:val="none"/>
              </w:rPr>
              <w:t>tumors</w:t>
            </w:r>
            <w:proofErr w:type="spellEnd"/>
          </w:p>
        </w:tc>
        <w:tc>
          <w:tcPr>
            <w:tcW w:w="0" w:type="auto"/>
            <w:vAlign w:val="center"/>
            <w:hideMark/>
          </w:tcPr>
          <w:p w14:paraId="1DE16CB9"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prospective study</w:t>
            </w:r>
          </w:p>
        </w:tc>
        <w:tc>
          <w:tcPr>
            <w:tcW w:w="0" w:type="auto"/>
            <w:vAlign w:val="center"/>
            <w:hideMark/>
          </w:tcPr>
          <w:p w14:paraId="6C14C30E"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432E06BF" w14:textId="77777777" w:rsidTr="00C754FF">
        <w:tc>
          <w:tcPr>
            <w:tcW w:w="0" w:type="auto"/>
            <w:vAlign w:val="center"/>
            <w:hideMark/>
          </w:tcPr>
          <w:p w14:paraId="58F8CAF0"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lastRenderedPageBreak/>
              <w:t>Ky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tV0gHVl7","properties":{"formattedCitation":"[117]","plainCitation":"[117]","noteIndex":0},"citationItems":[{"id":200,"uris":["http://zotero.org/users/8763143/items/MUKUMRQQ"],"itemData":{"id":200,"type":"article-journal","archive":"Scopus","container-title":"Pancreas","DOI":"10.1097/MPA.0b013e31829a80b7","issue":"7","page":"1138-1142","title":"Cisplatin-modified de Gramont in second-line therapy for pancreatic adenocarcinoma","volume":"42","author":[{"family":"Ky","given":"V."},{"family":"Hav","given":"M."},{"family":"Berrevoet","given":"F."},{"family":"Troisi","given":"R.I."},{"family":"Ferdinande","given":"L."},{"family":"Monsaert","given":"E."},{"family":"Vanderstraeten","given":"E."},{"family":"De Bosschere","given":"K."},{"family":"Van Damme","given":"N."},{"family":"Laurent","given":"S."},{"family":"Geboes","given":"K."}],"issued":{"date-parts":[["2013"]]}}}],"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7]</w:t>
            </w:r>
            <w:r>
              <w:rPr>
                <w:rFonts w:ascii="Arial" w:eastAsia="Times New Roman" w:hAnsi="Arial" w:cs="Arial"/>
                <w:kern w:val="0"/>
                <w:lang w:val="en-US" w:eastAsia="fr-FR"/>
                <w14:ligatures w14:val="none"/>
              </w:rPr>
              <w:fldChar w:fldCharType="end"/>
            </w:r>
          </w:p>
        </w:tc>
        <w:tc>
          <w:tcPr>
            <w:tcW w:w="0" w:type="auto"/>
            <w:vAlign w:val="center"/>
            <w:hideMark/>
          </w:tcPr>
          <w:p w14:paraId="5B8E4635"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13</w:t>
            </w:r>
          </w:p>
        </w:tc>
        <w:tc>
          <w:tcPr>
            <w:tcW w:w="0" w:type="auto"/>
            <w:vAlign w:val="center"/>
            <w:hideMark/>
          </w:tcPr>
          <w:p w14:paraId="7C28441B"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isplatin-Modified De Gramont in Second-Line Therapy for Pancreatic Adenocarcinoma</w:t>
            </w:r>
          </w:p>
        </w:tc>
        <w:tc>
          <w:tcPr>
            <w:tcW w:w="0" w:type="auto"/>
            <w:vAlign w:val="center"/>
            <w:hideMark/>
          </w:tcPr>
          <w:p w14:paraId="2FC9AC62"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66E6E6B8"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Secondary/exploratory endpoint</w:t>
            </w:r>
          </w:p>
        </w:tc>
      </w:tr>
      <w:tr w:rsidR="00395903" w:rsidRPr="000A409E" w14:paraId="2FF68C34" w14:textId="77777777" w:rsidTr="00C754FF">
        <w:tc>
          <w:tcPr>
            <w:tcW w:w="0" w:type="auto"/>
            <w:vAlign w:val="center"/>
            <w:hideMark/>
          </w:tcPr>
          <w:p w14:paraId="57C5A86C"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Lamoureux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oam8pUYF","properties":{"formattedCitation":"[118]","plainCitation":"[118]","noteIndex":0},"citationItems":[{"id":987,"uris":["http://zotero.org/users/8763143/items/83GASKNE"],"itemData":{"id":987,"type":"article-journal","abstract":"Abstract\n            \n              BACKGROUND\n              TRK fusions are detected in less than 2% of central nervous system (CNS) tumors. There are limited data on the clinical course of affected patients.\n            \n            \n              METHODS\n              We conducted an international retrospective cohort study of patients with TRK fusion-driven CNS tumors. Data extracted included demographics, histopathology, TRK gene fusion, treatment modalities and outcomes. The growth modulation index (GMI) was calculated as a ratio of time to progression with TRK inhibitors to time to progression with the prior line of therapy.\n            \n            \n              RESULTS\n              119 patients with TRK fusion-driven primary CNS tumors were identified. Median age at diagnosis was 4.5 years (range 0.0–78.3); 101 (85.6%) were &amp;lt; 18 and 45.3% were &amp;lt; 3 years of age. The most frequent tumor location was hemispheric (63.8%). Tumor types included 68 high-grade gliomas (HGG; 57.1%), 33 low-grade gliomas (LGG; 27.7%), 5 embryonal tumors (4.2%) and 13 others (10.9%). Median follow-up was 38.5 months (range 0.03–229.3). Pediatric patients had a better prognosis with a median OS of 185.5 months compared to 24.8 months in adults (p&amp;lt; .0001). Patients with LGG also had a better outcome with median OS that was not reached for LGG compared to 99.5 months for HGG and 38.5 months for embryonal tumors (p=0.0012). Out of 16 evaluable treatment regimens with larotrectinib an objective response was reported in 11 (11/16 (68.8%)-4 CR, 5 PR and 2 MR) compared to 38.1% for non-targeted treatment regimens (24/63 (38.1%)-10 CR, 13 PR and 1 MR). The GMI was 2.11 for pediatric patients treated with larotrectinib.\n            \n            \n              CONCLUSIONS\n              We report a large cohort of patients with TRK fusion-driven primary CNS tumors. Children with LGG glioma had a favorable outcome compared to adult and HGG. Larotrectinib appears to be associated with a better response rate and longer duration of response compared to non-targeted therapy.","container-title":"Neuro-Oncology","DOI":"10.1093/neuonc/noad179.0442","ISSN":"1522-8517, 1523-5866","issue":"Supplement_5","language":"en","license":"https://academic.oup.com/pages/standard-publication-reuse-rights","page":"v117-v117","source":"DOI.org (Crossref)","title":"EPID-10. CNSONTRK STUDY: CLINICAL CHARACTERISTICS AND OUTCOME OF CENTRAL NERVOUS SYSTEM TUMORS HARBORING NTRK GENE FUSIONS","title-short":"EPID-10. CNSONTRK STUDY","volume":"25","author":[{"family":"Lamoureux","given":"Audrey-Anne"},{"family":"Fisher","given":"Michael"},{"family":"Lemelle","given":"Lauriane"},{"family":"Pfaff","given":"Elke"},{"family":"De Wilde","given":"Bram"},{"family":"Pfister","given":"Stefan"},{"family":"Sturm","given":"Dominik"},{"family":"Orbach","given":"Daniel"},{"family":"Raskin","given":"Scott"},{"family":"Drilon","given":"Alexander"},{"family":"Zapotocky","given":"Michal"},{"family":"Barritault","given":"Marc"},{"family":"Leblond","given":"Pierre"},{"family":"Tabori","given":"Uri"},{"family":"Hawkins","given":"Cynthia"},{"family":"Hansford","given":"Jordan"},{"family":"Erker","given":"Craig"},{"family":"Gottardo","given":"Nicholas"},{"family":"Nørøxe","given":"Dorte"},{"family":"Goto","given":"Hiroaki"},{"family":"Ziegler","given":"David"},{"family":"Liu","given":"Yen-Lin"},{"family":"Hwang","given":"Eugene"},{"family":"Aguilar-Bonilla","given":"Ana"},{"family":"Cheng","given":"Sylvia"},{"family":"Cacciotti","given":"Chantel"},{"family":"Massimino","given":"Maura"},{"family":"Wood","given":"Paul"},{"family":"Hoffman","given":"Lindsey"},{"family":"Lassaletta","given":"Alvaro"},{"family":"Gerber","given":"Nicolas"},{"family":"Ceruso","given":"Mariella Spalato"},{"family":"Bendel","given":"Anne"},{"family":"Abadi","given":"Christina Coleman"},{"family":"Mueller","given":"Sabine"},{"family":"Aguilera","given":"Dolly"},{"family":"Robison","given":"Nathan"},{"family":"O’Halloran","given":"Katrina"},{"family":"Abbou","given":"Samuel"},{"family":"Geoerger","given":"Birgit"},{"family":"Øra","given":"Ingrid"},{"family":"Moertel","given":"Christopher"},{"family":"Razis","given":"Evangelia"},{"family":"Seizeur","given":"Romuald"},{"family":"Clarke","given":"Matthew"},{"family":"Doz","given":"François"},{"family":"Laetsch","given":"Theodore"},{"family":"Perreault","given":"Sébastien"},{"family":"Ellezam","given":"Benjamin"},{"family":"Alves","given":"Mélanie"}],"issued":{"date-parts":[["2023",11,1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8]</w:t>
            </w:r>
            <w:r>
              <w:rPr>
                <w:rFonts w:ascii="Arial" w:eastAsia="Times New Roman" w:hAnsi="Arial" w:cs="Arial"/>
                <w:kern w:val="0"/>
                <w:lang w:val="en-US" w:eastAsia="fr-FR"/>
                <w14:ligatures w14:val="none"/>
              </w:rPr>
              <w:fldChar w:fldCharType="end"/>
            </w:r>
          </w:p>
        </w:tc>
        <w:tc>
          <w:tcPr>
            <w:tcW w:w="0" w:type="auto"/>
            <w:vAlign w:val="center"/>
            <w:hideMark/>
          </w:tcPr>
          <w:p w14:paraId="54DB2BAC"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23</w:t>
            </w:r>
          </w:p>
        </w:tc>
        <w:tc>
          <w:tcPr>
            <w:tcW w:w="0" w:type="auto"/>
            <w:vAlign w:val="center"/>
            <w:hideMark/>
          </w:tcPr>
          <w:p w14:paraId="772749A9"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NSONTRK study: clinical characteristics and outcome of central nervous system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xml:space="preserve"> </w:t>
            </w:r>
            <w:proofErr w:type="spellStart"/>
            <w:r w:rsidRPr="000A409E">
              <w:rPr>
                <w:rFonts w:ascii="Arial" w:eastAsia="Times New Roman" w:hAnsi="Arial" w:cs="Arial"/>
                <w:kern w:val="0"/>
                <w:lang w:val="en-IE" w:eastAsia="fr-FR"/>
                <w14:ligatures w14:val="none"/>
              </w:rPr>
              <w:t>harboring</w:t>
            </w:r>
            <w:proofErr w:type="spellEnd"/>
            <w:r w:rsidRPr="000A409E">
              <w:rPr>
                <w:rFonts w:ascii="Arial" w:eastAsia="Times New Roman" w:hAnsi="Arial" w:cs="Arial"/>
                <w:kern w:val="0"/>
                <w:lang w:val="en-IE" w:eastAsia="fr-FR"/>
                <w14:ligatures w14:val="none"/>
              </w:rPr>
              <w:t xml:space="preserve"> NTRK gene fusions</w:t>
            </w:r>
          </w:p>
        </w:tc>
        <w:tc>
          <w:tcPr>
            <w:tcW w:w="0" w:type="auto"/>
            <w:vAlign w:val="center"/>
            <w:hideMark/>
          </w:tcPr>
          <w:p w14:paraId="3941D2FA"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Observational retrospective study</w:t>
            </w:r>
          </w:p>
        </w:tc>
        <w:tc>
          <w:tcPr>
            <w:tcW w:w="0" w:type="auto"/>
            <w:vAlign w:val="center"/>
            <w:hideMark/>
          </w:tcPr>
          <w:p w14:paraId="2D47A0F4"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Primary endpoint</w:t>
            </w:r>
          </w:p>
        </w:tc>
      </w:tr>
      <w:tr w:rsidR="00395903" w:rsidRPr="000A409E" w14:paraId="302EC1D0" w14:textId="77777777" w:rsidTr="00C754FF">
        <w:tc>
          <w:tcPr>
            <w:tcW w:w="0" w:type="auto"/>
            <w:vAlign w:val="center"/>
            <w:hideMark/>
          </w:tcPr>
          <w:p w14:paraId="206D7F62"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Martinez-</w:t>
            </w:r>
            <w:proofErr w:type="spellStart"/>
            <w:r w:rsidRPr="009B304A">
              <w:rPr>
                <w:rFonts w:ascii="Arial" w:eastAsia="Times New Roman" w:hAnsi="Arial" w:cs="Arial"/>
                <w:kern w:val="0"/>
                <w:lang w:val="en-US" w:eastAsia="fr-FR"/>
                <w14:ligatures w14:val="none"/>
              </w:rPr>
              <w:t>Trufero</w:t>
            </w:r>
            <w:proofErr w:type="spellEnd"/>
            <w:r w:rsidRPr="009B304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FJFVZa6F","properties":{"formattedCitation":"[119]","plainCitation":"[119]","noteIndex":0},"citationItems":[{"id":217,"uris":["http://zotero.org/users/8763143/items/JHXXSMT3"],"itemData":{"id":217,"type":"article-journal","abstract":"11070\n\nBackground: The GMI is a marker of drug activity and represents an intra-patient comparison of successive time to progression (TTP), defined as the TTP ratio between the second (or later) line (TTPn) of therapy divided by the prior line (TTPn−1). Defining a clinical profile of pts with GMI &gt;1.33 could help to identify pts who can gain greater benefit from T. Methods: We retrospectively evaluated the concordance between the GMI and the efficacy outcomes and clinical profiles of 198 pts with ASTS treated with trabectedin 1.5 mg/m² (24-h infusion q3w) as a 2nd or further-line treatment from Jan 2007 to Jun 2016. Results: After a median follow-up of 58 months (m; range: 18-172) median overall survival from ASTS diagnosis (MOS) and from T (MT-OS) were 27.5 m (23-32.1) and 10.8 m (8.9-12.7), respectively, while median TTP from T (MT-TTP) and T-1 were 3.4 m (2.8-4) and 3.5 m (2.8-4.2). Overall, 106 pts (53%) had a GMI &lt;1; 22 (11%) a GMI=1-1.33 and 70 pts (35%) a GMI &gt;1.33. A high GMI (&lt;1.33 vs &gt;1.33) correlated with favorable efficacy outcomes: MT-OS: 23 vs 36 m (p&lt;0.001), MT-TTP 2.3 vs 8.2 m (p&lt;0.001) and clinical benefit (objective response + stable disease) 23% vs 68% (p=0.001). The multivariate analysis identified L-type sarcoma (Odds ratio: 1.99, 95% CI 1.06-3.71), metastatic free interval (MFI) from initial diagnosis &gt; 8.1 m (2.24, 95%CI 1.19-4.18) and Karnofsky &gt;80 (2.3, 95%CI 1.00-5.28) as factors independently associated to GMI&gt; 1.33. Based on these 3 variables we defined a new GEISTRA score assigning 1 point for each adversely affected variable: non L-Sarcoma, MFI&lt;8.1m or Karnofsky &lt;80. This score showed a strong correlation with MT-TTP (p&lt;0.001) and MT-OS (p&lt;0.001). Conclusions: Based on the high GMI we defined a new GEISTRA score, which is strongly associated with favorable efficacy outcomes in pts with ASTS treated with T. Thus, GEISTRA score could be a potentially useful predictable clinical tool for T benefit.\n\nGEISTRA Score\tMT-TTP\nm (range)\tp\tMT-OS\nM (range)\tp\n0\t7.4 (5.8-9)\t&lt;0.001\t25.7 (11.4-40)\t&lt;0.001\n1\t4.2 (2.7-5.8)\t\t11.3 (8.6-14)\t\n2\t2.5 (1.9-3.1)\t\t6.4 (4.3-8.6)\t\n3\t1.9 (0.7-3.2)\t\t2.5 (0.2-4.8)","container-title":"Journal of Clinical Oncology","DOI":"10.1200/JCO.2017.35.15_suppl.11070","ISSN":"0732-183X","issue":"15_suppl","journalAbbreviation":"JCO","note":"publisher: Wolters Kluwer","page":"11070-11070","source":"ascopubs-org.docelec.u-bordeaux.fr (Atypon)","title":"Correlation between a new growth modulation index (GMI)-based Geistra score and efficacy outcomes in patients (PTS) with advanced soft tissue sarcomas (ASTS) treated with trabectedin (T): A Spanish group for research on sarcomas (GEIS-38 study).","title-short":"Correlation between a new growth modulation index (GMI)-based Geistra score and efficacy outcomes in patients (PTS) with advanced soft tissue sarcomas (ASTS) treated with trabectedin (T)","volume":"35","author":[{"family":"Martinez-Trufero","given":"Javier"},{"family":"Hindi","given":"Nadia"},{"family":"Cruz","given":"Josefina"},{"family":"Alvarez Alvarez","given":"Rosa Maria"},{"family":"Diaz Beveridge","given":"Roberto Pedro"},{"family":"Valverde Morales","given":"Claudia Maria"},{"family":"Gutierrez","given":"Antonio"},{"family":"Bernad","given":"Isabel Pajares"},{"family":"Lopez-Pousa","given":"Antonio"},{"family":"Vaz Salgado","given":"María Ángeles"},{"family":"Lavernia","given":"Javier"},{"family":"Cano","given":"Juana Maria"},{"family":"Sevilla","given":"Isabel"},{"family":"Rubió-Casadevall","given":"Jordi"},{"family":"De Juan","given":"Ana"},{"family":"Carrasco","given":"Juan Antonio"},{"family":"Hernandez Leon","given":"Nieves"},{"family":"Agra Pujol","given":"Carolina"},{"family":"Ferrando Lamana","given":"Lucia"},{"family":"Martin Broto","given":"Javier"}],"issued":{"date-parts":[["2017",5,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19]</w:t>
            </w:r>
            <w:r>
              <w:rPr>
                <w:rFonts w:ascii="Arial" w:eastAsia="Times New Roman" w:hAnsi="Arial" w:cs="Arial"/>
                <w:kern w:val="0"/>
                <w:lang w:val="en-US" w:eastAsia="fr-FR"/>
                <w14:ligatures w14:val="none"/>
              </w:rPr>
              <w:fldChar w:fldCharType="end"/>
            </w:r>
          </w:p>
        </w:tc>
        <w:tc>
          <w:tcPr>
            <w:tcW w:w="0" w:type="auto"/>
            <w:vAlign w:val="center"/>
            <w:hideMark/>
          </w:tcPr>
          <w:p w14:paraId="23BC99EF" w14:textId="77777777" w:rsidR="00395903" w:rsidRPr="009B304A" w:rsidRDefault="00395903" w:rsidP="00C754FF">
            <w:pPr>
              <w:rPr>
                <w:rFonts w:ascii="Arial" w:eastAsia="Times New Roman" w:hAnsi="Arial" w:cs="Arial"/>
                <w:kern w:val="0"/>
                <w:lang w:val="en-US" w:eastAsia="fr-FR"/>
                <w14:ligatures w14:val="none"/>
              </w:rPr>
            </w:pPr>
            <w:r w:rsidRPr="009B304A">
              <w:rPr>
                <w:rFonts w:ascii="Arial" w:eastAsia="Times New Roman" w:hAnsi="Arial" w:cs="Arial"/>
                <w:kern w:val="0"/>
                <w:lang w:val="en-US" w:eastAsia="fr-FR"/>
                <w14:ligatures w14:val="none"/>
              </w:rPr>
              <w:t>2017</w:t>
            </w:r>
          </w:p>
        </w:tc>
        <w:tc>
          <w:tcPr>
            <w:tcW w:w="0" w:type="auto"/>
            <w:vAlign w:val="center"/>
            <w:hideMark/>
          </w:tcPr>
          <w:p w14:paraId="156A3CAB"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orrelation between a new growth modulation index (GMI)-based </w:t>
            </w:r>
            <w:proofErr w:type="spellStart"/>
            <w:r w:rsidRPr="000A409E">
              <w:rPr>
                <w:rFonts w:ascii="Arial" w:eastAsia="Times New Roman" w:hAnsi="Arial" w:cs="Arial"/>
                <w:kern w:val="0"/>
                <w:lang w:val="en-IE" w:eastAsia="fr-FR"/>
                <w14:ligatures w14:val="none"/>
              </w:rPr>
              <w:t>Geistra</w:t>
            </w:r>
            <w:proofErr w:type="spellEnd"/>
            <w:r w:rsidRPr="000A409E">
              <w:rPr>
                <w:rFonts w:ascii="Arial" w:eastAsia="Times New Roman" w:hAnsi="Arial" w:cs="Arial"/>
                <w:kern w:val="0"/>
                <w:lang w:val="en-IE" w:eastAsia="fr-FR"/>
                <w14:ligatures w14:val="none"/>
              </w:rPr>
              <w:t xml:space="preserve"> score and efficacy outcomes in patients (PTS) with advanced soft tissue sarcomas (ASTS) treated with trabectedin (T): A Spanish group for research on sarcomas (GEIS-38 study)</w:t>
            </w:r>
          </w:p>
        </w:tc>
        <w:tc>
          <w:tcPr>
            <w:tcW w:w="0" w:type="auto"/>
            <w:vAlign w:val="center"/>
            <w:hideMark/>
          </w:tcPr>
          <w:p w14:paraId="27A6339B" w14:textId="77777777" w:rsidR="00395903" w:rsidRPr="002A0E57" w:rsidRDefault="00395903" w:rsidP="00C754FF">
            <w:pPr>
              <w:rPr>
                <w:rFonts w:ascii="Arial" w:eastAsia="Times New Roman" w:hAnsi="Arial" w:cs="Arial"/>
                <w:kern w:val="0"/>
                <w:lang w:val="en-US" w:eastAsia="fr-FR"/>
                <w14:ligatures w14:val="none"/>
              </w:rPr>
            </w:pPr>
            <w:r w:rsidRPr="002A0E57">
              <w:rPr>
                <w:rFonts w:ascii="Arial" w:eastAsia="Times New Roman" w:hAnsi="Arial" w:cs="Arial"/>
                <w:kern w:val="0"/>
                <w:lang w:val="en-US" w:eastAsia="fr-FR"/>
                <w14:ligatures w14:val="none"/>
              </w:rPr>
              <w:t>Observational retrospective study</w:t>
            </w:r>
          </w:p>
        </w:tc>
        <w:tc>
          <w:tcPr>
            <w:tcW w:w="0" w:type="auto"/>
            <w:vAlign w:val="center"/>
            <w:hideMark/>
          </w:tcPr>
          <w:p w14:paraId="2E167FBA" w14:textId="77777777" w:rsidR="00395903" w:rsidRPr="002A0E57" w:rsidRDefault="00395903" w:rsidP="00C754FF">
            <w:pPr>
              <w:rPr>
                <w:rFonts w:ascii="Arial" w:eastAsia="Times New Roman" w:hAnsi="Arial" w:cs="Arial"/>
                <w:kern w:val="0"/>
                <w:lang w:val="en-US" w:eastAsia="fr-FR"/>
                <w14:ligatures w14:val="none"/>
              </w:rPr>
            </w:pPr>
            <w:r w:rsidRPr="002A0E57">
              <w:rPr>
                <w:rFonts w:ascii="Arial" w:eastAsia="Times New Roman" w:hAnsi="Arial" w:cs="Arial"/>
                <w:kern w:val="0"/>
                <w:lang w:val="en-US" w:eastAsia="fr-FR"/>
                <w14:ligatures w14:val="none"/>
              </w:rPr>
              <w:t>Primary endpoint</w:t>
            </w:r>
          </w:p>
        </w:tc>
      </w:tr>
      <w:tr w:rsidR="00395903" w:rsidRPr="000A409E" w14:paraId="744267AA" w14:textId="77777777" w:rsidTr="00C754FF">
        <w:tc>
          <w:tcPr>
            <w:tcW w:w="0" w:type="auto"/>
            <w:vAlign w:val="center"/>
            <w:hideMark/>
          </w:tcPr>
          <w:p w14:paraId="0CCE07BB" w14:textId="77777777" w:rsidR="00395903" w:rsidRPr="002A0E57" w:rsidRDefault="00395903" w:rsidP="00C754FF">
            <w:pPr>
              <w:rPr>
                <w:rFonts w:ascii="Arial" w:eastAsia="Times New Roman" w:hAnsi="Arial" w:cs="Arial"/>
                <w:kern w:val="0"/>
                <w:lang w:val="en-US" w:eastAsia="fr-FR"/>
                <w14:ligatures w14:val="none"/>
              </w:rPr>
            </w:pPr>
            <w:r w:rsidRPr="002A0E57">
              <w:rPr>
                <w:rFonts w:ascii="Arial" w:eastAsia="Times New Roman" w:hAnsi="Arial" w:cs="Arial"/>
                <w:kern w:val="0"/>
                <w:lang w:val="en-US" w:eastAsia="fr-FR"/>
                <w14:ligatures w14:val="none"/>
              </w:rPr>
              <w:t>Martinez-</w:t>
            </w:r>
            <w:proofErr w:type="spellStart"/>
            <w:r w:rsidRPr="002A0E57">
              <w:rPr>
                <w:rFonts w:ascii="Arial" w:eastAsia="Times New Roman" w:hAnsi="Arial" w:cs="Arial"/>
                <w:kern w:val="0"/>
                <w:lang w:val="en-US" w:eastAsia="fr-FR"/>
                <w14:ligatures w14:val="none"/>
              </w:rPr>
              <w:t>Trufero</w:t>
            </w:r>
            <w:proofErr w:type="spellEnd"/>
            <w:r w:rsidRPr="002A0E57">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qd9HaHlR","properties":{"formattedCitation":"[120]","plainCitation":"[120]","noteIndex":0},"citationItems":[{"id":1300,"uris":["http://zotero.org/users/8763143/items/552V7H3E"],"itemData":{"id":1300,"type":"article-journal","abstract":"The aim of this study was to identify an easily reliable prognostic score that selects the subset of advanced soft tissue sarcoma (ASTS) patients with a higher benefit with trabectedin in terms of time to progression and overall survival. A retrospective series of 357 patients with ASTS treated with trabectedin as second- or further-line in 19 centers across Spain was analyzed. First, it was confirmed that patients with high growth modulation index (GMI &gt; 1.33) were associated with the better clinical outcome. Univariate and multivariate analyses were performed to identify factors associated with a GMI &gt; 1.33. Thus, GEISTRA score was based on metastasis free-interval (MFI ≤ 9.7 months), Karnofsky &lt; 80%, Non L-sarcomas and better response in the previous systemic line. The median GMI was 0.82 (0–69), with 198 patients (55%) with a GMI &lt; 1, 41 (11.5%) with a GMI 1–1.33 and 118 (33.1%) with a GMI &gt; 1.33. The lowest GEISTRA score showed a median of time-to-progression (TTP) and overall survival (OS) of 5.7 and 19.5 months, respectively, whereas it was 1.8 and 3.1 months for TTP and OS, respectively, for the GEISTRA 4 score. This prognostic tool can contribute to better selecting candidates for trabectedin treatment in ASTS.","container-title":"Cancers","DOI":"10.3390/cancers13040792","ISSN":"2072-6694","issue":"4","journalAbbreviation":"Cancers","language":"en","license":"https://creativecommons.org/licenses/by/4.0/","page":"792","source":"DOI.org (Crossref)","title":"A Growth Modulation Index-Based GEISTRA Score as a New Prognostic Tool for Trabectedin Efficacy in Patients with Advanced Soft Tissue Sarcomas: A Spanish Group for Sarcoma Research (GEIS) Retrospective Study","title-short":"A Growth Modulation Index-Based GEISTRA Score as a New Prognostic Tool for Trabectedin Efficacy in Patients with Advanced Soft Tissue Sarcomas","volume":"13","author":[{"family":"Martínez-Trufero","given":"Javier"},{"family":"De Sande-González","given":"Luis Miguel"},{"family":"Luna","given":"Pablo"},{"family":"Martin-Broto","given":"Javier"},{"family":"Álvarez","given":"Rosa"},{"family":"Marquina","given":"Gloria"},{"family":"Diaz-Beveridge","given":"Roberto"},{"family":"Poveda","given":"Andrés"},{"family":"Cano","given":"Juana María"},{"family":"Cruz-Jurado","given":"Josefina"},{"family":"López Pousa","given":"Antonio"},{"family":"Vaz Salgado","given":"María Angeles"},{"family":"Valverde-Morales","given":"Claudia M."},{"family":"Sevilla","given":"Isabel"},{"family":"Martínez-García","given":"Jerónimo"},{"family":"Rubio-Casadevall","given":"Jordi"},{"family":"De Juan","given":"Ana"},{"family":"Carrasco","given":"Juan Antonio"},{"family":"Moura","given":"David S"},{"family":"Gurruchaga-Sotes","given":"Ibon"},{"family":"Gutiérrez","given":"Antonio"}],"issued":{"date-parts":[["2021",2,14]]}}}],"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20]</w:t>
            </w:r>
            <w:r>
              <w:rPr>
                <w:rFonts w:ascii="Arial" w:eastAsia="Times New Roman" w:hAnsi="Arial" w:cs="Arial"/>
                <w:kern w:val="0"/>
                <w:lang w:val="en-US" w:eastAsia="fr-FR"/>
                <w14:ligatures w14:val="none"/>
              </w:rPr>
              <w:fldChar w:fldCharType="end"/>
            </w:r>
          </w:p>
        </w:tc>
        <w:tc>
          <w:tcPr>
            <w:tcW w:w="0" w:type="auto"/>
            <w:vAlign w:val="center"/>
            <w:hideMark/>
          </w:tcPr>
          <w:p w14:paraId="570B4921" w14:textId="77777777" w:rsidR="00395903" w:rsidRPr="002A0E57" w:rsidRDefault="00395903" w:rsidP="00C754FF">
            <w:pPr>
              <w:rPr>
                <w:rFonts w:ascii="Arial" w:eastAsia="Times New Roman" w:hAnsi="Arial" w:cs="Arial"/>
                <w:kern w:val="0"/>
                <w:lang w:val="en-US" w:eastAsia="fr-FR"/>
                <w14:ligatures w14:val="none"/>
              </w:rPr>
            </w:pPr>
            <w:r w:rsidRPr="002A0E57">
              <w:rPr>
                <w:rFonts w:ascii="Arial" w:eastAsia="Times New Roman" w:hAnsi="Arial" w:cs="Arial"/>
                <w:kern w:val="0"/>
                <w:lang w:val="en-US" w:eastAsia="fr-FR"/>
                <w14:ligatures w14:val="none"/>
              </w:rPr>
              <w:t>2021</w:t>
            </w:r>
          </w:p>
        </w:tc>
        <w:tc>
          <w:tcPr>
            <w:tcW w:w="0" w:type="auto"/>
            <w:vAlign w:val="center"/>
            <w:hideMark/>
          </w:tcPr>
          <w:p w14:paraId="670159AB"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A Growth Modulation Index-Based GEISTRA Score as a New Prognostic Tool for Trabectedin Efficacy in Patients with Advanced Soft Tissue Sarcomas: A Spanish Group for Sarcoma Research (GEIS) Retrospective Study</w:t>
            </w:r>
          </w:p>
        </w:tc>
        <w:tc>
          <w:tcPr>
            <w:tcW w:w="0" w:type="auto"/>
            <w:vAlign w:val="center"/>
            <w:hideMark/>
          </w:tcPr>
          <w:p w14:paraId="39D9D76D" w14:textId="77777777" w:rsidR="00395903" w:rsidRPr="009F7D3E" w:rsidRDefault="00395903" w:rsidP="00C754FF">
            <w:pPr>
              <w:rPr>
                <w:rFonts w:ascii="Arial" w:eastAsia="Times New Roman" w:hAnsi="Arial" w:cs="Arial"/>
                <w:kern w:val="0"/>
                <w:lang w:val="en-IE" w:eastAsia="fr-FR"/>
                <w14:ligatures w14:val="none"/>
              </w:rPr>
            </w:pPr>
            <w:r w:rsidRPr="009F7D3E">
              <w:rPr>
                <w:rFonts w:ascii="Arial" w:eastAsia="Times New Roman" w:hAnsi="Arial" w:cs="Arial"/>
                <w:kern w:val="0"/>
                <w:lang w:val="en-IE" w:eastAsia="fr-FR"/>
                <w14:ligatures w14:val="none"/>
              </w:rPr>
              <w:t>Observational retrospective study</w:t>
            </w:r>
          </w:p>
        </w:tc>
        <w:tc>
          <w:tcPr>
            <w:tcW w:w="0" w:type="auto"/>
            <w:vAlign w:val="center"/>
            <w:hideMark/>
          </w:tcPr>
          <w:p w14:paraId="752A566C" w14:textId="77777777" w:rsidR="00395903" w:rsidRPr="009F7D3E" w:rsidRDefault="00395903" w:rsidP="00C754FF">
            <w:pPr>
              <w:rPr>
                <w:rFonts w:ascii="Arial" w:eastAsia="Times New Roman" w:hAnsi="Arial" w:cs="Arial"/>
                <w:kern w:val="0"/>
                <w:lang w:val="en-IE" w:eastAsia="fr-FR"/>
                <w14:ligatures w14:val="none"/>
              </w:rPr>
            </w:pPr>
            <w:r w:rsidRPr="009F7D3E">
              <w:rPr>
                <w:rFonts w:ascii="Arial" w:eastAsia="Times New Roman" w:hAnsi="Arial" w:cs="Arial"/>
                <w:kern w:val="0"/>
                <w:lang w:val="en-IE" w:eastAsia="fr-FR"/>
                <w14:ligatures w14:val="none"/>
              </w:rPr>
              <w:t>Primary endpoint</w:t>
            </w:r>
          </w:p>
        </w:tc>
      </w:tr>
      <w:tr w:rsidR="00395903" w:rsidRPr="000A409E" w14:paraId="2C9A4979" w14:textId="77777777" w:rsidTr="00C754FF">
        <w:tc>
          <w:tcPr>
            <w:tcW w:w="0" w:type="auto"/>
            <w:vAlign w:val="center"/>
            <w:hideMark/>
          </w:tcPr>
          <w:p w14:paraId="328FDD78" w14:textId="77777777" w:rsidR="00395903" w:rsidRPr="009F7D3E" w:rsidRDefault="00395903" w:rsidP="00C754FF">
            <w:pPr>
              <w:rPr>
                <w:rFonts w:ascii="Arial" w:eastAsia="Times New Roman" w:hAnsi="Arial" w:cs="Arial"/>
                <w:kern w:val="0"/>
                <w:lang w:val="en-IE" w:eastAsia="fr-FR"/>
                <w14:ligatures w14:val="none"/>
              </w:rPr>
            </w:pPr>
            <w:r w:rsidRPr="009F7D3E">
              <w:rPr>
                <w:rFonts w:ascii="Arial" w:eastAsia="Times New Roman" w:hAnsi="Arial" w:cs="Arial"/>
                <w:kern w:val="0"/>
                <w:lang w:val="en-IE" w:eastAsia="fr-FR"/>
                <w14:ligatures w14:val="none"/>
              </w:rPr>
              <w:t xml:space="preserve">Merchant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1RaeK1H1","properties":{"formattedCitation":"[121]","plainCitation":"[121]","noteIndex":0},"citationItems":[{"id":170,"uris":["http://zotero.org/users/8763143/items/F5KSS3GE"],"itemData":{"id":170,"type":"article-journal","archive":"Scopus","container-title":"International Journal of Radiation Oncology Biology Physics","DOI":"10.1016/j.ijrobp.2007.09.037","issue":"1","page":"87-97","title":"A Retrospective Study of Surgery and Reirradiation for Recurrent Ependymoma","volume":"71","author":[{"family":"Merchant","given":"T.E."},{"family":"Boop","given":"F.A."},{"family":"Kun","given":"L.E."},{"family":"Sanford","given":"R.A."}],"issued":{"date-parts":[["2008"]]}}}],"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21]</w:t>
            </w:r>
            <w:r>
              <w:rPr>
                <w:rFonts w:ascii="Arial" w:eastAsia="Times New Roman" w:hAnsi="Arial" w:cs="Arial"/>
                <w:kern w:val="0"/>
                <w:lang w:val="fr-FR" w:eastAsia="fr-FR"/>
                <w14:ligatures w14:val="none"/>
              </w:rPr>
              <w:fldChar w:fldCharType="end"/>
            </w:r>
          </w:p>
        </w:tc>
        <w:tc>
          <w:tcPr>
            <w:tcW w:w="0" w:type="auto"/>
            <w:vAlign w:val="center"/>
            <w:hideMark/>
          </w:tcPr>
          <w:p w14:paraId="5430100C" w14:textId="77777777" w:rsidR="00395903" w:rsidRPr="009F7D3E" w:rsidRDefault="00395903" w:rsidP="00C754FF">
            <w:pPr>
              <w:rPr>
                <w:rFonts w:ascii="Arial" w:eastAsia="Times New Roman" w:hAnsi="Arial" w:cs="Arial"/>
                <w:kern w:val="0"/>
                <w:lang w:val="en-IE" w:eastAsia="fr-FR"/>
                <w14:ligatures w14:val="none"/>
              </w:rPr>
            </w:pPr>
            <w:r w:rsidRPr="009F7D3E">
              <w:rPr>
                <w:rFonts w:ascii="Arial" w:eastAsia="Times New Roman" w:hAnsi="Arial" w:cs="Arial"/>
                <w:kern w:val="0"/>
                <w:lang w:val="en-IE" w:eastAsia="fr-FR"/>
                <w14:ligatures w14:val="none"/>
              </w:rPr>
              <w:t>2008</w:t>
            </w:r>
          </w:p>
        </w:tc>
        <w:tc>
          <w:tcPr>
            <w:tcW w:w="0" w:type="auto"/>
            <w:vAlign w:val="center"/>
            <w:hideMark/>
          </w:tcPr>
          <w:p w14:paraId="52E472D3"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A retrospective study of surgery and </w:t>
            </w:r>
            <w:proofErr w:type="spellStart"/>
            <w:r w:rsidRPr="000A409E">
              <w:rPr>
                <w:rFonts w:ascii="Arial" w:eastAsia="Times New Roman" w:hAnsi="Arial" w:cs="Arial"/>
                <w:kern w:val="0"/>
                <w:lang w:val="en-IE" w:eastAsia="fr-FR"/>
                <w14:ligatures w14:val="none"/>
              </w:rPr>
              <w:t>reirradation</w:t>
            </w:r>
            <w:proofErr w:type="spellEnd"/>
            <w:r w:rsidRPr="000A409E">
              <w:rPr>
                <w:rFonts w:ascii="Arial" w:eastAsia="Times New Roman" w:hAnsi="Arial" w:cs="Arial"/>
                <w:kern w:val="0"/>
                <w:lang w:val="en-IE" w:eastAsia="fr-FR"/>
                <w14:ligatures w14:val="none"/>
              </w:rPr>
              <w:t xml:space="preserve"> for recurrent ependymoma</w:t>
            </w:r>
          </w:p>
        </w:tc>
        <w:tc>
          <w:tcPr>
            <w:tcW w:w="0" w:type="auto"/>
            <w:vAlign w:val="center"/>
            <w:hideMark/>
          </w:tcPr>
          <w:p w14:paraId="2115FA05" w14:textId="77777777" w:rsidR="00395903" w:rsidRPr="009F7D3E" w:rsidRDefault="00395903" w:rsidP="00C754FF">
            <w:pPr>
              <w:rPr>
                <w:rFonts w:ascii="Arial" w:eastAsia="Times New Roman" w:hAnsi="Arial" w:cs="Arial"/>
                <w:kern w:val="0"/>
                <w:lang w:val="en-IE" w:eastAsia="fr-FR"/>
                <w14:ligatures w14:val="none"/>
              </w:rPr>
            </w:pPr>
            <w:r w:rsidRPr="009F7D3E">
              <w:rPr>
                <w:rFonts w:ascii="Arial" w:eastAsia="Times New Roman" w:hAnsi="Arial" w:cs="Arial"/>
                <w:kern w:val="0"/>
                <w:lang w:val="en-IE" w:eastAsia="fr-FR"/>
                <w14:ligatures w14:val="none"/>
              </w:rPr>
              <w:t>Observational retrospective study</w:t>
            </w:r>
          </w:p>
        </w:tc>
        <w:tc>
          <w:tcPr>
            <w:tcW w:w="0" w:type="auto"/>
            <w:vAlign w:val="center"/>
            <w:hideMark/>
          </w:tcPr>
          <w:p w14:paraId="632564D6" w14:textId="77777777" w:rsidR="00395903" w:rsidRPr="009F7D3E" w:rsidRDefault="00395903" w:rsidP="00C754FF">
            <w:pPr>
              <w:rPr>
                <w:rFonts w:ascii="Arial" w:eastAsia="Times New Roman" w:hAnsi="Arial" w:cs="Arial"/>
                <w:kern w:val="0"/>
                <w:lang w:val="en-IE" w:eastAsia="fr-FR"/>
                <w14:ligatures w14:val="none"/>
              </w:rPr>
            </w:pPr>
            <w:r w:rsidRPr="009F7D3E">
              <w:rPr>
                <w:rFonts w:ascii="Arial" w:eastAsia="Times New Roman" w:hAnsi="Arial" w:cs="Arial"/>
                <w:kern w:val="0"/>
                <w:lang w:val="en-IE" w:eastAsia="fr-FR"/>
                <w14:ligatures w14:val="none"/>
              </w:rPr>
              <w:t>Secondary/exploratory endpoint</w:t>
            </w:r>
          </w:p>
        </w:tc>
      </w:tr>
      <w:tr w:rsidR="00395903" w:rsidRPr="000A409E" w14:paraId="15A86230" w14:textId="77777777" w:rsidTr="00C754FF">
        <w:tc>
          <w:tcPr>
            <w:tcW w:w="0" w:type="auto"/>
            <w:vAlign w:val="center"/>
            <w:hideMark/>
          </w:tcPr>
          <w:p w14:paraId="360177BB" w14:textId="77777777" w:rsidR="00395903" w:rsidRPr="00347957" w:rsidRDefault="00395903" w:rsidP="00C754FF">
            <w:pPr>
              <w:rPr>
                <w:rFonts w:ascii="Arial" w:eastAsia="Times New Roman" w:hAnsi="Arial" w:cs="Arial"/>
                <w:kern w:val="0"/>
                <w:lang w:val="en-US" w:eastAsia="fr-FR"/>
                <w14:ligatures w14:val="none"/>
              </w:rPr>
            </w:pPr>
            <w:proofErr w:type="spellStart"/>
            <w:r w:rsidRPr="009F7D3E">
              <w:rPr>
                <w:rFonts w:ascii="Arial" w:eastAsia="Times New Roman" w:hAnsi="Arial" w:cs="Arial"/>
                <w:kern w:val="0"/>
                <w:lang w:val="en-IE" w:eastAsia="fr-FR"/>
                <w14:ligatures w14:val="none"/>
              </w:rPr>
              <w:t>Möhrmann</w:t>
            </w:r>
            <w:proofErr w:type="spellEnd"/>
            <w:r w:rsidRPr="009F7D3E">
              <w:rPr>
                <w:rFonts w:ascii="Arial" w:eastAsia="Times New Roman" w:hAnsi="Arial" w:cs="Arial"/>
                <w:kern w:val="0"/>
                <w:lang w:val="en-IE" w:eastAsia="fr-FR"/>
                <w14:ligatures w14:val="none"/>
              </w:rPr>
              <w:t xml:space="preserve">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jPyjPrz0","properties":{"formattedCitation":"[122]","plainCitation":"[122]","noteIndex":0},"citationItems":[{"id":1088,"uris":["http://zotero.org/users/8763143/items/ISPZMUIJ"],"itemData":{"id":1088,"type":"article-journal","abstract":"Abstract\n            \n              The benefit of molecularly-informed therapies in cancer of unknown primary (CUP) is unclear. Here, we use comprehensive molecular characterization by whole genome/exome, transcriptome and methylome analysis in 70 CUP patients to reveal substantial mutational heterogeneity with\n              TP53\n              ,\n              MUC16\n              ,\n              KRAS\n              ,\n              LRP1B\n              and\n              CSMD3\n              being the most frequently mutated known cancer-related genes. The most common fusion partner is\n              FGFR2\n              , the most common focal homozygous deletion affects\n              CDKN2A\n              . 56/70 (80%) patients receive genomics-based treatment recommendations which are applied in 20/56 (36%) cases. Transcriptome and methylome data provide evidence for the underlying entity in 62/70 (89%) cases. Germline analysis reveals five (likely) pathogenic mutations in five patients. Recommended off-label therapies translate into a mean PFS ratio of 3.6 with a median PFS1 of 2.9 months (17 patients) and a median PFS2 of 7.8 months (20 patients). Our data emphasize the clinical value of molecular analysis and underline the need for innovative, mechanism-based clinical trials.","container-title":"Nature Communications","DOI":"10.1038/s41467-022-31866-4","ISSN":"2041-1723","issue":"1","journalAbbreviation":"Nat Commun","language":"en","page":"4485","source":"DOI.org (Crossref)","title":"Comprehensive genomic and epigenomic analysis in cancer of unknown primary guides molecularly-informed therapies despite heterogeneity","volume":"13","author":[{"family":"Möhrmann","given":"Lino"},{"family":"Werner","given":"Maximilian"},{"family":"Oleś","given":"Małgorzata"},{"family":"Mock","given":"Andreas"},{"family":"Uhrig","given":"Sebastian"},{"family":"Jahn","given":"Arne"},{"family":"Kreutzfeldt","given":"Simon"},{"family":"Fröhlich","given":"Martina"},{"family":"Hutter","given":"Barbara"},{"family":"Paramasivam","given":"Nagarajan"},{"family":"Richter","given":"Daniela"},{"family":"Beck","given":"Katja"},{"family":"Winter","given":"Ulrike"},{"family":"Pfütze","given":"Katrin"},{"family":"Heilig","given":"Christoph E."},{"family":"Teleanu","given":"Veronica"},{"family":"Lipka","given":"Daniel B."},{"family":"Zapatka","given":"Marc"},{"family":"Hanf","given":"Dorothea"},{"family":"List","given":"Catrin"},{"family":"Allgäuer","given":"Michael"},{"family":"Penzel","given":"Roland"},{"family":"Rüter","given":"Gina"},{"family":"Jelas","given":"Ivan"},{"family":"Hamacher","given":"Rainer"},{"family":"Falkenhorst","given":"Johanna"},{"family":"Wagner","given":"Sebastian"},{"family":"Brandts","given":"Christian H."},{"family":"Boerries","given":"Melanie"},{"family":"Illert","given":"Anna L."},{"family":"Metzeler","given":"Klaus H."},{"family":"Westphalen","given":"C. Benedikt"},{"family":"Desuki","given":"Alexander"},{"family":"Kindler","given":"Thomas"},{"family":"Folprecht","given":"Gunnar"},{"family":"Weichert","given":"Wilko"},{"family":"Brors","given":"Benedikt"},{"family":"Stenzinger","given":"Albrecht"},{"family":"Schröck","given":"Evelin"},{"family":"Hübschmann","given":"Daniel"},{"family":"Horak","given":"Peter"},{"family":"Heining","given":"Christoph"},{"family":"Fröhling","given":"Stefan"},{"family":"Glimm","given":"Hanno"}],"issued":{"date-parts":[["2022",8,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22]</w:t>
            </w:r>
            <w:r>
              <w:rPr>
                <w:rFonts w:ascii="Arial" w:eastAsia="Times New Roman" w:hAnsi="Arial" w:cs="Arial"/>
                <w:kern w:val="0"/>
                <w:lang w:val="fr-FR" w:eastAsia="fr-FR"/>
                <w14:ligatures w14:val="none"/>
              </w:rPr>
              <w:fldChar w:fldCharType="end"/>
            </w:r>
          </w:p>
        </w:tc>
        <w:tc>
          <w:tcPr>
            <w:tcW w:w="0" w:type="auto"/>
            <w:vAlign w:val="center"/>
            <w:hideMark/>
          </w:tcPr>
          <w:p w14:paraId="715B136D"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2022</w:t>
            </w:r>
          </w:p>
        </w:tc>
        <w:tc>
          <w:tcPr>
            <w:tcW w:w="0" w:type="auto"/>
            <w:vAlign w:val="center"/>
            <w:hideMark/>
          </w:tcPr>
          <w:p w14:paraId="4E053C4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omprehensive genomic and epigenomic analysis in cancer of unknown primary guides </w:t>
            </w:r>
            <w:proofErr w:type="gramStart"/>
            <w:r w:rsidRPr="000A409E">
              <w:rPr>
                <w:rFonts w:ascii="Arial" w:eastAsia="Times New Roman" w:hAnsi="Arial" w:cs="Arial"/>
                <w:kern w:val="0"/>
                <w:lang w:val="en-IE" w:eastAsia="fr-FR"/>
                <w14:ligatures w14:val="none"/>
              </w:rPr>
              <w:t>molecularly</w:t>
            </w:r>
            <w:r>
              <w:rPr>
                <w:rFonts w:ascii="Arial" w:eastAsia="Times New Roman" w:hAnsi="Arial" w:cs="Arial"/>
                <w:kern w:val="0"/>
                <w:lang w:val="en-IE" w:eastAsia="fr-FR"/>
                <w14:ligatures w14:val="none"/>
              </w:rPr>
              <w:t>-</w:t>
            </w:r>
            <w:r w:rsidRPr="000A409E">
              <w:rPr>
                <w:rFonts w:ascii="Arial" w:eastAsia="Times New Roman" w:hAnsi="Arial" w:cs="Arial"/>
                <w:kern w:val="0"/>
                <w:lang w:val="en-IE" w:eastAsia="fr-FR"/>
                <w14:ligatures w14:val="none"/>
              </w:rPr>
              <w:t>informed</w:t>
            </w:r>
            <w:proofErr w:type="gramEnd"/>
            <w:r w:rsidRPr="000A409E">
              <w:rPr>
                <w:rFonts w:ascii="Arial" w:eastAsia="Times New Roman" w:hAnsi="Arial" w:cs="Arial"/>
                <w:kern w:val="0"/>
                <w:lang w:val="en-IE" w:eastAsia="fr-FR"/>
                <w14:ligatures w14:val="none"/>
              </w:rPr>
              <w:t xml:space="preserve"> therapies despite heterogeneity</w:t>
            </w:r>
          </w:p>
        </w:tc>
        <w:tc>
          <w:tcPr>
            <w:tcW w:w="0" w:type="auto"/>
            <w:vAlign w:val="center"/>
            <w:hideMark/>
          </w:tcPr>
          <w:p w14:paraId="39E6370D"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Observational prospective study</w:t>
            </w:r>
          </w:p>
        </w:tc>
        <w:tc>
          <w:tcPr>
            <w:tcW w:w="0" w:type="auto"/>
            <w:vAlign w:val="center"/>
            <w:hideMark/>
          </w:tcPr>
          <w:p w14:paraId="4FDABD98"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Primary endpoint</w:t>
            </w:r>
          </w:p>
        </w:tc>
      </w:tr>
      <w:tr w:rsidR="00395903" w:rsidRPr="000A409E" w14:paraId="469F75A6" w14:textId="77777777" w:rsidTr="00C754FF">
        <w:tc>
          <w:tcPr>
            <w:tcW w:w="0" w:type="auto"/>
            <w:vAlign w:val="center"/>
            <w:hideMark/>
          </w:tcPr>
          <w:p w14:paraId="77CB897A"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Niger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RccIyRSD","properties":{"formattedCitation":"[123]","plainCitation":"[123]","noteIndex":0},"citationItems":[{"id":1292,"uris":["http://zotero.org/users/8763143/items/ZXM7Z4W4"],"itemData":{"id":1292,"type":"article-journal","abstract":"590\n            \n              Background: Biliary Tract Cancers (BTC) have poor prognosis and limited therapeutic options. There is mounting evidence for biomarker-directed therapy for BTC, with several potentially actionable molecular targets reported in up to ~50% of patients and significant biological differences between intrahepatic (ICC) and extrahepatic (ECC) cholangiocarcinoma and Gallbladder cancer (GBC). ESMO and ASCO recommends the use of tumour multigene next generation sequencing (NGS) for CCA. Methods: This was a monocentric study assessing real-life clinical actionability of molecular alterations identified with expanded NGS for patients (pts) affected by advanced BTCs treated at Fondazione IRCCS Istituto Nazionale dei Tumori of Milan from January 2016 to July 2022. NGS was performed either via the “Hotspot Cancer Panel, Ion Torrent”, the “Oncomine Comprehensive Assay Plus” or the FoundationOne CDx panel; FGFR2 testing was also performed via fluorescence in situ hybridisation. Molecular alterations were classified according to ESMO Scale for Clinical Actionability of Molecular Targets (ESCAT) and correlated with targeted treatments administered and efficacy endpoints. Benefit from targeted treatment was evaluated by means of progression-free survival (PFS) ratio, as defined as the ratio of each patient’s PFS2 (i.e. PFS on molecularly informed therapy) to the PFS1 (PFS on his/her most recent previous treatment), with d for efficacy equal to 1. Results: Out of 340 pts with adequate tissue for NGS, 231 (68%) were affected by ICC, 61 (32%) by ECC and 48 (14%) by GBC. Actionable alterations as per ESCAT I-III were found in 33 % of pts (N= 113, including IDH1 mutation, FGFR2 fusions/rearrangement/mutations, MSI-H, BRAF\n              V600E\n              mutations, ERBB2 mutations/amplifications, BRCA1/2 mutations); 88% of these alterations were found in pts with ICC. Targeted therapy was actually started for 48 pts (14 %), with 9 pts treated with ivosidenib, 32 with FGFR2 inhibitors, 2 with PD-L1 inhibitor, 6 with BRAF+MEK inhibitor and 1 with an HER2 inhibitor). Overall response rate and disease control rate were 18% and 62%, respectively.Median PFS was 5.4 months(95% CI 3.0 - 6.4) overall and 10.12 months on BRAF+MEK inhibitors, 5.55 months on FGFR2 inhibitors, 2.92 months on ivosidenib and 6.23 months on PD-L1 inhibitors. Median PFS ratio was 1.1 (95%CI 0.7 - 1.4), with benefit rate of 51%. Of note, 5 (10%) received targeted therapy as &gt; III line. Median overall survival of targeted therapy was 10 months. Conclusions: Expanded sequencing for BTCs is feasible in real-life and can improve treatment strategy. Analysis of PFS ratio and of treatment outcomes shows clinically meaningful benefit of targeted treatment in pretreated patients.","container-title":"Journal of Clinical Oncology","DOI":"10.1200/JCO.2023.41.4_suppl.590","ISSN":"0732-183X, 1527-7755","issue":"4_suppl","journalAbbreviation":"JCO","language":"en","page":"590-590","source":"DOI.org (Crossref)","title":"Evaluation of clinical benefit and progression-free survival ratio of targeted treatments in a prospective cohort study of patients with biliary tract cancers.","volume":"41","author":[{"family":"Niger","given":"Monica"},{"family":"Nichetti","given":"Federico"},{"family":"Vingiani","given":"Andrea"},{"family":"Pircher","given":"Chiara Carlotta"},{"family":"Agnelli","given":"Luca"},{"family":"Conca","given":"Elena"},{"family":"Tamborini","given":"Elena"},{"family":"Perrone","given":"Federica"},{"family":"Gusmaroli","given":"Eleonora"},{"family":"Franza","given":"Andrea"},{"family":"Corti","given":"Francesca"},{"family":"Provenzano","given":"Leonardo"},{"family":"Morano","given":"Federica"},{"family":"Pruneri","given":"Giancarlo"},{"family":"Di Bartolomeo","given":"Maria"},{"family":"Pietrantonio","given":"Filippo"},{"family":"De Braud","given":"Filippo G."}],"issued":{"date-parts":[["2023",2,1]]}}}],"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23]</w:t>
            </w:r>
            <w:r>
              <w:rPr>
                <w:rFonts w:ascii="Arial" w:eastAsia="Times New Roman" w:hAnsi="Arial" w:cs="Arial"/>
                <w:kern w:val="0"/>
                <w:lang w:val="en-US" w:eastAsia="fr-FR"/>
                <w14:ligatures w14:val="none"/>
              </w:rPr>
              <w:fldChar w:fldCharType="end"/>
            </w:r>
          </w:p>
        </w:tc>
        <w:tc>
          <w:tcPr>
            <w:tcW w:w="0" w:type="auto"/>
            <w:vAlign w:val="center"/>
            <w:hideMark/>
          </w:tcPr>
          <w:p w14:paraId="5665F672"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2023</w:t>
            </w:r>
          </w:p>
        </w:tc>
        <w:tc>
          <w:tcPr>
            <w:tcW w:w="0" w:type="auto"/>
            <w:vAlign w:val="center"/>
            <w:hideMark/>
          </w:tcPr>
          <w:p w14:paraId="20AC4743"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valuation of clinical benefit and progression-free survival ratio of targeted treatments in a prospective cohort study of patients with biliary tract cancers</w:t>
            </w:r>
          </w:p>
        </w:tc>
        <w:tc>
          <w:tcPr>
            <w:tcW w:w="0" w:type="auto"/>
            <w:vAlign w:val="center"/>
            <w:hideMark/>
          </w:tcPr>
          <w:p w14:paraId="0C3692A2"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Observational prospective study</w:t>
            </w:r>
          </w:p>
        </w:tc>
        <w:tc>
          <w:tcPr>
            <w:tcW w:w="0" w:type="auto"/>
            <w:vAlign w:val="center"/>
            <w:hideMark/>
          </w:tcPr>
          <w:p w14:paraId="24A41AA8"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Primary endpoint</w:t>
            </w:r>
          </w:p>
        </w:tc>
      </w:tr>
      <w:tr w:rsidR="00395903" w:rsidRPr="000A409E" w14:paraId="7D925FC9" w14:textId="77777777" w:rsidTr="00C754FF">
        <w:tc>
          <w:tcPr>
            <w:tcW w:w="0" w:type="auto"/>
            <w:vAlign w:val="center"/>
            <w:hideMark/>
          </w:tcPr>
          <w:p w14:paraId="6E713A3E"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Ning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F5TpGtcq","properties":{"formattedCitation":"[124]","plainCitation":"[124]","noteIndex":0},"citationItems":[{"id":1286,"uris":["http://zotero.org/users/8763143/items/HBA47G24"],"itemData":{"id":1286,"type":"article-journal","container-title":"Hepatobiliary Surgery and Nutrition","DOI":"10.21037/hbsn-23-134","ISSN":"23043881, 2304389X","issue":"6","journalAbbreviation":"Hepatobiliary Surg Nutr","page":"882-897","source":"DOI.org (Crossref)","title":"Efficacy and safety of subsequent radiotherapy in patients with advanced-stage hepatocellular carcinoma treated with immune checkpoint inhibitors","volume":"12","author":[{"family":"Ning","given":"Cong"},{"family":"Jia","given":"Jun"},{"family":"Zhang","given":"Xinmu"},{"family":"Sun","given":"Jing"},{"family":"Wang","given":"Yunchao"},{"family":"Xue","given":"Jingnan"},{"family":"Zhang","given":"Longhao"},{"family":"Hou","given":"Xiaorong"},{"family":"Yang","given":"Xiaobo"},{"family":"Sang","given":"Xinting"},{"family":"Duan","given":"Xuezhang"},{"family":"Zhao","given":"Haitao"}],"issued":{"date-parts":[["2023",12]]}}}],"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24]</w:t>
            </w:r>
            <w:r>
              <w:rPr>
                <w:rFonts w:ascii="Arial" w:eastAsia="Times New Roman" w:hAnsi="Arial" w:cs="Arial"/>
                <w:kern w:val="0"/>
                <w:lang w:val="en-US" w:eastAsia="fr-FR"/>
                <w14:ligatures w14:val="none"/>
              </w:rPr>
              <w:fldChar w:fldCharType="end"/>
            </w:r>
          </w:p>
        </w:tc>
        <w:tc>
          <w:tcPr>
            <w:tcW w:w="0" w:type="auto"/>
            <w:vAlign w:val="center"/>
            <w:hideMark/>
          </w:tcPr>
          <w:p w14:paraId="08D44DAB"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2023</w:t>
            </w:r>
          </w:p>
        </w:tc>
        <w:tc>
          <w:tcPr>
            <w:tcW w:w="0" w:type="auto"/>
            <w:vAlign w:val="center"/>
            <w:hideMark/>
          </w:tcPr>
          <w:p w14:paraId="53B45763"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fficacy and safety of subsequent radiotherapy in patients with advanced-stage hepatocellular carcinoma treated with immune checkpoint inhibitors</w:t>
            </w:r>
          </w:p>
        </w:tc>
        <w:tc>
          <w:tcPr>
            <w:tcW w:w="0" w:type="auto"/>
            <w:vAlign w:val="center"/>
            <w:hideMark/>
          </w:tcPr>
          <w:p w14:paraId="488948A1"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Observational retrospective study</w:t>
            </w:r>
          </w:p>
        </w:tc>
        <w:tc>
          <w:tcPr>
            <w:tcW w:w="0" w:type="auto"/>
            <w:vAlign w:val="center"/>
            <w:hideMark/>
          </w:tcPr>
          <w:p w14:paraId="55B43642"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Secondary/exploratory endpoint</w:t>
            </w:r>
          </w:p>
        </w:tc>
      </w:tr>
      <w:tr w:rsidR="00395903" w:rsidRPr="000A409E" w14:paraId="1E85BF6B" w14:textId="77777777" w:rsidTr="00C754FF">
        <w:tc>
          <w:tcPr>
            <w:tcW w:w="0" w:type="auto"/>
            <w:vAlign w:val="center"/>
            <w:hideMark/>
          </w:tcPr>
          <w:p w14:paraId="73718BBE"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O'Connor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7JDbvh8Q","properties":{"formattedCitation":"[125]","plainCitation":"[125]","noteIndex":0},"citationItems":[{"id":1285,"uris":["http://zotero.org/users/8763143/items/TKNI4M98"],"itemData":{"id":1285,"type":"article-journal","abstract":"Abstract\n            \n              Background\n              Although randomized studies are designed to assess overall survival (OS) benefit, the conduct of regulatory studies in patients with orphan diseases can be timely and costly without offering the same commercial return on the investment. The peripheral T-cell lymphomas (PTCL) represent a rare group of heterogeneous lymphoid malignancies with very poor prognosis. PROPEL was a pivotal phase II study that led to the accelerated approval of pralatrexate for patients with relapsed or refractory PTCL.\n            \n            \n              Methods\n              An international database of 859 patients was assembled from four institutions with an interest in PTCL, of which 386 were considered eligible for matching against the PROPEL criteria. Using a rigorous propensity score matching algorithm, a unique 1:1 case match of 80 patients was performed.\n            \n            \n              Results\n              The analysis demonstrated an OS benefit for the PROPEL population with a median OS of 4.07 and 15.24 months (hazard ratio = 0.432, 95% confidence interval = 0.298 to 0.626), respectively, for the control and PROPEL populations. Highly statistically significant improvements in OS were noted for the PROPEL population about the subtype of PTCL (save anaplastic large cell lymphoma) and all age groups, including the elderly (&gt;65 years of age). For patients on PROPEL, there was a statistically significant prolongation in progression free survival compared with the line of prior therapy, including those with refractory disease.\n            \n            \n              Conclusion\n              In the context of this case-match-control study, patients treated on PROPEL experienced an OS advantage compared with an international database of historical controls. This information can help inform critical decision-making regarding clinical studies in PTCL.","container-title":"JNCI Cancer Spectrum","DOI":"10.1093/jncics/pky038","ISSN":"2515-5091","issue":"4","language":"en","license":"http://creativecommons.org/licenses/by-nc/4.0/","page":"pky038","source":"DOI.org (Crossref)","title":"Strategy for Assessing New Drug Value in Orphan Diseases: An International Case Match Control Analysis of the PROPEL Study","title-short":"Strategy for Assessing New Drug Value in Orphan Diseases","volume":"2","author":[{"family":"O’Connor","given":"Owen A"},{"family":"Marchi","given":"Enrica"},{"family":"Volinn","given":"Weining"},{"family":"Shi","given":"Jin"},{"family":"Mehrling","given":"Thomas"},{"family":"Kim","given":"Won Seog"}],"issued":{"date-parts":[["2018",10,1]]}}}],"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25]</w:t>
            </w:r>
            <w:r>
              <w:rPr>
                <w:rFonts w:ascii="Arial" w:eastAsia="Times New Roman" w:hAnsi="Arial" w:cs="Arial"/>
                <w:kern w:val="0"/>
                <w:lang w:val="en-US" w:eastAsia="fr-FR"/>
                <w14:ligatures w14:val="none"/>
              </w:rPr>
              <w:fldChar w:fldCharType="end"/>
            </w:r>
          </w:p>
        </w:tc>
        <w:tc>
          <w:tcPr>
            <w:tcW w:w="0" w:type="auto"/>
            <w:vAlign w:val="center"/>
            <w:hideMark/>
          </w:tcPr>
          <w:p w14:paraId="660ADD40"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2018</w:t>
            </w:r>
          </w:p>
        </w:tc>
        <w:tc>
          <w:tcPr>
            <w:tcW w:w="0" w:type="auto"/>
            <w:vAlign w:val="center"/>
            <w:hideMark/>
          </w:tcPr>
          <w:p w14:paraId="49D6C960"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Strategy for Assessing New Drug Value in Orphan Diseases: An International Case Match Control Analysis of the PROPEL Study</w:t>
            </w:r>
          </w:p>
        </w:tc>
        <w:tc>
          <w:tcPr>
            <w:tcW w:w="0" w:type="auto"/>
            <w:vAlign w:val="center"/>
            <w:hideMark/>
          </w:tcPr>
          <w:p w14:paraId="4FF83BA5"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Observational retrospective study</w:t>
            </w:r>
          </w:p>
        </w:tc>
        <w:tc>
          <w:tcPr>
            <w:tcW w:w="0" w:type="auto"/>
            <w:vAlign w:val="center"/>
            <w:hideMark/>
          </w:tcPr>
          <w:p w14:paraId="011505A2"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Secondary/exploratory endpoint</w:t>
            </w:r>
          </w:p>
        </w:tc>
      </w:tr>
      <w:tr w:rsidR="00395903" w:rsidRPr="000A409E" w14:paraId="1BB66CBD" w14:textId="77777777" w:rsidTr="00C754FF">
        <w:tc>
          <w:tcPr>
            <w:tcW w:w="0" w:type="auto"/>
            <w:vAlign w:val="center"/>
            <w:hideMark/>
          </w:tcPr>
          <w:p w14:paraId="0C0D1BC1"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Padova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6re9K4KH","properties":{"formattedCitation":"[126]","plainCitation":"[126]","noteIndex":0},"citationItems":[{"id":1291,"uris":["http://zotero.org/users/8763143/items/L7M2DVFF"],"itemData":{"id":1291,"type":"article-journal","abstract":"BACKGROUND: Next-generation sequencing (NGS) panels enable the identification of alterations in cancer-related genes. This may guide a molecularly targeted strategy for the treatment of glioblastoma (GBM).\nMATERIAL AND METHODS: We retrospectively analysed data obtained using FoundationOne®CDx in a large cohort of IDH1/2 wild-type GBM. We aimed to 1) identify potentially actionable molecular alterations at diagnosis and/or recurrence based on ESMO Scale for Clinical Actionability of Molecular Targets (ESCAT) defined categories of targetability, 2) understand the clinical implications of NGS in terms of access to and activity of targeted therapies.\nRESULTS: In 442 samples, an NGS profile was available in 98.2%. The median time from diagnosis to NGS profiling was 7.4 months (interquartile range (IQR): 3.4-13.2). Although about half of the patients had at least one actionable molecular alteration, only 3.4% of them were classified as ESCAT IB-IC and 6.7% as ESCAT IIB. Only 36 patients (10.5%) received personalised treatment in clinical trials or as off-label/compassionate use from second-line (median line 3). Most patients did not receive targeted therapy due to clinical deterioration/death (49.6%). Patients treated with dabrafenib/trametinib (9 patients) had the highest disease control rate of 77% and an objective response rate of 22%, with a median progression-free survival (PFS) of 5.2 months. No complete/partial responses were seen with the other regimens. 4/9 (44.4%) patients on anti-BRAF/anti-MEK, 2/4 patients (50%) on erdafitinib and 1/1 patient on capmatinib had a PFS ratio &gt; 1.3. One recurrent GBM patient with ROS1-GOCP fusion maintained a complete response for 11.3 months on entrectinib.\nCONCLUSIONS: Our study demonstrated the feasibility of NGS in GBM samples. As the number of clinically relevant targets was limited and only a small group of GBM patients were treated with targeted therapy, NGS testing should be performed in the context of clinical trials. Our results support the activity of anti-BRAF/anti-MEK, while for the other agents prospective study results are needed to draw solid conclusions.","container-title":"European Journal of Cancer (Oxford, England: 1990)","DOI":"10.1016/j.ejca.2023.112959","ISSN":"1879-0852","journalAbbreviation":"Eur J Cancer","language":"eng","note":"PMID: 37481865","page":"112959","source":"PubMed","title":"Actionable molecular alterations in newly diagnosed and recurrent IDH1/2 wild-type glioblastoma patients and therapeutic implications: a large mono-institutional experience using extensive next-generation sequencing analysis","title-short":"Actionable molecular alterations in newly diagnosed and recurrent IDH1/2 wild-type glioblastoma patients and therapeutic implications","volume":"191","author":[{"family":"Padovan","given":"Marta"},{"family":"Maccari","given":"Marta"},{"family":"Bosio","given":"Alberto"},{"family":"De Toni","given":"Chiara"},{"family":"Vizzaccaro","given":"Salvatore"},{"family":"Cestonaro","given":"Ilaria"},{"family":"Corrà","given":"Martina"},{"family":"Caccese","given":"Mario"},{"family":"Cerretti","given":"Giulia"},{"family":"Zagonel","given":"Vittorina"},{"family":"Lombardi","given":"Giuseppe"}],"issued":{"date-parts":[["2023",9]]}}}],"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26]</w:t>
            </w:r>
            <w:r>
              <w:rPr>
                <w:rFonts w:ascii="Arial" w:eastAsia="Times New Roman" w:hAnsi="Arial" w:cs="Arial"/>
                <w:kern w:val="0"/>
                <w:lang w:val="en-US" w:eastAsia="fr-FR"/>
                <w14:ligatures w14:val="none"/>
              </w:rPr>
              <w:fldChar w:fldCharType="end"/>
            </w:r>
          </w:p>
        </w:tc>
        <w:tc>
          <w:tcPr>
            <w:tcW w:w="0" w:type="auto"/>
            <w:vAlign w:val="center"/>
            <w:hideMark/>
          </w:tcPr>
          <w:p w14:paraId="6DEE7CB6"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2023</w:t>
            </w:r>
          </w:p>
        </w:tc>
        <w:tc>
          <w:tcPr>
            <w:tcW w:w="0" w:type="auto"/>
            <w:vAlign w:val="center"/>
            <w:hideMark/>
          </w:tcPr>
          <w:p w14:paraId="7133402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Actionable molecular alterations in newly diagnosed and recurrent IDH1/2 wild-type glioblastoma patients and therapeutic implications: a large mono-institutional </w:t>
            </w:r>
            <w:r w:rsidRPr="000A409E">
              <w:rPr>
                <w:rFonts w:ascii="Arial" w:eastAsia="Times New Roman" w:hAnsi="Arial" w:cs="Arial"/>
                <w:kern w:val="0"/>
                <w:lang w:val="en-IE" w:eastAsia="fr-FR"/>
                <w14:ligatures w14:val="none"/>
              </w:rPr>
              <w:lastRenderedPageBreak/>
              <w:t>experience using extensive next-generation sequencing analysis</w:t>
            </w:r>
          </w:p>
        </w:tc>
        <w:tc>
          <w:tcPr>
            <w:tcW w:w="0" w:type="auto"/>
            <w:vAlign w:val="center"/>
            <w:hideMark/>
          </w:tcPr>
          <w:p w14:paraId="5630D4EF"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lastRenderedPageBreak/>
              <w:t>Observational retrospective study</w:t>
            </w:r>
          </w:p>
        </w:tc>
        <w:tc>
          <w:tcPr>
            <w:tcW w:w="0" w:type="auto"/>
            <w:vAlign w:val="center"/>
            <w:hideMark/>
          </w:tcPr>
          <w:p w14:paraId="2A65BAA7"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Secondary/exploratory endpoint</w:t>
            </w:r>
          </w:p>
        </w:tc>
      </w:tr>
      <w:tr w:rsidR="00395903" w:rsidRPr="000A409E" w14:paraId="2DFA0B20" w14:textId="77777777" w:rsidTr="00C754FF">
        <w:tc>
          <w:tcPr>
            <w:tcW w:w="0" w:type="auto"/>
            <w:vAlign w:val="center"/>
            <w:hideMark/>
          </w:tcPr>
          <w:p w14:paraId="407660DB"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Palmeri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qachL3kR","properties":{"formattedCitation":"[127]","plainCitation":"[127]","noteIndex":0},"citationItems":[{"id":1290,"uris":["http://zotero.org/users/8763143/items/82GR9MG3"],"itemData":{"id":1290,"type":"article-journal","container-title":"ESMO Open","DOI":"10.1016/j.esmoop.2021.100336","ISSN":"20597029","issue":"1","journalAbbreviation":"ESMO Open","language":"en","page":"100336","source":"DOI.org (Crossref)","title":"Real-world application of tumor mutational burden-high (TMB-high) and microsatellite instability (MSI) confirms their utility as immunotherapy biomarkers","volume":"7","author":[{"family":"Palmeri","given":"M."},{"family":"Mehnert","given":"J."},{"family":"Silk","given":"A.W."},{"family":"Jabbour","given":"S.K."},{"family":"Ganesan","given":"S."},{"family":"Popli","given":"P."},{"family":"Riedlinger","given":"G."},{"family":"Stephenson","given":"R."},{"family":"De Meritens","given":"A.B."},{"family":"Leiser","given":"A."},{"family":"Mayer","given":"T."},{"family":"Chan","given":"N."},{"family":"Spencer","given":"K."},{"family":"Girda","given":"E."},{"family":"Malhotra","given":"J."},{"family":"Chan","given":"T."},{"family":"Subbiah","given":"V."},{"family":"Groisberg","given":"R."}],"issued":{"date-parts":[["2022",2]]}}}],"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27]</w:t>
            </w:r>
            <w:r>
              <w:rPr>
                <w:rFonts w:ascii="Arial" w:eastAsia="Times New Roman" w:hAnsi="Arial" w:cs="Arial"/>
                <w:kern w:val="0"/>
                <w:lang w:val="en-US" w:eastAsia="fr-FR"/>
                <w14:ligatures w14:val="none"/>
              </w:rPr>
              <w:fldChar w:fldCharType="end"/>
            </w:r>
          </w:p>
        </w:tc>
        <w:tc>
          <w:tcPr>
            <w:tcW w:w="0" w:type="auto"/>
            <w:vAlign w:val="center"/>
            <w:hideMark/>
          </w:tcPr>
          <w:p w14:paraId="186E955E" w14:textId="77777777" w:rsidR="00395903" w:rsidRPr="00347957" w:rsidRDefault="00395903" w:rsidP="00C754FF">
            <w:pPr>
              <w:rPr>
                <w:rFonts w:ascii="Arial" w:eastAsia="Times New Roman" w:hAnsi="Arial" w:cs="Arial"/>
                <w:kern w:val="0"/>
                <w:lang w:val="en-US" w:eastAsia="fr-FR"/>
                <w14:ligatures w14:val="none"/>
              </w:rPr>
            </w:pPr>
            <w:r>
              <w:rPr>
                <w:rFonts w:ascii="Arial" w:eastAsia="Times New Roman" w:hAnsi="Arial" w:cs="Arial"/>
                <w:kern w:val="0"/>
                <w:lang w:val="en-US" w:eastAsia="fr-FR"/>
                <w14:ligatures w14:val="none"/>
              </w:rPr>
              <w:t>2022</w:t>
            </w:r>
          </w:p>
        </w:tc>
        <w:tc>
          <w:tcPr>
            <w:tcW w:w="0" w:type="auto"/>
            <w:vAlign w:val="center"/>
            <w:hideMark/>
          </w:tcPr>
          <w:p w14:paraId="6564E88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Real-world application of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mutational burden-high (TMB-high) and microsatellite instability (MSI) confirms their utility as immunotherapy biomarkers</w:t>
            </w:r>
          </w:p>
        </w:tc>
        <w:tc>
          <w:tcPr>
            <w:tcW w:w="0" w:type="auto"/>
            <w:vAlign w:val="center"/>
            <w:hideMark/>
          </w:tcPr>
          <w:p w14:paraId="6B39516A"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Observational retrospective study</w:t>
            </w:r>
          </w:p>
        </w:tc>
        <w:tc>
          <w:tcPr>
            <w:tcW w:w="0" w:type="auto"/>
            <w:vAlign w:val="center"/>
            <w:hideMark/>
          </w:tcPr>
          <w:p w14:paraId="10F54F90"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Secondary/exploratory endpoint</w:t>
            </w:r>
          </w:p>
        </w:tc>
      </w:tr>
      <w:tr w:rsidR="00395903" w:rsidRPr="000A409E" w14:paraId="493101BD" w14:textId="77777777" w:rsidTr="00C754FF">
        <w:tc>
          <w:tcPr>
            <w:tcW w:w="0" w:type="auto"/>
            <w:vAlign w:val="center"/>
            <w:hideMark/>
          </w:tcPr>
          <w:p w14:paraId="6C898CDC"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Peleg Hasso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ExSOWEO0","properties":{"formattedCitation":"[128]","plainCitation":"[128]","noteIndex":0},"citationItems":[{"id":1284,"uris":["http://zotero.org/users/8763143/items/NBDWBS3Q"],"itemData":{"id":1284,"type":"article-journal","abstract":"Comprehensive genomic profiling (CGP) allows for the detection of driver alterations at high resolution, but the limited number of approved targeted therapies and their high costs have contributed to its limited clinical utilization. We retrospectively compared data of 946 women with ovarian cancer (11.4% were referred to CGP, and 88.6% served as control) to examine whether CGP provides a prognosis benefit. Patient baseline parameters were similar between the groups. Cox regression analysis adjusted for age, disease stage at diagnosis, and recurrence status showed statistically significantly longer median overall survival (mOS) in the CGP group versus the control (73.4 versus 54.5 months, p &lt; 0.001). Fifty-four patients (52.9%) had actionable mutations with potential treatments; twenty-six (48.2%) were treated with matched targeted therapy, showing a trend for longer mOS than the eighty-six women in the CGP group who were not given a suggested treatment (105.5 versus 63.6 months, p = 0.066). None of the genomic alterations predicted metastasis location. CCNE1 amplification and KRAS mutations were associated with shorter mOS. Patients with tumor mutation burden ≥4 mutations/megabase had longer mOS. High loss of heterozygosity was associated with longer mOS (99.0 versus 48.2 months, p = 0.004). CGP testing may provide both prognostic and predictive insights for treatment of patients with ovarian cancer. Prospective studies of larger cohorts are warranted.","container-title":"Cancers","DOI":"10.3390/cancers15010218","ISSN":"2072-6694","issue":"1","journalAbbreviation":"Cancers","language":"en","license":"https://creativecommons.org/licenses/by/4.0/","page":"218","source":"DOI.org (Crossref)","title":"Implementation of Comprehensive Genomic Profiling in Ovarian Cancer Patients: A Retrospective Analysis","title-short":"Implementation of Comprehensive Genomic Profiling in Ovarian Cancer Patients","volume":"15","author":[{"family":"Peleg Hasson","given":"Shira"},{"family":"Hershkovitz","given":"Dov"},{"family":"Adar","given":"Lyri"},{"family":"Brezis","given":"Miriam"},{"family":"Shachar","given":"Eliya"},{"family":"Aks","given":"Rona"},{"family":"Galmor","given":"Lee"},{"family":"Raviv","given":"Yuval"},{"family":"Ben Neriah","given":"Shira"},{"family":"Merimsky","given":"Ofer"},{"family":"Sabo","given":"Edmond"},{"family":"Wolf","given":"Ido"},{"family":"Safra","given":"Tamar"}],"issued":{"date-parts":[["2022",12,29]]}}}],"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28]</w:t>
            </w:r>
            <w:r>
              <w:rPr>
                <w:rFonts w:ascii="Arial" w:eastAsia="Times New Roman" w:hAnsi="Arial" w:cs="Arial"/>
                <w:kern w:val="0"/>
                <w:lang w:val="en-US" w:eastAsia="fr-FR"/>
                <w14:ligatures w14:val="none"/>
              </w:rPr>
              <w:fldChar w:fldCharType="end"/>
            </w:r>
          </w:p>
        </w:tc>
        <w:tc>
          <w:tcPr>
            <w:tcW w:w="0" w:type="auto"/>
            <w:vAlign w:val="center"/>
            <w:hideMark/>
          </w:tcPr>
          <w:p w14:paraId="73EDC3A3" w14:textId="77777777" w:rsidR="00395903" w:rsidRPr="00347957" w:rsidRDefault="00395903" w:rsidP="00C754FF">
            <w:pPr>
              <w:rPr>
                <w:rFonts w:ascii="Arial" w:eastAsia="Times New Roman" w:hAnsi="Arial" w:cs="Arial"/>
                <w:kern w:val="0"/>
                <w:lang w:val="en-US" w:eastAsia="fr-FR"/>
                <w14:ligatures w14:val="none"/>
              </w:rPr>
            </w:pPr>
            <w:r w:rsidRPr="00347957">
              <w:rPr>
                <w:rFonts w:ascii="Arial" w:eastAsia="Times New Roman" w:hAnsi="Arial" w:cs="Arial"/>
                <w:kern w:val="0"/>
                <w:lang w:val="en-US" w:eastAsia="fr-FR"/>
                <w14:ligatures w14:val="none"/>
              </w:rPr>
              <w:t>2022</w:t>
            </w:r>
          </w:p>
        </w:tc>
        <w:tc>
          <w:tcPr>
            <w:tcW w:w="0" w:type="auto"/>
            <w:vAlign w:val="center"/>
            <w:hideMark/>
          </w:tcPr>
          <w:p w14:paraId="03773DD4"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Implementation of Comprehensive Genomic Profiling in Ovarian Cancer Patients: A Retrospective Analysis</w:t>
            </w:r>
          </w:p>
        </w:tc>
        <w:tc>
          <w:tcPr>
            <w:tcW w:w="0" w:type="auto"/>
            <w:vAlign w:val="center"/>
            <w:hideMark/>
          </w:tcPr>
          <w:p w14:paraId="108B9A00"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retrospective</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569FBD60"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Secondary</w:t>
            </w:r>
            <w:proofErr w:type="spellEnd"/>
            <w:r w:rsidRPr="000A409E">
              <w:rPr>
                <w:rFonts w:ascii="Arial" w:eastAsia="Times New Roman" w:hAnsi="Arial" w:cs="Arial"/>
                <w:kern w:val="0"/>
                <w:lang w:val="fr-FR" w:eastAsia="fr-FR"/>
                <w14:ligatures w14:val="none"/>
              </w:rPr>
              <w:t>/</w:t>
            </w:r>
            <w:proofErr w:type="spellStart"/>
            <w:r w:rsidRPr="000A409E">
              <w:rPr>
                <w:rFonts w:ascii="Arial" w:eastAsia="Times New Roman" w:hAnsi="Arial" w:cs="Arial"/>
                <w:kern w:val="0"/>
                <w:lang w:val="fr-FR" w:eastAsia="fr-FR"/>
                <w14:ligatures w14:val="none"/>
              </w:rPr>
              <w:t>explorato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7A349B20" w14:textId="77777777" w:rsidTr="00C754FF">
        <w:tc>
          <w:tcPr>
            <w:tcW w:w="0" w:type="auto"/>
            <w:vAlign w:val="center"/>
            <w:hideMark/>
          </w:tcPr>
          <w:p w14:paraId="781C7EC8"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Penel</w:t>
            </w:r>
            <w:proofErr w:type="spellEnd"/>
            <w:r w:rsidRPr="000A409E">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4ZsIa8P2","properties":{"formattedCitation":"[129]","plainCitation":"[129]","noteIndex":0},"citationItems":[{"id":194,"uris":["http://zotero.org/users/8763143/items/QD37QKD8"],"itemData":{"id":194,"type":"article-journal","archive":"Scopus","container-title":"Annals of Oncology","DOI":"10.1093/annonc/mds470","issue":"2","page":"537-542","title":"Growth modulation index as metric of clinical benefit assessment among advanced soft tissue sarcoma patients receiving trabectedin as a salvage therapy","volume":"24","author":[{"family":"Penel","given":"N."},{"family":"Demetri","given":"G.D."},{"family":"Blay","given":"J.Y."},{"family":"Cousin","given":"S."},{"family":"Maki","given":"R.G."},{"family":"Chawla","given":"S.P."},{"family":"Judson","given":"I."},{"family":"Mehren","given":"M.","non-dropping-particle":"von"},{"family":"Schöffski","given":"P."},{"family":"Verweij","given":"J."},{"family":"Casali","given":"P."},{"family":"Rodenhuis","given":"S."},{"family":"Schütte","given":"H.J."},{"family":"Cassar","given":"A."},{"family":"Gomez","given":"J."},{"family":"Nieto","given":"A."},{"family":"Zintl","given":"P."},{"family":"Pontes","given":"M.J."},{"family":"Le Cesne","given":"A."}],"issued":{"date-parts":[["2013"]]}}}],"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29]</w:t>
            </w:r>
            <w:r>
              <w:rPr>
                <w:rFonts w:ascii="Arial" w:eastAsia="Times New Roman" w:hAnsi="Arial" w:cs="Arial"/>
                <w:kern w:val="0"/>
                <w:lang w:val="fr-FR" w:eastAsia="fr-FR"/>
                <w14:ligatures w14:val="none"/>
              </w:rPr>
              <w:fldChar w:fldCharType="end"/>
            </w:r>
          </w:p>
        </w:tc>
        <w:tc>
          <w:tcPr>
            <w:tcW w:w="0" w:type="auto"/>
            <w:vAlign w:val="center"/>
            <w:hideMark/>
          </w:tcPr>
          <w:p w14:paraId="7838B7AA"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2013</w:t>
            </w:r>
          </w:p>
        </w:tc>
        <w:tc>
          <w:tcPr>
            <w:tcW w:w="0" w:type="auto"/>
            <w:vAlign w:val="center"/>
            <w:hideMark/>
          </w:tcPr>
          <w:p w14:paraId="32EADC1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Growth modulation index as metric of clinical benefit assessment among advanced soft tissue sarcoma patients receiving trabectedin as a salvage therapy</w:t>
            </w:r>
          </w:p>
        </w:tc>
        <w:tc>
          <w:tcPr>
            <w:tcW w:w="0" w:type="auto"/>
            <w:vAlign w:val="center"/>
            <w:hideMark/>
          </w:tcPr>
          <w:p w14:paraId="7709FE0C"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retrospective</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55640C31"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Prima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2DD023FD" w14:textId="77777777" w:rsidTr="00C754FF">
        <w:tc>
          <w:tcPr>
            <w:tcW w:w="0" w:type="auto"/>
            <w:vAlign w:val="center"/>
            <w:hideMark/>
          </w:tcPr>
          <w:p w14:paraId="4F3006F9"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Pernot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9VfasV7x","properties":{"formattedCitation":"[130]","plainCitation":"[130]","noteIndex":0},"citationItems":[{"id":1283,"uris":["http://zotero.org/users/8763143/items/3YF9NL7T"],"itemData":{"id":1283,"type":"article-journal","container-title":"British Journal of Cancer","DOI":"10.1038/bjc.2016.70","ISSN":"1532-1827","issue":"11","journalAbbreviation":"Br J Cancer","language":"eng","note":"PMID: 27124338\nPMCID: PMC4891508","page":"e9","source":"PubMed","title":"Reply to the comment on 'Nab-paclitaxel plus gemcitabine for metastatic pancreatic adenocarcinoma after Folfirinox failure: an AGEO prospective multicentre cohort'","title-short":"Reply to the comment on 'Nab-paclitaxel plus gemcitabine for metastatic pancreatic adenocarcinoma after Folfirinox failure","volume":"114","author":[{"family":"Pernot","given":"Simon"},{"family":"Bachet","given":"Jean-Baptiste"},{"family":"Portal","given":"Alix"},{"family":"Taieb","given":"Julien"}],"issued":{"date-parts":[["2016",5,24]]}}}],"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30]</w:t>
            </w:r>
            <w:r>
              <w:rPr>
                <w:rFonts w:ascii="Arial" w:eastAsia="Times New Roman" w:hAnsi="Arial" w:cs="Arial"/>
                <w:kern w:val="0"/>
                <w:lang w:val="fr-FR" w:eastAsia="fr-FR"/>
                <w14:ligatures w14:val="none"/>
              </w:rPr>
              <w:fldChar w:fldCharType="end"/>
            </w:r>
          </w:p>
        </w:tc>
        <w:tc>
          <w:tcPr>
            <w:tcW w:w="0" w:type="auto"/>
            <w:vAlign w:val="center"/>
            <w:hideMark/>
          </w:tcPr>
          <w:p w14:paraId="00884B1D"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2016</w:t>
            </w:r>
          </w:p>
        </w:tc>
        <w:tc>
          <w:tcPr>
            <w:tcW w:w="0" w:type="auto"/>
            <w:vAlign w:val="center"/>
            <w:hideMark/>
          </w:tcPr>
          <w:p w14:paraId="07B6440C"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Reply to the comment on 'Nab-paclitaxel plus gemcitabine for metastatic pancreatic adenocarcinoma after </w:t>
            </w:r>
            <w:proofErr w:type="spellStart"/>
            <w:r w:rsidRPr="000A409E">
              <w:rPr>
                <w:rFonts w:ascii="Arial" w:eastAsia="Times New Roman" w:hAnsi="Arial" w:cs="Arial"/>
                <w:kern w:val="0"/>
                <w:lang w:val="en-IE" w:eastAsia="fr-FR"/>
                <w14:ligatures w14:val="none"/>
              </w:rPr>
              <w:t>Folfirinox</w:t>
            </w:r>
            <w:proofErr w:type="spellEnd"/>
            <w:r w:rsidRPr="000A409E">
              <w:rPr>
                <w:rFonts w:ascii="Arial" w:eastAsia="Times New Roman" w:hAnsi="Arial" w:cs="Arial"/>
                <w:kern w:val="0"/>
                <w:lang w:val="en-IE" w:eastAsia="fr-FR"/>
                <w14:ligatures w14:val="none"/>
              </w:rPr>
              <w:t xml:space="preserve"> failure: an AGEO prospective multicentre cohort'</w:t>
            </w:r>
          </w:p>
        </w:tc>
        <w:tc>
          <w:tcPr>
            <w:tcW w:w="0" w:type="auto"/>
            <w:vAlign w:val="center"/>
            <w:hideMark/>
          </w:tcPr>
          <w:p w14:paraId="765D2FCA"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prospecti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6FFF3CE6"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Prima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1609479C" w14:textId="77777777" w:rsidTr="00C754FF">
        <w:tc>
          <w:tcPr>
            <w:tcW w:w="0" w:type="auto"/>
            <w:vAlign w:val="center"/>
            <w:hideMark/>
          </w:tcPr>
          <w:p w14:paraId="2501720F"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Postel-Vinay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TOpwL5Cc","properties":{"formattedCitation":"[131]","plainCitation":"[131]","noteIndex":0},"citationItems":[{"id":1282,"uris":["http://zotero.org/users/8763143/items/9P27JTUL"],"itemData":{"id":1282,"type":"article-journal","container-title":"British Journal of Cancer","DOI":"10.1038/sj.bjc.6605030","ISSN":"0007-0920, 1532-1827","issue":"9","journalAbbreviation":"Br J Cancer","language":"en","license":"http://www.springer.com/tdm","page":"1373-1378","source":"DOI.org (Crossref)","title":"Clinical benefit in Phase-I trials of novel molecularly targeted agents: does dose matter?","title-short":"Clinical benefit in Phase-I trials of novel molecularly targeted agents","volume":"100","author":[{"family":"Postel-Vinay","given":"S"},{"family":"Arkenau","given":"H-T"},{"family":"Olmos","given":"D"},{"family":"Ang","given":"J"},{"family":"Barriuso","given":"J"},{"family":"Ashley","given":"S"},{"family":"Banerji","given":"U"},{"family":"De-Bono","given":"J"},{"family":"Judson","given":"I"},{"family":"Kaye","given":"S"}],"issued":{"date-parts":[["2009",5]]}}}],"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31]</w:t>
            </w:r>
            <w:r>
              <w:rPr>
                <w:rFonts w:ascii="Arial" w:eastAsia="Times New Roman" w:hAnsi="Arial" w:cs="Arial"/>
                <w:kern w:val="0"/>
                <w:lang w:val="fr-FR" w:eastAsia="fr-FR"/>
                <w14:ligatures w14:val="none"/>
              </w:rPr>
              <w:fldChar w:fldCharType="end"/>
            </w:r>
          </w:p>
        </w:tc>
        <w:tc>
          <w:tcPr>
            <w:tcW w:w="0" w:type="auto"/>
            <w:vAlign w:val="center"/>
            <w:hideMark/>
          </w:tcPr>
          <w:p w14:paraId="4381786C"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2009</w:t>
            </w:r>
          </w:p>
        </w:tc>
        <w:tc>
          <w:tcPr>
            <w:tcW w:w="0" w:type="auto"/>
            <w:vAlign w:val="center"/>
            <w:hideMark/>
          </w:tcPr>
          <w:p w14:paraId="58F5B24E"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linical benefit in Phase-I trials of novel molecularly targeted agents: does dose matter?</w:t>
            </w:r>
          </w:p>
        </w:tc>
        <w:tc>
          <w:tcPr>
            <w:tcW w:w="0" w:type="auto"/>
            <w:vAlign w:val="center"/>
            <w:hideMark/>
          </w:tcPr>
          <w:p w14:paraId="64C649D4"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retrospective</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260B2EA5"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Secondary</w:t>
            </w:r>
            <w:proofErr w:type="spellEnd"/>
            <w:r w:rsidRPr="000A409E">
              <w:rPr>
                <w:rFonts w:ascii="Arial" w:eastAsia="Times New Roman" w:hAnsi="Arial" w:cs="Arial"/>
                <w:kern w:val="0"/>
                <w:lang w:val="fr-FR" w:eastAsia="fr-FR"/>
                <w14:ligatures w14:val="none"/>
              </w:rPr>
              <w:t>/</w:t>
            </w:r>
            <w:proofErr w:type="spellStart"/>
            <w:r w:rsidRPr="000A409E">
              <w:rPr>
                <w:rFonts w:ascii="Arial" w:eastAsia="Times New Roman" w:hAnsi="Arial" w:cs="Arial"/>
                <w:kern w:val="0"/>
                <w:lang w:val="fr-FR" w:eastAsia="fr-FR"/>
                <w14:ligatures w14:val="none"/>
              </w:rPr>
              <w:t>explorato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10826257" w14:textId="77777777" w:rsidTr="00C754FF">
        <w:tc>
          <w:tcPr>
            <w:tcW w:w="0" w:type="auto"/>
            <w:vAlign w:val="center"/>
            <w:hideMark/>
          </w:tcPr>
          <w:p w14:paraId="7D0CF313"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Purim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WKgOz3hG","properties":{"formattedCitation":"[132]","plainCitation":"[132]","noteIndex":0},"citationItems":[{"id":1004,"uris":["http://zotero.org/users/8763143/items/QRV96LY7"],"itemData":{"id":1004,"type":"article-journal","container-title":"Targeted Oncology","DOI":"10.1007/s11523-017-0548-8","ISSN":"1776-2596, 1776-260X","issue":"2","journalAbbreviation":"Targ Oncol","language":"en","page":"217-226","source":"DOI.org (Crossref)","title":"Biomarker-Driven Therapy in Metastatic Gastric and Esophageal Cancer: Real-Life Clinical Experience","title-short":"Biomarker-Driven Therapy in Metastatic Gastric and Esophageal Cancer","volume":"13","author":[{"family":"Purim","given":"Ofer"},{"family":"Beny","given":"Alexander"},{"family":"Inbar","given":"Moshe"},{"family":"Shulman","given":"Katerina"},{"family":"Brenner","given":"Baruch"},{"family":"Dudnik","given":"Elizabeth"},{"family":"Bokstein","given":"Felix"},{"family":"Temper","given":"Mark"},{"family":"Limon","given":"Dror"},{"family":"Matceyevsky","given":"Diana"},{"family":"Sarid","given":"David"},{"family":"Segal","given":"Amiel"},{"family":"Semenisty","given":"Valeriya"},{"family":"Brenner","given":"Ronen"},{"family":"Peretz","given":"Tamar"},{"family":"Idelevich","given":"Efraim"},{"family":"Pelles-Avraham","given":"Sharon"},{"family":"Meirovitz","given":"Amichay"},{"family":"Figer","given":"Arie"},{"family":"Russell","given":"Kenneth"},{"family":"Voss","given":"Andreas"},{"family":"Dvir","given":"Addie"},{"family":"Soussan-Gutman","given":"Lior"},{"family":"Hubert","given":"Ayala"}],"issued":{"date-parts":[["2018",4]]}}}],"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32]</w:t>
            </w:r>
            <w:r>
              <w:rPr>
                <w:rFonts w:ascii="Arial" w:eastAsia="Times New Roman" w:hAnsi="Arial" w:cs="Arial"/>
                <w:kern w:val="0"/>
                <w:lang w:val="fr-FR" w:eastAsia="fr-FR"/>
                <w14:ligatures w14:val="none"/>
              </w:rPr>
              <w:fldChar w:fldCharType="end"/>
            </w:r>
          </w:p>
        </w:tc>
        <w:tc>
          <w:tcPr>
            <w:tcW w:w="0" w:type="auto"/>
            <w:vAlign w:val="center"/>
            <w:hideMark/>
          </w:tcPr>
          <w:p w14:paraId="74D62413"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2018</w:t>
            </w:r>
          </w:p>
        </w:tc>
        <w:tc>
          <w:tcPr>
            <w:tcW w:w="0" w:type="auto"/>
            <w:vAlign w:val="center"/>
            <w:hideMark/>
          </w:tcPr>
          <w:p w14:paraId="5632D6A0"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Biomarker-Driven Therapy in Metastatic Gastric and </w:t>
            </w:r>
            <w:proofErr w:type="spellStart"/>
            <w:r w:rsidRPr="000A409E">
              <w:rPr>
                <w:rFonts w:ascii="Arial" w:eastAsia="Times New Roman" w:hAnsi="Arial" w:cs="Arial"/>
                <w:kern w:val="0"/>
                <w:lang w:val="en-IE" w:eastAsia="fr-FR"/>
                <w14:ligatures w14:val="none"/>
              </w:rPr>
              <w:t>Esophageal</w:t>
            </w:r>
            <w:proofErr w:type="spellEnd"/>
            <w:r w:rsidRPr="000A409E">
              <w:rPr>
                <w:rFonts w:ascii="Arial" w:eastAsia="Times New Roman" w:hAnsi="Arial" w:cs="Arial"/>
                <w:kern w:val="0"/>
                <w:lang w:val="en-IE" w:eastAsia="fr-FR"/>
                <w14:ligatures w14:val="none"/>
              </w:rPr>
              <w:t xml:space="preserve"> Cancer: Real-Life Clinical Experience</w:t>
            </w:r>
          </w:p>
        </w:tc>
        <w:tc>
          <w:tcPr>
            <w:tcW w:w="0" w:type="auto"/>
            <w:vAlign w:val="center"/>
            <w:hideMark/>
          </w:tcPr>
          <w:p w14:paraId="77609D5A"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retrospective</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50816EBE"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Secondary</w:t>
            </w:r>
            <w:proofErr w:type="spellEnd"/>
            <w:r w:rsidRPr="000A409E">
              <w:rPr>
                <w:rFonts w:ascii="Arial" w:eastAsia="Times New Roman" w:hAnsi="Arial" w:cs="Arial"/>
                <w:kern w:val="0"/>
                <w:lang w:val="fr-FR" w:eastAsia="fr-FR"/>
                <w14:ligatures w14:val="none"/>
              </w:rPr>
              <w:t>/</w:t>
            </w:r>
            <w:proofErr w:type="spellStart"/>
            <w:r w:rsidRPr="000A409E">
              <w:rPr>
                <w:rFonts w:ascii="Arial" w:eastAsia="Times New Roman" w:hAnsi="Arial" w:cs="Arial"/>
                <w:kern w:val="0"/>
                <w:lang w:val="fr-FR" w:eastAsia="fr-FR"/>
                <w14:ligatures w14:val="none"/>
              </w:rPr>
              <w:t>explorato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156C3A8C" w14:textId="77777777" w:rsidTr="00C754FF">
        <w:tc>
          <w:tcPr>
            <w:tcW w:w="0" w:type="auto"/>
            <w:vAlign w:val="center"/>
            <w:hideMark/>
          </w:tcPr>
          <w:p w14:paraId="75036BFC"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Quinn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ikLGOOvC","properties":{"formattedCitation":"[133]","plainCitation":"[133]","noteIndex":0},"citationItems":[{"id":1281,"uris":["http://zotero.org/users/8763143/items/8LZ9TLE3"],"itemData":{"id":1281,"type":"article-journal","abstract":"Purpose\n              The strategy of precision medicine has been widely adopted in the practice of oncology, although the efficacy remains unclear. This study assesses clinical outcomes in patients with an actionable alteration found during FoundationOne CDx™ (F1CDx) testing and who received a targeted therapy based on the results.\n            \n            \n              Materials and Methods\n              This is a retrospective cohort study of patients with tumors that underwent F1CDx from September 2012 to July 2018. F1CDx provided actionable alterations for patients to select appropriate therapies. The primary objective was to estimate the objective response rate (ORR) at 3 months from the start of study treatment. The secondary objectives were to estimate progression-free survival (PFS) and overall survival (OS).\n            \n            \n              Results\n              One thousand patients underwent F1CDx testing. Six hundred fifty-two patients were identified as having actionable mutations. Thirty-eight patients (18 males and 20 females) received targeted therapy and were included in the study. The most common alterations were PD-1/PDL-1, high-TMB, P13K, and HER2/ERBB2. Patients received various treatments including nivolumab, pembrolizumab, trastuzumab, and everolimus. Eight (23.5%) and six (17.7%) patients achieved partial response (PR) and stable disease (SD), respectively; 20 (58.8%) had progression of disease (PD). The disease control rate was 41.2% (95% CI: 24.7% to 59.3%). The median PFS was 2.7 months (95% CI: 2.3 to 5.4 months), and median OS was 9.9 months (95% CI: 4.5 to 33.7 months).\n            \n            \n              Conclusion\n              Our results demonstrate promising data in precision medicine in real community oncology practice. It warrants further large and prospective studies in patients with actionable alterations.","container-title":"Frontiers in Oncology","DOI":"10.3389/fonc.2021.659113","ISSN":"2234-943X","journalAbbreviation":"Front. Oncol.","page":"659113","source":"DOI.org (Crossref)","title":"Impact of Precision Medicine on Clinical Outcomes: A Single-Institution Retrospective Study","title-short":"Impact of Precision Medicine on Clinical Outcomes","volume":"11","author":[{"family":"Quinn","given":"Ryann"},{"family":"Patel","given":"Rajvi"},{"family":"Sison","given":"Cristina"},{"family":"Singh","given":"Amandeep"},{"family":"Zhu","given":"Xin-Hua"}],"issued":{"date-parts":[["2021",8,3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33]</w:t>
            </w:r>
            <w:r>
              <w:rPr>
                <w:rFonts w:ascii="Arial" w:eastAsia="Times New Roman" w:hAnsi="Arial" w:cs="Arial"/>
                <w:kern w:val="0"/>
                <w:lang w:val="fr-FR" w:eastAsia="fr-FR"/>
                <w14:ligatures w14:val="none"/>
              </w:rPr>
              <w:fldChar w:fldCharType="end"/>
            </w:r>
          </w:p>
        </w:tc>
        <w:tc>
          <w:tcPr>
            <w:tcW w:w="0" w:type="auto"/>
            <w:vAlign w:val="center"/>
            <w:hideMark/>
          </w:tcPr>
          <w:p w14:paraId="1F528E39"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2021</w:t>
            </w:r>
          </w:p>
        </w:tc>
        <w:tc>
          <w:tcPr>
            <w:tcW w:w="0" w:type="auto"/>
            <w:vAlign w:val="center"/>
            <w:hideMark/>
          </w:tcPr>
          <w:p w14:paraId="3D26D4EF"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Impact of Precision Medicine on Clinical Outcomes: A Single Institution Retrospective Study</w:t>
            </w:r>
          </w:p>
        </w:tc>
        <w:tc>
          <w:tcPr>
            <w:tcW w:w="0" w:type="auto"/>
            <w:vAlign w:val="center"/>
            <w:hideMark/>
          </w:tcPr>
          <w:p w14:paraId="15C39F75"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retrospective</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0CC8FBB0"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Secondary</w:t>
            </w:r>
            <w:proofErr w:type="spellEnd"/>
            <w:r w:rsidRPr="000A409E">
              <w:rPr>
                <w:rFonts w:ascii="Arial" w:eastAsia="Times New Roman" w:hAnsi="Arial" w:cs="Arial"/>
                <w:kern w:val="0"/>
                <w:lang w:val="fr-FR" w:eastAsia="fr-FR"/>
                <w14:ligatures w14:val="none"/>
              </w:rPr>
              <w:t>/</w:t>
            </w:r>
            <w:proofErr w:type="spellStart"/>
            <w:r w:rsidRPr="000A409E">
              <w:rPr>
                <w:rFonts w:ascii="Arial" w:eastAsia="Times New Roman" w:hAnsi="Arial" w:cs="Arial"/>
                <w:kern w:val="0"/>
                <w:lang w:val="fr-FR" w:eastAsia="fr-FR"/>
                <w14:ligatures w14:val="none"/>
              </w:rPr>
              <w:t>explorato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25313E46" w14:textId="77777777" w:rsidTr="00C754FF">
        <w:tc>
          <w:tcPr>
            <w:tcW w:w="0" w:type="auto"/>
            <w:vAlign w:val="center"/>
            <w:hideMark/>
          </w:tcPr>
          <w:p w14:paraId="740EDBC2"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R</w:t>
            </w:r>
            <w:r>
              <w:rPr>
                <w:rFonts w:ascii="Arial" w:eastAsia="Times New Roman" w:hAnsi="Arial" w:cs="Arial"/>
                <w:kern w:val="0"/>
                <w:lang w:val="fr-FR" w:eastAsia="fr-FR"/>
                <w14:ligatures w14:val="none"/>
              </w:rPr>
              <w:t>é</w:t>
            </w:r>
            <w:r w:rsidRPr="000A409E">
              <w:rPr>
                <w:rFonts w:ascii="Arial" w:eastAsia="Times New Roman" w:hAnsi="Arial" w:cs="Arial"/>
                <w:kern w:val="0"/>
                <w:lang w:val="fr-FR" w:eastAsia="fr-FR"/>
                <w14:ligatures w14:val="none"/>
              </w:rPr>
              <w:t>da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Rk0Y90qG","properties":{"formattedCitation":"[134]","plainCitation":"[134]","noteIndex":0},"citationItems":[{"id":129,"uris":["http://zotero.org/users/8763143/items/T7V294KQ"],"itemData":{"id":129,"type":"article-journal","archive":"Scopus","container-title":"Breast","DOI":"10.1016/j.breast.2023.01.015","page":"149-156","title":"Taxane rechallenge during metastatic disease in HER-2 negative breast cancer patients: Clinical activity, tolerance and survival results","volume":"68","author":[{"family":"Réda","given":"M."},{"family":"Fouquier","given":"A."},{"family":"Desmoulins","given":"I."},{"family":"Mayeur","given":"D."},{"family":"Kaderbhai","given":"C."},{"family":"Ilie","given":"S."},{"family":"Hennequin","given":"A."},{"family":"Coudert","given":"B."},{"family":"Bertaut","given":"A."},{"family":"Ladoire","given":"S."}],"issued":{"date-parts":[["2023"]]}}}],"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34]</w:t>
            </w:r>
            <w:r>
              <w:rPr>
                <w:rFonts w:ascii="Arial" w:eastAsia="Times New Roman" w:hAnsi="Arial" w:cs="Arial"/>
                <w:kern w:val="0"/>
                <w:lang w:val="fr-FR" w:eastAsia="fr-FR"/>
                <w14:ligatures w14:val="none"/>
              </w:rPr>
              <w:fldChar w:fldCharType="end"/>
            </w:r>
          </w:p>
        </w:tc>
        <w:tc>
          <w:tcPr>
            <w:tcW w:w="0" w:type="auto"/>
            <w:vAlign w:val="center"/>
            <w:hideMark/>
          </w:tcPr>
          <w:p w14:paraId="79118594" w14:textId="77777777" w:rsidR="00395903" w:rsidRPr="000A409E" w:rsidRDefault="00395903" w:rsidP="00C754FF">
            <w:pPr>
              <w:rPr>
                <w:rFonts w:ascii="Arial" w:eastAsia="Times New Roman" w:hAnsi="Arial" w:cs="Arial"/>
                <w:kern w:val="0"/>
                <w:lang w:val="fr-FR" w:eastAsia="fr-FR"/>
                <w14:ligatures w14:val="none"/>
              </w:rPr>
            </w:pPr>
            <w:r w:rsidRPr="000A409E">
              <w:rPr>
                <w:rFonts w:ascii="Arial" w:eastAsia="Times New Roman" w:hAnsi="Arial" w:cs="Arial"/>
                <w:kern w:val="0"/>
                <w:lang w:val="fr-FR" w:eastAsia="fr-FR"/>
                <w14:ligatures w14:val="none"/>
              </w:rPr>
              <w:t>2023</w:t>
            </w:r>
          </w:p>
        </w:tc>
        <w:tc>
          <w:tcPr>
            <w:tcW w:w="0" w:type="auto"/>
            <w:vAlign w:val="center"/>
            <w:hideMark/>
          </w:tcPr>
          <w:p w14:paraId="303E7262" w14:textId="77777777" w:rsidR="00395903" w:rsidRPr="000A409E" w:rsidRDefault="00395903" w:rsidP="00C754FF">
            <w:pPr>
              <w:rPr>
                <w:rFonts w:ascii="Arial" w:eastAsia="Times New Roman" w:hAnsi="Arial" w:cs="Arial"/>
                <w:kern w:val="0"/>
                <w:lang w:val="en-IE" w:eastAsia="fr-FR"/>
                <w14:ligatures w14:val="none"/>
              </w:rPr>
            </w:pPr>
            <w:proofErr w:type="spellStart"/>
            <w:r w:rsidRPr="000A409E">
              <w:rPr>
                <w:rFonts w:ascii="Arial" w:eastAsia="Times New Roman" w:hAnsi="Arial" w:cs="Arial"/>
                <w:kern w:val="0"/>
                <w:lang w:val="en-IE" w:eastAsia="fr-FR"/>
                <w14:ligatures w14:val="none"/>
              </w:rPr>
              <w:t>Taxane</w:t>
            </w:r>
            <w:proofErr w:type="spellEnd"/>
            <w:r w:rsidRPr="000A409E">
              <w:rPr>
                <w:rFonts w:ascii="Arial" w:eastAsia="Times New Roman" w:hAnsi="Arial" w:cs="Arial"/>
                <w:kern w:val="0"/>
                <w:lang w:val="en-IE" w:eastAsia="fr-FR"/>
                <w14:ligatures w14:val="none"/>
              </w:rPr>
              <w:t xml:space="preserve"> rechallenge during metastatic disease in HER-2 negative breast cancer patients: Clinical activity, tolerance and survival results</w:t>
            </w:r>
          </w:p>
        </w:tc>
        <w:tc>
          <w:tcPr>
            <w:tcW w:w="0" w:type="auto"/>
            <w:vAlign w:val="center"/>
            <w:hideMark/>
          </w:tcPr>
          <w:p w14:paraId="66B6D791"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Observational</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retrospective</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study</w:t>
            </w:r>
            <w:proofErr w:type="spellEnd"/>
          </w:p>
        </w:tc>
        <w:tc>
          <w:tcPr>
            <w:tcW w:w="0" w:type="auto"/>
            <w:vAlign w:val="center"/>
            <w:hideMark/>
          </w:tcPr>
          <w:p w14:paraId="0F78B7D6" w14:textId="77777777" w:rsidR="00395903" w:rsidRPr="000A409E" w:rsidRDefault="00395903" w:rsidP="00C754FF">
            <w:pPr>
              <w:rPr>
                <w:rFonts w:ascii="Arial" w:eastAsia="Times New Roman" w:hAnsi="Arial" w:cs="Arial"/>
                <w:kern w:val="0"/>
                <w:lang w:val="fr-FR" w:eastAsia="fr-FR"/>
                <w14:ligatures w14:val="none"/>
              </w:rPr>
            </w:pPr>
            <w:proofErr w:type="spellStart"/>
            <w:r w:rsidRPr="000A409E">
              <w:rPr>
                <w:rFonts w:ascii="Arial" w:eastAsia="Times New Roman" w:hAnsi="Arial" w:cs="Arial"/>
                <w:kern w:val="0"/>
                <w:lang w:val="fr-FR" w:eastAsia="fr-FR"/>
                <w14:ligatures w14:val="none"/>
              </w:rPr>
              <w:t>Secondary</w:t>
            </w:r>
            <w:proofErr w:type="spellEnd"/>
            <w:r w:rsidRPr="000A409E">
              <w:rPr>
                <w:rFonts w:ascii="Arial" w:eastAsia="Times New Roman" w:hAnsi="Arial" w:cs="Arial"/>
                <w:kern w:val="0"/>
                <w:lang w:val="fr-FR" w:eastAsia="fr-FR"/>
                <w14:ligatures w14:val="none"/>
              </w:rPr>
              <w:t>/</w:t>
            </w:r>
            <w:proofErr w:type="spellStart"/>
            <w:r w:rsidRPr="000A409E">
              <w:rPr>
                <w:rFonts w:ascii="Arial" w:eastAsia="Times New Roman" w:hAnsi="Arial" w:cs="Arial"/>
                <w:kern w:val="0"/>
                <w:lang w:val="fr-FR" w:eastAsia="fr-FR"/>
                <w14:ligatures w14:val="none"/>
              </w:rPr>
              <w:t>exploratory</w:t>
            </w:r>
            <w:proofErr w:type="spellEnd"/>
            <w:r w:rsidRPr="000A409E">
              <w:rPr>
                <w:rFonts w:ascii="Arial" w:eastAsia="Times New Roman" w:hAnsi="Arial" w:cs="Arial"/>
                <w:kern w:val="0"/>
                <w:lang w:val="fr-FR" w:eastAsia="fr-FR"/>
                <w14:ligatures w14:val="none"/>
              </w:rPr>
              <w:t xml:space="preserve"> </w:t>
            </w:r>
            <w:proofErr w:type="spellStart"/>
            <w:r w:rsidRPr="000A409E">
              <w:rPr>
                <w:rFonts w:ascii="Arial" w:eastAsia="Times New Roman" w:hAnsi="Arial" w:cs="Arial"/>
                <w:kern w:val="0"/>
                <w:lang w:val="fr-FR" w:eastAsia="fr-FR"/>
                <w14:ligatures w14:val="none"/>
              </w:rPr>
              <w:t>endpoint</w:t>
            </w:r>
            <w:proofErr w:type="spellEnd"/>
          </w:p>
        </w:tc>
      </w:tr>
      <w:tr w:rsidR="00395903" w:rsidRPr="000A409E" w14:paraId="521899E7" w14:textId="77777777" w:rsidTr="00C754FF">
        <w:tc>
          <w:tcPr>
            <w:tcW w:w="0" w:type="auto"/>
            <w:vAlign w:val="center"/>
            <w:hideMark/>
          </w:tcPr>
          <w:p w14:paraId="6D2EB960" w14:textId="77777777" w:rsidR="00395903" w:rsidRPr="00F6377A" w:rsidRDefault="00395903" w:rsidP="00C754FF">
            <w:pPr>
              <w:rPr>
                <w:rFonts w:ascii="Arial" w:eastAsia="Times New Roman" w:hAnsi="Arial" w:cs="Arial"/>
                <w:kern w:val="0"/>
                <w:lang w:val="en-US" w:eastAsia="fr-FR"/>
                <w14:ligatures w14:val="none"/>
              </w:rPr>
            </w:pPr>
            <w:proofErr w:type="spellStart"/>
            <w:r w:rsidRPr="000A409E">
              <w:rPr>
                <w:rFonts w:ascii="Arial" w:eastAsia="Times New Roman" w:hAnsi="Arial" w:cs="Arial"/>
                <w:kern w:val="0"/>
                <w:lang w:val="fr-FR" w:eastAsia="fr-FR"/>
                <w14:ligatures w14:val="none"/>
              </w:rPr>
              <w:t>Renovanz</w:t>
            </w:r>
            <w:proofErr w:type="spellEnd"/>
            <w:r w:rsidRPr="000A409E">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QIaFO15D","properties":{"formattedCitation":"[135]","plainCitation":"[135]","noteIndex":0},"citationItems":[{"id":1298,"uris":["http://zotero.org/users/8763143/items/E4ADZ663"],"itemData":{"id":1298,"type":"article-journal","abstract":"Abstract\n            \n              Background\n              The clinical utility of molecular profiling and targeted therapies for neuro-oncology patients outside of clinical trials is not established. We aimed at investigating feasibility and clinical utility of molecular profiling and targeted therapy in adult patients with advanced tumors in the nervous system within a prospective observational study.\n            \n            \n              Methods\n              molecular tumor board (MTB)@ZPM (NCT03503149) is a prospective observational precision medicine study for patients with advanced tumors. After inclusion of patients, we performed comprehensive molecular profiling, formulated ranked biomarker-guided therapy recommendations based on consensus by the MTB, and collected prospective clinical outcome data.\n            \n            \n              Results\n              Here, we present initial data of 661 adult patients with tumors of the nervous system enrolled by December 31, 2021. Of these, 408 patients were presented at the MTB. Molecular-instructed therapy recommendations could be made in 380/408 (93.1%) cases and were prioritized by evidence levels. Therapies were initiated in 86/380 (22.6%) cases until data cutoff. We observed a progression-free survival ratio &amp;gt;1.3 in 31.3% of patients.\n            \n            \n              Conclusions\n              Our study supports the clinical utility of biomarker-guided therapies for neuro-oncology patients and indicates clinical benefit in a subset of patients. Our data might inform future clinical trials, translational studies, and even clinical care.","container-title":"Neuro-Oncology Advances","DOI":"10.1093/noajnl/vdad012","ISSN":"2632-2498","issue":"1","language":"en","license":"https://creativecommons.org/licenses/by-nc/4.0/","page":"vdad012","source":"DOI.org (Crossref)","title":"Clinical outcome of biomarker-guided therapies in adult patients with tumors of the nervous system","volume":"5","author":[{"family":"Renovanz","given":"Mirjam"},{"family":"Kurz","given":"Sylvia C"},{"family":"Rieger","given":"Johannes"},{"family":"Walter","given":"Bianca"},{"family":"Becker","given":"Hannes"},{"family":"Hille","given":"Hanni"},{"family":"Bombach","given":"Paula"},{"family":"Rieger","given":"David"},{"family":"Grosse","given":"Lucia"},{"family":"Häusser","given":"Lara"},{"family":"Skardelly","given":"Marco"},{"family":"Merk","given":"Daniel J"},{"family":"Paulsen","given":"Frank"},{"family":"Hoffmann","given":"Elgin"},{"family":"Gani","given":"Cihan"},{"family":"Neumann","given":"Manuela"},{"family":"Beschorner","given":"Rudi"},{"family":"Rieß","given":"Olaf"},{"family":"Roggia","given":"Cristiana"},{"family":"Schroeder","given":"Christopher"},{"family":"Ossowski","given":"Stephan"},{"family":"Armeanu-Ebinger","given":"Sorin"},{"family":"Gschwind","given":"Axel"},{"family":"Biskup","given":"Saskia"},{"family":"Schulze","given":"Martin"},{"family":"Fend","given":"Falko"},{"family":"Singer","given":"Stephan"},{"family":"Zender","given":"Lars"},{"family":"Lengerke","given":"Claudia"},{"family":"Brucker","given":"Sara Yvonne"},{"family":"Engler","given":"Tobias"},{"family":"Forschner","given":"Andrea"},{"family":"Stenzl","given":"Arnulf"},{"family":"Kohlbacher","given":"Oliver"},{"family":"Nahnsen","given":"Sven"},{"family":"Gabernet","given":"Gisela"},{"family":"Fillinger","given":"Sven"},{"family":"Bender","given":"Benjamin"},{"family":"Ernemann","given":"Ulrike"},{"family":"Öner","given":"Öznur"},{"family":"Beha","given":"Janina"},{"family":"Malek","given":"Holly Sundberg"},{"family":"Möller","given":"Yvonne"},{"family":"Ruhm","given":"Kristina"},{"family":"Tatagiba","given":"Marcos"},{"family":"Schittenhelm","given":"Jens"},{"family":"Bitzer","given":"Michael"},{"family":"Malek","given":"Nisar"},{"family":"Zips","given":"Daniel"},{"family":"Tabatabai","given":"Ghazaleh"}],"issued":{"date-parts":[["2023",1,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35]</w:t>
            </w:r>
            <w:r>
              <w:rPr>
                <w:rFonts w:ascii="Arial" w:eastAsia="Times New Roman" w:hAnsi="Arial" w:cs="Arial"/>
                <w:kern w:val="0"/>
                <w:lang w:val="fr-FR" w:eastAsia="fr-FR"/>
                <w14:ligatures w14:val="none"/>
              </w:rPr>
              <w:fldChar w:fldCharType="end"/>
            </w:r>
          </w:p>
        </w:tc>
        <w:tc>
          <w:tcPr>
            <w:tcW w:w="0" w:type="auto"/>
            <w:vAlign w:val="center"/>
            <w:hideMark/>
          </w:tcPr>
          <w:p w14:paraId="348A8FB0"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23</w:t>
            </w:r>
          </w:p>
        </w:tc>
        <w:tc>
          <w:tcPr>
            <w:tcW w:w="0" w:type="auto"/>
            <w:vAlign w:val="center"/>
            <w:hideMark/>
          </w:tcPr>
          <w:p w14:paraId="42B7177F"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linical outcome of biomarker-guided therapies in adult patients with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xml:space="preserve"> of the nervous system</w:t>
            </w:r>
          </w:p>
        </w:tc>
        <w:tc>
          <w:tcPr>
            <w:tcW w:w="0" w:type="auto"/>
            <w:vAlign w:val="center"/>
            <w:hideMark/>
          </w:tcPr>
          <w:p w14:paraId="050D44B3"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Observational prospective study</w:t>
            </w:r>
          </w:p>
        </w:tc>
        <w:tc>
          <w:tcPr>
            <w:tcW w:w="0" w:type="auto"/>
            <w:vAlign w:val="center"/>
            <w:hideMark/>
          </w:tcPr>
          <w:p w14:paraId="6911272B"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econdary/exploratory endpoint</w:t>
            </w:r>
          </w:p>
        </w:tc>
      </w:tr>
      <w:tr w:rsidR="00395903" w:rsidRPr="000A409E" w14:paraId="0D1B82D5" w14:textId="77777777" w:rsidTr="00C754FF">
        <w:tc>
          <w:tcPr>
            <w:tcW w:w="0" w:type="auto"/>
            <w:vAlign w:val="center"/>
            <w:hideMark/>
          </w:tcPr>
          <w:p w14:paraId="14D5015F"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Repetto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VbffXnKs","properties":{"formattedCitation":"[136]","plainCitation":"[136]","noteIndex":0},"citationItems":[{"id":197,"uris":["http://zotero.org/users/8763143/items/ZVYX5QMY"],"itemData":{"id":197,"type":"article-journal","archive":"Scopus","container-title":"European Journal of Cancer","DOI":"10.1016/j.ejca.2023.01.019","page":"79-89","title":"Molecular tumour board at European Institute of Oncology: Report of the first three year activity of an Italian precision oncology experience","volume":"183","author":[{"family":"Repetto","given":"M."},{"family":"Crimini","given":"E."},{"family":"Boscolo Bielo","given":"L."},{"family":"Guerini-Rocco","given":"E."},{"family":"Ascione","given":"L."},{"family":"Bonfanti","given":"A."},{"family":"Zanzottera","given":"C."},{"family":"Mazzarella","given":"L."},{"family":"Ranghiero","given":"A."},{"family":"Belli","given":"C."},{"family":"Criscitiello","given":"C."},{"family":"Esposito","given":"A."},{"family":"Barberis","given":"M.C.P."},{"family":"Curigliano","given":"G."}],"issued":{"date-parts":[["2023"]]}}}],"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36]</w:t>
            </w:r>
            <w:r>
              <w:rPr>
                <w:rFonts w:ascii="Arial" w:eastAsia="Times New Roman" w:hAnsi="Arial" w:cs="Arial"/>
                <w:kern w:val="0"/>
                <w:lang w:val="en-US" w:eastAsia="fr-FR"/>
                <w14:ligatures w14:val="none"/>
              </w:rPr>
              <w:fldChar w:fldCharType="end"/>
            </w:r>
          </w:p>
        </w:tc>
        <w:tc>
          <w:tcPr>
            <w:tcW w:w="0" w:type="auto"/>
            <w:vAlign w:val="center"/>
            <w:hideMark/>
          </w:tcPr>
          <w:p w14:paraId="4AA253CE"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23</w:t>
            </w:r>
          </w:p>
        </w:tc>
        <w:tc>
          <w:tcPr>
            <w:tcW w:w="0" w:type="auto"/>
            <w:vAlign w:val="center"/>
            <w:hideMark/>
          </w:tcPr>
          <w:p w14:paraId="5075EBD0"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Molecular tumour board at European Institute of Oncology: Report of the first </w:t>
            </w:r>
            <w:proofErr w:type="gramStart"/>
            <w:r w:rsidRPr="000A409E">
              <w:rPr>
                <w:rFonts w:ascii="Arial" w:eastAsia="Times New Roman" w:hAnsi="Arial" w:cs="Arial"/>
                <w:kern w:val="0"/>
                <w:lang w:val="en-IE" w:eastAsia="fr-FR"/>
                <w14:ligatures w14:val="none"/>
              </w:rPr>
              <w:t>three year</w:t>
            </w:r>
            <w:proofErr w:type="gramEnd"/>
            <w:r w:rsidRPr="000A409E">
              <w:rPr>
                <w:rFonts w:ascii="Arial" w:eastAsia="Times New Roman" w:hAnsi="Arial" w:cs="Arial"/>
                <w:kern w:val="0"/>
                <w:lang w:val="en-IE" w:eastAsia="fr-FR"/>
                <w14:ligatures w14:val="none"/>
              </w:rPr>
              <w:t xml:space="preserve"> activity of an Italian precision oncology experience</w:t>
            </w:r>
          </w:p>
        </w:tc>
        <w:tc>
          <w:tcPr>
            <w:tcW w:w="0" w:type="auto"/>
            <w:vAlign w:val="center"/>
            <w:hideMark/>
          </w:tcPr>
          <w:p w14:paraId="56E46C91"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Observational retrospective study</w:t>
            </w:r>
          </w:p>
        </w:tc>
        <w:tc>
          <w:tcPr>
            <w:tcW w:w="0" w:type="auto"/>
            <w:vAlign w:val="center"/>
            <w:hideMark/>
          </w:tcPr>
          <w:p w14:paraId="1425E6FF"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econdary/exploratory endpoint</w:t>
            </w:r>
          </w:p>
        </w:tc>
      </w:tr>
      <w:tr w:rsidR="00395903" w:rsidRPr="000A409E" w14:paraId="08C1A92B" w14:textId="77777777" w:rsidTr="00C754FF">
        <w:tc>
          <w:tcPr>
            <w:tcW w:w="0" w:type="auto"/>
            <w:vAlign w:val="center"/>
            <w:hideMark/>
          </w:tcPr>
          <w:p w14:paraId="7376CFB6"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lastRenderedPageBreak/>
              <w:t>Rodriguez-</w:t>
            </w:r>
            <w:proofErr w:type="spellStart"/>
            <w:r w:rsidRPr="00F6377A">
              <w:rPr>
                <w:rFonts w:ascii="Arial" w:eastAsia="Times New Roman" w:hAnsi="Arial" w:cs="Arial"/>
                <w:kern w:val="0"/>
                <w:lang w:val="en-US" w:eastAsia="fr-FR"/>
                <w14:ligatures w14:val="none"/>
              </w:rPr>
              <w:t>Freixinos</w:t>
            </w:r>
            <w:proofErr w:type="spellEnd"/>
            <w:r w:rsidRPr="00F6377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QC5GIVIE","properties":{"formattedCitation":"[137]","plainCitation":"[137]","noteIndex":0},"citationItems":[{"id":997,"uris":["http://zotero.org/users/8763143/items/3D28YKU8"],"itemData":{"id":997,"type":"article-journal","container-title":"ESMO Open","DOI":"10.1136/esmoopen-2018-000444","ISSN":"20597029","issue":"2","journalAbbreviation":"ESMO Open","language":"en","page":"e000444","source":"DOI.org (Crossref)","title":"Genomic heterogeneity and efficacy of PI3K pathway inhibitors in patients with gynaecological cancer","volume":"4","author":[{"family":"Rodriguez-Freixinos","given":"Victor"},{"family":"Ruiz-Pace","given":"Fiorella"},{"family":"Fariñas-Madrid","given":"Lorena"},{"family":"Garrido-Castro","given":"Ana Christina"},{"family":"Villacampa","given":"Guillermo"},{"family":"Nuciforo","given":"Paolo"},{"family":"Vivancos","given":"Ana"},{"family":"Dienstmann","given":"Rodrigo"},{"family":"Oaknin","given":"Ana"}],"issued":{"date-parts":[["2019"]]}}}],"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37]</w:t>
            </w:r>
            <w:r>
              <w:rPr>
                <w:rFonts w:ascii="Arial" w:eastAsia="Times New Roman" w:hAnsi="Arial" w:cs="Arial"/>
                <w:kern w:val="0"/>
                <w:lang w:val="en-US" w:eastAsia="fr-FR"/>
                <w14:ligatures w14:val="none"/>
              </w:rPr>
              <w:fldChar w:fldCharType="end"/>
            </w:r>
          </w:p>
        </w:tc>
        <w:tc>
          <w:tcPr>
            <w:tcW w:w="0" w:type="auto"/>
            <w:vAlign w:val="center"/>
            <w:hideMark/>
          </w:tcPr>
          <w:p w14:paraId="300B6B02"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19</w:t>
            </w:r>
          </w:p>
        </w:tc>
        <w:tc>
          <w:tcPr>
            <w:tcW w:w="0" w:type="auto"/>
            <w:vAlign w:val="center"/>
            <w:hideMark/>
          </w:tcPr>
          <w:p w14:paraId="4115092A"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Genomic heterogeneity and efficacy of PI3K pathway inhibitors in patients with gynaecological cancer</w:t>
            </w:r>
          </w:p>
        </w:tc>
        <w:tc>
          <w:tcPr>
            <w:tcW w:w="0" w:type="auto"/>
            <w:vAlign w:val="center"/>
            <w:hideMark/>
          </w:tcPr>
          <w:p w14:paraId="5F0D5723"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Observational retrospective study</w:t>
            </w:r>
          </w:p>
        </w:tc>
        <w:tc>
          <w:tcPr>
            <w:tcW w:w="0" w:type="auto"/>
            <w:vAlign w:val="center"/>
            <w:hideMark/>
          </w:tcPr>
          <w:p w14:paraId="1DD4D37A"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econdary/exploratory endpoint</w:t>
            </w:r>
          </w:p>
        </w:tc>
      </w:tr>
      <w:tr w:rsidR="00395903" w:rsidRPr="000A409E" w14:paraId="5CE17B4B" w14:textId="77777777" w:rsidTr="00C754FF">
        <w:tc>
          <w:tcPr>
            <w:tcW w:w="0" w:type="auto"/>
            <w:vAlign w:val="center"/>
            <w:hideMark/>
          </w:tcPr>
          <w:p w14:paraId="088392CB"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aint-Ghislai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5SCpWZwe","properties":{"formattedCitation":"[138]","plainCitation":"[138]","noteIndex":0},"citationItems":[{"id":213,"uris":["http://zotero.org/users/8763143/items/65CFZGMA"],"itemData":{"id":213,"type":"article-journal","abstract":"Background\nMBD4 mutations have been reported in uveal melanomas, acute myeloid leukemias, colorectal adenocarcinomas, gliomas, and spiradenocarcinomas and cause a hypermutated phenotype. Although metastatic uveal melanomas (mUM) are usually resistant to immune checkpoint inhibitors (ICI), the first reported MBD4-mutated (MBD4m) patient responded to ICI, suggesting that MBD4 mutation may predict response to ICI.\nMethods\nRetrospective cohort of mUM patients treated with ICI. MBD4 was sequenced in a subset of these patients.\nResults\nThree hundred mUM patients were included. Median follow-up was 17.3 months. Ten patients with an objective response and 20 cases with stable disease for &gt;12 months were observed, corresponding to an objective response rate of 3.3% and a clinical benefit (i.e., responder patients and stable disease) rate of 10%. Of the 131 tumors sequenced for MBD4, five (3.8%) were mutated. MBD4 mutation was associated with a better objective response rate as three out of five MBD4m versus 4% of MBD4 wild-type patients responded (p &lt; 0.001). Of these five responders, three presented progressive disease at 2.8, 13.9, and 22.3 months. Median PFS was 4.0 months in MBD4 wild-type and 22.3 months in MBD4m patients (HR = 0.22; p = 0.01). Median OS in MBD4def patients was unreached as compared to 16.6 months in MBD4pro (HR = 0.11; 95% CI: 0.02–0.86; log-rank p-test = 0.04; Fig. 2e).\nConclusions\nIn mUM patients, MBD4 mutation is highly predictive for the response, PFS, and overall survival benefit to ICI. MBD4 could be a tissue-agnostic biomarker and should be sequenced in mUM, and other tumor types where MBD4 mutations are reported.","container-title":"European Journal of Cancer","DOI":"10.1016/j.ejca.2022.06.033","ISSN":"0959-8049","journalAbbreviation":"European Journal of Cancer","page":"105-112","source":"ScienceDirect","title":"MBD4 deficiency is predictive of response to immune checkpoint inhibitors in metastatic uveal melanoma patients","volume":"173","author":[{"family":"Saint-Ghislain","given":"Mathilde"},{"family":"Derrien","given":"Anne-Céline"},{"family":"Geoffrois","given":"Lionnel"},{"family":"Gastaud","given":"Lauris"},{"family":"Lesimple","given":"Thierry"},{"family":"Negrier","given":"Sylvie"},{"family":"Penel","given":"Nicolas"},{"family":"Kurtz","given":"Jean-Emmanuel"},{"family":"Le Corre","given":"Yannick"},{"family":"Dutriaux","given":"Caroline"},{"family":"Gardrat","given":"Sophie"},{"family":"Barnhill","given":"Raymond"},{"family":"Matet","given":"Alexandre"},{"family":"Cassoux","given":"Nathalie"},{"family":"Houy","given":"Alexandre"},{"family":"Ramtohul","given":"Toulsie"},{"family":"Servois","given":"Vincent"},{"family":"Mariani","given":"Pascale"},{"family":"Piperno-Neumann","given":"Sophie"},{"family":"Stern","given":"Marc-Henri"},{"family":"Rodrigues","given":"Manuel"}],"issued":{"date-parts":[["2022",9,1]]}}}],"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38]</w:t>
            </w:r>
            <w:r>
              <w:rPr>
                <w:rFonts w:ascii="Arial" w:eastAsia="Times New Roman" w:hAnsi="Arial" w:cs="Arial"/>
                <w:kern w:val="0"/>
                <w:lang w:val="en-US" w:eastAsia="fr-FR"/>
                <w14:ligatures w14:val="none"/>
              </w:rPr>
              <w:fldChar w:fldCharType="end"/>
            </w:r>
          </w:p>
        </w:tc>
        <w:tc>
          <w:tcPr>
            <w:tcW w:w="0" w:type="auto"/>
            <w:vAlign w:val="center"/>
            <w:hideMark/>
          </w:tcPr>
          <w:p w14:paraId="3AA323C1"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22</w:t>
            </w:r>
          </w:p>
        </w:tc>
        <w:tc>
          <w:tcPr>
            <w:tcW w:w="0" w:type="auto"/>
            <w:vAlign w:val="center"/>
            <w:hideMark/>
          </w:tcPr>
          <w:p w14:paraId="1F9F6AD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BD4 deficiency is predictive of response to immune checkpoint inhibitors in metastatic uveal melanoma patients</w:t>
            </w:r>
          </w:p>
        </w:tc>
        <w:tc>
          <w:tcPr>
            <w:tcW w:w="0" w:type="auto"/>
            <w:vAlign w:val="center"/>
            <w:hideMark/>
          </w:tcPr>
          <w:p w14:paraId="41D1CD9C"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Observational retrospective study</w:t>
            </w:r>
          </w:p>
        </w:tc>
        <w:tc>
          <w:tcPr>
            <w:tcW w:w="0" w:type="auto"/>
            <w:vAlign w:val="center"/>
            <w:hideMark/>
          </w:tcPr>
          <w:p w14:paraId="28C9B2EA"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econdary/exploratory endpoint</w:t>
            </w:r>
          </w:p>
        </w:tc>
      </w:tr>
      <w:tr w:rsidR="00395903" w:rsidRPr="000A409E" w14:paraId="54E3ECC4" w14:textId="77777777" w:rsidTr="00C754FF">
        <w:tc>
          <w:tcPr>
            <w:tcW w:w="0" w:type="auto"/>
            <w:vAlign w:val="center"/>
            <w:hideMark/>
          </w:tcPr>
          <w:p w14:paraId="5143E69A"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alma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sJNiRM9Q","properties":{"formattedCitation":"[139]","plainCitation":"[139]","noteIndex":0},"citationItems":[{"id":1295,"uris":["http://zotero.org/users/8763143/items/9W636N4E"],"itemData":{"id":1295,"type":"paper-conference","container-title":"E-Poster viewings","DOI":"10.1136/ijgc-2019-IGCS.328","event-title":"IGCS Annual 2019 Meeting Abstracts","page":"A135.3-A136","publisher":"BMJ Publishing Group Ltd","source":"DOI.org (Crossref)","title":"328 First-to-second progression-free survival ratio as a predictor for overall survival in ovarian cancer","URL":"https://ijgc.bmj.com/lookup/doi/10.1136/ijgc-2019-IGCS.328","author":[{"family":"Salman","given":"L"},{"family":"Gandelsman","given":"E"},{"family":"Romano","given":"A"},{"family":"Sabah","given":"G"},{"family":"Jakobson-Setton","given":"A"},{"family":"Borovich","given":"A"},{"family":"Yeoshoua","given":"E"},{"family":"Eitan","given":"R"}],"accessed":{"date-parts":[["2024",8,22]]},"issued":{"date-parts":[["2019",9]]}}}],"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39]</w:t>
            </w:r>
            <w:r>
              <w:rPr>
                <w:rFonts w:ascii="Arial" w:eastAsia="Times New Roman" w:hAnsi="Arial" w:cs="Arial"/>
                <w:kern w:val="0"/>
                <w:lang w:val="en-US" w:eastAsia="fr-FR"/>
                <w14:ligatures w14:val="none"/>
              </w:rPr>
              <w:fldChar w:fldCharType="end"/>
            </w:r>
          </w:p>
        </w:tc>
        <w:tc>
          <w:tcPr>
            <w:tcW w:w="0" w:type="auto"/>
            <w:vAlign w:val="center"/>
            <w:hideMark/>
          </w:tcPr>
          <w:p w14:paraId="34F2938A"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19</w:t>
            </w:r>
          </w:p>
        </w:tc>
        <w:tc>
          <w:tcPr>
            <w:tcW w:w="0" w:type="auto"/>
            <w:vAlign w:val="center"/>
            <w:hideMark/>
          </w:tcPr>
          <w:p w14:paraId="5912D6B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First-to-second progression-free survival ratio as a predictor for overall survival in ovarian cancer</w:t>
            </w:r>
          </w:p>
        </w:tc>
        <w:tc>
          <w:tcPr>
            <w:tcW w:w="0" w:type="auto"/>
            <w:vAlign w:val="center"/>
            <w:hideMark/>
          </w:tcPr>
          <w:p w14:paraId="42C34208"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Observational retrospective study</w:t>
            </w:r>
          </w:p>
        </w:tc>
        <w:tc>
          <w:tcPr>
            <w:tcW w:w="0" w:type="auto"/>
            <w:vAlign w:val="center"/>
            <w:hideMark/>
          </w:tcPr>
          <w:p w14:paraId="57C8FECD"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Primary endpoint</w:t>
            </w:r>
          </w:p>
        </w:tc>
      </w:tr>
      <w:tr w:rsidR="00395903" w:rsidRPr="000A409E" w14:paraId="78851239" w14:textId="77777777" w:rsidTr="00C754FF">
        <w:tc>
          <w:tcPr>
            <w:tcW w:w="0" w:type="auto"/>
            <w:vAlign w:val="center"/>
            <w:hideMark/>
          </w:tcPr>
          <w:p w14:paraId="46FF036E"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artore-Bianchi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Bq9q0UXN","properties":{"formattedCitation":"[140]","plainCitation":"[140]","noteIndex":0},"citationItems":[{"id":185,"uris":["http://zotero.org/users/8763143/items/HWTJGWXR"],"itemData":{"id":185,"type":"article-journal","archive":"Scopus","container-title":"Targeted Oncology","DOI":"10.1007/s11523-017-0505-6","issue":"4","page":"525-533","title":"Pooled Analysis of Clinical Outcome of Patients with Chemorefractory Metastatic Colorectal Cancer Treated within Phase I/II Clinical Studies Based on Individual Biomarkers of Susceptibility: A Single-Institution Experience","volume":"12","author":[{"family":"Sartore-Bianchi","given":"A."},{"family":"Amatu","given":"A."},{"family":"Bonazzina","given":"E."},{"family":"Stabile","given":"S."},{"family":"Giannetta","given":"L."},{"family":"Cerea","given":"G."},{"family":"Schiavetto","given":"I."},{"family":"Bencardino","given":"K."},{"family":"Funaioli","given":"C."},{"family":"Ricotta","given":"R."},{"family":"Cipani","given":"T."},{"family":"Schirru","given":"M."},{"family":"Gambi","given":"V."},{"family":"Palmeri","given":"L."},{"family":"Carlo-Stella","given":"G."},{"family":"Rusconi","given":"F."},{"family":"Di Bella","given":"S."},{"family":"Burrafato","given":"G."},{"family":"Cassingena","given":"A."},{"family":"Valtorta","given":"E."},{"family":"Lauricella","given":"C."},{"family":"Pazzi","given":"F."},{"family":"Gambaro","given":"A."},{"family":"Ghezzi","given":"S."},{"family":"Marrapese","given":"G."},{"family":"Tarenzi","given":"E."},{"family":"Veronese","given":"S."},{"family":"Truini","given":"M."},{"family":"Vanzulli","given":"A."},{"family":"Siena","given":"S."}],"issued":{"date-parts":[["2017"]]}}}],"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0]</w:t>
            </w:r>
            <w:r>
              <w:rPr>
                <w:rFonts w:ascii="Arial" w:eastAsia="Times New Roman" w:hAnsi="Arial" w:cs="Arial"/>
                <w:kern w:val="0"/>
                <w:lang w:val="en-US" w:eastAsia="fr-FR"/>
                <w14:ligatures w14:val="none"/>
              </w:rPr>
              <w:fldChar w:fldCharType="end"/>
            </w:r>
          </w:p>
        </w:tc>
        <w:tc>
          <w:tcPr>
            <w:tcW w:w="0" w:type="auto"/>
            <w:vAlign w:val="center"/>
            <w:hideMark/>
          </w:tcPr>
          <w:p w14:paraId="40335FD6"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17</w:t>
            </w:r>
          </w:p>
        </w:tc>
        <w:tc>
          <w:tcPr>
            <w:tcW w:w="0" w:type="auto"/>
            <w:vAlign w:val="center"/>
            <w:hideMark/>
          </w:tcPr>
          <w:p w14:paraId="0DF07C85"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ooled Analysis of Clinical Outcome of Patients with </w:t>
            </w:r>
            <w:proofErr w:type="spellStart"/>
            <w:r w:rsidRPr="000A409E">
              <w:rPr>
                <w:rFonts w:ascii="Arial" w:eastAsia="Times New Roman" w:hAnsi="Arial" w:cs="Arial"/>
                <w:kern w:val="0"/>
                <w:lang w:val="en-IE" w:eastAsia="fr-FR"/>
                <w14:ligatures w14:val="none"/>
              </w:rPr>
              <w:t>Chemorefractory</w:t>
            </w:r>
            <w:proofErr w:type="spellEnd"/>
            <w:r w:rsidRPr="000A409E">
              <w:rPr>
                <w:rFonts w:ascii="Arial" w:eastAsia="Times New Roman" w:hAnsi="Arial" w:cs="Arial"/>
                <w:kern w:val="0"/>
                <w:lang w:val="en-IE" w:eastAsia="fr-FR"/>
                <w14:ligatures w14:val="none"/>
              </w:rPr>
              <w:t xml:space="preserve"> Metastatic Colorectal Cancer Treated within Phase I/II Clinical Studies Based on Individual Biomarkers of Susceptibility: A Single-Institution Experience</w:t>
            </w:r>
          </w:p>
        </w:tc>
        <w:tc>
          <w:tcPr>
            <w:tcW w:w="0" w:type="auto"/>
            <w:vAlign w:val="center"/>
            <w:hideMark/>
          </w:tcPr>
          <w:p w14:paraId="5DE5C3BF"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Observational retrospective study</w:t>
            </w:r>
          </w:p>
        </w:tc>
        <w:tc>
          <w:tcPr>
            <w:tcW w:w="0" w:type="auto"/>
            <w:vAlign w:val="center"/>
            <w:hideMark/>
          </w:tcPr>
          <w:p w14:paraId="52935086"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econdary/exploratory endpoint</w:t>
            </w:r>
          </w:p>
        </w:tc>
      </w:tr>
      <w:tr w:rsidR="00395903" w:rsidRPr="000A409E" w14:paraId="2FAA1319" w14:textId="77777777" w:rsidTr="00C754FF">
        <w:tc>
          <w:tcPr>
            <w:tcW w:w="0" w:type="auto"/>
            <w:vAlign w:val="center"/>
            <w:hideMark/>
          </w:tcPr>
          <w:p w14:paraId="241903FA" w14:textId="77777777" w:rsidR="00395903" w:rsidRPr="00F6377A" w:rsidRDefault="00395903" w:rsidP="00C754FF">
            <w:pPr>
              <w:rPr>
                <w:rFonts w:ascii="Arial" w:eastAsia="Times New Roman" w:hAnsi="Arial" w:cs="Arial"/>
                <w:kern w:val="0"/>
                <w:lang w:val="en-US" w:eastAsia="fr-FR"/>
                <w14:ligatures w14:val="none"/>
              </w:rPr>
            </w:pPr>
            <w:proofErr w:type="spellStart"/>
            <w:r w:rsidRPr="00F6377A">
              <w:rPr>
                <w:rFonts w:ascii="Arial" w:eastAsia="Times New Roman" w:hAnsi="Arial" w:cs="Arial"/>
                <w:kern w:val="0"/>
                <w:lang w:val="en-US" w:eastAsia="fr-FR"/>
                <w14:ligatures w14:val="none"/>
              </w:rPr>
              <w:t>Schwaederle</w:t>
            </w:r>
            <w:proofErr w:type="spellEnd"/>
            <w:r w:rsidRPr="00F6377A">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F8UEAhms","properties":{"formattedCitation":"[141]","plainCitation":"[141]","noteIndex":0},"citationItems":[{"id":141,"uris":["http://zotero.org/users/8763143/items/UYXD4DBT"],"itemData":{"id":141,"type":"article-journal","archive":"Scopus","container-title":"Molecular Cancer Therapeutics","DOI":"10.1158/1535-7163.MCT-15-0795","issue":"4","page":"743-752","title":"Precision oncology: The UC San Diego moores cancer center predict experience","volume":"15","author":[{"family":"Schwaederle","given":"M."},{"family":"Parker","given":"B.A."},{"family":"Schwab","given":"R.B."},{"family":"Daniels","given":"G.A."},{"family":"Piccioni","given":"D.E."},{"family":"Kesari","given":"S."},{"family":"Helsten","given":"T.L."},{"family":"Bazhenova","given":"L.A."},{"family":"Romero","given":"J."},{"family":"Fanta","given":"P.T."},{"family":"Lippman","given":"S.M."},{"family":"Kurzrock","given":"R."}],"issued":{"date-parts":[["2016"]]}}}],"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1]</w:t>
            </w:r>
            <w:r>
              <w:rPr>
                <w:rFonts w:ascii="Arial" w:eastAsia="Times New Roman" w:hAnsi="Arial" w:cs="Arial"/>
                <w:kern w:val="0"/>
                <w:lang w:val="en-US" w:eastAsia="fr-FR"/>
                <w14:ligatures w14:val="none"/>
              </w:rPr>
              <w:fldChar w:fldCharType="end"/>
            </w:r>
          </w:p>
        </w:tc>
        <w:tc>
          <w:tcPr>
            <w:tcW w:w="0" w:type="auto"/>
            <w:vAlign w:val="center"/>
            <w:hideMark/>
          </w:tcPr>
          <w:p w14:paraId="6EBA5D9E"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16</w:t>
            </w:r>
          </w:p>
        </w:tc>
        <w:tc>
          <w:tcPr>
            <w:tcW w:w="0" w:type="auto"/>
            <w:vAlign w:val="center"/>
            <w:hideMark/>
          </w:tcPr>
          <w:p w14:paraId="7EA66164"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recision Oncology: The UC San Diego </w:t>
            </w:r>
            <w:proofErr w:type="spellStart"/>
            <w:r w:rsidRPr="000A409E">
              <w:rPr>
                <w:rFonts w:ascii="Arial" w:eastAsia="Times New Roman" w:hAnsi="Arial" w:cs="Arial"/>
                <w:kern w:val="0"/>
                <w:lang w:val="en-IE" w:eastAsia="fr-FR"/>
                <w14:ligatures w14:val="none"/>
              </w:rPr>
              <w:t>Moores</w:t>
            </w:r>
            <w:proofErr w:type="spellEnd"/>
            <w:r w:rsidRPr="000A409E">
              <w:rPr>
                <w:rFonts w:ascii="Arial" w:eastAsia="Times New Roman" w:hAnsi="Arial" w:cs="Arial"/>
                <w:kern w:val="0"/>
                <w:lang w:val="en-IE" w:eastAsia="fr-FR"/>
                <w14:ligatures w14:val="none"/>
              </w:rPr>
              <w:t xml:space="preserve"> Cancer </w:t>
            </w:r>
            <w:proofErr w:type="spellStart"/>
            <w:r w:rsidRPr="000A409E">
              <w:rPr>
                <w:rFonts w:ascii="Arial" w:eastAsia="Times New Roman" w:hAnsi="Arial" w:cs="Arial"/>
                <w:kern w:val="0"/>
                <w:lang w:val="en-IE" w:eastAsia="fr-FR"/>
                <w14:ligatures w14:val="none"/>
              </w:rPr>
              <w:t>Center</w:t>
            </w:r>
            <w:proofErr w:type="spellEnd"/>
            <w:r w:rsidRPr="000A409E">
              <w:rPr>
                <w:rFonts w:ascii="Arial" w:eastAsia="Times New Roman" w:hAnsi="Arial" w:cs="Arial"/>
                <w:kern w:val="0"/>
                <w:lang w:val="en-IE" w:eastAsia="fr-FR"/>
                <w14:ligatures w14:val="none"/>
              </w:rPr>
              <w:t xml:space="preserve"> PREDICT Experience</w:t>
            </w:r>
          </w:p>
        </w:tc>
        <w:tc>
          <w:tcPr>
            <w:tcW w:w="0" w:type="auto"/>
            <w:vAlign w:val="center"/>
            <w:hideMark/>
          </w:tcPr>
          <w:p w14:paraId="4FF34837"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Observational retrospective study</w:t>
            </w:r>
          </w:p>
        </w:tc>
        <w:tc>
          <w:tcPr>
            <w:tcW w:w="0" w:type="auto"/>
            <w:vAlign w:val="center"/>
            <w:hideMark/>
          </w:tcPr>
          <w:p w14:paraId="43264ECE"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econdary/exploratory endpoint</w:t>
            </w:r>
          </w:p>
        </w:tc>
      </w:tr>
      <w:tr w:rsidR="00395903" w:rsidRPr="000A409E" w14:paraId="59045040" w14:textId="77777777" w:rsidTr="00C754FF">
        <w:tc>
          <w:tcPr>
            <w:tcW w:w="0" w:type="auto"/>
            <w:vAlign w:val="center"/>
            <w:hideMark/>
          </w:tcPr>
          <w:p w14:paraId="2AAB6CE4"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Seeber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xFnPUZCY","properties":{"formattedCitation":"[7]","plainCitation":"[7]","noteIndex":0},"citationItems":[{"id":966,"uris":["http://zotero.org/users/8763143/items/N6JV8SBZ"],"itemData":{"id":966,"type":"article-journal","abstract":"PURPOSE: Improvements in systemic treatment have led to a prolongation of survival and quality of life in patients with metastatic tumors in recent years. However, despite this improved standard of care, it is expected that the progression-free survival (PFS) for patients with refractory cancers will continue to decline over subsequent therapy lines. In those patients, studies and meta-analyses showed that treatment based on multiplatform molecular profiling (MMP) of tumor tissue may derive a clinical benefit. The aim of this study was to analyze if molecular-based therapy may prolong PFS compared with the PFS of the immediately prior therapy.\nMETHODS: We pooled clinical data of 140 patients treated within 3 recently conducted pilot studies and included an additional 21 patients who were treated within the ongoing ONCO-T-PROFILE program. The PFS of the molecular-based treatment was compared with the PFS of the previous therapy using Kaplan-Meier curves.\nRESULTS: In heavily pretreated cancer patients, the PFS could be significantly improved using molecular-based treatment options (120.0 vs. 89.5 days). More than 50% of patients showed a clinical benefit from MMP-guided therapy as defined by a PFS ratio of 1.3 or greater.\nCONCLUSIONS: We conclude that pretreated cancer patients can benefit from incorporation of molecular profiling, as demonstrated by not only an increase of the PFS ratio but also PFS. Further randomized trials in specific tumor subtypes may help establish specific patient populations who might benefit most from MMP guidance.","container-title":"Cancer Journal (Sudbury, Mass.)","DOI":"10.1097/PPO.0000000000000358","ISSN":"1540-336X","issue":"2","journalAbbreviation":"Cancer J","language":"eng","note":"PMID: 30896526","page":"73-79","source":"PubMed","title":"Treatment According to a Comprehensive Molecular Profiling Can Lead to a Better Outcome in Heavily Pretreated Patients With Metastatic Cancer: Data of a Pooled Analysis","title-short":"Treatment According to a Comprehensive Molecular Profiling Can Lead to a Better Outcome in Heavily Pretreated Patients With Metastatic Cancer","volume":"25","author":[{"family":"Seeber","given":"Andreas"},{"family":"Chahine","given":"Georges"},{"family":"Nasr","given":"Fadi"},{"family":"Dean","given":"Andrew"},{"family":"Miranova","given":"Mira"},{"family":"Jameson","given":"Gayle"},{"family":"Robert","given":"Nicholas"},{"family":"Gastl","given":"Guenther"},{"family":"Zwierzina","given":"Heinz"}],"issued":{"date-parts":[["2019"]]}}}],"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7]</w:t>
            </w:r>
            <w:r>
              <w:rPr>
                <w:rFonts w:ascii="Arial" w:eastAsia="Times New Roman" w:hAnsi="Arial" w:cs="Arial"/>
                <w:kern w:val="0"/>
                <w:lang w:val="en-US" w:eastAsia="fr-FR"/>
                <w14:ligatures w14:val="none"/>
              </w:rPr>
              <w:fldChar w:fldCharType="end"/>
            </w:r>
          </w:p>
        </w:tc>
        <w:tc>
          <w:tcPr>
            <w:tcW w:w="0" w:type="auto"/>
            <w:vAlign w:val="center"/>
            <w:hideMark/>
          </w:tcPr>
          <w:p w14:paraId="0D7D3342" w14:textId="77777777" w:rsidR="00395903" w:rsidRPr="00F6377A" w:rsidRDefault="00395903" w:rsidP="00C754FF">
            <w:pPr>
              <w:rPr>
                <w:rFonts w:ascii="Arial" w:eastAsia="Times New Roman" w:hAnsi="Arial" w:cs="Arial"/>
                <w:kern w:val="0"/>
                <w:lang w:val="en-US" w:eastAsia="fr-FR"/>
                <w14:ligatures w14:val="none"/>
              </w:rPr>
            </w:pPr>
            <w:r w:rsidRPr="00F6377A">
              <w:rPr>
                <w:rFonts w:ascii="Arial" w:eastAsia="Times New Roman" w:hAnsi="Arial" w:cs="Arial"/>
                <w:kern w:val="0"/>
                <w:lang w:val="en-US" w:eastAsia="fr-FR"/>
                <w14:ligatures w14:val="none"/>
              </w:rPr>
              <w:t>2019</w:t>
            </w:r>
          </w:p>
        </w:tc>
        <w:tc>
          <w:tcPr>
            <w:tcW w:w="0" w:type="auto"/>
            <w:vAlign w:val="center"/>
            <w:hideMark/>
          </w:tcPr>
          <w:p w14:paraId="172428F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reatment According to a Comprehensive Molecular Profiling Can Lead to a Better Outcome in Heavily Pretreated Patients </w:t>
            </w:r>
            <w:proofErr w:type="gramStart"/>
            <w:r w:rsidRPr="000A409E">
              <w:rPr>
                <w:rFonts w:ascii="Arial" w:eastAsia="Times New Roman" w:hAnsi="Arial" w:cs="Arial"/>
                <w:kern w:val="0"/>
                <w:lang w:val="en-IE" w:eastAsia="fr-FR"/>
                <w14:ligatures w14:val="none"/>
              </w:rPr>
              <w:t>With</w:t>
            </w:r>
            <w:proofErr w:type="gramEnd"/>
            <w:r w:rsidRPr="000A409E">
              <w:rPr>
                <w:rFonts w:ascii="Arial" w:eastAsia="Times New Roman" w:hAnsi="Arial" w:cs="Arial"/>
                <w:kern w:val="0"/>
                <w:lang w:val="en-IE" w:eastAsia="fr-FR"/>
                <w14:ligatures w14:val="none"/>
              </w:rPr>
              <w:t xml:space="preserve"> Metastatic Cancer Data of a Pooled Analysis</w:t>
            </w:r>
          </w:p>
        </w:tc>
        <w:tc>
          <w:tcPr>
            <w:tcW w:w="0" w:type="auto"/>
            <w:vAlign w:val="center"/>
            <w:hideMark/>
          </w:tcPr>
          <w:p w14:paraId="614387B5"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Observational retrospective study</w:t>
            </w:r>
          </w:p>
        </w:tc>
        <w:tc>
          <w:tcPr>
            <w:tcW w:w="0" w:type="auto"/>
            <w:vAlign w:val="center"/>
            <w:hideMark/>
          </w:tcPr>
          <w:p w14:paraId="76BA02A4"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Primary endpoint</w:t>
            </w:r>
          </w:p>
        </w:tc>
      </w:tr>
      <w:tr w:rsidR="00395903" w:rsidRPr="000A409E" w14:paraId="0305E5E1" w14:textId="77777777" w:rsidTr="00C754FF">
        <w:tc>
          <w:tcPr>
            <w:tcW w:w="0" w:type="auto"/>
            <w:vAlign w:val="center"/>
            <w:hideMark/>
          </w:tcPr>
          <w:p w14:paraId="15879F10" w14:textId="77777777" w:rsidR="00395903" w:rsidRPr="0024743B" w:rsidRDefault="00395903" w:rsidP="00C754FF">
            <w:pPr>
              <w:rPr>
                <w:rFonts w:ascii="Arial" w:eastAsia="Times New Roman" w:hAnsi="Arial" w:cs="Arial"/>
                <w:kern w:val="0"/>
                <w:lang w:val="en-US" w:eastAsia="fr-FR"/>
                <w14:ligatures w14:val="none"/>
              </w:rPr>
            </w:pPr>
            <w:proofErr w:type="spellStart"/>
            <w:r w:rsidRPr="0024743B">
              <w:rPr>
                <w:rFonts w:ascii="Arial" w:eastAsia="Times New Roman" w:hAnsi="Arial" w:cs="Arial"/>
                <w:kern w:val="0"/>
                <w:lang w:val="en-US" w:eastAsia="fr-FR"/>
                <w14:ligatures w14:val="none"/>
              </w:rPr>
              <w:t>Sultova</w:t>
            </w:r>
            <w:proofErr w:type="spellEnd"/>
            <w:r w:rsidRPr="0024743B">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j9thgywX","properties":{"formattedCitation":"[142]","plainCitation":"[142]","noteIndex":0},"citationItems":[{"id":1293,"uris":["http://zotero.org/users/8763143/items/LNL6WITM"],"itemData":{"id":1293,"type":"article-journal","abstract":"The advent of molecular diagnostics and the rising number of targeted therapies have facilitated development of precision oncology for cancer patients. In order to demonstrate its impact for patients with metastatic breast cancer (mBC), we initiated a Molecular Tumor Board (MTB) to provide treatment recommendations for mBC patients who had disease progression under standard treatment. NGS (next generation sequencing) was carried out using the Oncomine multi-gene panel testing system (Ion Torrent). The MTB reviewed molecular diagnostics’ results, relevant tumor characteristics, patient’s course of disease and made personalized treatment and/or diagnostic recommendations for each patient. From May 2017 to December 2019, 100 mBC patients were discussed by the local MTB. A total 72% of the mBC tumors had at least one molecular alteration (median 2 per case, range: 1 to 6). The most frequent genetic changes were found in the following genes: PIK3CA (19%) and TP53 (17%). The MTB rated 53% of these alterations as actionable and treatment recommendations were made accordingly for 49 (49%) patients. Sixteen patients (16%) underwent the suggested therapy. Nine out of sixteen patients (56%; 9% of all) experienced a clinical benefit with a progression-free survival ratio ≥ 1.3. Personalized targeted therapy recommendations resulting from MTB case discussions could provide substantial benefits for patients with mBC and should be implemented for all suitable patients.","container-title":"Diagnostics","DOI":"10.3390/diagnostics11040733","ISSN":"2075-4418","issue":"4","journalAbbreviation":"Diagnostics","language":"en","license":"https://creativecommons.org/licenses/by/4.0/","page":"733","source":"DOI.org (Crossref)","title":"Implementation of Precision Oncology for Patients with Metastatic Breast Cancer in an Interdisciplinary MTB Setting","volume":"11","author":[{"family":"Sultova","given":"Elena"},{"family":"Westphalen","given":"C. Benedikt"},{"family":"Jung","given":"Andreas"},{"family":"Kumbrink","given":"Joerg"},{"family":"Kirchner","given":"Thomas"},{"family":"Mayr","given":"Doris"},{"family":"Rudelius","given":"Martina"},{"family":"Ormanns","given":"Steffen"},{"family":"Heinemann","given":"Volker"},{"family":"Metzeler","given":"Klaus H."},{"family":"Greif","given":"Philipp A."},{"family":"Hester","given":"Anna"},{"family":"Mahner","given":"Sven"},{"family":"Harbeck","given":"Nadia"},{"family":"Wuerstlein","given":"Rachel"}],"issued":{"date-parts":[["2021",4,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2]</w:t>
            </w:r>
            <w:r>
              <w:rPr>
                <w:rFonts w:ascii="Arial" w:eastAsia="Times New Roman" w:hAnsi="Arial" w:cs="Arial"/>
                <w:kern w:val="0"/>
                <w:lang w:val="en-US" w:eastAsia="fr-FR"/>
                <w14:ligatures w14:val="none"/>
              </w:rPr>
              <w:fldChar w:fldCharType="end"/>
            </w:r>
          </w:p>
        </w:tc>
        <w:tc>
          <w:tcPr>
            <w:tcW w:w="0" w:type="auto"/>
            <w:vAlign w:val="center"/>
            <w:hideMark/>
          </w:tcPr>
          <w:p w14:paraId="0EEDED4D"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2021</w:t>
            </w:r>
          </w:p>
        </w:tc>
        <w:tc>
          <w:tcPr>
            <w:tcW w:w="0" w:type="auto"/>
            <w:vAlign w:val="center"/>
            <w:hideMark/>
          </w:tcPr>
          <w:p w14:paraId="58B55732"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Implementation of Precision Oncology for Patients with Metastatic Breast Cancer in an Interdisciplinary MTB Setting</w:t>
            </w:r>
          </w:p>
        </w:tc>
        <w:tc>
          <w:tcPr>
            <w:tcW w:w="0" w:type="auto"/>
            <w:vAlign w:val="center"/>
            <w:hideMark/>
          </w:tcPr>
          <w:p w14:paraId="3FDF0A28"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Observational prospective study</w:t>
            </w:r>
          </w:p>
        </w:tc>
        <w:tc>
          <w:tcPr>
            <w:tcW w:w="0" w:type="auto"/>
            <w:vAlign w:val="center"/>
            <w:hideMark/>
          </w:tcPr>
          <w:p w14:paraId="6A957712"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Secondary/exploratory endpoint</w:t>
            </w:r>
          </w:p>
        </w:tc>
      </w:tr>
      <w:tr w:rsidR="00395903" w:rsidRPr="000A409E" w14:paraId="09D5D19E" w14:textId="77777777" w:rsidTr="00C754FF">
        <w:tc>
          <w:tcPr>
            <w:tcW w:w="0" w:type="auto"/>
            <w:vAlign w:val="center"/>
            <w:hideMark/>
          </w:tcPr>
          <w:p w14:paraId="14509147"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Tsang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Fn5s9yqb","properties":{"formattedCitation":"[143]","plainCitation":"[143]","noteIndex":0},"citationItems":[{"id":979,"uris":["http://zotero.org/users/8763143/items/4WB2KCI8"],"itemData":{"id":979,"type":"article-journal","abstract":"The Personalized Onco-Genomics (POG) program at BC Cancer integrates whole-genome (DNA) and RNA sequencing into practice for metastatic malignancies. We examined the subgroup of patients with metastatic non-small-cell lung cancer (NSCLC) and report the prevalence of actionable targets, treatments, and outcomes. We identified patients who were enrolled in the POG program between 2012 and 2016 who had a tumor biopsy and blood samples with comprehensive DNA (80×, 40× normal) and RNA sequencing followed by in-depth bioinformatics to identify potential cancer drivers and actionable targets. In NSCLC cases, we compared the progression-free survival (PFS) of “POG-informed therapies” with the PFS of the last regimen prior to POG (PFS ratio). In 29 NSCLC cases, 11 were male (38%), the median age was 60.2 yr (range: 39.4–72.6), and histologies included were adenocarcinoma (93%) and squamous cell carcinoma (7%). Potential molecular targets (i.e., cancer drivers including\n              TP53\n              mutations) were identified in 26 (90%), and 21 (72%) had actionable targets. Therapies based on standard-of-care mutation analysis, such as EGFR mutations, were not considered POG-informed therapies. Thirteen received POG-informed therapies, of which three had no therapy before POG; therefore a comparator PFS could not be obtained. Of 10 patients with POG-informed therapy, median PFS ratio was 0.94 (IQR 0.2–3.4). Three (30%) had a PFS ratio ≥1.3, and three (30%) had a PFS ratio ≥0.8 and &lt;1.3. In this small cohort of NSCLC, 30% demonstrated longer PFS with POG-informed therapies. Larger studies will help clarify the role of whole-genome analysis in clinical practice.","container-title":"Molecular Case Studies","DOI":"10.1101/mcs.a002659","ISSN":"2373-2865, 2373-2873","issue":"1","journalAbbreviation":"Cold Spring Harb Mol Case Stud","language":"en","page":"a002659","source":"DOI.org (Crossref)","title":"Clinical outcomes after whole-genome sequencing in patients with metastatic non-small-cell lung cancer","volume":"5","author":[{"family":"Tsang","given":"Erica S."},{"family":"Shen","given":"Yaoqing"},{"family":"Chooback","given":"Negar"},{"family":"Ho","given":"Cheryl"},{"family":"Jones","given":"Martin"},{"family":"Renouf","given":"Daniel J."},{"family":"Lim","given":"Howard"},{"family":"Sun","given":"Sophie"},{"family":"Yip","given":"Stephen"},{"family":"Pleasance","given":"Erin"},{"family":"Ionescu","given":"Diana N."},{"family":"Mungall","given":"Karen"},{"family":"Kasaian","given":"Katayoon"},{"family":"Ma","given":"Yussanne"},{"family":"Zhao","given":"Yongjun"},{"family":"Mungall","given":"Andrew"},{"family":"Moore","given":"Richard"},{"family":"Jones","given":"Steven J.M."},{"family":"Marra","given":"Marco"},{"family":"Laskin","given":"Janessa"}],"issued":{"date-parts":[["2019",2]]}}}],"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3]</w:t>
            </w:r>
            <w:r>
              <w:rPr>
                <w:rFonts w:ascii="Arial" w:eastAsia="Times New Roman" w:hAnsi="Arial" w:cs="Arial"/>
                <w:kern w:val="0"/>
                <w:lang w:val="en-US" w:eastAsia="fr-FR"/>
                <w14:ligatures w14:val="none"/>
              </w:rPr>
              <w:fldChar w:fldCharType="end"/>
            </w:r>
          </w:p>
        </w:tc>
        <w:tc>
          <w:tcPr>
            <w:tcW w:w="0" w:type="auto"/>
            <w:vAlign w:val="center"/>
            <w:hideMark/>
          </w:tcPr>
          <w:p w14:paraId="71E20E89"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2019</w:t>
            </w:r>
          </w:p>
        </w:tc>
        <w:tc>
          <w:tcPr>
            <w:tcW w:w="0" w:type="auto"/>
            <w:vAlign w:val="center"/>
            <w:hideMark/>
          </w:tcPr>
          <w:p w14:paraId="08548207"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linical outcomes after whole-genome sequencing in patients with metastatic non-small-cell lung cancer</w:t>
            </w:r>
          </w:p>
        </w:tc>
        <w:tc>
          <w:tcPr>
            <w:tcW w:w="0" w:type="auto"/>
            <w:vAlign w:val="center"/>
            <w:hideMark/>
          </w:tcPr>
          <w:p w14:paraId="2D0CFB85"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Observational retrospective study</w:t>
            </w:r>
          </w:p>
        </w:tc>
        <w:tc>
          <w:tcPr>
            <w:tcW w:w="0" w:type="auto"/>
            <w:vAlign w:val="center"/>
            <w:hideMark/>
          </w:tcPr>
          <w:p w14:paraId="6619E0E6"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Secondary/exploratory endpoint</w:t>
            </w:r>
          </w:p>
        </w:tc>
      </w:tr>
      <w:tr w:rsidR="00395903" w:rsidRPr="000A409E" w14:paraId="27793D79" w14:textId="77777777" w:rsidTr="00C754FF">
        <w:tc>
          <w:tcPr>
            <w:tcW w:w="0" w:type="auto"/>
            <w:vAlign w:val="center"/>
            <w:hideMark/>
          </w:tcPr>
          <w:p w14:paraId="6AD749C0" w14:textId="77777777" w:rsidR="00395903" w:rsidRPr="0024743B" w:rsidRDefault="00395903" w:rsidP="00C754FF">
            <w:pPr>
              <w:rPr>
                <w:rFonts w:ascii="Arial" w:eastAsia="Times New Roman" w:hAnsi="Arial" w:cs="Arial"/>
                <w:kern w:val="0"/>
                <w:lang w:val="en-US" w:eastAsia="fr-FR"/>
                <w14:ligatures w14:val="none"/>
              </w:rPr>
            </w:pPr>
            <w:proofErr w:type="spellStart"/>
            <w:r w:rsidRPr="0024743B">
              <w:rPr>
                <w:rFonts w:ascii="Arial" w:eastAsia="Times New Roman" w:hAnsi="Arial" w:cs="Arial"/>
                <w:kern w:val="0"/>
                <w:lang w:val="en-US" w:eastAsia="fr-FR"/>
                <w14:ligatures w14:val="none"/>
              </w:rPr>
              <w:t>Tsimberidou</w:t>
            </w:r>
            <w:proofErr w:type="spellEnd"/>
            <w:r w:rsidRPr="0024743B">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mkHhHTEB","properties":{"formattedCitation":"[144]","plainCitation":"[144]","noteIndex":0},"citationItems":[{"id":1280,"uris":["http://zotero.org/users/8763143/items/AIMUVTIK"],"itemData":{"id":1280,"type":"article-journal","abstract":"Abstract\n            Purpose: We initiated a personalized medicine program in the context of early clinical trials, using targeted agents matched with tumor molecular aberrations. Herein, we report our observations.\n            Patient and Methods: Patients with advanced cancer were treated in the Clinical Center for Targeted Therapy. Molecular analysis was conducted in the MD Anderson Clinical Laboratory Improvement Amendments (CLIA)–certified laboratory. Patients whose tumors had an aberration were treated with matched targeted therapy, when available. Treatment assignment was not randomized. The clinical outcomes of patients with molecular aberrations treated with matched targeted therapy were compared with those of consecutive patients who were not treated with matched targeted therapy.\n            Results: Of 1,144 patients analyzed, 460 (40.2%) had 1 or more aberration. In patients with 1 molecular aberration, matched therapy (n = 175) compared with treatment without matching (n = 116) was associated with a higher overall response rate (27% vs. 5%; P &amp;lt; 0.0001), longer time-to-treatment failure (TTF; median, 5.2 vs. 2.2 months; P &amp;lt; 0.0001), and longer survival (median, 13.4 vs. 9.0 months; P = 0.017). Matched targeted therapy was associated with longer TTF compared with their prior systemic therapy in patients with 1 mutation (5.2 vs. 3.1 months, respectively; P &amp;lt; 0.0001). In multivariate analysis in patients with 1 molecular aberration, matched therapy was an independent factor predicting response (P = 0.001) and TTF (P = 0.0001).\n            Conclusion: Keeping in mind that the study was not randomized and patients had diverse tumor types and a median of 5 prior therapies, our results suggest that identifying specific molecular abnormalities and choosing therapy based on these abnormalities is relevant in phase I clinical trials. Clin Cancer Res; 18(22); 6373–83. ©2012 AACR.","container-title":"Clinical Cancer Research","DOI":"10.1158/1078-0432.CCR-12-1627","ISSN":"1078-0432, 1557-3265","issue":"22","language":"en","page":"6373-6383","source":"DOI.org (Crossref)","title":"Personalized Medicine in a Phase I Clinical Trials Program: The MD Anderson Cancer Center Initiative","title-short":"Personalized Medicine in a Phase I Clinical Trials Program","volume":"18","author":[{"family":"Tsimberidou","given":"Apostolia-Maria"},{"family":"Iskander","given":"Nancy G."},{"family":"Hong","given":"David S."},{"family":"Wheler","given":"Jennifer J."},{"family":"Falchook","given":"Gerald S."},{"family":"Fu","given":"Siqing"},{"family":"Piha-Paul","given":"Sarina"},{"family":"Naing","given":"Aung"},{"family":"Janku","given":"Filip"},{"family":"Luthra","given":"Rajyalakshmi"},{"family":"Ye","given":"Yang"},{"family":"Wen","given":"Sijin"},{"family":"Berry","given":"Donald"},{"family":"Kurzrock","given":"Razelle"}],"issued":{"date-parts":[["2012",11,15]]}}}],"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4]</w:t>
            </w:r>
            <w:r>
              <w:rPr>
                <w:rFonts w:ascii="Arial" w:eastAsia="Times New Roman" w:hAnsi="Arial" w:cs="Arial"/>
                <w:kern w:val="0"/>
                <w:lang w:val="en-US" w:eastAsia="fr-FR"/>
                <w14:ligatures w14:val="none"/>
              </w:rPr>
              <w:fldChar w:fldCharType="end"/>
            </w:r>
          </w:p>
        </w:tc>
        <w:tc>
          <w:tcPr>
            <w:tcW w:w="0" w:type="auto"/>
            <w:vAlign w:val="center"/>
            <w:hideMark/>
          </w:tcPr>
          <w:p w14:paraId="60354328" w14:textId="77777777" w:rsidR="00395903" w:rsidRPr="0024743B" w:rsidRDefault="00395903" w:rsidP="00C754FF">
            <w:pPr>
              <w:rPr>
                <w:rFonts w:ascii="Arial" w:eastAsia="Times New Roman" w:hAnsi="Arial" w:cs="Arial"/>
                <w:kern w:val="0"/>
                <w:lang w:val="en-US" w:eastAsia="fr-FR"/>
                <w14:ligatures w14:val="none"/>
              </w:rPr>
            </w:pPr>
            <w:r w:rsidRPr="0024743B">
              <w:rPr>
                <w:rFonts w:ascii="Arial" w:eastAsia="Times New Roman" w:hAnsi="Arial" w:cs="Arial"/>
                <w:kern w:val="0"/>
                <w:lang w:val="en-US" w:eastAsia="fr-FR"/>
                <w14:ligatures w14:val="none"/>
              </w:rPr>
              <w:t>2012</w:t>
            </w:r>
          </w:p>
        </w:tc>
        <w:tc>
          <w:tcPr>
            <w:tcW w:w="0" w:type="auto"/>
            <w:vAlign w:val="center"/>
            <w:hideMark/>
          </w:tcPr>
          <w:p w14:paraId="765E51D6"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ersonalized Medicine in a Phase I Clinical Trials Program: The MD Anderson Cancer </w:t>
            </w:r>
            <w:proofErr w:type="spellStart"/>
            <w:r w:rsidRPr="000A409E">
              <w:rPr>
                <w:rFonts w:ascii="Arial" w:eastAsia="Times New Roman" w:hAnsi="Arial" w:cs="Arial"/>
                <w:kern w:val="0"/>
                <w:lang w:val="en-IE" w:eastAsia="fr-FR"/>
                <w14:ligatures w14:val="none"/>
              </w:rPr>
              <w:t>Center</w:t>
            </w:r>
            <w:proofErr w:type="spellEnd"/>
            <w:r w:rsidRPr="000A409E">
              <w:rPr>
                <w:rFonts w:ascii="Arial" w:eastAsia="Times New Roman" w:hAnsi="Arial" w:cs="Arial"/>
                <w:kern w:val="0"/>
                <w:lang w:val="en-IE" w:eastAsia="fr-FR"/>
                <w14:ligatures w14:val="none"/>
              </w:rPr>
              <w:t xml:space="preserve"> Initiative</w:t>
            </w:r>
          </w:p>
        </w:tc>
        <w:tc>
          <w:tcPr>
            <w:tcW w:w="0" w:type="auto"/>
            <w:vAlign w:val="center"/>
            <w:hideMark/>
          </w:tcPr>
          <w:p w14:paraId="1B7665B2"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Observational retrospective study</w:t>
            </w:r>
          </w:p>
        </w:tc>
        <w:tc>
          <w:tcPr>
            <w:tcW w:w="0" w:type="auto"/>
            <w:vAlign w:val="center"/>
            <w:hideMark/>
          </w:tcPr>
          <w:p w14:paraId="28282752"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Secondary/exploratory endpoint</w:t>
            </w:r>
          </w:p>
        </w:tc>
      </w:tr>
      <w:tr w:rsidR="00395903" w:rsidRPr="000A409E" w14:paraId="22A3A2AD" w14:textId="77777777" w:rsidTr="00C754FF">
        <w:tc>
          <w:tcPr>
            <w:tcW w:w="0" w:type="auto"/>
            <w:vAlign w:val="center"/>
            <w:hideMark/>
          </w:tcPr>
          <w:p w14:paraId="713805C6" w14:textId="77777777" w:rsidR="00395903" w:rsidRPr="001D2275" w:rsidRDefault="00395903" w:rsidP="00C754FF">
            <w:pPr>
              <w:rPr>
                <w:rFonts w:ascii="Arial" w:eastAsia="Times New Roman" w:hAnsi="Arial" w:cs="Arial"/>
                <w:kern w:val="0"/>
                <w:lang w:val="en-IE" w:eastAsia="fr-FR"/>
                <w14:ligatures w14:val="none"/>
              </w:rPr>
            </w:pPr>
            <w:r w:rsidRPr="009778BB">
              <w:rPr>
                <w:rFonts w:ascii="Arial" w:eastAsia="Times New Roman" w:hAnsi="Arial" w:cs="Arial"/>
                <w:kern w:val="0"/>
                <w:lang w:val="en-IE" w:eastAsia="fr-FR"/>
                <w14:ligatures w14:val="none"/>
              </w:rPr>
              <w:t xml:space="preserve">van de Kruis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0EKeCF1B","properties":{"formattedCitation":"[5]","plainCitation":"[5]","noteIndex":0},"citationItems":[{"id":1223,"uris":["http://zotero.org/users/8763143/items/XQFYPQ3G"],"itemData":{"id":1223,"type":"article-journal","container-title":"Gynecologic Oncology Reports","DOI":"10.1016/j.gore.2022.101035","ISSN":"23525789","journalAbbreviation":"Gynecologic Oncology Reports","language":"en","page":"101035","source":"DOI.org (Crossref)","title":"The progression-free survival ratio as outcome measure in recurrent ovarian carcinoma patients: Current and future perspectives","title-short":"The progression-free survival ratio as outcome measure in recurrent ovarian carcinoma patients","volume":"42","author":[{"family":"Van De Kruis","given":"Nienke"},{"family":"Van Der Ploeg","given":"Phyllis"},{"family":"Wilting","given":"Jody H.C."},{"family":"Caroline Vos","given":"M."},{"family":"Thijs","given":"Anna M.J."},{"family":"De Hullu","given":"Joanne"},{"family":"Ottevanger","given":"Petronella B."},{"family":"Lok","given":"Christianne"},{"family":"Piek","given":"Jurgen M.J."}],"issued":{"date-parts":[["2022",8]]}}}],"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5]</w:t>
            </w:r>
            <w:r>
              <w:rPr>
                <w:rFonts w:ascii="Arial" w:eastAsia="Times New Roman" w:hAnsi="Arial" w:cs="Arial"/>
                <w:kern w:val="0"/>
                <w:lang w:val="fr-FR" w:eastAsia="fr-FR"/>
                <w14:ligatures w14:val="none"/>
              </w:rPr>
              <w:fldChar w:fldCharType="end"/>
            </w:r>
          </w:p>
        </w:tc>
        <w:tc>
          <w:tcPr>
            <w:tcW w:w="0" w:type="auto"/>
            <w:vAlign w:val="center"/>
            <w:hideMark/>
          </w:tcPr>
          <w:p w14:paraId="0D426D53"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22</w:t>
            </w:r>
          </w:p>
        </w:tc>
        <w:tc>
          <w:tcPr>
            <w:tcW w:w="0" w:type="auto"/>
            <w:vAlign w:val="center"/>
            <w:hideMark/>
          </w:tcPr>
          <w:p w14:paraId="4868CE50"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The progression-free survival ratio as outcome measure in recurrent ovarian carcinoma patients: Current and future perspectives</w:t>
            </w:r>
          </w:p>
        </w:tc>
        <w:tc>
          <w:tcPr>
            <w:tcW w:w="0" w:type="auto"/>
            <w:vAlign w:val="center"/>
            <w:hideMark/>
          </w:tcPr>
          <w:p w14:paraId="77BF9FA3"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Observational retrospective study</w:t>
            </w:r>
          </w:p>
        </w:tc>
        <w:tc>
          <w:tcPr>
            <w:tcW w:w="0" w:type="auto"/>
            <w:vAlign w:val="center"/>
            <w:hideMark/>
          </w:tcPr>
          <w:p w14:paraId="0D5C227C"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Primary endpoint</w:t>
            </w:r>
          </w:p>
        </w:tc>
      </w:tr>
      <w:tr w:rsidR="00395903" w:rsidRPr="000A409E" w14:paraId="32EE97EB" w14:textId="77777777" w:rsidTr="00C754FF">
        <w:tc>
          <w:tcPr>
            <w:tcW w:w="0" w:type="auto"/>
            <w:vAlign w:val="center"/>
            <w:hideMark/>
          </w:tcPr>
          <w:p w14:paraId="7AA48017"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lastRenderedPageBreak/>
              <w:t>Watso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ixLrLGy3","properties":{"formattedCitation":"[146]","plainCitation":"[146]","noteIndex":0},"citationItems":[{"id":1289,"uris":["http://zotero.org/users/8763143/items/X9RS4Z2Z"],"itemData":{"id":1289,"type":"article-journal","abstract":"e14025\n            Background: Progression-free survival ratio (PFSr) has been proposed as a direct evaluation of treatment benefit in advanced cancer patients, based on the hypothesis that the natural history of cancer is accelerating and therefore successive lines of treatments become less efficient over time. Consequently, PFS at line +2 (PFS2) is expected to be shorter than PFS at line +1 (PFS1), whereas a PFS2/PFS1 ratio &gt; 1.3 might reflect treatment benefit. However, this hypothesis has been poorly documented, especially in the context of early phase trials where determining treatment benefit is becoming key. We therefore proposed to evaluate PFSr in a large cohort of cancer patients enrolled in early phase clinical trials at Gustave Roussy Drug Development Department. Methods: Patients enrolled in at least two phase 1 studies for advanced solid tumors or lymphomas were retrospectively identified. Demographical, clinical and therapeutic data were collected. Time to progression (PFS) was measured from treatment initiation to progression, using radiological evaluations. Patients who had gone off-trial for reasons other than progression were censored. PFSr was defined as the ratio of the PFS under line 2 divided by the PFS under line 1 and might be censored in presence of censored PFS2. Ratio distribution in this population was estimated using Kaplan Meier. Calibration of the ratio was proposed for hypothesis testing. The influence of therapeutic class and combination versus monotherapy was studied via non parametric Gehan-Wilcoxon tests or Mick tests. Results: 212 patients enrolled between 2009 and 2016 in at least two phase 1 clinical trials were included, corresponding to 113 different clinical trials. PFSr distribution was described and correlated with demographical, clinical and therapeutic data. The relevance of the usual 1.3 PFSr cut-off to determine treatment benefit was evaluated. Final analysis results will be presented at the time of the congress. Conclusions: This study, one of the first to establish PFSr in a large cohort of patients treated in early phase clinical trials, provides guidelines for using PFSr to assess the impact of treatment sequences in advanced cancer patients.","container-title":"Journal of Clinical Oncology","DOI":"10.1200/JCO.2017.35.15_suppl.e14025","ISSN":"0732-183X, 1527-7755","issue":"15_suppl","journalAbbreviation":"JCO","language":"en","page":"e14025-e14025","source":"DOI.org (Crossref)","title":"Evaluation of PFS ratio in patients with cancer enrolled in early-phase clinical trials: A single center, retrospective analysis.","title-short":"Evaluation of PFS ratio in patients with cancer enrolled in early-phase clinical trials","volume":"35","author":[{"family":"Watson","given":"Sarah"},{"family":"Bonnet","given":"Clement"},{"family":"Menis","given":"Jessica"},{"family":"Michot","given":"Jean-Marie"},{"family":"Hollebecque","given":"Antoine"},{"family":"Massard","given":"Christophe"},{"family":"Soria","given":"Jean-Charles"},{"family":"Postel-Vinay","given":"Sophie"},{"family":"Paoletti","given":"Xavier"}],"issued":{"date-parts":[["2017",5,2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6]</w:t>
            </w:r>
            <w:r>
              <w:rPr>
                <w:rFonts w:ascii="Arial" w:eastAsia="Times New Roman" w:hAnsi="Arial" w:cs="Arial"/>
                <w:kern w:val="0"/>
                <w:lang w:val="en-US" w:eastAsia="fr-FR"/>
                <w14:ligatures w14:val="none"/>
              </w:rPr>
              <w:fldChar w:fldCharType="end"/>
            </w:r>
          </w:p>
        </w:tc>
        <w:tc>
          <w:tcPr>
            <w:tcW w:w="0" w:type="auto"/>
            <w:vAlign w:val="center"/>
            <w:hideMark/>
          </w:tcPr>
          <w:p w14:paraId="13D2E9DE"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17</w:t>
            </w:r>
          </w:p>
        </w:tc>
        <w:tc>
          <w:tcPr>
            <w:tcW w:w="0" w:type="auto"/>
            <w:vAlign w:val="center"/>
            <w:hideMark/>
          </w:tcPr>
          <w:p w14:paraId="1D62B8B3"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Evaluation of PFS ratio in patients with cancer enrolled in early-phase clinical trials: A single </w:t>
            </w:r>
            <w:proofErr w:type="spellStart"/>
            <w:r w:rsidRPr="000A409E">
              <w:rPr>
                <w:rFonts w:ascii="Arial" w:eastAsia="Times New Roman" w:hAnsi="Arial" w:cs="Arial"/>
                <w:kern w:val="0"/>
                <w:lang w:val="en-IE" w:eastAsia="fr-FR"/>
                <w14:ligatures w14:val="none"/>
              </w:rPr>
              <w:t>center</w:t>
            </w:r>
            <w:proofErr w:type="spellEnd"/>
            <w:r w:rsidRPr="000A409E">
              <w:rPr>
                <w:rFonts w:ascii="Arial" w:eastAsia="Times New Roman" w:hAnsi="Arial" w:cs="Arial"/>
                <w:kern w:val="0"/>
                <w:lang w:val="en-IE" w:eastAsia="fr-FR"/>
                <w14:ligatures w14:val="none"/>
              </w:rPr>
              <w:t>, retrospective analysis</w:t>
            </w:r>
          </w:p>
        </w:tc>
        <w:tc>
          <w:tcPr>
            <w:tcW w:w="0" w:type="auto"/>
            <w:vAlign w:val="center"/>
            <w:hideMark/>
          </w:tcPr>
          <w:p w14:paraId="6F5476B4"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Observational retrospective study</w:t>
            </w:r>
          </w:p>
        </w:tc>
        <w:tc>
          <w:tcPr>
            <w:tcW w:w="0" w:type="auto"/>
            <w:vAlign w:val="center"/>
            <w:hideMark/>
          </w:tcPr>
          <w:p w14:paraId="165AC2C4"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Primary endpoint</w:t>
            </w:r>
          </w:p>
        </w:tc>
      </w:tr>
      <w:tr w:rsidR="00395903" w:rsidRPr="000A409E" w14:paraId="53FABC68" w14:textId="77777777" w:rsidTr="00C754FF">
        <w:tc>
          <w:tcPr>
            <w:tcW w:w="0" w:type="auto"/>
            <w:vAlign w:val="center"/>
            <w:hideMark/>
          </w:tcPr>
          <w:p w14:paraId="0646ED7D"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Watso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evvdVxoL","properties":{"formattedCitation":"[145]","plainCitation":"[145]","noteIndex":0},"citationItems":[{"id":177,"uris":["http://zotero.org/users/8763143/items/VRMWUEDK"],"itemData":{"id":177,"type":"article-journal","archive":"Scopus","container-title":"British Journal of Cancer","DOI":"10.1038/s41416-018-0245-0","issue":"8","page":"937-939","title":"Time to progression ratio in cancer patients enrolled in early phase clinical trials: time for new guidelines?","volume":"119","author":[{"family":"Watson","given":"S."},{"family":"Menis","given":"J."},{"family":"Baldini","given":"C."},{"family":"Martin-Romano","given":"P."},{"family":"Michot","given":"J.-M."},{"family":"Hollebecque","given":"A."},{"family":"Armand","given":"J.-P."},{"family":"Massard","given":"C."},{"family":"Soria","given":"J.-C."},{"family":"Postel-Vinay","given":"S."},{"family":"Paoletti","given":"X."}],"issued":{"date-parts":[["2018"]]}}}],"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5]</w:t>
            </w:r>
            <w:r>
              <w:rPr>
                <w:rFonts w:ascii="Arial" w:eastAsia="Times New Roman" w:hAnsi="Arial" w:cs="Arial"/>
                <w:kern w:val="0"/>
                <w:lang w:val="en-US" w:eastAsia="fr-FR"/>
                <w14:ligatures w14:val="none"/>
              </w:rPr>
              <w:fldChar w:fldCharType="end"/>
            </w:r>
          </w:p>
        </w:tc>
        <w:tc>
          <w:tcPr>
            <w:tcW w:w="0" w:type="auto"/>
            <w:vAlign w:val="center"/>
            <w:hideMark/>
          </w:tcPr>
          <w:p w14:paraId="6A118317"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18</w:t>
            </w:r>
          </w:p>
        </w:tc>
        <w:tc>
          <w:tcPr>
            <w:tcW w:w="0" w:type="auto"/>
            <w:vAlign w:val="center"/>
            <w:hideMark/>
          </w:tcPr>
          <w:p w14:paraId="3CDEE96A"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Time to progression ratio in cancer patients enrolled in early phase clinical trials: time for new guidelines?</w:t>
            </w:r>
          </w:p>
        </w:tc>
        <w:tc>
          <w:tcPr>
            <w:tcW w:w="0" w:type="auto"/>
            <w:vAlign w:val="center"/>
            <w:hideMark/>
          </w:tcPr>
          <w:p w14:paraId="4EAD5C1A"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Observational retrospective study</w:t>
            </w:r>
          </w:p>
        </w:tc>
        <w:tc>
          <w:tcPr>
            <w:tcW w:w="0" w:type="auto"/>
            <w:vAlign w:val="center"/>
            <w:hideMark/>
          </w:tcPr>
          <w:p w14:paraId="6BB32E0E"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Primary endpoint</w:t>
            </w:r>
          </w:p>
        </w:tc>
      </w:tr>
      <w:tr w:rsidR="00395903" w:rsidRPr="000A409E" w14:paraId="5F71CC37" w14:textId="77777777" w:rsidTr="00C754FF">
        <w:tc>
          <w:tcPr>
            <w:tcW w:w="0" w:type="auto"/>
            <w:vAlign w:val="center"/>
            <w:hideMark/>
          </w:tcPr>
          <w:p w14:paraId="551ABC38"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Wurm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YSkVSFAN","properties":{"formattedCitation":"[147]","plainCitation":"[147]","noteIndex":0},"citationItems":[{"id":1279,"uris":["http://zotero.org/users/8763143/items/BJR745T6"],"itemData":{"id":1279,"type":"article-journal","container-title":"Cell Reports Medicine","DOI":"10.1016/j.xcrm.2023.101200","ISSN":"26663791","issue":"10","journalAbbreviation":"Cell Reports Medicine","language":"en","page":"101200","source":"DOI.org (Crossref)","title":"Signaling-induced systematic repression of miRNAs uncovers cancer vulnerabilities and targeted therapy sensitivity","volume":"4","author":[{"family":"Wurm","given":"Alexander A."},{"family":"Brilloff","given":"Silke"},{"family":"Kolovich","given":"Sofia"},{"family":"Schäfer","given":"Silvia"},{"family":"Rahimian","given":"Elahe"},{"family":"Kufrin","given":"Vida"},{"family":"Bill","given":"Marius"},{"family":"Carrero","given":"Zunamys I."},{"family":"Drukewitz","given":"Stephan"},{"family":"Krüger","given":"Alexander"},{"family":"Hüther","given":"Melanie"},{"family":"Uhrig","given":"Sebastian"},{"family":"Oster","given":"Sandra"},{"family":"Westphal","given":"Dana"},{"family":"Meier","given":"Friedegund"},{"family":"Pfütze","given":"Katrin"},{"family":"Hübschmann","given":"Daniel"},{"family":"Horak","given":"Peter"},{"family":"Kreutzfeldt","given":"Simon"},{"family":"Richter","given":"Daniela"},{"family":"Schröck","given":"Evelin"},{"family":"Baretton","given":"Gustavo"},{"family":"Heining","given":"Christoph"},{"family":"Möhrmann","given":"Lino"},{"family":"Fröhling","given":"Stefan"},{"family":"Ball","given":"Claudia R."},{"family":"Glimm","given":"Hanno"}],"issued":{"date-parts":[["2023",1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7]</w:t>
            </w:r>
            <w:r>
              <w:rPr>
                <w:rFonts w:ascii="Arial" w:eastAsia="Times New Roman" w:hAnsi="Arial" w:cs="Arial"/>
                <w:kern w:val="0"/>
                <w:lang w:val="en-US" w:eastAsia="fr-FR"/>
                <w14:ligatures w14:val="none"/>
              </w:rPr>
              <w:fldChar w:fldCharType="end"/>
            </w:r>
          </w:p>
        </w:tc>
        <w:tc>
          <w:tcPr>
            <w:tcW w:w="0" w:type="auto"/>
            <w:vAlign w:val="center"/>
            <w:hideMark/>
          </w:tcPr>
          <w:p w14:paraId="7DB39365"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23</w:t>
            </w:r>
          </w:p>
        </w:tc>
        <w:tc>
          <w:tcPr>
            <w:tcW w:w="0" w:type="auto"/>
            <w:vAlign w:val="center"/>
            <w:hideMark/>
          </w:tcPr>
          <w:p w14:paraId="6D2A8ED6" w14:textId="77777777" w:rsidR="00395903" w:rsidRPr="000A409E" w:rsidRDefault="00395903" w:rsidP="00C754FF">
            <w:pPr>
              <w:rPr>
                <w:rFonts w:ascii="Arial" w:eastAsia="Times New Roman" w:hAnsi="Arial" w:cs="Arial"/>
                <w:kern w:val="0"/>
                <w:lang w:val="en-IE" w:eastAsia="fr-FR"/>
                <w14:ligatures w14:val="none"/>
              </w:rPr>
            </w:pPr>
            <w:proofErr w:type="spellStart"/>
            <w:r w:rsidRPr="000A409E">
              <w:rPr>
                <w:rFonts w:ascii="Arial" w:eastAsia="Times New Roman" w:hAnsi="Arial" w:cs="Arial"/>
                <w:kern w:val="0"/>
                <w:lang w:val="en-IE" w:eastAsia="fr-FR"/>
                <w14:ligatures w14:val="none"/>
              </w:rPr>
              <w:t>Signaling</w:t>
            </w:r>
            <w:proofErr w:type="spellEnd"/>
            <w:r w:rsidRPr="000A409E">
              <w:rPr>
                <w:rFonts w:ascii="Arial" w:eastAsia="Times New Roman" w:hAnsi="Arial" w:cs="Arial"/>
                <w:kern w:val="0"/>
                <w:lang w:val="en-IE" w:eastAsia="fr-FR"/>
                <w14:ligatures w14:val="none"/>
              </w:rPr>
              <w:t>-induced systematic repression of miRNAs uncovers cancer vulnerabilities and targeted therapy sensitivity</w:t>
            </w:r>
          </w:p>
        </w:tc>
        <w:tc>
          <w:tcPr>
            <w:tcW w:w="0" w:type="auto"/>
            <w:vAlign w:val="center"/>
            <w:hideMark/>
          </w:tcPr>
          <w:p w14:paraId="14B69F68"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Observational retrospective study</w:t>
            </w:r>
          </w:p>
        </w:tc>
        <w:tc>
          <w:tcPr>
            <w:tcW w:w="0" w:type="auto"/>
            <w:vAlign w:val="center"/>
            <w:hideMark/>
          </w:tcPr>
          <w:p w14:paraId="3D0E0F68"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Secondary/exploratory endpoint</w:t>
            </w:r>
          </w:p>
        </w:tc>
      </w:tr>
      <w:tr w:rsidR="00395903" w:rsidRPr="000A409E" w14:paraId="3571EB97" w14:textId="77777777" w:rsidTr="00C754FF">
        <w:tc>
          <w:tcPr>
            <w:tcW w:w="0" w:type="auto"/>
            <w:vAlign w:val="center"/>
            <w:hideMark/>
          </w:tcPr>
          <w:p w14:paraId="2BB4461B"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Yoo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HbZ1ieC9","properties":{"formattedCitation":"[148]","plainCitation":"[148]","noteIndex":0},"citationItems":[{"id":1278,"uris":["http://zotero.org/users/8763143/items/GGUBDT7T"],"itemData":{"id":1278,"type":"article-journal","container-title":"Cancer Research and Treatment","DOI":"10.4143/crt.2016.371","ISSN":"1598-2998, 2005-9256","issue":"3","journalAbbreviation":"Cancer Res Treat","language":"en","page":"759-765","source":"DOI.org (Crossref)","title":"Efficacy of Chemotherapy in Patients with Unresectable or Metastatic Pancreatic Acinar Cell Carcinoma: Potentially Improved Efficacy with Oxaliplatin-Containing Regimen","title-short":"Efficacy of Chemotherapy in Patients with Unresectable or Metastatic Pancreatic Acinar Cell Carcinoma","volume":"49","author":[{"family":"Yoo","given":"Changhoon"},{"family":"Kim","given":"Bum Jun"},{"family":"Kim","given":"Kyu-pyo"},{"family":"Lee","given":"Jae-Lyun"},{"family":"Kim","given":"Tae Won"},{"family":"Ryoo","given":"Baek-Yeol"},{"family":"Chang","given":"Heung-Moon"}],"issued":{"date-parts":[["2017",7,15]]}}}],"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8]</w:t>
            </w:r>
            <w:r>
              <w:rPr>
                <w:rFonts w:ascii="Arial" w:eastAsia="Times New Roman" w:hAnsi="Arial" w:cs="Arial"/>
                <w:kern w:val="0"/>
                <w:lang w:val="en-US" w:eastAsia="fr-FR"/>
                <w14:ligatures w14:val="none"/>
              </w:rPr>
              <w:fldChar w:fldCharType="end"/>
            </w:r>
          </w:p>
        </w:tc>
        <w:tc>
          <w:tcPr>
            <w:tcW w:w="0" w:type="auto"/>
            <w:vAlign w:val="center"/>
            <w:hideMark/>
          </w:tcPr>
          <w:p w14:paraId="3DF23168"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17</w:t>
            </w:r>
          </w:p>
        </w:tc>
        <w:tc>
          <w:tcPr>
            <w:tcW w:w="0" w:type="auto"/>
            <w:vAlign w:val="center"/>
            <w:hideMark/>
          </w:tcPr>
          <w:p w14:paraId="0F5E3415"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fficacy of Chemotherapy in Patients with Unresectable or Metastatic Pancreatic Acinar Cell Carcinoma: Potentially Improved Efficacy with Oxaliplatin-Containing Regimen</w:t>
            </w:r>
          </w:p>
        </w:tc>
        <w:tc>
          <w:tcPr>
            <w:tcW w:w="0" w:type="auto"/>
            <w:vAlign w:val="center"/>
            <w:hideMark/>
          </w:tcPr>
          <w:p w14:paraId="2C00C02E"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Observational retrospective study</w:t>
            </w:r>
          </w:p>
        </w:tc>
        <w:tc>
          <w:tcPr>
            <w:tcW w:w="0" w:type="auto"/>
            <w:vAlign w:val="center"/>
            <w:hideMark/>
          </w:tcPr>
          <w:p w14:paraId="33D9612E"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Secondary/exploratory endpoint</w:t>
            </w:r>
          </w:p>
        </w:tc>
      </w:tr>
      <w:tr w:rsidR="00395903" w:rsidRPr="000A409E" w14:paraId="2454481E" w14:textId="77777777" w:rsidTr="00C754FF">
        <w:tc>
          <w:tcPr>
            <w:tcW w:w="0" w:type="auto"/>
            <w:vAlign w:val="center"/>
            <w:hideMark/>
          </w:tcPr>
          <w:p w14:paraId="6E67DD70"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Zhang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3cfAHuJI","properties":{"formattedCitation":"[149]","plainCitation":"[149]","noteIndex":0},"citationItems":[{"id":183,"uris":["http://zotero.org/users/8763143/items/EU63BIEF"],"itemData":{"id":183,"type":"article-journal","archive":"Scopus","container-title":"Targeted Oncology","DOI":"10.1007/s11523-023-00985-3","issue":"5","page":"767-776","title":"A Retrospective Analysis of Biliary Tract Cancer Patients Presented to the Molecular Tumor Board at the Comprehensive Cancer Center Munich","volume":"18","author":[{"family":"Zhang","given":"D."},{"family":"Dorman","given":"K."},{"family":"Heinrich","given":"K."},{"family":"Weiss","given":"L."},{"family":"Boukovala","given":"M."},{"family":"Haas","given":"M."},{"family":"Greif","given":"P.A."},{"family":"Ziemann","given":"F."},{"family":"Beyer","given":"G."},{"family":"Roessler","given":"D."},{"family":"Goni","given":"E."},{"family":"Renz","given":"B."},{"family":"D’Haese","given":"J.G."},{"family":"Kunz","given":"W.G."},{"family":"Seidensticker","given":"M."},{"family":"Corradini","given":"S."},{"family":"Niyazi","given":"M."},{"family":"Ormanns","given":"S."},{"family":"Kumbrink","given":"J."},{"family":"Jung","given":"A."},{"family":"Mock","given":"A."},{"family":"Rudelius","given":"M."},{"family":"Klauschen","given":"F."},{"family":"Werner","given":"J."},{"family":"Mayerle","given":"J."},{"family":"Bergwelt-Baildon","given":"M.","non-dropping-particle":"von"},{"family":"Boeck","given":"S."},{"family":"Heinemann","given":"V."},{"family":"Westphalen","given":"C.B."}],"issued":{"date-parts":[["2023"]]}}}],"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149]</w:t>
            </w:r>
            <w:r>
              <w:rPr>
                <w:rFonts w:ascii="Arial" w:eastAsia="Times New Roman" w:hAnsi="Arial" w:cs="Arial"/>
                <w:kern w:val="0"/>
                <w:lang w:val="en-US" w:eastAsia="fr-FR"/>
                <w14:ligatures w14:val="none"/>
              </w:rPr>
              <w:fldChar w:fldCharType="end"/>
            </w:r>
          </w:p>
        </w:tc>
        <w:tc>
          <w:tcPr>
            <w:tcW w:w="0" w:type="auto"/>
            <w:vAlign w:val="center"/>
            <w:hideMark/>
          </w:tcPr>
          <w:p w14:paraId="21A70CDF"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23</w:t>
            </w:r>
          </w:p>
        </w:tc>
        <w:tc>
          <w:tcPr>
            <w:tcW w:w="0" w:type="auto"/>
            <w:vAlign w:val="center"/>
            <w:hideMark/>
          </w:tcPr>
          <w:p w14:paraId="20A5922B" w14:textId="77777777" w:rsidR="00395903" w:rsidRPr="000A409E" w:rsidRDefault="0039590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A Retrospective Analysis of Biliary Tract Cancer Patients Presented to the Molecular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Board at the Comprehensive Cancer </w:t>
            </w:r>
            <w:proofErr w:type="spellStart"/>
            <w:r w:rsidRPr="000A409E">
              <w:rPr>
                <w:rFonts w:ascii="Arial" w:eastAsia="Times New Roman" w:hAnsi="Arial" w:cs="Arial"/>
                <w:kern w:val="0"/>
                <w:lang w:val="en-IE" w:eastAsia="fr-FR"/>
                <w14:ligatures w14:val="none"/>
              </w:rPr>
              <w:t>Center</w:t>
            </w:r>
            <w:proofErr w:type="spellEnd"/>
            <w:r w:rsidRPr="000A409E">
              <w:rPr>
                <w:rFonts w:ascii="Arial" w:eastAsia="Times New Roman" w:hAnsi="Arial" w:cs="Arial"/>
                <w:kern w:val="0"/>
                <w:lang w:val="en-IE" w:eastAsia="fr-FR"/>
                <w14:ligatures w14:val="none"/>
              </w:rPr>
              <w:t xml:space="preserve"> Munich</w:t>
            </w:r>
          </w:p>
        </w:tc>
        <w:tc>
          <w:tcPr>
            <w:tcW w:w="0" w:type="auto"/>
            <w:vAlign w:val="center"/>
            <w:hideMark/>
          </w:tcPr>
          <w:p w14:paraId="0AE53638"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Observational retrospective study</w:t>
            </w:r>
          </w:p>
        </w:tc>
        <w:tc>
          <w:tcPr>
            <w:tcW w:w="0" w:type="auto"/>
            <w:vAlign w:val="center"/>
            <w:hideMark/>
          </w:tcPr>
          <w:p w14:paraId="165DB779" w14:textId="77777777" w:rsidR="00395903" w:rsidRPr="00F313AD" w:rsidRDefault="00395903"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Secondary/exploratory endpoint</w:t>
            </w:r>
          </w:p>
        </w:tc>
      </w:tr>
    </w:tbl>
    <w:p w14:paraId="505F725A" w14:textId="77777777" w:rsidR="00395903" w:rsidRDefault="00395903" w:rsidP="00395903">
      <w:pPr>
        <w:rPr>
          <w:rFonts w:ascii="Arial" w:hAnsi="Arial" w:cs="Arial"/>
        </w:rPr>
      </w:pPr>
    </w:p>
    <w:p w14:paraId="33BBEEB8" w14:textId="77777777" w:rsidR="00642E5E" w:rsidRPr="00601EAE" w:rsidRDefault="00642E5E" w:rsidP="00601EAE"/>
    <w:sectPr w:rsidR="00642E5E" w:rsidRPr="00601EAE" w:rsidSect="0039590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439"/>
    <w:rsid w:val="00062F37"/>
    <w:rsid w:val="001E1724"/>
    <w:rsid w:val="00395903"/>
    <w:rsid w:val="0043588E"/>
    <w:rsid w:val="00526DFB"/>
    <w:rsid w:val="00601EAE"/>
    <w:rsid w:val="00642E5E"/>
    <w:rsid w:val="007B134A"/>
    <w:rsid w:val="00931814"/>
    <w:rsid w:val="00C16439"/>
    <w:rsid w:val="00CB6794"/>
    <w:rsid w:val="00D669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0AE9B"/>
  <w15:chartTrackingRefBased/>
  <w15:docId w15:val="{413F6CF5-521A-4864-97B9-85C8D7537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88E"/>
    <w:rPr>
      <w:lang w:val="en-GB"/>
    </w:rPr>
  </w:style>
  <w:style w:type="paragraph" w:styleId="Titre1">
    <w:name w:val="heading 1"/>
    <w:basedOn w:val="Normal"/>
    <w:next w:val="Normal"/>
    <w:link w:val="Titre1Car"/>
    <w:uiPriority w:val="9"/>
    <w:qFormat/>
    <w:rsid w:val="00C16439"/>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C16439"/>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C16439"/>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C16439"/>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C16439"/>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C16439"/>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C16439"/>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C16439"/>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C16439"/>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1643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1643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1643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1643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1643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1643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1643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1643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16439"/>
    <w:rPr>
      <w:rFonts w:eastAsiaTheme="majorEastAsia" w:cstheme="majorBidi"/>
      <w:color w:val="272727" w:themeColor="text1" w:themeTint="D8"/>
    </w:rPr>
  </w:style>
  <w:style w:type="paragraph" w:styleId="Titre">
    <w:name w:val="Title"/>
    <w:basedOn w:val="Normal"/>
    <w:next w:val="Normal"/>
    <w:link w:val="TitreCar"/>
    <w:uiPriority w:val="10"/>
    <w:qFormat/>
    <w:rsid w:val="00C16439"/>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C1643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16439"/>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C1643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16439"/>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C16439"/>
    <w:rPr>
      <w:i/>
      <w:iCs/>
      <w:color w:val="404040" w:themeColor="text1" w:themeTint="BF"/>
    </w:rPr>
  </w:style>
  <w:style w:type="paragraph" w:styleId="Paragraphedeliste">
    <w:name w:val="List Paragraph"/>
    <w:basedOn w:val="Normal"/>
    <w:uiPriority w:val="34"/>
    <w:qFormat/>
    <w:rsid w:val="00C16439"/>
    <w:pPr>
      <w:ind w:left="720"/>
      <w:contextualSpacing/>
    </w:pPr>
    <w:rPr>
      <w:lang w:val="fr-FR"/>
    </w:rPr>
  </w:style>
  <w:style w:type="character" w:styleId="Accentuationintense">
    <w:name w:val="Intense Emphasis"/>
    <w:basedOn w:val="Policepardfaut"/>
    <w:uiPriority w:val="21"/>
    <w:qFormat/>
    <w:rsid w:val="00C16439"/>
    <w:rPr>
      <w:i/>
      <w:iCs/>
      <w:color w:val="0F4761" w:themeColor="accent1" w:themeShade="BF"/>
    </w:rPr>
  </w:style>
  <w:style w:type="paragraph" w:styleId="Citationintense">
    <w:name w:val="Intense Quote"/>
    <w:basedOn w:val="Normal"/>
    <w:next w:val="Normal"/>
    <w:link w:val="CitationintenseCar"/>
    <w:uiPriority w:val="30"/>
    <w:qFormat/>
    <w:rsid w:val="00C164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C16439"/>
    <w:rPr>
      <w:i/>
      <w:iCs/>
      <w:color w:val="0F4761" w:themeColor="accent1" w:themeShade="BF"/>
    </w:rPr>
  </w:style>
  <w:style w:type="character" w:styleId="Rfrenceintense">
    <w:name w:val="Intense Reference"/>
    <w:basedOn w:val="Policepardfaut"/>
    <w:uiPriority w:val="32"/>
    <w:qFormat/>
    <w:rsid w:val="00C16439"/>
    <w:rPr>
      <w:b/>
      <w:bCs/>
      <w:smallCaps/>
      <w:color w:val="0F4761" w:themeColor="accent1" w:themeShade="BF"/>
      <w:spacing w:val="5"/>
    </w:rPr>
  </w:style>
  <w:style w:type="table" w:styleId="Grilledutableau">
    <w:name w:val="Table Grid"/>
    <w:basedOn w:val="TableauNormal"/>
    <w:uiPriority w:val="39"/>
    <w:rsid w:val="00435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434</Words>
  <Characters>161891</Characters>
  <Application>Microsoft Office Word</Application>
  <DocSecurity>0</DocSecurity>
  <Lines>1349</Lines>
  <Paragraphs>381</Paragraphs>
  <ScaleCrop>false</ScaleCrop>
  <Company/>
  <LinksUpToDate>false</LinksUpToDate>
  <CharactersWithSpaces>190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 Trin</dc:creator>
  <cp:keywords/>
  <dc:description/>
  <cp:lastModifiedBy>Kilian Trin</cp:lastModifiedBy>
  <cp:revision>6</cp:revision>
  <dcterms:created xsi:type="dcterms:W3CDTF">2024-12-17T15:03:00Z</dcterms:created>
  <dcterms:modified xsi:type="dcterms:W3CDTF">2025-01-27T07:55:00Z</dcterms:modified>
</cp:coreProperties>
</file>